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30C85" w14:textId="019642B2" w:rsidR="00C75BF0" w:rsidRPr="00F856B0" w:rsidRDefault="008F730C" w:rsidP="0061772C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F856B0">
        <w:rPr>
          <w:rFonts w:ascii="Times New Roman" w:hAnsi="Times New Roman"/>
          <w:b/>
          <w:color w:val="000000" w:themeColor="text1"/>
        </w:rPr>
        <w:t xml:space="preserve">Supplemental </w:t>
      </w:r>
      <w:r w:rsidR="00C75BF0" w:rsidRPr="00F856B0">
        <w:rPr>
          <w:rFonts w:ascii="Times New Roman" w:hAnsi="Times New Roman"/>
          <w:b/>
          <w:color w:val="000000" w:themeColor="text1"/>
        </w:rPr>
        <w:t>Table 1.</w:t>
      </w:r>
      <w:r w:rsidR="00C75BF0" w:rsidRPr="00F856B0">
        <w:rPr>
          <w:rFonts w:ascii="Times New Roman" w:hAnsi="Times New Roman"/>
          <w:color w:val="000000" w:themeColor="text1"/>
        </w:rPr>
        <w:t xml:space="preserve"> </w:t>
      </w:r>
      <w:r w:rsidR="0061772C" w:rsidRPr="00F856B0">
        <w:rPr>
          <w:rFonts w:ascii="Times New Roman" w:hAnsi="Times New Roman"/>
          <w:color w:val="000000" w:themeColor="text1"/>
        </w:rPr>
        <w:t>Statistics for the pairwise comparisons</w:t>
      </w:r>
      <w:r w:rsidR="00C75BF0" w:rsidRPr="00F856B0">
        <w:rPr>
          <w:rFonts w:ascii="Times New Roman" w:hAnsi="Times New Roman"/>
          <w:color w:val="000000" w:themeColor="text1"/>
        </w:rPr>
        <w:t>.</w:t>
      </w:r>
    </w:p>
    <w:p w14:paraId="79044FC3" w14:textId="77777777" w:rsidR="00C75BF0" w:rsidRPr="00F856B0" w:rsidRDefault="00C75BF0" w:rsidP="00C75BF0">
      <w:pPr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256"/>
        <w:gridCol w:w="2126"/>
        <w:gridCol w:w="850"/>
        <w:gridCol w:w="2410"/>
      </w:tblGrid>
      <w:tr w:rsidR="00C347D1" w:rsidRPr="00F856B0" w14:paraId="5A86E943" w14:textId="77777777" w:rsidTr="0000309D">
        <w:trPr>
          <w:trHeight w:val="397"/>
        </w:trPr>
        <w:tc>
          <w:tcPr>
            <w:tcW w:w="3256" w:type="dxa"/>
          </w:tcPr>
          <w:p w14:paraId="234A7E73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</w:p>
        </w:tc>
        <w:tc>
          <w:tcPr>
            <w:tcW w:w="2126" w:type="dxa"/>
          </w:tcPr>
          <w:p w14:paraId="7BE1D71E" w14:textId="77777777" w:rsidR="00C347D1" w:rsidRPr="00F856B0" w:rsidRDefault="00C347D1" w:rsidP="00C347D1">
            <w:pPr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i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 xml:space="preserve"> statistics</w:t>
            </w:r>
          </w:p>
        </w:tc>
        <w:tc>
          <w:tcPr>
            <w:tcW w:w="850" w:type="dxa"/>
          </w:tcPr>
          <w:p w14:paraId="220695D5" w14:textId="77777777" w:rsidR="00C347D1" w:rsidRPr="00F856B0" w:rsidRDefault="00C347D1" w:rsidP="00C347D1">
            <w:pPr>
              <w:jc w:val="center"/>
              <w:rPr>
                <w:rFonts w:ascii="Courier" w:hAnsi="Courier"/>
                <w:i/>
                <w:color w:val="000000" w:themeColor="text1"/>
              </w:rPr>
            </w:pPr>
            <w:proofErr w:type="spellStart"/>
            <w:r w:rsidRPr="00F856B0">
              <w:rPr>
                <w:rFonts w:ascii="Courier" w:hAnsi="Courier" w:hint="eastAsia"/>
                <w:i/>
                <w:color w:val="000000" w:themeColor="text1"/>
              </w:rPr>
              <w:t>d</w:t>
            </w:r>
            <w:r w:rsidRPr="00F856B0">
              <w:rPr>
                <w:rFonts w:ascii="Courier" w:hAnsi="Courier"/>
                <w:i/>
                <w:color w:val="000000" w:themeColor="text1"/>
              </w:rPr>
              <w:t>f</w:t>
            </w:r>
            <w:proofErr w:type="spellEnd"/>
          </w:p>
        </w:tc>
        <w:tc>
          <w:tcPr>
            <w:tcW w:w="2410" w:type="dxa"/>
          </w:tcPr>
          <w:p w14:paraId="71AED0A3" w14:textId="77777777" w:rsidR="00C347D1" w:rsidRPr="00F856B0" w:rsidRDefault="00C347D1" w:rsidP="00C347D1">
            <w:pPr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 xml:space="preserve">Overall </w:t>
            </w:r>
            <w:r w:rsidRPr="00F856B0">
              <w:rPr>
                <w:rFonts w:ascii="Courier" w:hAnsi="Courier"/>
                <w:i/>
                <w:color w:val="000000" w:themeColor="text1"/>
              </w:rPr>
              <w:t>P</w:t>
            </w:r>
            <w:r w:rsidRPr="00F856B0">
              <w:rPr>
                <w:rFonts w:ascii="Courier" w:hAnsi="Courier"/>
                <w:color w:val="000000" w:themeColor="text1"/>
              </w:rPr>
              <w:t xml:space="preserve"> value</w:t>
            </w:r>
          </w:p>
        </w:tc>
      </w:tr>
      <w:tr w:rsidR="00C347D1" w:rsidRPr="00F856B0" w14:paraId="31F685F8" w14:textId="77777777" w:rsidTr="0000309D">
        <w:trPr>
          <w:trHeight w:val="312"/>
        </w:trPr>
        <w:tc>
          <w:tcPr>
            <w:tcW w:w="3256" w:type="dxa"/>
          </w:tcPr>
          <w:p w14:paraId="04AF867C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Figure 2B</w:t>
            </w:r>
          </w:p>
        </w:tc>
        <w:tc>
          <w:tcPr>
            <w:tcW w:w="2126" w:type="dxa"/>
          </w:tcPr>
          <w:p w14:paraId="5CC70009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2.12</w:t>
            </w:r>
          </w:p>
        </w:tc>
        <w:tc>
          <w:tcPr>
            <w:tcW w:w="850" w:type="dxa"/>
          </w:tcPr>
          <w:p w14:paraId="595953ED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52F59233" w14:textId="6C15ACB2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</w:t>
            </w:r>
            <w:r w:rsidR="006746C8"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/>
                <w:color w:val="000000" w:themeColor="text1"/>
              </w:rPr>
              <w:t>0.0001</w:t>
            </w:r>
          </w:p>
        </w:tc>
      </w:tr>
      <w:tr w:rsidR="001A5525" w:rsidRPr="00F856B0" w14:paraId="3605BCFE" w14:textId="77777777" w:rsidTr="0000309D">
        <w:trPr>
          <w:trHeight w:val="312"/>
        </w:trPr>
        <w:tc>
          <w:tcPr>
            <w:tcW w:w="3256" w:type="dxa"/>
          </w:tcPr>
          <w:p w14:paraId="1DC1E7F1" w14:textId="0F82464B" w:rsidR="001A5525" w:rsidRPr="00F856B0" w:rsidRDefault="003653D6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3F</w:t>
            </w:r>
          </w:p>
        </w:tc>
        <w:tc>
          <w:tcPr>
            <w:tcW w:w="2126" w:type="dxa"/>
          </w:tcPr>
          <w:p w14:paraId="32EBD893" w14:textId="1F5AD25E" w:rsidR="001A5525" w:rsidRPr="00F856B0" w:rsidRDefault="00D92EC8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.424</w:t>
            </w:r>
          </w:p>
        </w:tc>
        <w:tc>
          <w:tcPr>
            <w:tcW w:w="850" w:type="dxa"/>
          </w:tcPr>
          <w:p w14:paraId="1CE058F2" w14:textId="29036828" w:rsidR="001A5525" w:rsidRPr="00F856B0" w:rsidRDefault="00467EA4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4</w:t>
            </w:r>
          </w:p>
        </w:tc>
        <w:tc>
          <w:tcPr>
            <w:tcW w:w="2410" w:type="dxa"/>
          </w:tcPr>
          <w:p w14:paraId="65C0F1B6" w14:textId="0A3DC7E4" w:rsidR="001A5525" w:rsidRPr="00F856B0" w:rsidRDefault="008F683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24</w:t>
            </w:r>
          </w:p>
        </w:tc>
      </w:tr>
      <w:tr w:rsidR="00DC6373" w:rsidRPr="00F856B0" w14:paraId="455CA6BC" w14:textId="77777777" w:rsidTr="0000309D">
        <w:trPr>
          <w:trHeight w:val="312"/>
        </w:trPr>
        <w:tc>
          <w:tcPr>
            <w:tcW w:w="3256" w:type="dxa"/>
          </w:tcPr>
          <w:p w14:paraId="4FB32A24" w14:textId="1D7E0642" w:rsidR="00DC6373" w:rsidRPr="00F856B0" w:rsidRDefault="00DC6373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4</w:t>
            </w:r>
            <w:r w:rsidR="004A5A36" w:rsidRPr="00F856B0">
              <w:rPr>
                <w:rFonts w:ascii="Courier" w:hAnsi="Courier"/>
                <w:color w:val="000000" w:themeColor="text1"/>
              </w:rPr>
              <w:t>G</w:t>
            </w:r>
          </w:p>
        </w:tc>
        <w:tc>
          <w:tcPr>
            <w:tcW w:w="2126" w:type="dxa"/>
          </w:tcPr>
          <w:p w14:paraId="2764748E" w14:textId="2E7306A0" w:rsidR="00DC6373" w:rsidRPr="00F856B0" w:rsidRDefault="002E3B1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338</w:t>
            </w:r>
          </w:p>
        </w:tc>
        <w:tc>
          <w:tcPr>
            <w:tcW w:w="850" w:type="dxa"/>
          </w:tcPr>
          <w:p w14:paraId="53D83E61" w14:textId="7F8FA885" w:rsidR="00DC6373" w:rsidRPr="00F856B0" w:rsidRDefault="00BB120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4</w:t>
            </w:r>
          </w:p>
        </w:tc>
        <w:tc>
          <w:tcPr>
            <w:tcW w:w="2410" w:type="dxa"/>
          </w:tcPr>
          <w:p w14:paraId="29DE046E" w14:textId="319DE0E0" w:rsidR="00DC6373" w:rsidRPr="00F856B0" w:rsidRDefault="00CF6B36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8554</w:t>
            </w:r>
          </w:p>
        </w:tc>
      </w:tr>
      <w:tr w:rsidR="00C347D1" w:rsidRPr="00F856B0" w14:paraId="2BD8DF06" w14:textId="77777777" w:rsidTr="0000309D">
        <w:trPr>
          <w:trHeight w:val="312"/>
        </w:trPr>
        <w:tc>
          <w:tcPr>
            <w:tcW w:w="3256" w:type="dxa"/>
          </w:tcPr>
          <w:p w14:paraId="597E53F5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5I</w:t>
            </w:r>
          </w:p>
        </w:tc>
        <w:tc>
          <w:tcPr>
            <w:tcW w:w="2126" w:type="dxa"/>
          </w:tcPr>
          <w:p w14:paraId="5E67C82D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46.5</w:t>
            </w:r>
          </w:p>
        </w:tc>
        <w:tc>
          <w:tcPr>
            <w:tcW w:w="850" w:type="dxa"/>
          </w:tcPr>
          <w:p w14:paraId="4E774EF2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521C89A2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2</w:t>
            </w:r>
          </w:p>
        </w:tc>
      </w:tr>
      <w:tr w:rsidR="00C347D1" w:rsidRPr="00F856B0" w14:paraId="21975332" w14:textId="77777777" w:rsidTr="0000309D">
        <w:trPr>
          <w:trHeight w:val="312"/>
        </w:trPr>
        <w:tc>
          <w:tcPr>
            <w:tcW w:w="3256" w:type="dxa"/>
          </w:tcPr>
          <w:p w14:paraId="39F0B47C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5J</w:t>
            </w:r>
          </w:p>
        </w:tc>
        <w:tc>
          <w:tcPr>
            <w:tcW w:w="2126" w:type="dxa"/>
          </w:tcPr>
          <w:p w14:paraId="6248C193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3362</w:t>
            </w:r>
          </w:p>
        </w:tc>
        <w:tc>
          <w:tcPr>
            <w:tcW w:w="850" w:type="dxa"/>
          </w:tcPr>
          <w:p w14:paraId="1C371E03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09872B5D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7271</w:t>
            </w:r>
          </w:p>
        </w:tc>
      </w:tr>
      <w:tr w:rsidR="00C347D1" w:rsidRPr="00F856B0" w14:paraId="01E451A2" w14:textId="77777777" w:rsidTr="0000309D">
        <w:trPr>
          <w:trHeight w:val="312"/>
        </w:trPr>
        <w:tc>
          <w:tcPr>
            <w:tcW w:w="3256" w:type="dxa"/>
          </w:tcPr>
          <w:p w14:paraId="455F78C9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5K</w:t>
            </w:r>
          </w:p>
        </w:tc>
        <w:tc>
          <w:tcPr>
            <w:tcW w:w="2126" w:type="dxa"/>
          </w:tcPr>
          <w:p w14:paraId="7AA985C4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643</w:t>
            </w:r>
          </w:p>
        </w:tc>
        <w:tc>
          <w:tcPr>
            <w:tcW w:w="850" w:type="dxa"/>
          </w:tcPr>
          <w:p w14:paraId="547DACBC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5</w:t>
            </w:r>
            <w:r w:rsidRPr="00F856B0">
              <w:rPr>
                <w:rFonts w:ascii="Courier" w:hAnsi="Courier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74587DF0" w14:textId="199C9DE8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</w:t>
            </w:r>
            <w:r w:rsidR="006746C8"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/>
                <w:color w:val="000000" w:themeColor="text1"/>
              </w:rPr>
              <w:t>0.0001</w:t>
            </w:r>
          </w:p>
        </w:tc>
      </w:tr>
      <w:tr w:rsidR="00C347D1" w:rsidRPr="00F856B0" w14:paraId="518BD02F" w14:textId="77777777" w:rsidTr="0000309D">
        <w:trPr>
          <w:trHeight w:val="312"/>
        </w:trPr>
        <w:tc>
          <w:tcPr>
            <w:tcW w:w="3256" w:type="dxa"/>
          </w:tcPr>
          <w:p w14:paraId="2F1C67A1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5L</w:t>
            </w:r>
          </w:p>
        </w:tc>
        <w:tc>
          <w:tcPr>
            <w:tcW w:w="2126" w:type="dxa"/>
          </w:tcPr>
          <w:p w14:paraId="6FC052AB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.770</w:t>
            </w:r>
          </w:p>
        </w:tc>
        <w:tc>
          <w:tcPr>
            <w:tcW w:w="850" w:type="dxa"/>
          </w:tcPr>
          <w:p w14:paraId="40307065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5</w:t>
            </w:r>
            <w:r w:rsidRPr="00F856B0">
              <w:rPr>
                <w:rFonts w:ascii="Courier" w:hAnsi="Courier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1D54995A" w14:textId="77777777" w:rsidR="00C347D1" w:rsidRPr="00F856B0" w:rsidRDefault="00C347D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2</w:t>
            </w:r>
          </w:p>
        </w:tc>
      </w:tr>
      <w:tr w:rsidR="00C347D1" w:rsidRPr="00F856B0" w14:paraId="432E39FC" w14:textId="77777777" w:rsidTr="0000309D">
        <w:trPr>
          <w:trHeight w:val="312"/>
        </w:trPr>
        <w:tc>
          <w:tcPr>
            <w:tcW w:w="3256" w:type="dxa"/>
          </w:tcPr>
          <w:p w14:paraId="7BBE87A4" w14:textId="571FF999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A</w:t>
            </w:r>
            <w:r w:rsidR="003B7DA7"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5766A659" w14:textId="32768A65" w:rsidR="00C347D1" w:rsidRPr="00F856B0" w:rsidRDefault="00BC129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311</w:t>
            </w:r>
          </w:p>
        </w:tc>
        <w:tc>
          <w:tcPr>
            <w:tcW w:w="850" w:type="dxa"/>
          </w:tcPr>
          <w:p w14:paraId="18088345" w14:textId="08A821AE" w:rsidR="00C347D1" w:rsidRPr="00F856B0" w:rsidRDefault="00BC129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19A0A6DD" w14:textId="7BB7190F" w:rsidR="00C347D1" w:rsidRPr="00F856B0" w:rsidRDefault="00BF5BBE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7993</w:t>
            </w:r>
          </w:p>
        </w:tc>
      </w:tr>
      <w:tr w:rsidR="00C347D1" w:rsidRPr="00F856B0" w14:paraId="03BC09CB" w14:textId="77777777" w:rsidTr="0000309D">
        <w:trPr>
          <w:trHeight w:val="312"/>
        </w:trPr>
        <w:tc>
          <w:tcPr>
            <w:tcW w:w="3256" w:type="dxa"/>
          </w:tcPr>
          <w:p w14:paraId="5F73603F" w14:textId="1DB8722A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DE6B2B" w:rsidRPr="00F856B0">
              <w:rPr>
                <w:rFonts w:ascii="Courier" w:hAnsi="Courier"/>
                <w:color w:val="000000" w:themeColor="text1"/>
              </w:rPr>
              <w:t>A – Day 7</w:t>
            </w:r>
          </w:p>
        </w:tc>
        <w:tc>
          <w:tcPr>
            <w:tcW w:w="2126" w:type="dxa"/>
          </w:tcPr>
          <w:p w14:paraId="684039B6" w14:textId="588E1B4F" w:rsidR="00C347D1" w:rsidRPr="00F856B0" w:rsidRDefault="00606F7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7.350</w:t>
            </w:r>
          </w:p>
        </w:tc>
        <w:tc>
          <w:tcPr>
            <w:tcW w:w="850" w:type="dxa"/>
          </w:tcPr>
          <w:p w14:paraId="02F2D962" w14:textId="6CF2C82A" w:rsidR="00C347D1" w:rsidRPr="00F856B0" w:rsidRDefault="00BB559B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98A250C" w14:textId="7D9A7E59" w:rsidR="00C347D1" w:rsidRPr="00F856B0" w:rsidRDefault="00D5219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792</w:t>
            </w:r>
          </w:p>
        </w:tc>
      </w:tr>
      <w:tr w:rsidR="00C347D1" w:rsidRPr="00F856B0" w14:paraId="7E92613F" w14:textId="77777777" w:rsidTr="0000309D">
        <w:trPr>
          <w:trHeight w:val="312"/>
        </w:trPr>
        <w:tc>
          <w:tcPr>
            <w:tcW w:w="3256" w:type="dxa"/>
          </w:tcPr>
          <w:p w14:paraId="5FD05F5A" w14:textId="5BC3329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6A1DED" w:rsidRPr="00F856B0">
              <w:rPr>
                <w:rFonts w:ascii="Courier" w:hAnsi="Courier"/>
                <w:color w:val="000000" w:themeColor="text1"/>
              </w:rPr>
              <w:t>B – Day 1</w:t>
            </w:r>
          </w:p>
        </w:tc>
        <w:tc>
          <w:tcPr>
            <w:tcW w:w="2126" w:type="dxa"/>
          </w:tcPr>
          <w:p w14:paraId="57E6D8C9" w14:textId="39FE4E6F" w:rsidR="00C347D1" w:rsidRPr="00F856B0" w:rsidRDefault="00A73A8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61.8</w:t>
            </w:r>
          </w:p>
        </w:tc>
        <w:tc>
          <w:tcPr>
            <w:tcW w:w="850" w:type="dxa"/>
          </w:tcPr>
          <w:p w14:paraId="4E176FBC" w14:textId="1FF8E6A9" w:rsidR="00C347D1" w:rsidRPr="00F856B0" w:rsidRDefault="00DD4988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74265B88" w14:textId="00D3FB8F" w:rsidR="00C347D1" w:rsidRPr="00F856B0" w:rsidRDefault="00FD2BF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2</w:t>
            </w:r>
          </w:p>
        </w:tc>
      </w:tr>
      <w:tr w:rsidR="00C347D1" w:rsidRPr="00F856B0" w14:paraId="5253308C" w14:textId="77777777" w:rsidTr="0000309D">
        <w:trPr>
          <w:trHeight w:val="312"/>
        </w:trPr>
        <w:tc>
          <w:tcPr>
            <w:tcW w:w="3256" w:type="dxa"/>
          </w:tcPr>
          <w:p w14:paraId="50A99D01" w14:textId="7140528D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6A1DED" w:rsidRPr="00F856B0">
              <w:rPr>
                <w:rFonts w:ascii="Courier" w:hAnsi="Courier"/>
                <w:color w:val="000000" w:themeColor="text1"/>
              </w:rPr>
              <w:t>B – Day 7</w:t>
            </w:r>
          </w:p>
        </w:tc>
        <w:tc>
          <w:tcPr>
            <w:tcW w:w="2126" w:type="dxa"/>
          </w:tcPr>
          <w:p w14:paraId="15F91797" w14:textId="3A78BA66" w:rsidR="00C347D1" w:rsidRPr="00F856B0" w:rsidRDefault="0023398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5.503</w:t>
            </w:r>
          </w:p>
        </w:tc>
        <w:tc>
          <w:tcPr>
            <w:tcW w:w="850" w:type="dxa"/>
          </w:tcPr>
          <w:p w14:paraId="100AC8BC" w14:textId="050B94CE" w:rsidR="00C347D1" w:rsidRPr="00F856B0" w:rsidRDefault="00B85FB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08C395B7" w14:textId="3F60AD2E" w:rsidR="00C347D1" w:rsidRPr="00F856B0" w:rsidRDefault="005F7F8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1274</w:t>
            </w:r>
          </w:p>
        </w:tc>
      </w:tr>
      <w:tr w:rsidR="00C347D1" w:rsidRPr="00F856B0" w14:paraId="242DC750" w14:textId="77777777" w:rsidTr="0000309D">
        <w:trPr>
          <w:trHeight w:val="312"/>
        </w:trPr>
        <w:tc>
          <w:tcPr>
            <w:tcW w:w="3256" w:type="dxa"/>
          </w:tcPr>
          <w:p w14:paraId="5C7A44FF" w14:textId="5365C79F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6A1DED" w:rsidRPr="00F856B0">
              <w:rPr>
                <w:rFonts w:ascii="Courier" w:hAnsi="Courier"/>
                <w:color w:val="000000" w:themeColor="text1"/>
              </w:rPr>
              <w:t>C – Day 1</w:t>
            </w:r>
          </w:p>
        </w:tc>
        <w:tc>
          <w:tcPr>
            <w:tcW w:w="2126" w:type="dxa"/>
          </w:tcPr>
          <w:p w14:paraId="59B5D82E" w14:textId="440FFE8A" w:rsidR="00C347D1" w:rsidRPr="00F856B0" w:rsidRDefault="00A5052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9.156</w:t>
            </w:r>
          </w:p>
        </w:tc>
        <w:tc>
          <w:tcPr>
            <w:tcW w:w="850" w:type="dxa"/>
          </w:tcPr>
          <w:p w14:paraId="30334BFB" w14:textId="34A4CEB9" w:rsidR="00C347D1" w:rsidRPr="00F856B0" w:rsidRDefault="00A5052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AF6ABE8" w14:textId="65AAE0CE" w:rsidR="00C347D1" w:rsidRPr="00F856B0" w:rsidRDefault="003B3E7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543</w:t>
            </w:r>
          </w:p>
        </w:tc>
      </w:tr>
      <w:tr w:rsidR="00C347D1" w:rsidRPr="00F856B0" w14:paraId="52FC59FB" w14:textId="77777777" w:rsidTr="0000309D">
        <w:trPr>
          <w:trHeight w:val="312"/>
        </w:trPr>
        <w:tc>
          <w:tcPr>
            <w:tcW w:w="3256" w:type="dxa"/>
          </w:tcPr>
          <w:p w14:paraId="0B440E59" w14:textId="2FA96FBD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6A1DED" w:rsidRPr="00F856B0">
              <w:rPr>
                <w:rFonts w:ascii="Courier" w:hAnsi="Courier"/>
                <w:color w:val="000000" w:themeColor="text1"/>
              </w:rPr>
              <w:t>C – Day 7</w:t>
            </w:r>
          </w:p>
        </w:tc>
        <w:tc>
          <w:tcPr>
            <w:tcW w:w="2126" w:type="dxa"/>
          </w:tcPr>
          <w:p w14:paraId="4CE72E58" w14:textId="380ADDDD" w:rsidR="00C347D1" w:rsidRPr="00F856B0" w:rsidRDefault="001B66A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.312</w:t>
            </w:r>
          </w:p>
        </w:tc>
        <w:tc>
          <w:tcPr>
            <w:tcW w:w="850" w:type="dxa"/>
          </w:tcPr>
          <w:p w14:paraId="5BE9C0C8" w14:textId="3D79015A" w:rsidR="00C347D1" w:rsidRPr="00F856B0" w:rsidRDefault="003D17C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1959831" w14:textId="10F6ACC1" w:rsidR="00C347D1" w:rsidRPr="00F856B0" w:rsidRDefault="007A4E7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2728</w:t>
            </w:r>
          </w:p>
        </w:tc>
      </w:tr>
      <w:tr w:rsidR="00C347D1" w:rsidRPr="00F856B0" w14:paraId="64999262" w14:textId="77777777" w:rsidTr="0000309D">
        <w:trPr>
          <w:trHeight w:val="312"/>
        </w:trPr>
        <w:tc>
          <w:tcPr>
            <w:tcW w:w="3256" w:type="dxa"/>
          </w:tcPr>
          <w:p w14:paraId="3614C548" w14:textId="1A57DFE0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7B0F90" w:rsidRPr="00F856B0">
              <w:rPr>
                <w:rFonts w:ascii="Courier" w:hAnsi="Courier"/>
                <w:color w:val="000000" w:themeColor="text1"/>
              </w:rPr>
              <w:t>D – Day 1</w:t>
            </w:r>
          </w:p>
        </w:tc>
        <w:tc>
          <w:tcPr>
            <w:tcW w:w="2126" w:type="dxa"/>
          </w:tcPr>
          <w:p w14:paraId="55E11F7D" w14:textId="530D7217" w:rsidR="00C347D1" w:rsidRPr="00F856B0" w:rsidRDefault="001A4C52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7.09</w:t>
            </w:r>
          </w:p>
        </w:tc>
        <w:tc>
          <w:tcPr>
            <w:tcW w:w="850" w:type="dxa"/>
          </w:tcPr>
          <w:p w14:paraId="3881F16D" w14:textId="46611422" w:rsidR="00C347D1" w:rsidRPr="00F856B0" w:rsidRDefault="00EC09A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6C17B577" w14:textId="7605125C" w:rsidR="00C347D1" w:rsidRPr="00F856B0" w:rsidRDefault="00B01A56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74</w:t>
            </w:r>
          </w:p>
        </w:tc>
      </w:tr>
      <w:tr w:rsidR="00C347D1" w:rsidRPr="00F856B0" w14:paraId="7986782F" w14:textId="77777777" w:rsidTr="0000309D">
        <w:trPr>
          <w:trHeight w:val="312"/>
        </w:trPr>
        <w:tc>
          <w:tcPr>
            <w:tcW w:w="3256" w:type="dxa"/>
          </w:tcPr>
          <w:p w14:paraId="7291B90D" w14:textId="576733BE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7B0F90" w:rsidRPr="00F856B0">
              <w:rPr>
                <w:rFonts w:ascii="Courier" w:hAnsi="Courier"/>
                <w:color w:val="000000" w:themeColor="text1"/>
              </w:rPr>
              <w:t>D – Day 7</w:t>
            </w:r>
          </w:p>
        </w:tc>
        <w:tc>
          <w:tcPr>
            <w:tcW w:w="2126" w:type="dxa"/>
          </w:tcPr>
          <w:p w14:paraId="5B7526CD" w14:textId="4441A5FB" w:rsidR="00C347D1" w:rsidRPr="00F856B0" w:rsidRDefault="00E003A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080</w:t>
            </w:r>
          </w:p>
        </w:tc>
        <w:tc>
          <w:tcPr>
            <w:tcW w:w="850" w:type="dxa"/>
          </w:tcPr>
          <w:p w14:paraId="385E62B6" w14:textId="25896D7F" w:rsidR="00C347D1" w:rsidRPr="00F856B0" w:rsidRDefault="00E003A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17FDAA99" w14:textId="40549ADF" w:rsidR="00C347D1" w:rsidRPr="00F856B0" w:rsidRDefault="009A109B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9422</w:t>
            </w:r>
          </w:p>
        </w:tc>
      </w:tr>
      <w:tr w:rsidR="0024558B" w:rsidRPr="00F856B0" w14:paraId="46BF2CA2" w14:textId="77777777" w:rsidTr="0000309D">
        <w:trPr>
          <w:trHeight w:val="312"/>
        </w:trPr>
        <w:tc>
          <w:tcPr>
            <w:tcW w:w="3256" w:type="dxa"/>
          </w:tcPr>
          <w:p w14:paraId="6E90942D" w14:textId="5DBF64A7" w:rsidR="0024558B" w:rsidRPr="00F856B0" w:rsidRDefault="0024558B" w:rsidP="0024558B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D93620" w:rsidRPr="00F856B0">
              <w:rPr>
                <w:rFonts w:ascii="Courier" w:hAnsi="Courier"/>
                <w:color w:val="000000" w:themeColor="text1"/>
              </w:rPr>
              <w:t>E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3B917FC7" w14:textId="4CB2EF66" w:rsidR="0024558B" w:rsidRPr="00F856B0" w:rsidRDefault="00F732EE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.127</w:t>
            </w:r>
          </w:p>
        </w:tc>
        <w:tc>
          <w:tcPr>
            <w:tcW w:w="850" w:type="dxa"/>
          </w:tcPr>
          <w:p w14:paraId="57DFD1D4" w14:textId="10BAD46C" w:rsidR="0024558B" w:rsidRPr="00F856B0" w:rsidRDefault="00F732EE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081985E" w14:textId="3E5B65B3" w:rsidR="0024558B" w:rsidRPr="00F856B0" w:rsidRDefault="000C4845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4827</w:t>
            </w:r>
          </w:p>
        </w:tc>
      </w:tr>
      <w:tr w:rsidR="0024558B" w:rsidRPr="00F856B0" w14:paraId="334FA386" w14:textId="77777777" w:rsidTr="0000309D">
        <w:trPr>
          <w:trHeight w:val="312"/>
        </w:trPr>
        <w:tc>
          <w:tcPr>
            <w:tcW w:w="3256" w:type="dxa"/>
          </w:tcPr>
          <w:p w14:paraId="57FAD66C" w14:textId="1D21FB0B" w:rsidR="0024558B" w:rsidRPr="00F856B0" w:rsidRDefault="0024558B" w:rsidP="0024558B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D93620" w:rsidRPr="00F856B0">
              <w:rPr>
                <w:rFonts w:ascii="Courier" w:hAnsi="Courier"/>
                <w:color w:val="000000" w:themeColor="text1"/>
              </w:rPr>
              <w:t>E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4D00C5CD" w14:textId="62E7E490" w:rsidR="0024558B" w:rsidRPr="00F856B0" w:rsidRDefault="00C313D9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990</w:t>
            </w:r>
          </w:p>
        </w:tc>
        <w:tc>
          <w:tcPr>
            <w:tcW w:w="850" w:type="dxa"/>
          </w:tcPr>
          <w:p w14:paraId="31B117C6" w14:textId="75385195" w:rsidR="0024558B" w:rsidRPr="00F856B0" w:rsidRDefault="00C313D9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71E9D9A6" w14:textId="0C082CDF" w:rsidR="0024558B" w:rsidRPr="00F856B0" w:rsidRDefault="000556CC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5216</w:t>
            </w:r>
          </w:p>
        </w:tc>
      </w:tr>
      <w:tr w:rsidR="0024558B" w:rsidRPr="00F856B0" w14:paraId="40BE3705" w14:textId="77777777" w:rsidTr="0000309D">
        <w:trPr>
          <w:trHeight w:val="312"/>
        </w:trPr>
        <w:tc>
          <w:tcPr>
            <w:tcW w:w="3256" w:type="dxa"/>
          </w:tcPr>
          <w:p w14:paraId="2EBF93F3" w14:textId="5053C468" w:rsidR="0024558B" w:rsidRPr="00F856B0" w:rsidRDefault="0024558B" w:rsidP="0024558B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D93620" w:rsidRPr="00F856B0">
              <w:rPr>
                <w:rFonts w:ascii="Courier" w:hAnsi="Courier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069BA6A0" w14:textId="387BE28E" w:rsidR="0024558B" w:rsidRPr="00F856B0" w:rsidRDefault="00963B70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3.58</w:t>
            </w:r>
          </w:p>
        </w:tc>
        <w:tc>
          <w:tcPr>
            <w:tcW w:w="850" w:type="dxa"/>
          </w:tcPr>
          <w:p w14:paraId="1C53F755" w14:textId="03AF300A" w:rsidR="0024558B" w:rsidRPr="00F856B0" w:rsidRDefault="00963B70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5C443BFD" w14:textId="6A8C90EF" w:rsidR="0024558B" w:rsidRPr="00F856B0" w:rsidRDefault="002D0E15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269</w:t>
            </w:r>
          </w:p>
        </w:tc>
      </w:tr>
      <w:tr w:rsidR="0024558B" w:rsidRPr="00F856B0" w14:paraId="7305BB56" w14:textId="77777777" w:rsidTr="0000309D">
        <w:trPr>
          <w:trHeight w:val="312"/>
        </w:trPr>
        <w:tc>
          <w:tcPr>
            <w:tcW w:w="3256" w:type="dxa"/>
          </w:tcPr>
          <w:p w14:paraId="3192B8C3" w14:textId="531B348B" w:rsidR="0024558B" w:rsidRPr="00F856B0" w:rsidRDefault="0024558B" w:rsidP="0024558B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6</w:t>
            </w:r>
            <w:r w:rsidR="00D93620" w:rsidRPr="00F856B0">
              <w:rPr>
                <w:rFonts w:ascii="Courier" w:hAnsi="Courier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64C6EE80" w14:textId="55B273ED" w:rsidR="0024558B" w:rsidRPr="00F856B0" w:rsidRDefault="0062357F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.622</w:t>
            </w:r>
          </w:p>
        </w:tc>
        <w:tc>
          <w:tcPr>
            <w:tcW w:w="850" w:type="dxa"/>
          </w:tcPr>
          <w:p w14:paraId="3EB8804A" w14:textId="3A161C78" w:rsidR="0024558B" w:rsidRPr="00F856B0" w:rsidRDefault="0062357F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71E5DEA" w14:textId="701692EC" w:rsidR="0024558B" w:rsidRPr="00F856B0" w:rsidRDefault="007E1F75" w:rsidP="0024558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2404</w:t>
            </w:r>
          </w:p>
        </w:tc>
      </w:tr>
      <w:tr w:rsidR="00C347D1" w:rsidRPr="00F856B0" w14:paraId="735C6181" w14:textId="77777777" w:rsidTr="0000309D">
        <w:trPr>
          <w:trHeight w:val="312"/>
        </w:trPr>
        <w:tc>
          <w:tcPr>
            <w:tcW w:w="3256" w:type="dxa"/>
          </w:tcPr>
          <w:p w14:paraId="36BDA3A7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A</w:t>
            </w:r>
          </w:p>
        </w:tc>
        <w:tc>
          <w:tcPr>
            <w:tcW w:w="2126" w:type="dxa"/>
          </w:tcPr>
          <w:p w14:paraId="243C0BD2" w14:textId="1170CAC6" w:rsidR="00C347D1" w:rsidRPr="00F856B0" w:rsidRDefault="009E641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0.97</w:t>
            </w:r>
          </w:p>
        </w:tc>
        <w:tc>
          <w:tcPr>
            <w:tcW w:w="850" w:type="dxa"/>
          </w:tcPr>
          <w:p w14:paraId="2E9E3C13" w14:textId="551745F2" w:rsidR="00C347D1" w:rsidRPr="00F856B0" w:rsidRDefault="008D1E8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07737501" w14:textId="5F6806F9" w:rsidR="00C347D1" w:rsidRPr="00F856B0" w:rsidRDefault="00BE3F9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008D84EE" w14:textId="77777777" w:rsidTr="0000309D">
        <w:trPr>
          <w:trHeight w:val="312"/>
        </w:trPr>
        <w:tc>
          <w:tcPr>
            <w:tcW w:w="3256" w:type="dxa"/>
          </w:tcPr>
          <w:p w14:paraId="3A159045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B</w:t>
            </w:r>
          </w:p>
        </w:tc>
        <w:tc>
          <w:tcPr>
            <w:tcW w:w="2126" w:type="dxa"/>
          </w:tcPr>
          <w:p w14:paraId="684C6B06" w14:textId="4611C278" w:rsidR="00C347D1" w:rsidRPr="00F856B0" w:rsidRDefault="008C3F4E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8.994</w:t>
            </w:r>
          </w:p>
        </w:tc>
        <w:tc>
          <w:tcPr>
            <w:tcW w:w="850" w:type="dxa"/>
          </w:tcPr>
          <w:p w14:paraId="56B2BBB7" w14:textId="5AD09798" w:rsidR="00C347D1" w:rsidRPr="00F856B0" w:rsidRDefault="00746C8E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21D842F5" w14:textId="60799525" w:rsidR="00C347D1" w:rsidRPr="00F856B0" w:rsidRDefault="00746C8E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2</w:t>
            </w:r>
          </w:p>
        </w:tc>
      </w:tr>
      <w:tr w:rsidR="00C347D1" w:rsidRPr="00F856B0" w14:paraId="19B2C2B7" w14:textId="77777777" w:rsidTr="0000309D">
        <w:trPr>
          <w:trHeight w:val="312"/>
        </w:trPr>
        <w:tc>
          <w:tcPr>
            <w:tcW w:w="3256" w:type="dxa"/>
          </w:tcPr>
          <w:p w14:paraId="50313C5B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C</w:t>
            </w:r>
          </w:p>
        </w:tc>
        <w:tc>
          <w:tcPr>
            <w:tcW w:w="2126" w:type="dxa"/>
          </w:tcPr>
          <w:p w14:paraId="0BE55B1C" w14:textId="68B07048" w:rsidR="00C347D1" w:rsidRPr="00F856B0" w:rsidRDefault="00AB4CF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4309</w:t>
            </w:r>
          </w:p>
        </w:tc>
        <w:tc>
          <w:tcPr>
            <w:tcW w:w="850" w:type="dxa"/>
          </w:tcPr>
          <w:p w14:paraId="78E4FD43" w14:textId="54734E58" w:rsidR="00C347D1" w:rsidRPr="00F856B0" w:rsidRDefault="00AB3BA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03D4E71C" w14:textId="53D05891" w:rsidR="00C347D1" w:rsidRPr="00F856B0" w:rsidRDefault="00AB4CF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8211</w:t>
            </w:r>
          </w:p>
        </w:tc>
      </w:tr>
      <w:tr w:rsidR="00C347D1" w:rsidRPr="00F856B0" w14:paraId="43EED3FA" w14:textId="77777777" w:rsidTr="0000309D">
        <w:trPr>
          <w:trHeight w:val="312"/>
        </w:trPr>
        <w:tc>
          <w:tcPr>
            <w:tcW w:w="3256" w:type="dxa"/>
          </w:tcPr>
          <w:p w14:paraId="79E49A07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D</w:t>
            </w:r>
          </w:p>
        </w:tc>
        <w:tc>
          <w:tcPr>
            <w:tcW w:w="2126" w:type="dxa"/>
          </w:tcPr>
          <w:p w14:paraId="51F5FD8C" w14:textId="084AFB98" w:rsidR="00C347D1" w:rsidRPr="00F856B0" w:rsidRDefault="002D558B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9.848</w:t>
            </w:r>
          </w:p>
        </w:tc>
        <w:tc>
          <w:tcPr>
            <w:tcW w:w="850" w:type="dxa"/>
          </w:tcPr>
          <w:p w14:paraId="650CB933" w14:textId="37DBFAE1" w:rsidR="00C347D1" w:rsidRPr="00F856B0" w:rsidRDefault="0077740D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3429D576" w14:textId="22DAEFF8" w:rsidR="00C347D1" w:rsidRPr="00F856B0" w:rsidRDefault="0077740D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1</w:t>
            </w:r>
          </w:p>
        </w:tc>
      </w:tr>
      <w:tr w:rsidR="00C347D1" w:rsidRPr="00F856B0" w14:paraId="7F5972B3" w14:textId="77777777" w:rsidTr="0000309D">
        <w:trPr>
          <w:trHeight w:val="312"/>
        </w:trPr>
        <w:tc>
          <w:tcPr>
            <w:tcW w:w="3256" w:type="dxa"/>
          </w:tcPr>
          <w:p w14:paraId="3C46FBEE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E</w:t>
            </w:r>
          </w:p>
        </w:tc>
        <w:tc>
          <w:tcPr>
            <w:tcW w:w="2126" w:type="dxa"/>
          </w:tcPr>
          <w:p w14:paraId="0A3BB8B3" w14:textId="5F905929" w:rsidR="00C347D1" w:rsidRPr="00F856B0" w:rsidRDefault="00FF5C9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6.671</w:t>
            </w:r>
          </w:p>
        </w:tc>
        <w:tc>
          <w:tcPr>
            <w:tcW w:w="850" w:type="dxa"/>
          </w:tcPr>
          <w:p w14:paraId="30295956" w14:textId="065F372C" w:rsidR="00C347D1" w:rsidRPr="00F856B0" w:rsidRDefault="007E2516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3D54F576" w14:textId="730C325C" w:rsidR="00C347D1" w:rsidRPr="00F856B0" w:rsidRDefault="00E3043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11</w:t>
            </w:r>
          </w:p>
        </w:tc>
      </w:tr>
      <w:tr w:rsidR="00C347D1" w:rsidRPr="00F856B0" w14:paraId="4317313D" w14:textId="77777777" w:rsidTr="0000309D">
        <w:trPr>
          <w:trHeight w:val="312"/>
        </w:trPr>
        <w:tc>
          <w:tcPr>
            <w:tcW w:w="3256" w:type="dxa"/>
          </w:tcPr>
          <w:p w14:paraId="25923E21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F</w:t>
            </w:r>
          </w:p>
        </w:tc>
        <w:tc>
          <w:tcPr>
            <w:tcW w:w="2126" w:type="dxa"/>
          </w:tcPr>
          <w:p w14:paraId="766650A0" w14:textId="4C85FA6E" w:rsidR="00C347D1" w:rsidRPr="00F856B0" w:rsidRDefault="008E3F1B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4.261</w:t>
            </w:r>
          </w:p>
        </w:tc>
        <w:tc>
          <w:tcPr>
            <w:tcW w:w="850" w:type="dxa"/>
          </w:tcPr>
          <w:p w14:paraId="4E3005C2" w14:textId="13382A01" w:rsidR="00C347D1" w:rsidRPr="00F856B0" w:rsidRDefault="00A672F4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2359B23A" w14:textId="5A046D53" w:rsidR="00C347D1" w:rsidRPr="00F856B0" w:rsidRDefault="00C63EC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99</w:t>
            </w:r>
          </w:p>
        </w:tc>
      </w:tr>
      <w:tr w:rsidR="00C347D1" w:rsidRPr="00F856B0" w14:paraId="487E3E4C" w14:textId="77777777" w:rsidTr="0000309D">
        <w:trPr>
          <w:trHeight w:val="312"/>
        </w:trPr>
        <w:tc>
          <w:tcPr>
            <w:tcW w:w="3256" w:type="dxa"/>
          </w:tcPr>
          <w:p w14:paraId="6BC8C6A7" w14:textId="77777777" w:rsidR="00C347D1" w:rsidRPr="00F856B0" w:rsidRDefault="00C347D1" w:rsidP="00C347D1">
            <w:pPr>
              <w:ind w:firstLineChars="14" w:firstLine="34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G</w:t>
            </w:r>
          </w:p>
        </w:tc>
        <w:tc>
          <w:tcPr>
            <w:tcW w:w="2126" w:type="dxa"/>
          </w:tcPr>
          <w:p w14:paraId="1079D82D" w14:textId="1BFBC7FE" w:rsidR="00C347D1" w:rsidRPr="00F856B0" w:rsidRDefault="006B5055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6.80</w:t>
            </w:r>
          </w:p>
        </w:tc>
        <w:tc>
          <w:tcPr>
            <w:tcW w:w="850" w:type="dxa"/>
          </w:tcPr>
          <w:p w14:paraId="2D66F238" w14:textId="314D83BE" w:rsidR="00C347D1" w:rsidRPr="00F856B0" w:rsidRDefault="0020475A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616706D7" w14:textId="693158B9" w:rsidR="00C347D1" w:rsidRPr="00F856B0" w:rsidRDefault="0020475A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60EADFD7" w14:textId="77777777" w:rsidTr="0000309D">
        <w:trPr>
          <w:trHeight w:val="312"/>
        </w:trPr>
        <w:tc>
          <w:tcPr>
            <w:tcW w:w="3256" w:type="dxa"/>
          </w:tcPr>
          <w:p w14:paraId="2E28BB6F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H</w:t>
            </w:r>
          </w:p>
        </w:tc>
        <w:tc>
          <w:tcPr>
            <w:tcW w:w="2126" w:type="dxa"/>
          </w:tcPr>
          <w:p w14:paraId="6BAB5249" w14:textId="1F2A0F88" w:rsidR="00C347D1" w:rsidRPr="00F856B0" w:rsidRDefault="00A617E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7.745</w:t>
            </w:r>
          </w:p>
        </w:tc>
        <w:tc>
          <w:tcPr>
            <w:tcW w:w="850" w:type="dxa"/>
          </w:tcPr>
          <w:p w14:paraId="2680A6DE" w14:textId="723C8705" w:rsidR="00C347D1" w:rsidRPr="00F856B0" w:rsidRDefault="00F90222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308E5F4D" w14:textId="5739089E" w:rsidR="00C347D1" w:rsidRPr="00F856B0" w:rsidRDefault="00F90222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5</w:t>
            </w:r>
          </w:p>
        </w:tc>
      </w:tr>
      <w:tr w:rsidR="00C347D1" w:rsidRPr="00F856B0" w14:paraId="7C8E1544" w14:textId="77777777" w:rsidTr="0000309D">
        <w:trPr>
          <w:trHeight w:val="312"/>
        </w:trPr>
        <w:tc>
          <w:tcPr>
            <w:tcW w:w="3256" w:type="dxa"/>
          </w:tcPr>
          <w:p w14:paraId="2D9A3743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7I</w:t>
            </w:r>
          </w:p>
        </w:tc>
        <w:tc>
          <w:tcPr>
            <w:tcW w:w="2126" w:type="dxa"/>
          </w:tcPr>
          <w:p w14:paraId="1046DE5C" w14:textId="78485B34" w:rsidR="00C347D1" w:rsidRPr="00F856B0" w:rsidRDefault="004D0E1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9.703</w:t>
            </w:r>
          </w:p>
        </w:tc>
        <w:tc>
          <w:tcPr>
            <w:tcW w:w="850" w:type="dxa"/>
          </w:tcPr>
          <w:p w14:paraId="09CD1ACF" w14:textId="7B6AF651" w:rsidR="00C347D1" w:rsidRPr="00F856B0" w:rsidRDefault="00EF735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1C8A3132" w14:textId="1F43E54A" w:rsidR="00C347D1" w:rsidRPr="00F856B0" w:rsidRDefault="009F66A2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1</w:t>
            </w:r>
          </w:p>
        </w:tc>
      </w:tr>
      <w:tr w:rsidR="00C347D1" w:rsidRPr="00F856B0" w14:paraId="02327A79" w14:textId="77777777" w:rsidTr="0000309D">
        <w:trPr>
          <w:trHeight w:val="312"/>
        </w:trPr>
        <w:tc>
          <w:tcPr>
            <w:tcW w:w="3256" w:type="dxa"/>
          </w:tcPr>
          <w:p w14:paraId="71D2C431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8B</w:t>
            </w:r>
          </w:p>
        </w:tc>
        <w:tc>
          <w:tcPr>
            <w:tcW w:w="2126" w:type="dxa"/>
          </w:tcPr>
          <w:p w14:paraId="3DBD7A9F" w14:textId="3B2577A7" w:rsidR="00C347D1" w:rsidRPr="00F856B0" w:rsidRDefault="004A0BC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631.6</w:t>
            </w:r>
          </w:p>
        </w:tc>
        <w:tc>
          <w:tcPr>
            <w:tcW w:w="850" w:type="dxa"/>
          </w:tcPr>
          <w:p w14:paraId="2915F21E" w14:textId="44C2816D" w:rsidR="00C347D1" w:rsidRPr="00F856B0" w:rsidRDefault="004A0BC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9F61FE5" w14:textId="3073714E" w:rsidR="00C347D1" w:rsidRPr="00F856B0" w:rsidRDefault="00FC5DF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710A1150" w14:textId="77777777" w:rsidTr="0000309D">
        <w:trPr>
          <w:trHeight w:val="312"/>
        </w:trPr>
        <w:tc>
          <w:tcPr>
            <w:tcW w:w="3256" w:type="dxa"/>
          </w:tcPr>
          <w:p w14:paraId="6591251C" w14:textId="03F38AF1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9A</w:t>
            </w:r>
            <w:r w:rsidR="00B70F99" w:rsidRPr="00F856B0">
              <w:rPr>
                <w:rFonts w:ascii="Courier" w:hAnsi="Courier"/>
                <w:color w:val="000000" w:themeColor="text1"/>
              </w:rPr>
              <w:t xml:space="preserve"> – LCN2</w:t>
            </w:r>
          </w:p>
        </w:tc>
        <w:tc>
          <w:tcPr>
            <w:tcW w:w="2126" w:type="dxa"/>
          </w:tcPr>
          <w:p w14:paraId="0C498303" w14:textId="354B9E34" w:rsidR="00C347D1" w:rsidRPr="00F856B0" w:rsidRDefault="000E1148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4.303</w:t>
            </w:r>
          </w:p>
        </w:tc>
        <w:tc>
          <w:tcPr>
            <w:tcW w:w="850" w:type="dxa"/>
          </w:tcPr>
          <w:p w14:paraId="7B33BA6A" w14:textId="1DA8507A" w:rsidR="00C347D1" w:rsidRPr="00F856B0" w:rsidRDefault="008D75CD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0A837AC8" w14:textId="177EC7BD" w:rsidR="00C347D1" w:rsidRPr="00F856B0" w:rsidRDefault="00FA2A2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005</w:t>
            </w:r>
          </w:p>
        </w:tc>
      </w:tr>
      <w:tr w:rsidR="000D6E84" w:rsidRPr="00F856B0" w14:paraId="49C0D8E5" w14:textId="77777777" w:rsidTr="0000309D">
        <w:trPr>
          <w:trHeight w:val="312"/>
        </w:trPr>
        <w:tc>
          <w:tcPr>
            <w:tcW w:w="3256" w:type="dxa"/>
          </w:tcPr>
          <w:p w14:paraId="1D8787D1" w14:textId="1C465948" w:rsidR="000D6E84" w:rsidRPr="00F856B0" w:rsidRDefault="000D6E84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9A – BOCT</w:t>
            </w:r>
          </w:p>
        </w:tc>
        <w:tc>
          <w:tcPr>
            <w:tcW w:w="2126" w:type="dxa"/>
          </w:tcPr>
          <w:p w14:paraId="73721798" w14:textId="790385C3" w:rsidR="000D6E84" w:rsidRPr="00F856B0" w:rsidRDefault="00F95382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97.7</w:t>
            </w:r>
          </w:p>
        </w:tc>
        <w:tc>
          <w:tcPr>
            <w:tcW w:w="850" w:type="dxa"/>
          </w:tcPr>
          <w:p w14:paraId="7B0004AC" w14:textId="207C4059" w:rsidR="000D6E84" w:rsidRPr="00F856B0" w:rsidRDefault="00826734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AC02E66" w14:textId="13E05727" w:rsidR="000D6E84" w:rsidRPr="00F856B0" w:rsidRDefault="00826734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2434D1F1" w14:textId="77777777" w:rsidTr="0000309D">
        <w:trPr>
          <w:trHeight w:val="312"/>
        </w:trPr>
        <w:tc>
          <w:tcPr>
            <w:tcW w:w="3256" w:type="dxa"/>
          </w:tcPr>
          <w:p w14:paraId="2A470EEB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9C</w:t>
            </w:r>
          </w:p>
        </w:tc>
        <w:tc>
          <w:tcPr>
            <w:tcW w:w="2126" w:type="dxa"/>
          </w:tcPr>
          <w:p w14:paraId="031413BC" w14:textId="4074070D" w:rsidR="00C347D1" w:rsidRPr="00F856B0" w:rsidRDefault="00F627D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0.02</w:t>
            </w:r>
          </w:p>
        </w:tc>
        <w:tc>
          <w:tcPr>
            <w:tcW w:w="850" w:type="dxa"/>
          </w:tcPr>
          <w:p w14:paraId="3445B5EA" w14:textId="7CFBCC9F" w:rsidR="00C347D1" w:rsidRPr="00F856B0" w:rsidRDefault="00F627DF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1</w:t>
            </w:r>
            <w:r w:rsidRPr="00F856B0">
              <w:rPr>
                <w:rFonts w:ascii="Courier" w:hAnsi="Courier"/>
                <w:color w:val="000000" w:themeColor="text1"/>
              </w:rPr>
              <w:t>9</w:t>
            </w:r>
          </w:p>
        </w:tc>
        <w:tc>
          <w:tcPr>
            <w:tcW w:w="2410" w:type="dxa"/>
          </w:tcPr>
          <w:p w14:paraId="7160A8B3" w14:textId="5C045898" w:rsidR="00C347D1" w:rsidRPr="00F856B0" w:rsidRDefault="00CE0706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257CAD99" w14:textId="77777777" w:rsidTr="0000309D">
        <w:trPr>
          <w:trHeight w:val="312"/>
        </w:trPr>
        <w:tc>
          <w:tcPr>
            <w:tcW w:w="3256" w:type="dxa"/>
          </w:tcPr>
          <w:p w14:paraId="1966C838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9D</w:t>
            </w:r>
          </w:p>
        </w:tc>
        <w:tc>
          <w:tcPr>
            <w:tcW w:w="2126" w:type="dxa"/>
          </w:tcPr>
          <w:p w14:paraId="171BD2A1" w14:textId="59E43927" w:rsidR="00C347D1" w:rsidRPr="00F856B0" w:rsidRDefault="00AA0168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8.84</w:t>
            </w:r>
          </w:p>
        </w:tc>
        <w:tc>
          <w:tcPr>
            <w:tcW w:w="850" w:type="dxa"/>
          </w:tcPr>
          <w:p w14:paraId="216C2C81" w14:textId="1B5B9DBE" w:rsidR="00C347D1" w:rsidRPr="00F856B0" w:rsidRDefault="008259E0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4DF40550" w14:textId="2FDB464E" w:rsidR="00C347D1" w:rsidRPr="00F856B0" w:rsidRDefault="00AF68D3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616EE6BF" w14:textId="77777777" w:rsidTr="0000309D">
        <w:trPr>
          <w:trHeight w:val="312"/>
        </w:trPr>
        <w:tc>
          <w:tcPr>
            <w:tcW w:w="3256" w:type="dxa"/>
          </w:tcPr>
          <w:p w14:paraId="3B1C90C3" w14:textId="77777777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ure 9F</w:t>
            </w:r>
          </w:p>
        </w:tc>
        <w:tc>
          <w:tcPr>
            <w:tcW w:w="2126" w:type="dxa"/>
          </w:tcPr>
          <w:p w14:paraId="51EA5BEF" w14:textId="0F883004" w:rsidR="00C347D1" w:rsidRPr="00F856B0" w:rsidRDefault="00B27CF8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1.45</w:t>
            </w:r>
          </w:p>
        </w:tc>
        <w:tc>
          <w:tcPr>
            <w:tcW w:w="850" w:type="dxa"/>
          </w:tcPr>
          <w:p w14:paraId="26D5CA86" w14:textId="4A2BC0E0" w:rsidR="00C347D1" w:rsidRPr="00F856B0" w:rsidRDefault="00687B8A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2</w:t>
            </w:r>
            <w:r w:rsidRPr="00F856B0">
              <w:rPr>
                <w:rFonts w:ascii="Courier" w:hAnsi="Courier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72C74354" w14:textId="25C48F71" w:rsidR="00C347D1" w:rsidRPr="00F856B0" w:rsidRDefault="00FB3B11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&lt; 0.0001</w:t>
            </w:r>
          </w:p>
        </w:tc>
      </w:tr>
      <w:tr w:rsidR="00C347D1" w:rsidRPr="00F856B0" w14:paraId="6F595C91" w14:textId="77777777" w:rsidTr="0000309D">
        <w:trPr>
          <w:trHeight w:val="312"/>
        </w:trPr>
        <w:tc>
          <w:tcPr>
            <w:tcW w:w="3256" w:type="dxa"/>
          </w:tcPr>
          <w:p w14:paraId="769729B1" w14:textId="273ECDB5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A</w:t>
            </w:r>
            <w:r w:rsidR="00BA1AF3"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20275241" w14:textId="590A709F" w:rsidR="00C347D1" w:rsidRPr="00F856B0" w:rsidRDefault="008442C4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7.091</w:t>
            </w:r>
          </w:p>
        </w:tc>
        <w:tc>
          <w:tcPr>
            <w:tcW w:w="850" w:type="dxa"/>
          </w:tcPr>
          <w:p w14:paraId="1F8B5145" w14:textId="7C193DC0" w:rsidR="00C347D1" w:rsidRPr="00F856B0" w:rsidRDefault="00264CCC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EB98CBF" w14:textId="0B5BA5B3" w:rsidR="00C347D1" w:rsidRPr="00F856B0" w:rsidRDefault="007314A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841</w:t>
            </w:r>
          </w:p>
        </w:tc>
      </w:tr>
      <w:tr w:rsidR="00C347D1" w:rsidRPr="00F856B0" w14:paraId="6C381087" w14:textId="77777777" w:rsidTr="0000309D">
        <w:trPr>
          <w:trHeight w:val="312"/>
        </w:trPr>
        <w:tc>
          <w:tcPr>
            <w:tcW w:w="3256" w:type="dxa"/>
          </w:tcPr>
          <w:p w14:paraId="52411711" w14:textId="5814491B" w:rsidR="00C347D1" w:rsidRPr="00F856B0" w:rsidRDefault="00C347D1" w:rsidP="00C347D1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151B6B" w:rsidRPr="00F856B0">
              <w:rPr>
                <w:rFonts w:ascii="Courier" w:hAnsi="Courier"/>
                <w:color w:val="000000" w:themeColor="text1"/>
              </w:rPr>
              <w:t>A</w:t>
            </w:r>
            <w:r w:rsidR="00BA1AF3"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261ED2B3" w14:textId="15A85350" w:rsidR="00C347D1" w:rsidRPr="00F856B0" w:rsidRDefault="00EE2E1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4.876</w:t>
            </w:r>
          </w:p>
        </w:tc>
        <w:tc>
          <w:tcPr>
            <w:tcW w:w="850" w:type="dxa"/>
          </w:tcPr>
          <w:p w14:paraId="0785E99C" w14:textId="7590EF10" w:rsidR="00C347D1" w:rsidRPr="00F856B0" w:rsidRDefault="00EE2E17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75FAB36" w14:textId="5074F779" w:rsidR="00C347D1" w:rsidRPr="00F856B0" w:rsidRDefault="004C28EA" w:rsidP="00C347D1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1541</w:t>
            </w:r>
          </w:p>
        </w:tc>
      </w:tr>
      <w:tr w:rsidR="00151B6B" w:rsidRPr="00F856B0" w14:paraId="6991B06E" w14:textId="77777777" w:rsidTr="0000309D">
        <w:trPr>
          <w:trHeight w:val="312"/>
        </w:trPr>
        <w:tc>
          <w:tcPr>
            <w:tcW w:w="3256" w:type="dxa"/>
          </w:tcPr>
          <w:p w14:paraId="3DDF0A0C" w14:textId="3F05D7CD" w:rsidR="00151B6B" w:rsidRPr="00F856B0" w:rsidRDefault="00151B6B" w:rsidP="00151B6B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B – Day 1</w:t>
            </w:r>
          </w:p>
        </w:tc>
        <w:tc>
          <w:tcPr>
            <w:tcW w:w="2126" w:type="dxa"/>
          </w:tcPr>
          <w:p w14:paraId="309143B4" w14:textId="5B4149C3" w:rsidR="00151B6B" w:rsidRPr="00F856B0" w:rsidRDefault="0043375C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.687</w:t>
            </w:r>
          </w:p>
        </w:tc>
        <w:tc>
          <w:tcPr>
            <w:tcW w:w="850" w:type="dxa"/>
          </w:tcPr>
          <w:p w14:paraId="4FDF25F5" w14:textId="72B79EDF" w:rsidR="00151B6B" w:rsidRPr="00F856B0" w:rsidRDefault="0043375C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EC0127A" w14:textId="457FEE4A" w:rsidR="00151B6B" w:rsidRPr="00F856B0" w:rsidRDefault="00926952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2343</w:t>
            </w:r>
          </w:p>
        </w:tc>
      </w:tr>
      <w:tr w:rsidR="00151B6B" w:rsidRPr="00F856B0" w14:paraId="1F4958A2" w14:textId="77777777" w:rsidTr="0000309D">
        <w:trPr>
          <w:trHeight w:val="312"/>
        </w:trPr>
        <w:tc>
          <w:tcPr>
            <w:tcW w:w="3256" w:type="dxa"/>
          </w:tcPr>
          <w:p w14:paraId="152A4B33" w14:textId="2357655A" w:rsidR="00151B6B" w:rsidRPr="00F856B0" w:rsidRDefault="00151B6B" w:rsidP="00151B6B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lastRenderedPageBreak/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B – Day 7</w:t>
            </w:r>
          </w:p>
        </w:tc>
        <w:tc>
          <w:tcPr>
            <w:tcW w:w="2126" w:type="dxa"/>
          </w:tcPr>
          <w:p w14:paraId="129391D6" w14:textId="13137846" w:rsidR="00151B6B" w:rsidRPr="00F856B0" w:rsidRDefault="00061250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.081</w:t>
            </w:r>
          </w:p>
        </w:tc>
        <w:tc>
          <w:tcPr>
            <w:tcW w:w="850" w:type="dxa"/>
          </w:tcPr>
          <w:p w14:paraId="424E7BF5" w14:textId="6CF9C083" w:rsidR="00151B6B" w:rsidRPr="00F856B0" w:rsidRDefault="00061250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57F64F34" w14:textId="136C56D3" w:rsidR="00151B6B" w:rsidRPr="00F856B0" w:rsidRDefault="00D270D9" w:rsidP="00151B6B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4954</w:t>
            </w:r>
          </w:p>
        </w:tc>
      </w:tr>
      <w:tr w:rsidR="006E2BF8" w:rsidRPr="00F856B0" w14:paraId="3194A414" w14:textId="77777777" w:rsidTr="0000309D">
        <w:trPr>
          <w:trHeight w:val="312"/>
        </w:trPr>
        <w:tc>
          <w:tcPr>
            <w:tcW w:w="3256" w:type="dxa"/>
          </w:tcPr>
          <w:p w14:paraId="5BD9F10D" w14:textId="4F09B9A1" w:rsidR="006E2BF8" w:rsidRPr="00F856B0" w:rsidRDefault="006E2BF8" w:rsidP="006E2BF8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C – Day 1</w:t>
            </w:r>
          </w:p>
        </w:tc>
        <w:tc>
          <w:tcPr>
            <w:tcW w:w="2126" w:type="dxa"/>
          </w:tcPr>
          <w:p w14:paraId="53017463" w14:textId="1F92AECE" w:rsidR="006E2BF8" w:rsidRPr="00F856B0" w:rsidRDefault="0018615E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126</w:t>
            </w:r>
          </w:p>
        </w:tc>
        <w:tc>
          <w:tcPr>
            <w:tcW w:w="850" w:type="dxa"/>
          </w:tcPr>
          <w:p w14:paraId="79DACCAF" w14:textId="5948D460" w:rsidR="006E2BF8" w:rsidRPr="00F856B0" w:rsidRDefault="0018615E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59EB43CB" w14:textId="70A9C2B8" w:rsidR="006E2BF8" w:rsidRPr="00F856B0" w:rsidRDefault="001D6DCF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9112</w:t>
            </w:r>
          </w:p>
        </w:tc>
      </w:tr>
      <w:tr w:rsidR="006E2BF8" w:rsidRPr="00F856B0" w14:paraId="32D53684" w14:textId="77777777" w:rsidTr="0000309D">
        <w:trPr>
          <w:trHeight w:val="312"/>
        </w:trPr>
        <w:tc>
          <w:tcPr>
            <w:tcW w:w="3256" w:type="dxa"/>
          </w:tcPr>
          <w:p w14:paraId="2E676B3C" w14:textId="3734C2B0" w:rsidR="006E2BF8" w:rsidRPr="00F856B0" w:rsidRDefault="006E2BF8" w:rsidP="006E2BF8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C – Day 7</w:t>
            </w:r>
          </w:p>
        </w:tc>
        <w:tc>
          <w:tcPr>
            <w:tcW w:w="2126" w:type="dxa"/>
          </w:tcPr>
          <w:p w14:paraId="508999B7" w14:textId="12C9959E" w:rsidR="006E2BF8" w:rsidRPr="00F856B0" w:rsidRDefault="00341606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931</w:t>
            </w:r>
          </w:p>
        </w:tc>
        <w:tc>
          <w:tcPr>
            <w:tcW w:w="850" w:type="dxa"/>
          </w:tcPr>
          <w:p w14:paraId="49DACECE" w14:textId="5A7D79A1" w:rsidR="006E2BF8" w:rsidRPr="00F856B0" w:rsidRDefault="00341606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6A3CA00E" w14:textId="4C276377" w:rsidR="006E2BF8" w:rsidRPr="00F856B0" w:rsidRDefault="00D06F5B" w:rsidP="006E2BF8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5395</w:t>
            </w:r>
          </w:p>
        </w:tc>
      </w:tr>
      <w:tr w:rsidR="005E0E50" w:rsidRPr="00F856B0" w14:paraId="4CE9AEF0" w14:textId="77777777" w:rsidTr="005E0E50">
        <w:trPr>
          <w:trHeight w:val="312"/>
        </w:trPr>
        <w:tc>
          <w:tcPr>
            <w:tcW w:w="3256" w:type="dxa"/>
          </w:tcPr>
          <w:p w14:paraId="795C4B44" w14:textId="6BBA2E1B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D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64C06DA8" w14:textId="433F8283" w:rsidR="005E0E50" w:rsidRPr="00F856B0" w:rsidRDefault="00EF5B7C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3.568</w:t>
            </w:r>
          </w:p>
        </w:tc>
        <w:tc>
          <w:tcPr>
            <w:tcW w:w="850" w:type="dxa"/>
          </w:tcPr>
          <w:p w14:paraId="453BACE8" w14:textId="767EAF35" w:rsidR="005E0E50" w:rsidRPr="00F856B0" w:rsidRDefault="00EF5B7C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1D65292F" w14:textId="12ACD1AD" w:rsidR="005E0E50" w:rsidRPr="00F856B0" w:rsidRDefault="00221F29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2455</w:t>
            </w:r>
          </w:p>
        </w:tc>
      </w:tr>
      <w:tr w:rsidR="005E0E50" w:rsidRPr="00F856B0" w14:paraId="1951A452" w14:textId="77777777" w:rsidTr="005E0E50">
        <w:trPr>
          <w:trHeight w:val="312"/>
        </w:trPr>
        <w:tc>
          <w:tcPr>
            <w:tcW w:w="3256" w:type="dxa"/>
          </w:tcPr>
          <w:p w14:paraId="3BE9163D" w14:textId="4EDDD04B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D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7806EEF5" w14:textId="21FED41B" w:rsidR="005E0E50" w:rsidRPr="00F856B0" w:rsidRDefault="00F95D26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479</w:t>
            </w:r>
          </w:p>
        </w:tc>
        <w:tc>
          <w:tcPr>
            <w:tcW w:w="850" w:type="dxa"/>
          </w:tcPr>
          <w:p w14:paraId="3D0A342D" w14:textId="481BC887" w:rsidR="005E0E50" w:rsidRPr="00F856B0" w:rsidRDefault="00F95D26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B806FE6" w14:textId="75C0506A" w:rsidR="005E0E50" w:rsidRPr="00F856B0" w:rsidRDefault="00064C95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7138</w:t>
            </w:r>
          </w:p>
        </w:tc>
      </w:tr>
      <w:tr w:rsidR="005E0E50" w:rsidRPr="00F856B0" w14:paraId="5BEB0F9A" w14:textId="77777777" w:rsidTr="005E0E50">
        <w:trPr>
          <w:trHeight w:val="312"/>
        </w:trPr>
        <w:tc>
          <w:tcPr>
            <w:tcW w:w="3256" w:type="dxa"/>
          </w:tcPr>
          <w:p w14:paraId="6C19A87D" w14:textId="65B35FFF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E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2F61C749" w14:textId="7353AD8C" w:rsidR="005E0E50" w:rsidRPr="00F856B0" w:rsidRDefault="00F73454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2.127</w:t>
            </w:r>
          </w:p>
        </w:tc>
        <w:tc>
          <w:tcPr>
            <w:tcW w:w="850" w:type="dxa"/>
          </w:tcPr>
          <w:p w14:paraId="5527095E" w14:textId="6C35C12D" w:rsidR="005E0E50" w:rsidRPr="00F856B0" w:rsidRDefault="00F73454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559F50C9" w14:textId="4BC85C7E" w:rsidR="005E0E50" w:rsidRPr="00F856B0" w:rsidRDefault="00027F8B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4827</w:t>
            </w:r>
          </w:p>
        </w:tc>
      </w:tr>
      <w:tr w:rsidR="005E0E50" w:rsidRPr="00F856B0" w14:paraId="65F03E41" w14:textId="77777777" w:rsidTr="005E0E50">
        <w:trPr>
          <w:trHeight w:val="312"/>
        </w:trPr>
        <w:tc>
          <w:tcPr>
            <w:tcW w:w="3256" w:type="dxa"/>
          </w:tcPr>
          <w:p w14:paraId="63C265F4" w14:textId="3D90AC9E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E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33CE27C5" w14:textId="1E082E09" w:rsidR="005E0E50" w:rsidRPr="00F856B0" w:rsidRDefault="009849CF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990</w:t>
            </w:r>
          </w:p>
        </w:tc>
        <w:tc>
          <w:tcPr>
            <w:tcW w:w="850" w:type="dxa"/>
          </w:tcPr>
          <w:p w14:paraId="06D87A26" w14:textId="3ADAD6AD" w:rsidR="005E0E50" w:rsidRPr="00F856B0" w:rsidRDefault="009849CF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9D2C584" w14:textId="137C1DCD" w:rsidR="005E0E50" w:rsidRPr="00F856B0" w:rsidRDefault="006E3FCE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5216</w:t>
            </w:r>
          </w:p>
        </w:tc>
      </w:tr>
      <w:tr w:rsidR="005E0E50" w:rsidRPr="00F856B0" w14:paraId="7822EB7E" w14:textId="77777777" w:rsidTr="005E0E50">
        <w:trPr>
          <w:trHeight w:val="312"/>
        </w:trPr>
        <w:tc>
          <w:tcPr>
            <w:tcW w:w="3256" w:type="dxa"/>
          </w:tcPr>
          <w:p w14:paraId="4C9133A1" w14:textId="59FE4F1A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1</w:t>
            </w:r>
          </w:p>
        </w:tc>
        <w:tc>
          <w:tcPr>
            <w:tcW w:w="2126" w:type="dxa"/>
          </w:tcPr>
          <w:p w14:paraId="79769687" w14:textId="6FAF1663" w:rsidR="005E0E50" w:rsidRPr="00F856B0" w:rsidRDefault="008E47C0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1.98</w:t>
            </w:r>
          </w:p>
        </w:tc>
        <w:tc>
          <w:tcPr>
            <w:tcW w:w="850" w:type="dxa"/>
          </w:tcPr>
          <w:p w14:paraId="5579C096" w14:textId="2AFAC3AF" w:rsidR="005E0E50" w:rsidRPr="00F856B0" w:rsidRDefault="008E47C0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ADE2AF6" w14:textId="0C49A739" w:rsidR="005E0E50" w:rsidRPr="00F856B0" w:rsidRDefault="00D42663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0338</w:t>
            </w:r>
          </w:p>
        </w:tc>
      </w:tr>
      <w:tr w:rsidR="005E0E50" w14:paraId="4C3E7D49" w14:textId="77777777" w:rsidTr="005E0E50">
        <w:trPr>
          <w:trHeight w:val="312"/>
        </w:trPr>
        <w:tc>
          <w:tcPr>
            <w:tcW w:w="3256" w:type="dxa"/>
          </w:tcPr>
          <w:p w14:paraId="6EB12F97" w14:textId="4926CDEE" w:rsidR="005E0E50" w:rsidRPr="00F856B0" w:rsidRDefault="005E0E50" w:rsidP="00B70F99">
            <w:pPr>
              <w:rPr>
                <w:rFonts w:ascii="Courier" w:hAnsi="Courier"/>
                <w:color w:val="000000" w:themeColor="text1"/>
              </w:rPr>
            </w:pPr>
            <w:proofErr w:type="spellStart"/>
            <w:r w:rsidRPr="00F856B0">
              <w:rPr>
                <w:rFonts w:ascii="Courier" w:hAnsi="Courier"/>
                <w:color w:val="000000" w:themeColor="text1"/>
              </w:rPr>
              <w:t>Suppl</w:t>
            </w:r>
            <w:proofErr w:type="spellEnd"/>
            <w:r w:rsidRPr="00F856B0">
              <w:rPr>
                <w:rFonts w:ascii="Courier" w:hAnsi="Courier"/>
                <w:color w:val="000000" w:themeColor="text1"/>
              </w:rPr>
              <w:t xml:space="preserve"> </w:t>
            </w:r>
            <w:r w:rsidRPr="00F856B0">
              <w:rPr>
                <w:rFonts w:ascii="Courier" w:hAnsi="Courier" w:hint="eastAsia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>ig 5</w:t>
            </w:r>
            <w:r w:rsidR="00285599" w:rsidRPr="00F856B0">
              <w:rPr>
                <w:rFonts w:ascii="Courier" w:hAnsi="Courier"/>
                <w:color w:val="000000" w:themeColor="text1"/>
              </w:rPr>
              <w:t>F</w:t>
            </w:r>
            <w:r w:rsidRPr="00F856B0">
              <w:rPr>
                <w:rFonts w:ascii="Courier" w:hAnsi="Courier"/>
                <w:color w:val="000000" w:themeColor="text1"/>
              </w:rPr>
              <w:t xml:space="preserve"> – Day 7</w:t>
            </w:r>
          </w:p>
        </w:tc>
        <w:tc>
          <w:tcPr>
            <w:tcW w:w="2126" w:type="dxa"/>
          </w:tcPr>
          <w:p w14:paraId="1E7BA693" w14:textId="6F94A89D" w:rsidR="005E0E50" w:rsidRPr="00F856B0" w:rsidRDefault="00362E8D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1.555</w:t>
            </w:r>
          </w:p>
        </w:tc>
        <w:tc>
          <w:tcPr>
            <w:tcW w:w="850" w:type="dxa"/>
          </w:tcPr>
          <w:p w14:paraId="08B20C7A" w14:textId="351578FC" w:rsidR="005E0E50" w:rsidRPr="00F856B0" w:rsidRDefault="00362E8D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 w:hint="eastAsia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1956B34" w14:textId="16A740B5" w:rsidR="005E0E50" w:rsidRDefault="009E3856" w:rsidP="00B70F99">
            <w:pPr>
              <w:ind w:firstLineChars="120" w:firstLine="288"/>
              <w:jc w:val="center"/>
              <w:rPr>
                <w:rFonts w:ascii="Courier" w:hAnsi="Courier"/>
                <w:color w:val="000000" w:themeColor="text1"/>
              </w:rPr>
            </w:pPr>
            <w:r w:rsidRPr="00F856B0">
              <w:rPr>
                <w:rFonts w:ascii="Courier" w:hAnsi="Courier"/>
                <w:color w:val="000000" w:themeColor="text1"/>
              </w:rPr>
              <w:t>0.6793</w:t>
            </w:r>
          </w:p>
        </w:tc>
      </w:tr>
    </w:tbl>
    <w:p w14:paraId="703E457A" w14:textId="3A1217C7" w:rsidR="00C75BF0" w:rsidRPr="000A1A32" w:rsidRDefault="00C75BF0" w:rsidP="00C75BF0">
      <w:pPr>
        <w:rPr>
          <w:rFonts w:ascii="Times New Roman" w:hAnsi="Times New Roman"/>
          <w:color w:val="000000" w:themeColor="text1"/>
        </w:rPr>
      </w:pPr>
    </w:p>
    <w:p w14:paraId="2CE92C03" w14:textId="10309411" w:rsidR="008D5638" w:rsidRPr="00C75BF0" w:rsidRDefault="008D5638" w:rsidP="008D6066">
      <w:pPr>
        <w:rPr>
          <w:rFonts w:ascii="Times New Roman" w:hAnsi="Times New Roman"/>
          <w:lang w:eastAsia="zh-CN"/>
        </w:rPr>
      </w:pPr>
    </w:p>
    <w:sectPr w:rsidR="008D5638" w:rsidRPr="00C75BF0" w:rsidSect="00EF1F7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50BE3" w14:textId="77777777" w:rsidR="004413C5" w:rsidRDefault="004413C5" w:rsidP="00A4422D">
      <w:r>
        <w:separator/>
      </w:r>
    </w:p>
  </w:endnote>
  <w:endnote w:type="continuationSeparator" w:id="0">
    <w:p w14:paraId="4C81BA66" w14:textId="77777777" w:rsidR="004413C5" w:rsidRDefault="004413C5" w:rsidP="00A4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1166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96C24C" w14:textId="4D3F00B0" w:rsidR="000877F9" w:rsidRDefault="000877F9" w:rsidP="00A26D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0395CC" w14:textId="77777777" w:rsidR="000877F9" w:rsidRDefault="000877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13650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F98F6A" w14:textId="5E4247EF" w:rsidR="000877F9" w:rsidRDefault="000877F9" w:rsidP="00A26D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1BA79A" w14:textId="77777777" w:rsidR="000877F9" w:rsidRDefault="000877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3B2C5" w14:textId="77777777" w:rsidR="004413C5" w:rsidRDefault="004413C5" w:rsidP="00A4422D">
      <w:r>
        <w:separator/>
      </w:r>
    </w:p>
  </w:footnote>
  <w:footnote w:type="continuationSeparator" w:id="0">
    <w:p w14:paraId="78D6C01C" w14:textId="77777777" w:rsidR="004413C5" w:rsidRDefault="004413C5" w:rsidP="00A442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1649FC"/>
    <w:multiLevelType w:val="hybridMultilevel"/>
    <w:tmpl w:val="49CC7160"/>
    <w:lvl w:ilvl="0" w:tplc="C6B47A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3D22F4"/>
    <w:multiLevelType w:val="hybridMultilevel"/>
    <w:tmpl w:val="81C60FDC"/>
    <w:lvl w:ilvl="0" w:tplc="D8722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x299teor5rwve9rabp95ej5vp5feap5905&quot;&gt;Chou Library 12252019&lt;record-ids&gt;&lt;item&gt;6156&lt;/item&gt;&lt;item&gt;6167&lt;/item&gt;&lt;item&gt;6174&lt;/item&gt;&lt;item&gt;6465&lt;/item&gt;&lt;item&gt;6551&lt;/item&gt;&lt;item&gt;6562&lt;/item&gt;&lt;item&gt;6567&lt;/item&gt;&lt;item&gt;7445&lt;/item&gt;&lt;item&gt;7545&lt;/item&gt;&lt;item&gt;7546&lt;/item&gt;&lt;item&gt;8060&lt;/item&gt;&lt;item&gt;8084&lt;/item&gt;&lt;item&gt;8099&lt;/item&gt;&lt;item&gt;8122&lt;/item&gt;&lt;item&gt;8123&lt;/item&gt;&lt;item&gt;8128&lt;/item&gt;&lt;item&gt;8129&lt;/item&gt;&lt;item&gt;8130&lt;/item&gt;&lt;item&gt;8132&lt;/item&gt;&lt;item&gt;8133&lt;/item&gt;&lt;item&gt;8134&lt;/item&gt;&lt;item&gt;8135&lt;/item&gt;&lt;item&gt;8136&lt;/item&gt;&lt;item&gt;8137&lt;/item&gt;&lt;item&gt;8138&lt;/item&gt;&lt;item&gt;8139&lt;/item&gt;&lt;item&gt;8140&lt;/item&gt;&lt;item&gt;8141&lt;/item&gt;&lt;item&gt;8142&lt;/item&gt;&lt;item&gt;8151&lt;/item&gt;&lt;item&gt;8153&lt;/item&gt;&lt;item&gt;8154&lt;/item&gt;&lt;item&gt;8155&lt;/item&gt;&lt;item&gt;8156&lt;/item&gt;&lt;item&gt;8157&lt;/item&gt;&lt;item&gt;8158&lt;/item&gt;&lt;item&gt;8160&lt;/item&gt;&lt;item&gt;8161&lt;/item&gt;&lt;item&gt;8162&lt;/item&gt;&lt;item&gt;8163&lt;/item&gt;&lt;item&gt;8164&lt;/item&gt;&lt;item&gt;8165&lt;/item&gt;&lt;item&gt;8166&lt;/item&gt;&lt;item&gt;8167&lt;/item&gt;&lt;item&gt;8185&lt;/item&gt;&lt;item&gt;8193&lt;/item&gt;&lt;item&gt;8194&lt;/item&gt;&lt;item&gt;8195&lt;/item&gt;&lt;/record-ids&gt;&lt;/item&gt;&lt;/Libraries&gt;"/>
  </w:docVars>
  <w:rsids>
    <w:rsidRoot w:val="006C4368"/>
    <w:rsid w:val="0000044C"/>
    <w:rsid w:val="00000705"/>
    <w:rsid w:val="0000073C"/>
    <w:rsid w:val="00000819"/>
    <w:rsid w:val="00000850"/>
    <w:rsid w:val="00000924"/>
    <w:rsid w:val="00000A10"/>
    <w:rsid w:val="00000C89"/>
    <w:rsid w:val="00000E7E"/>
    <w:rsid w:val="00000F97"/>
    <w:rsid w:val="00001628"/>
    <w:rsid w:val="000018D7"/>
    <w:rsid w:val="00001A56"/>
    <w:rsid w:val="00001B94"/>
    <w:rsid w:val="00001CB8"/>
    <w:rsid w:val="00002361"/>
    <w:rsid w:val="00002C86"/>
    <w:rsid w:val="00002E57"/>
    <w:rsid w:val="00003093"/>
    <w:rsid w:val="0000309D"/>
    <w:rsid w:val="00003463"/>
    <w:rsid w:val="00003920"/>
    <w:rsid w:val="00003956"/>
    <w:rsid w:val="00003CD4"/>
    <w:rsid w:val="00003D0C"/>
    <w:rsid w:val="0000409D"/>
    <w:rsid w:val="000041E5"/>
    <w:rsid w:val="00004816"/>
    <w:rsid w:val="00004CFF"/>
    <w:rsid w:val="0000548E"/>
    <w:rsid w:val="00005C32"/>
    <w:rsid w:val="00005F3A"/>
    <w:rsid w:val="000063EF"/>
    <w:rsid w:val="00006A5D"/>
    <w:rsid w:val="00007623"/>
    <w:rsid w:val="000078A6"/>
    <w:rsid w:val="00007F76"/>
    <w:rsid w:val="00010468"/>
    <w:rsid w:val="000104F1"/>
    <w:rsid w:val="000107C9"/>
    <w:rsid w:val="000107CE"/>
    <w:rsid w:val="00010941"/>
    <w:rsid w:val="00010BBD"/>
    <w:rsid w:val="00010C79"/>
    <w:rsid w:val="00010D59"/>
    <w:rsid w:val="00011185"/>
    <w:rsid w:val="00011293"/>
    <w:rsid w:val="00011438"/>
    <w:rsid w:val="00011D96"/>
    <w:rsid w:val="00012211"/>
    <w:rsid w:val="00012425"/>
    <w:rsid w:val="000124D8"/>
    <w:rsid w:val="00012575"/>
    <w:rsid w:val="000125F3"/>
    <w:rsid w:val="0001264D"/>
    <w:rsid w:val="00012ABF"/>
    <w:rsid w:val="00012CFA"/>
    <w:rsid w:val="00012DE7"/>
    <w:rsid w:val="00013177"/>
    <w:rsid w:val="000131D1"/>
    <w:rsid w:val="000131D6"/>
    <w:rsid w:val="000139E5"/>
    <w:rsid w:val="00013A96"/>
    <w:rsid w:val="00013D06"/>
    <w:rsid w:val="00013DC4"/>
    <w:rsid w:val="00013EFB"/>
    <w:rsid w:val="00013F39"/>
    <w:rsid w:val="00013F7C"/>
    <w:rsid w:val="00014139"/>
    <w:rsid w:val="0001425F"/>
    <w:rsid w:val="000146AB"/>
    <w:rsid w:val="00014DB0"/>
    <w:rsid w:val="00014DE4"/>
    <w:rsid w:val="000153CB"/>
    <w:rsid w:val="000158FA"/>
    <w:rsid w:val="000159D6"/>
    <w:rsid w:val="00015C67"/>
    <w:rsid w:val="00015EA2"/>
    <w:rsid w:val="0001610A"/>
    <w:rsid w:val="00016211"/>
    <w:rsid w:val="00016456"/>
    <w:rsid w:val="000164DB"/>
    <w:rsid w:val="00016553"/>
    <w:rsid w:val="00016FE3"/>
    <w:rsid w:val="00017034"/>
    <w:rsid w:val="00017258"/>
    <w:rsid w:val="0001726D"/>
    <w:rsid w:val="00017319"/>
    <w:rsid w:val="0001749C"/>
    <w:rsid w:val="000174E0"/>
    <w:rsid w:val="0001787C"/>
    <w:rsid w:val="00017A7A"/>
    <w:rsid w:val="00017AB2"/>
    <w:rsid w:val="00017AFC"/>
    <w:rsid w:val="00017EC5"/>
    <w:rsid w:val="00017ED3"/>
    <w:rsid w:val="00020054"/>
    <w:rsid w:val="000200A0"/>
    <w:rsid w:val="0002020D"/>
    <w:rsid w:val="0002031B"/>
    <w:rsid w:val="0002055D"/>
    <w:rsid w:val="0002097B"/>
    <w:rsid w:val="00020B77"/>
    <w:rsid w:val="00020E05"/>
    <w:rsid w:val="00020FFB"/>
    <w:rsid w:val="000210FA"/>
    <w:rsid w:val="00021223"/>
    <w:rsid w:val="00021230"/>
    <w:rsid w:val="0002145C"/>
    <w:rsid w:val="0002156B"/>
    <w:rsid w:val="00021B8A"/>
    <w:rsid w:val="00021F81"/>
    <w:rsid w:val="0002205C"/>
    <w:rsid w:val="00022B12"/>
    <w:rsid w:val="00022F41"/>
    <w:rsid w:val="000231B7"/>
    <w:rsid w:val="000231B8"/>
    <w:rsid w:val="000232AD"/>
    <w:rsid w:val="000232BF"/>
    <w:rsid w:val="00023734"/>
    <w:rsid w:val="00023DB4"/>
    <w:rsid w:val="000241D7"/>
    <w:rsid w:val="000245C4"/>
    <w:rsid w:val="000245CD"/>
    <w:rsid w:val="00024A30"/>
    <w:rsid w:val="00024CCF"/>
    <w:rsid w:val="00024D3D"/>
    <w:rsid w:val="00024D49"/>
    <w:rsid w:val="00025521"/>
    <w:rsid w:val="00025C12"/>
    <w:rsid w:val="00025F0D"/>
    <w:rsid w:val="0002639C"/>
    <w:rsid w:val="000265A6"/>
    <w:rsid w:val="000267A7"/>
    <w:rsid w:val="00026C07"/>
    <w:rsid w:val="00026CBC"/>
    <w:rsid w:val="00027061"/>
    <w:rsid w:val="00027267"/>
    <w:rsid w:val="00027419"/>
    <w:rsid w:val="000274C8"/>
    <w:rsid w:val="00027763"/>
    <w:rsid w:val="00027B70"/>
    <w:rsid w:val="00027DF7"/>
    <w:rsid w:val="00027F8B"/>
    <w:rsid w:val="000301BD"/>
    <w:rsid w:val="00030651"/>
    <w:rsid w:val="00030748"/>
    <w:rsid w:val="000307A3"/>
    <w:rsid w:val="00030966"/>
    <w:rsid w:val="00030A6F"/>
    <w:rsid w:val="00030B97"/>
    <w:rsid w:val="0003105C"/>
    <w:rsid w:val="0003118E"/>
    <w:rsid w:val="00031922"/>
    <w:rsid w:val="00031BDB"/>
    <w:rsid w:val="00031BE1"/>
    <w:rsid w:val="00031F14"/>
    <w:rsid w:val="00031F5E"/>
    <w:rsid w:val="000324F5"/>
    <w:rsid w:val="00032A0D"/>
    <w:rsid w:val="00032DD3"/>
    <w:rsid w:val="00032E26"/>
    <w:rsid w:val="00032F38"/>
    <w:rsid w:val="00033087"/>
    <w:rsid w:val="00033A47"/>
    <w:rsid w:val="00033A71"/>
    <w:rsid w:val="00033C42"/>
    <w:rsid w:val="00033CDE"/>
    <w:rsid w:val="00033CE9"/>
    <w:rsid w:val="00033F0B"/>
    <w:rsid w:val="000340D2"/>
    <w:rsid w:val="0003425F"/>
    <w:rsid w:val="000348A2"/>
    <w:rsid w:val="00034EF3"/>
    <w:rsid w:val="0003507E"/>
    <w:rsid w:val="00035128"/>
    <w:rsid w:val="00035545"/>
    <w:rsid w:val="00035675"/>
    <w:rsid w:val="000356B2"/>
    <w:rsid w:val="0003572B"/>
    <w:rsid w:val="000357D3"/>
    <w:rsid w:val="00036010"/>
    <w:rsid w:val="00036186"/>
    <w:rsid w:val="000362C4"/>
    <w:rsid w:val="000363F9"/>
    <w:rsid w:val="000369B1"/>
    <w:rsid w:val="00036A17"/>
    <w:rsid w:val="00037078"/>
    <w:rsid w:val="000371C2"/>
    <w:rsid w:val="00037262"/>
    <w:rsid w:val="00037670"/>
    <w:rsid w:val="00037EAD"/>
    <w:rsid w:val="00037F4D"/>
    <w:rsid w:val="000403AB"/>
    <w:rsid w:val="00040747"/>
    <w:rsid w:val="00040D12"/>
    <w:rsid w:val="00040F08"/>
    <w:rsid w:val="00041066"/>
    <w:rsid w:val="0004127A"/>
    <w:rsid w:val="0004177B"/>
    <w:rsid w:val="000417A7"/>
    <w:rsid w:val="00041828"/>
    <w:rsid w:val="00041A6B"/>
    <w:rsid w:val="00042354"/>
    <w:rsid w:val="0004237E"/>
    <w:rsid w:val="00042755"/>
    <w:rsid w:val="00042785"/>
    <w:rsid w:val="00042844"/>
    <w:rsid w:val="0004286C"/>
    <w:rsid w:val="00042E25"/>
    <w:rsid w:val="00043334"/>
    <w:rsid w:val="0004335C"/>
    <w:rsid w:val="00043384"/>
    <w:rsid w:val="000434BA"/>
    <w:rsid w:val="00043538"/>
    <w:rsid w:val="000435F8"/>
    <w:rsid w:val="00043627"/>
    <w:rsid w:val="00043943"/>
    <w:rsid w:val="00043AD5"/>
    <w:rsid w:val="00043DA1"/>
    <w:rsid w:val="000440B3"/>
    <w:rsid w:val="000440EE"/>
    <w:rsid w:val="00044116"/>
    <w:rsid w:val="000446F9"/>
    <w:rsid w:val="0004481D"/>
    <w:rsid w:val="00044AFF"/>
    <w:rsid w:val="00044C47"/>
    <w:rsid w:val="00045233"/>
    <w:rsid w:val="00045393"/>
    <w:rsid w:val="00045460"/>
    <w:rsid w:val="00046078"/>
    <w:rsid w:val="0004608A"/>
    <w:rsid w:val="000461D4"/>
    <w:rsid w:val="0004646F"/>
    <w:rsid w:val="00046923"/>
    <w:rsid w:val="000471E5"/>
    <w:rsid w:val="0004730C"/>
    <w:rsid w:val="00047339"/>
    <w:rsid w:val="000473BD"/>
    <w:rsid w:val="000474D8"/>
    <w:rsid w:val="0004772B"/>
    <w:rsid w:val="00047741"/>
    <w:rsid w:val="00050455"/>
    <w:rsid w:val="00050629"/>
    <w:rsid w:val="00050B51"/>
    <w:rsid w:val="00050C19"/>
    <w:rsid w:val="00050DA7"/>
    <w:rsid w:val="00051454"/>
    <w:rsid w:val="000514ED"/>
    <w:rsid w:val="000519CF"/>
    <w:rsid w:val="00051F11"/>
    <w:rsid w:val="00052492"/>
    <w:rsid w:val="00052497"/>
    <w:rsid w:val="00052895"/>
    <w:rsid w:val="000529FC"/>
    <w:rsid w:val="00052BAA"/>
    <w:rsid w:val="00052C0C"/>
    <w:rsid w:val="00052FE5"/>
    <w:rsid w:val="00053050"/>
    <w:rsid w:val="000534C8"/>
    <w:rsid w:val="0005350B"/>
    <w:rsid w:val="0005374B"/>
    <w:rsid w:val="0005375D"/>
    <w:rsid w:val="00053BEB"/>
    <w:rsid w:val="00053EEB"/>
    <w:rsid w:val="000541B8"/>
    <w:rsid w:val="0005443E"/>
    <w:rsid w:val="00054478"/>
    <w:rsid w:val="00054799"/>
    <w:rsid w:val="0005484A"/>
    <w:rsid w:val="0005490A"/>
    <w:rsid w:val="0005491B"/>
    <w:rsid w:val="000549F7"/>
    <w:rsid w:val="00054D88"/>
    <w:rsid w:val="00054E36"/>
    <w:rsid w:val="00055327"/>
    <w:rsid w:val="0005556B"/>
    <w:rsid w:val="000556CC"/>
    <w:rsid w:val="00055D23"/>
    <w:rsid w:val="00055D34"/>
    <w:rsid w:val="000564A8"/>
    <w:rsid w:val="0005660B"/>
    <w:rsid w:val="000568A1"/>
    <w:rsid w:val="000569CB"/>
    <w:rsid w:val="00056D11"/>
    <w:rsid w:val="00057491"/>
    <w:rsid w:val="00057801"/>
    <w:rsid w:val="00057BD2"/>
    <w:rsid w:val="00057C88"/>
    <w:rsid w:val="00060284"/>
    <w:rsid w:val="00060418"/>
    <w:rsid w:val="000608C3"/>
    <w:rsid w:val="00060CEC"/>
    <w:rsid w:val="00060D92"/>
    <w:rsid w:val="00060DF5"/>
    <w:rsid w:val="0006108A"/>
    <w:rsid w:val="00061250"/>
    <w:rsid w:val="00061AD5"/>
    <w:rsid w:val="00061C2A"/>
    <w:rsid w:val="00061D34"/>
    <w:rsid w:val="0006218D"/>
    <w:rsid w:val="000621EC"/>
    <w:rsid w:val="00062521"/>
    <w:rsid w:val="0006286D"/>
    <w:rsid w:val="00062C38"/>
    <w:rsid w:val="00062FD7"/>
    <w:rsid w:val="0006385C"/>
    <w:rsid w:val="00063997"/>
    <w:rsid w:val="00063D3F"/>
    <w:rsid w:val="00063DDF"/>
    <w:rsid w:val="00063E94"/>
    <w:rsid w:val="000643FC"/>
    <w:rsid w:val="000645DE"/>
    <w:rsid w:val="00064830"/>
    <w:rsid w:val="00064AAA"/>
    <w:rsid w:val="00064C95"/>
    <w:rsid w:val="00064E89"/>
    <w:rsid w:val="0006539B"/>
    <w:rsid w:val="00065803"/>
    <w:rsid w:val="00065898"/>
    <w:rsid w:val="0006592A"/>
    <w:rsid w:val="00065F24"/>
    <w:rsid w:val="00066239"/>
    <w:rsid w:val="00066B0F"/>
    <w:rsid w:val="000673A8"/>
    <w:rsid w:val="000678AA"/>
    <w:rsid w:val="00067AD5"/>
    <w:rsid w:val="00067D5B"/>
    <w:rsid w:val="00067F32"/>
    <w:rsid w:val="0007028A"/>
    <w:rsid w:val="0007028F"/>
    <w:rsid w:val="00070422"/>
    <w:rsid w:val="00070433"/>
    <w:rsid w:val="00070498"/>
    <w:rsid w:val="00070593"/>
    <w:rsid w:val="000705BF"/>
    <w:rsid w:val="00070664"/>
    <w:rsid w:val="000707AC"/>
    <w:rsid w:val="00070842"/>
    <w:rsid w:val="00070911"/>
    <w:rsid w:val="00070B9E"/>
    <w:rsid w:val="0007137E"/>
    <w:rsid w:val="00071492"/>
    <w:rsid w:val="000714D7"/>
    <w:rsid w:val="000716A1"/>
    <w:rsid w:val="00071724"/>
    <w:rsid w:val="000717BB"/>
    <w:rsid w:val="00071C36"/>
    <w:rsid w:val="00071E7C"/>
    <w:rsid w:val="000721FA"/>
    <w:rsid w:val="00072525"/>
    <w:rsid w:val="0007262B"/>
    <w:rsid w:val="0007288F"/>
    <w:rsid w:val="00072D58"/>
    <w:rsid w:val="000730E6"/>
    <w:rsid w:val="0007345B"/>
    <w:rsid w:val="000734C0"/>
    <w:rsid w:val="00073AB8"/>
    <w:rsid w:val="00073D97"/>
    <w:rsid w:val="000741B3"/>
    <w:rsid w:val="0007458F"/>
    <w:rsid w:val="000745A7"/>
    <w:rsid w:val="000746EC"/>
    <w:rsid w:val="00074A20"/>
    <w:rsid w:val="00074D54"/>
    <w:rsid w:val="00074FCD"/>
    <w:rsid w:val="00074FE9"/>
    <w:rsid w:val="000757B9"/>
    <w:rsid w:val="00075D42"/>
    <w:rsid w:val="00075FBF"/>
    <w:rsid w:val="0007609E"/>
    <w:rsid w:val="00076242"/>
    <w:rsid w:val="000762FB"/>
    <w:rsid w:val="0007655A"/>
    <w:rsid w:val="0007661C"/>
    <w:rsid w:val="00076CB4"/>
    <w:rsid w:val="00076F27"/>
    <w:rsid w:val="00077132"/>
    <w:rsid w:val="000774CE"/>
    <w:rsid w:val="00077723"/>
    <w:rsid w:val="00077920"/>
    <w:rsid w:val="0007799C"/>
    <w:rsid w:val="00077E4C"/>
    <w:rsid w:val="00077EE7"/>
    <w:rsid w:val="00080591"/>
    <w:rsid w:val="0008081C"/>
    <w:rsid w:val="00080B1E"/>
    <w:rsid w:val="00080C24"/>
    <w:rsid w:val="00080D88"/>
    <w:rsid w:val="00081478"/>
    <w:rsid w:val="000814E1"/>
    <w:rsid w:val="00081952"/>
    <w:rsid w:val="00081988"/>
    <w:rsid w:val="00081BCB"/>
    <w:rsid w:val="00082375"/>
    <w:rsid w:val="0008250D"/>
    <w:rsid w:val="000825B1"/>
    <w:rsid w:val="000830A6"/>
    <w:rsid w:val="00083132"/>
    <w:rsid w:val="00083794"/>
    <w:rsid w:val="00083B9B"/>
    <w:rsid w:val="00083CC1"/>
    <w:rsid w:val="00083E4F"/>
    <w:rsid w:val="00084412"/>
    <w:rsid w:val="00084555"/>
    <w:rsid w:val="000847E0"/>
    <w:rsid w:val="000848CE"/>
    <w:rsid w:val="00084A7A"/>
    <w:rsid w:val="00084C55"/>
    <w:rsid w:val="00084D40"/>
    <w:rsid w:val="00084E64"/>
    <w:rsid w:val="000853C6"/>
    <w:rsid w:val="000857B5"/>
    <w:rsid w:val="0008581F"/>
    <w:rsid w:val="00085916"/>
    <w:rsid w:val="00085985"/>
    <w:rsid w:val="00085A86"/>
    <w:rsid w:val="000860DD"/>
    <w:rsid w:val="00086440"/>
    <w:rsid w:val="000869BD"/>
    <w:rsid w:val="00086A59"/>
    <w:rsid w:val="00086E55"/>
    <w:rsid w:val="000875AF"/>
    <w:rsid w:val="000877F9"/>
    <w:rsid w:val="0008794F"/>
    <w:rsid w:val="00087ADE"/>
    <w:rsid w:val="0009009C"/>
    <w:rsid w:val="0009066C"/>
    <w:rsid w:val="00090676"/>
    <w:rsid w:val="000906F0"/>
    <w:rsid w:val="0009097C"/>
    <w:rsid w:val="00090B2B"/>
    <w:rsid w:val="00090D55"/>
    <w:rsid w:val="00090D67"/>
    <w:rsid w:val="0009178C"/>
    <w:rsid w:val="00091EE1"/>
    <w:rsid w:val="0009253A"/>
    <w:rsid w:val="00092576"/>
    <w:rsid w:val="0009285A"/>
    <w:rsid w:val="00092975"/>
    <w:rsid w:val="00092E27"/>
    <w:rsid w:val="000930A8"/>
    <w:rsid w:val="000933E8"/>
    <w:rsid w:val="00093575"/>
    <w:rsid w:val="00093947"/>
    <w:rsid w:val="00093FDE"/>
    <w:rsid w:val="0009410B"/>
    <w:rsid w:val="00094260"/>
    <w:rsid w:val="000944DB"/>
    <w:rsid w:val="000946DE"/>
    <w:rsid w:val="00094961"/>
    <w:rsid w:val="00094CCE"/>
    <w:rsid w:val="00094DE6"/>
    <w:rsid w:val="00094F49"/>
    <w:rsid w:val="00095428"/>
    <w:rsid w:val="0009551F"/>
    <w:rsid w:val="000956C3"/>
    <w:rsid w:val="00095A14"/>
    <w:rsid w:val="00096636"/>
    <w:rsid w:val="0009681E"/>
    <w:rsid w:val="000969E0"/>
    <w:rsid w:val="00096B7D"/>
    <w:rsid w:val="00096BE0"/>
    <w:rsid w:val="00096BF9"/>
    <w:rsid w:val="00096C12"/>
    <w:rsid w:val="00096C4C"/>
    <w:rsid w:val="00096CD0"/>
    <w:rsid w:val="0009729E"/>
    <w:rsid w:val="00097376"/>
    <w:rsid w:val="00097596"/>
    <w:rsid w:val="0009797B"/>
    <w:rsid w:val="000979ED"/>
    <w:rsid w:val="000A01EA"/>
    <w:rsid w:val="000A04F5"/>
    <w:rsid w:val="000A065F"/>
    <w:rsid w:val="000A06DC"/>
    <w:rsid w:val="000A06E2"/>
    <w:rsid w:val="000A0B0A"/>
    <w:rsid w:val="000A0B3C"/>
    <w:rsid w:val="000A0C94"/>
    <w:rsid w:val="000A10B4"/>
    <w:rsid w:val="000A10CF"/>
    <w:rsid w:val="000A13D5"/>
    <w:rsid w:val="000A1553"/>
    <w:rsid w:val="000A15D4"/>
    <w:rsid w:val="000A160A"/>
    <w:rsid w:val="000A172C"/>
    <w:rsid w:val="000A1B40"/>
    <w:rsid w:val="000A1CB1"/>
    <w:rsid w:val="000A20E6"/>
    <w:rsid w:val="000A2311"/>
    <w:rsid w:val="000A2537"/>
    <w:rsid w:val="000A256B"/>
    <w:rsid w:val="000A288A"/>
    <w:rsid w:val="000A2AFA"/>
    <w:rsid w:val="000A2D6C"/>
    <w:rsid w:val="000A2DBA"/>
    <w:rsid w:val="000A2E9D"/>
    <w:rsid w:val="000A355F"/>
    <w:rsid w:val="000A3B91"/>
    <w:rsid w:val="000A3BA1"/>
    <w:rsid w:val="000A4061"/>
    <w:rsid w:val="000A4188"/>
    <w:rsid w:val="000A43BC"/>
    <w:rsid w:val="000A4973"/>
    <w:rsid w:val="000A49B6"/>
    <w:rsid w:val="000A4D4E"/>
    <w:rsid w:val="000A5395"/>
    <w:rsid w:val="000A5407"/>
    <w:rsid w:val="000A58F4"/>
    <w:rsid w:val="000A5ACC"/>
    <w:rsid w:val="000A5B6C"/>
    <w:rsid w:val="000A5ED1"/>
    <w:rsid w:val="000A6168"/>
    <w:rsid w:val="000A6784"/>
    <w:rsid w:val="000A6A49"/>
    <w:rsid w:val="000A6B88"/>
    <w:rsid w:val="000A6C0F"/>
    <w:rsid w:val="000A6DDB"/>
    <w:rsid w:val="000A6E69"/>
    <w:rsid w:val="000A72C3"/>
    <w:rsid w:val="000A73B6"/>
    <w:rsid w:val="000A7BF4"/>
    <w:rsid w:val="000B00BA"/>
    <w:rsid w:val="000B05CF"/>
    <w:rsid w:val="000B0771"/>
    <w:rsid w:val="000B08D0"/>
    <w:rsid w:val="000B091F"/>
    <w:rsid w:val="000B0D3C"/>
    <w:rsid w:val="000B11F7"/>
    <w:rsid w:val="000B142B"/>
    <w:rsid w:val="000B1649"/>
    <w:rsid w:val="000B16B7"/>
    <w:rsid w:val="000B1813"/>
    <w:rsid w:val="000B1B17"/>
    <w:rsid w:val="000B1C3E"/>
    <w:rsid w:val="000B2095"/>
    <w:rsid w:val="000B21D6"/>
    <w:rsid w:val="000B22D2"/>
    <w:rsid w:val="000B239C"/>
    <w:rsid w:val="000B2429"/>
    <w:rsid w:val="000B308C"/>
    <w:rsid w:val="000B31BB"/>
    <w:rsid w:val="000B320E"/>
    <w:rsid w:val="000B339D"/>
    <w:rsid w:val="000B3884"/>
    <w:rsid w:val="000B3933"/>
    <w:rsid w:val="000B3A64"/>
    <w:rsid w:val="000B3DFB"/>
    <w:rsid w:val="000B49B9"/>
    <w:rsid w:val="000B4A3F"/>
    <w:rsid w:val="000B4DB9"/>
    <w:rsid w:val="000B51B8"/>
    <w:rsid w:val="000B5586"/>
    <w:rsid w:val="000B5628"/>
    <w:rsid w:val="000B567B"/>
    <w:rsid w:val="000B5774"/>
    <w:rsid w:val="000B5926"/>
    <w:rsid w:val="000B5A26"/>
    <w:rsid w:val="000B5B9D"/>
    <w:rsid w:val="000B5BBE"/>
    <w:rsid w:val="000B5E31"/>
    <w:rsid w:val="000B5F3D"/>
    <w:rsid w:val="000B634E"/>
    <w:rsid w:val="000B693E"/>
    <w:rsid w:val="000B6D6E"/>
    <w:rsid w:val="000B731F"/>
    <w:rsid w:val="000B732E"/>
    <w:rsid w:val="000B7458"/>
    <w:rsid w:val="000B74A8"/>
    <w:rsid w:val="000B7623"/>
    <w:rsid w:val="000B76A0"/>
    <w:rsid w:val="000B79C7"/>
    <w:rsid w:val="000B7C57"/>
    <w:rsid w:val="000B7E7A"/>
    <w:rsid w:val="000B7EBA"/>
    <w:rsid w:val="000C02E2"/>
    <w:rsid w:val="000C061C"/>
    <w:rsid w:val="000C1198"/>
    <w:rsid w:val="000C12D8"/>
    <w:rsid w:val="000C1756"/>
    <w:rsid w:val="000C17E9"/>
    <w:rsid w:val="000C18BB"/>
    <w:rsid w:val="000C2005"/>
    <w:rsid w:val="000C203E"/>
    <w:rsid w:val="000C207D"/>
    <w:rsid w:val="000C2171"/>
    <w:rsid w:val="000C244D"/>
    <w:rsid w:val="000C258A"/>
    <w:rsid w:val="000C2639"/>
    <w:rsid w:val="000C2700"/>
    <w:rsid w:val="000C2761"/>
    <w:rsid w:val="000C29E4"/>
    <w:rsid w:val="000C2ADD"/>
    <w:rsid w:val="000C2B23"/>
    <w:rsid w:val="000C2B36"/>
    <w:rsid w:val="000C2BA8"/>
    <w:rsid w:val="000C3055"/>
    <w:rsid w:val="000C39D9"/>
    <w:rsid w:val="000C3F28"/>
    <w:rsid w:val="000C3FB8"/>
    <w:rsid w:val="000C478D"/>
    <w:rsid w:val="000C4845"/>
    <w:rsid w:val="000C4BA0"/>
    <w:rsid w:val="000C5214"/>
    <w:rsid w:val="000C5433"/>
    <w:rsid w:val="000C55C8"/>
    <w:rsid w:val="000C5A0F"/>
    <w:rsid w:val="000C5C10"/>
    <w:rsid w:val="000C6021"/>
    <w:rsid w:val="000C65A4"/>
    <w:rsid w:val="000C682C"/>
    <w:rsid w:val="000C68CB"/>
    <w:rsid w:val="000C6A61"/>
    <w:rsid w:val="000C6B5A"/>
    <w:rsid w:val="000C6E3B"/>
    <w:rsid w:val="000C6FA4"/>
    <w:rsid w:val="000C74E9"/>
    <w:rsid w:val="000C7622"/>
    <w:rsid w:val="000C77E2"/>
    <w:rsid w:val="000C7DD0"/>
    <w:rsid w:val="000C7E8C"/>
    <w:rsid w:val="000D02BB"/>
    <w:rsid w:val="000D03CF"/>
    <w:rsid w:val="000D0968"/>
    <w:rsid w:val="000D09C3"/>
    <w:rsid w:val="000D12AE"/>
    <w:rsid w:val="000D13AE"/>
    <w:rsid w:val="000D1450"/>
    <w:rsid w:val="000D1553"/>
    <w:rsid w:val="000D1C1A"/>
    <w:rsid w:val="000D1E52"/>
    <w:rsid w:val="000D20A6"/>
    <w:rsid w:val="000D2166"/>
    <w:rsid w:val="000D26DC"/>
    <w:rsid w:val="000D2E49"/>
    <w:rsid w:val="000D3272"/>
    <w:rsid w:val="000D338E"/>
    <w:rsid w:val="000D34E7"/>
    <w:rsid w:val="000D3811"/>
    <w:rsid w:val="000D38B7"/>
    <w:rsid w:val="000D38EA"/>
    <w:rsid w:val="000D3AA5"/>
    <w:rsid w:val="000D3B74"/>
    <w:rsid w:val="000D3EC2"/>
    <w:rsid w:val="000D4026"/>
    <w:rsid w:val="000D4B8A"/>
    <w:rsid w:val="000D4BB8"/>
    <w:rsid w:val="000D4D74"/>
    <w:rsid w:val="000D4E9F"/>
    <w:rsid w:val="000D5185"/>
    <w:rsid w:val="000D5403"/>
    <w:rsid w:val="000D55E1"/>
    <w:rsid w:val="000D56D7"/>
    <w:rsid w:val="000D5A48"/>
    <w:rsid w:val="000D5CC5"/>
    <w:rsid w:val="000D5DD5"/>
    <w:rsid w:val="000D5EE5"/>
    <w:rsid w:val="000D6103"/>
    <w:rsid w:val="000D651B"/>
    <w:rsid w:val="000D6C69"/>
    <w:rsid w:val="000D6E75"/>
    <w:rsid w:val="000D6E84"/>
    <w:rsid w:val="000D70D7"/>
    <w:rsid w:val="000D7220"/>
    <w:rsid w:val="000D73CD"/>
    <w:rsid w:val="000D73CE"/>
    <w:rsid w:val="000D7748"/>
    <w:rsid w:val="000D796A"/>
    <w:rsid w:val="000D7C1C"/>
    <w:rsid w:val="000D7D4C"/>
    <w:rsid w:val="000D7D50"/>
    <w:rsid w:val="000D7D8F"/>
    <w:rsid w:val="000D7E66"/>
    <w:rsid w:val="000E0034"/>
    <w:rsid w:val="000E05F5"/>
    <w:rsid w:val="000E05FC"/>
    <w:rsid w:val="000E0701"/>
    <w:rsid w:val="000E0A89"/>
    <w:rsid w:val="000E0EFF"/>
    <w:rsid w:val="000E10F0"/>
    <w:rsid w:val="000E1148"/>
    <w:rsid w:val="000E13CB"/>
    <w:rsid w:val="000E1686"/>
    <w:rsid w:val="000E1878"/>
    <w:rsid w:val="000E19B5"/>
    <w:rsid w:val="000E216F"/>
    <w:rsid w:val="000E220B"/>
    <w:rsid w:val="000E23E0"/>
    <w:rsid w:val="000E2537"/>
    <w:rsid w:val="000E2FDD"/>
    <w:rsid w:val="000E31CD"/>
    <w:rsid w:val="000E3582"/>
    <w:rsid w:val="000E3D46"/>
    <w:rsid w:val="000E3DFC"/>
    <w:rsid w:val="000E3F03"/>
    <w:rsid w:val="000E428D"/>
    <w:rsid w:val="000E449C"/>
    <w:rsid w:val="000E451F"/>
    <w:rsid w:val="000E458C"/>
    <w:rsid w:val="000E465C"/>
    <w:rsid w:val="000E47AE"/>
    <w:rsid w:val="000E482D"/>
    <w:rsid w:val="000E4A4B"/>
    <w:rsid w:val="000E4B8B"/>
    <w:rsid w:val="000E4C49"/>
    <w:rsid w:val="000E4DAF"/>
    <w:rsid w:val="000E4EBE"/>
    <w:rsid w:val="000E50CC"/>
    <w:rsid w:val="000E57FC"/>
    <w:rsid w:val="000E5E6D"/>
    <w:rsid w:val="000E6035"/>
    <w:rsid w:val="000E6089"/>
    <w:rsid w:val="000E62BD"/>
    <w:rsid w:val="000E655B"/>
    <w:rsid w:val="000E6638"/>
    <w:rsid w:val="000E66D1"/>
    <w:rsid w:val="000E687F"/>
    <w:rsid w:val="000E691B"/>
    <w:rsid w:val="000E6972"/>
    <w:rsid w:val="000E6BD9"/>
    <w:rsid w:val="000E6D47"/>
    <w:rsid w:val="000E7460"/>
    <w:rsid w:val="000E76BE"/>
    <w:rsid w:val="000F016A"/>
    <w:rsid w:val="000F030C"/>
    <w:rsid w:val="000F0347"/>
    <w:rsid w:val="000F06A7"/>
    <w:rsid w:val="000F0A9B"/>
    <w:rsid w:val="000F0C56"/>
    <w:rsid w:val="000F0E77"/>
    <w:rsid w:val="000F12FA"/>
    <w:rsid w:val="000F183E"/>
    <w:rsid w:val="000F1A05"/>
    <w:rsid w:val="000F22FC"/>
    <w:rsid w:val="000F3066"/>
    <w:rsid w:val="000F3266"/>
    <w:rsid w:val="000F3279"/>
    <w:rsid w:val="000F3559"/>
    <w:rsid w:val="000F3654"/>
    <w:rsid w:val="000F36F7"/>
    <w:rsid w:val="000F3BBD"/>
    <w:rsid w:val="000F3EC8"/>
    <w:rsid w:val="000F3F15"/>
    <w:rsid w:val="000F40A9"/>
    <w:rsid w:val="000F40D9"/>
    <w:rsid w:val="000F43FE"/>
    <w:rsid w:val="000F4544"/>
    <w:rsid w:val="000F4674"/>
    <w:rsid w:val="000F468D"/>
    <w:rsid w:val="000F4764"/>
    <w:rsid w:val="000F4950"/>
    <w:rsid w:val="000F4992"/>
    <w:rsid w:val="000F4BEC"/>
    <w:rsid w:val="000F4CE3"/>
    <w:rsid w:val="000F4F90"/>
    <w:rsid w:val="000F5033"/>
    <w:rsid w:val="000F5245"/>
    <w:rsid w:val="000F5277"/>
    <w:rsid w:val="000F52AD"/>
    <w:rsid w:val="000F5455"/>
    <w:rsid w:val="000F5510"/>
    <w:rsid w:val="000F57C9"/>
    <w:rsid w:val="000F581F"/>
    <w:rsid w:val="000F58FE"/>
    <w:rsid w:val="000F5BF0"/>
    <w:rsid w:val="000F5EF1"/>
    <w:rsid w:val="000F6145"/>
    <w:rsid w:val="000F62D6"/>
    <w:rsid w:val="000F6613"/>
    <w:rsid w:val="000F66EE"/>
    <w:rsid w:val="000F6869"/>
    <w:rsid w:val="000F6EB6"/>
    <w:rsid w:val="000F6EBA"/>
    <w:rsid w:val="000F6EC6"/>
    <w:rsid w:val="000F6FB3"/>
    <w:rsid w:val="000F77F8"/>
    <w:rsid w:val="000F79CC"/>
    <w:rsid w:val="000F7B27"/>
    <w:rsid w:val="000F7CAB"/>
    <w:rsid w:val="00100462"/>
    <w:rsid w:val="001004C7"/>
    <w:rsid w:val="00100509"/>
    <w:rsid w:val="0010052A"/>
    <w:rsid w:val="0010078C"/>
    <w:rsid w:val="0010094C"/>
    <w:rsid w:val="0010094F"/>
    <w:rsid w:val="00100CDA"/>
    <w:rsid w:val="00101022"/>
    <w:rsid w:val="00101023"/>
    <w:rsid w:val="0010139F"/>
    <w:rsid w:val="001017ED"/>
    <w:rsid w:val="00101A56"/>
    <w:rsid w:val="00101D8E"/>
    <w:rsid w:val="00102952"/>
    <w:rsid w:val="00102A61"/>
    <w:rsid w:val="00102B9C"/>
    <w:rsid w:val="00102C8C"/>
    <w:rsid w:val="00102F09"/>
    <w:rsid w:val="001036B9"/>
    <w:rsid w:val="00103948"/>
    <w:rsid w:val="00103B5C"/>
    <w:rsid w:val="00103D57"/>
    <w:rsid w:val="00103FA2"/>
    <w:rsid w:val="00104090"/>
    <w:rsid w:val="0010437A"/>
    <w:rsid w:val="001046AE"/>
    <w:rsid w:val="0010476D"/>
    <w:rsid w:val="00104C03"/>
    <w:rsid w:val="00104C22"/>
    <w:rsid w:val="00104C37"/>
    <w:rsid w:val="00104DB9"/>
    <w:rsid w:val="00104E4D"/>
    <w:rsid w:val="00104FCD"/>
    <w:rsid w:val="00104FF5"/>
    <w:rsid w:val="00105047"/>
    <w:rsid w:val="00105055"/>
    <w:rsid w:val="00105166"/>
    <w:rsid w:val="001052D2"/>
    <w:rsid w:val="00105461"/>
    <w:rsid w:val="00105607"/>
    <w:rsid w:val="00105DFA"/>
    <w:rsid w:val="0010608B"/>
    <w:rsid w:val="00106399"/>
    <w:rsid w:val="0010647C"/>
    <w:rsid w:val="00106B1F"/>
    <w:rsid w:val="0010705E"/>
    <w:rsid w:val="0010729E"/>
    <w:rsid w:val="001077A7"/>
    <w:rsid w:val="001077DE"/>
    <w:rsid w:val="00107D58"/>
    <w:rsid w:val="00107DF7"/>
    <w:rsid w:val="001103A7"/>
    <w:rsid w:val="0011050A"/>
    <w:rsid w:val="00110576"/>
    <w:rsid w:val="00110680"/>
    <w:rsid w:val="00110AA6"/>
    <w:rsid w:val="00110C42"/>
    <w:rsid w:val="00110CB7"/>
    <w:rsid w:val="00111128"/>
    <w:rsid w:val="00111236"/>
    <w:rsid w:val="00111ACA"/>
    <w:rsid w:val="00111B72"/>
    <w:rsid w:val="00111C22"/>
    <w:rsid w:val="00111CA3"/>
    <w:rsid w:val="00112251"/>
    <w:rsid w:val="001123C7"/>
    <w:rsid w:val="001124AE"/>
    <w:rsid w:val="001128FF"/>
    <w:rsid w:val="00112CAF"/>
    <w:rsid w:val="00112EC4"/>
    <w:rsid w:val="0011314F"/>
    <w:rsid w:val="0011321E"/>
    <w:rsid w:val="00113310"/>
    <w:rsid w:val="001135D5"/>
    <w:rsid w:val="00113AC0"/>
    <w:rsid w:val="00113B76"/>
    <w:rsid w:val="00113BF0"/>
    <w:rsid w:val="00114185"/>
    <w:rsid w:val="00114205"/>
    <w:rsid w:val="0011424E"/>
    <w:rsid w:val="0011478B"/>
    <w:rsid w:val="00114DB2"/>
    <w:rsid w:val="00114E87"/>
    <w:rsid w:val="0011518C"/>
    <w:rsid w:val="001155DA"/>
    <w:rsid w:val="001156A0"/>
    <w:rsid w:val="0011600C"/>
    <w:rsid w:val="001163DD"/>
    <w:rsid w:val="00116B47"/>
    <w:rsid w:val="00116FD9"/>
    <w:rsid w:val="0011728F"/>
    <w:rsid w:val="00117791"/>
    <w:rsid w:val="00117796"/>
    <w:rsid w:val="00117CE7"/>
    <w:rsid w:val="00120081"/>
    <w:rsid w:val="00120151"/>
    <w:rsid w:val="001201AD"/>
    <w:rsid w:val="001204EE"/>
    <w:rsid w:val="0012095C"/>
    <w:rsid w:val="00120A96"/>
    <w:rsid w:val="00120ADB"/>
    <w:rsid w:val="00120CE7"/>
    <w:rsid w:val="001215CB"/>
    <w:rsid w:val="00121676"/>
    <w:rsid w:val="00121BF0"/>
    <w:rsid w:val="00121C66"/>
    <w:rsid w:val="00121E6B"/>
    <w:rsid w:val="00121EDE"/>
    <w:rsid w:val="00121F35"/>
    <w:rsid w:val="00122191"/>
    <w:rsid w:val="00122227"/>
    <w:rsid w:val="00122AA8"/>
    <w:rsid w:val="00123055"/>
    <w:rsid w:val="001230E7"/>
    <w:rsid w:val="00123126"/>
    <w:rsid w:val="001233E6"/>
    <w:rsid w:val="00123623"/>
    <w:rsid w:val="0012382B"/>
    <w:rsid w:val="00123921"/>
    <w:rsid w:val="00123EE0"/>
    <w:rsid w:val="0012418B"/>
    <w:rsid w:val="0012419E"/>
    <w:rsid w:val="00124360"/>
    <w:rsid w:val="001248D3"/>
    <w:rsid w:val="00124A9B"/>
    <w:rsid w:val="00124B7D"/>
    <w:rsid w:val="00124BE9"/>
    <w:rsid w:val="00124D50"/>
    <w:rsid w:val="00125053"/>
    <w:rsid w:val="00125107"/>
    <w:rsid w:val="0012527F"/>
    <w:rsid w:val="00125368"/>
    <w:rsid w:val="001254C9"/>
    <w:rsid w:val="0012560F"/>
    <w:rsid w:val="00125CEC"/>
    <w:rsid w:val="001263AF"/>
    <w:rsid w:val="00126995"/>
    <w:rsid w:val="00126BEE"/>
    <w:rsid w:val="00126E05"/>
    <w:rsid w:val="00126EA9"/>
    <w:rsid w:val="00126F9A"/>
    <w:rsid w:val="001271E7"/>
    <w:rsid w:val="00127250"/>
    <w:rsid w:val="001272AD"/>
    <w:rsid w:val="00127395"/>
    <w:rsid w:val="0012758E"/>
    <w:rsid w:val="0012761B"/>
    <w:rsid w:val="0012761E"/>
    <w:rsid w:val="0012766A"/>
    <w:rsid w:val="001278BE"/>
    <w:rsid w:val="00127953"/>
    <w:rsid w:val="00127DB3"/>
    <w:rsid w:val="00127E16"/>
    <w:rsid w:val="00127E65"/>
    <w:rsid w:val="00127EE9"/>
    <w:rsid w:val="00127FBA"/>
    <w:rsid w:val="00127FC0"/>
    <w:rsid w:val="00130213"/>
    <w:rsid w:val="00130299"/>
    <w:rsid w:val="001304C0"/>
    <w:rsid w:val="001306A3"/>
    <w:rsid w:val="00130F5B"/>
    <w:rsid w:val="00130F5E"/>
    <w:rsid w:val="0013113C"/>
    <w:rsid w:val="001312BE"/>
    <w:rsid w:val="001316FE"/>
    <w:rsid w:val="00131E33"/>
    <w:rsid w:val="00132463"/>
    <w:rsid w:val="001325A5"/>
    <w:rsid w:val="00132668"/>
    <w:rsid w:val="00132678"/>
    <w:rsid w:val="00132876"/>
    <w:rsid w:val="00133231"/>
    <w:rsid w:val="00133376"/>
    <w:rsid w:val="00133615"/>
    <w:rsid w:val="00133D01"/>
    <w:rsid w:val="0013413E"/>
    <w:rsid w:val="001341AE"/>
    <w:rsid w:val="001341D4"/>
    <w:rsid w:val="00134277"/>
    <w:rsid w:val="0013441F"/>
    <w:rsid w:val="001346BC"/>
    <w:rsid w:val="001346D6"/>
    <w:rsid w:val="001347AA"/>
    <w:rsid w:val="00134CCA"/>
    <w:rsid w:val="00134D22"/>
    <w:rsid w:val="00134D8F"/>
    <w:rsid w:val="00135131"/>
    <w:rsid w:val="001352F8"/>
    <w:rsid w:val="001353BF"/>
    <w:rsid w:val="001356DB"/>
    <w:rsid w:val="001358D3"/>
    <w:rsid w:val="00135A27"/>
    <w:rsid w:val="00135B3C"/>
    <w:rsid w:val="00135B68"/>
    <w:rsid w:val="00135CA1"/>
    <w:rsid w:val="0013671A"/>
    <w:rsid w:val="0013679F"/>
    <w:rsid w:val="00136BCB"/>
    <w:rsid w:val="00136C4B"/>
    <w:rsid w:val="00136C4D"/>
    <w:rsid w:val="00137136"/>
    <w:rsid w:val="001372E8"/>
    <w:rsid w:val="001378BF"/>
    <w:rsid w:val="0013796B"/>
    <w:rsid w:val="001379B1"/>
    <w:rsid w:val="00137FEF"/>
    <w:rsid w:val="00140279"/>
    <w:rsid w:val="0014067A"/>
    <w:rsid w:val="00140C4E"/>
    <w:rsid w:val="00140EC3"/>
    <w:rsid w:val="00141155"/>
    <w:rsid w:val="001414C4"/>
    <w:rsid w:val="00141ACE"/>
    <w:rsid w:val="00141FF7"/>
    <w:rsid w:val="00142038"/>
    <w:rsid w:val="001426C9"/>
    <w:rsid w:val="00142C1B"/>
    <w:rsid w:val="00142E3B"/>
    <w:rsid w:val="00142FF4"/>
    <w:rsid w:val="0014304A"/>
    <w:rsid w:val="0014333D"/>
    <w:rsid w:val="0014356B"/>
    <w:rsid w:val="00143FC4"/>
    <w:rsid w:val="0014400A"/>
    <w:rsid w:val="001440FE"/>
    <w:rsid w:val="00144563"/>
    <w:rsid w:val="00144B9E"/>
    <w:rsid w:val="00144D13"/>
    <w:rsid w:val="00144D3A"/>
    <w:rsid w:val="00144EE5"/>
    <w:rsid w:val="00144F2A"/>
    <w:rsid w:val="00144FA2"/>
    <w:rsid w:val="00145180"/>
    <w:rsid w:val="0014525B"/>
    <w:rsid w:val="001452A3"/>
    <w:rsid w:val="00145531"/>
    <w:rsid w:val="0014567F"/>
    <w:rsid w:val="001459D7"/>
    <w:rsid w:val="00145AB7"/>
    <w:rsid w:val="00146139"/>
    <w:rsid w:val="00146272"/>
    <w:rsid w:val="001462B4"/>
    <w:rsid w:val="00146764"/>
    <w:rsid w:val="0014699D"/>
    <w:rsid w:val="00146AD9"/>
    <w:rsid w:val="00146C68"/>
    <w:rsid w:val="00146DA8"/>
    <w:rsid w:val="00146E16"/>
    <w:rsid w:val="00146E61"/>
    <w:rsid w:val="001475C6"/>
    <w:rsid w:val="00147692"/>
    <w:rsid w:val="001476B6"/>
    <w:rsid w:val="0014777F"/>
    <w:rsid w:val="00147C1B"/>
    <w:rsid w:val="00147E2A"/>
    <w:rsid w:val="00147E41"/>
    <w:rsid w:val="00147FFB"/>
    <w:rsid w:val="001500CC"/>
    <w:rsid w:val="00150883"/>
    <w:rsid w:val="00150D3F"/>
    <w:rsid w:val="00150E64"/>
    <w:rsid w:val="00150F4F"/>
    <w:rsid w:val="001512E5"/>
    <w:rsid w:val="00151405"/>
    <w:rsid w:val="0015140A"/>
    <w:rsid w:val="00151733"/>
    <w:rsid w:val="00151A15"/>
    <w:rsid w:val="00151B6B"/>
    <w:rsid w:val="00151BB2"/>
    <w:rsid w:val="00151C75"/>
    <w:rsid w:val="00151ECE"/>
    <w:rsid w:val="00151F71"/>
    <w:rsid w:val="0015264B"/>
    <w:rsid w:val="0015289A"/>
    <w:rsid w:val="00152B96"/>
    <w:rsid w:val="001537F1"/>
    <w:rsid w:val="0015389C"/>
    <w:rsid w:val="00153A9E"/>
    <w:rsid w:val="001541B1"/>
    <w:rsid w:val="001541D9"/>
    <w:rsid w:val="0015435D"/>
    <w:rsid w:val="001543AA"/>
    <w:rsid w:val="00154484"/>
    <w:rsid w:val="001544D1"/>
    <w:rsid w:val="001544D7"/>
    <w:rsid w:val="001544E5"/>
    <w:rsid w:val="0015461A"/>
    <w:rsid w:val="00154636"/>
    <w:rsid w:val="00155120"/>
    <w:rsid w:val="001552B8"/>
    <w:rsid w:val="00155349"/>
    <w:rsid w:val="001555CE"/>
    <w:rsid w:val="00155BFB"/>
    <w:rsid w:val="00155DCC"/>
    <w:rsid w:val="0015606F"/>
    <w:rsid w:val="0015655A"/>
    <w:rsid w:val="001568BF"/>
    <w:rsid w:val="00156CD8"/>
    <w:rsid w:val="00156EC2"/>
    <w:rsid w:val="001571A3"/>
    <w:rsid w:val="00157232"/>
    <w:rsid w:val="0015777D"/>
    <w:rsid w:val="001578E2"/>
    <w:rsid w:val="00157BB8"/>
    <w:rsid w:val="00157BE7"/>
    <w:rsid w:val="00160043"/>
    <w:rsid w:val="00160049"/>
    <w:rsid w:val="001603B0"/>
    <w:rsid w:val="00160A69"/>
    <w:rsid w:val="00160BEC"/>
    <w:rsid w:val="001610A4"/>
    <w:rsid w:val="00161125"/>
    <w:rsid w:val="0016158E"/>
    <w:rsid w:val="001615F8"/>
    <w:rsid w:val="001617B9"/>
    <w:rsid w:val="00161833"/>
    <w:rsid w:val="00161A89"/>
    <w:rsid w:val="00161BA7"/>
    <w:rsid w:val="0016217B"/>
    <w:rsid w:val="00162416"/>
    <w:rsid w:val="00162653"/>
    <w:rsid w:val="00162724"/>
    <w:rsid w:val="00162740"/>
    <w:rsid w:val="00162749"/>
    <w:rsid w:val="001630E3"/>
    <w:rsid w:val="00163215"/>
    <w:rsid w:val="00163396"/>
    <w:rsid w:val="00163934"/>
    <w:rsid w:val="00163C0B"/>
    <w:rsid w:val="00163D3D"/>
    <w:rsid w:val="001640A1"/>
    <w:rsid w:val="001640BE"/>
    <w:rsid w:val="001641F8"/>
    <w:rsid w:val="00164B64"/>
    <w:rsid w:val="00164BC7"/>
    <w:rsid w:val="00164CD1"/>
    <w:rsid w:val="001650F3"/>
    <w:rsid w:val="001651B4"/>
    <w:rsid w:val="00165478"/>
    <w:rsid w:val="001655A2"/>
    <w:rsid w:val="0016562A"/>
    <w:rsid w:val="00165833"/>
    <w:rsid w:val="00165961"/>
    <w:rsid w:val="00165B53"/>
    <w:rsid w:val="00166466"/>
    <w:rsid w:val="001666AA"/>
    <w:rsid w:val="00166739"/>
    <w:rsid w:val="00166BF7"/>
    <w:rsid w:val="00166D96"/>
    <w:rsid w:val="001670BA"/>
    <w:rsid w:val="0016717A"/>
    <w:rsid w:val="00167E42"/>
    <w:rsid w:val="001702C7"/>
    <w:rsid w:val="001702F8"/>
    <w:rsid w:val="0017088F"/>
    <w:rsid w:val="001709B6"/>
    <w:rsid w:val="00170BC7"/>
    <w:rsid w:val="00170E03"/>
    <w:rsid w:val="00170E3D"/>
    <w:rsid w:val="00170EA4"/>
    <w:rsid w:val="00171148"/>
    <w:rsid w:val="001711A5"/>
    <w:rsid w:val="00171204"/>
    <w:rsid w:val="00171794"/>
    <w:rsid w:val="0017185B"/>
    <w:rsid w:val="00171AE4"/>
    <w:rsid w:val="00171C11"/>
    <w:rsid w:val="00171F51"/>
    <w:rsid w:val="00172004"/>
    <w:rsid w:val="00172272"/>
    <w:rsid w:val="001723E2"/>
    <w:rsid w:val="00172413"/>
    <w:rsid w:val="001727CA"/>
    <w:rsid w:val="00172904"/>
    <w:rsid w:val="00172923"/>
    <w:rsid w:val="00172A9B"/>
    <w:rsid w:val="00172BCA"/>
    <w:rsid w:val="00172C3A"/>
    <w:rsid w:val="0017356E"/>
    <w:rsid w:val="001739B0"/>
    <w:rsid w:val="00173AE9"/>
    <w:rsid w:val="00173B93"/>
    <w:rsid w:val="00173C40"/>
    <w:rsid w:val="00173D18"/>
    <w:rsid w:val="00173E87"/>
    <w:rsid w:val="00174007"/>
    <w:rsid w:val="0017410D"/>
    <w:rsid w:val="00174166"/>
    <w:rsid w:val="001742FF"/>
    <w:rsid w:val="0017461F"/>
    <w:rsid w:val="0017466C"/>
    <w:rsid w:val="0017484E"/>
    <w:rsid w:val="00174AA0"/>
    <w:rsid w:val="00174D84"/>
    <w:rsid w:val="00174E48"/>
    <w:rsid w:val="00174FE5"/>
    <w:rsid w:val="00175226"/>
    <w:rsid w:val="00175385"/>
    <w:rsid w:val="0017599D"/>
    <w:rsid w:val="00175AB2"/>
    <w:rsid w:val="00175C2A"/>
    <w:rsid w:val="001761B7"/>
    <w:rsid w:val="001761C6"/>
    <w:rsid w:val="001765A4"/>
    <w:rsid w:val="00176981"/>
    <w:rsid w:val="001769DD"/>
    <w:rsid w:val="00176BFF"/>
    <w:rsid w:val="00176DAD"/>
    <w:rsid w:val="001772E4"/>
    <w:rsid w:val="00177421"/>
    <w:rsid w:val="00177920"/>
    <w:rsid w:val="00177F35"/>
    <w:rsid w:val="0018022E"/>
    <w:rsid w:val="001804EF"/>
    <w:rsid w:val="00180555"/>
    <w:rsid w:val="00180634"/>
    <w:rsid w:val="001807DF"/>
    <w:rsid w:val="00180BC6"/>
    <w:rsid w:val="00180E4C"/>
    <w:rsid w:val="00180E86"/>
    <w:rsid w:val="00180EA2"/>
    <w:rsid w:val="00181069"/>
    <w:rsid w:val="0018138F"/>
    <w:rsid w:val="0018153D"/>
    <w:rsid w:val="001819E1"/>
    <w:rsid w:val="00181A48"/>
    <w:rsid w:val="00181CFF"/>
    <w:rsid w:val="00181D8A"/>
    <w:rsid w:val="00181FCD"/>
    <w:rsid w:val="00182436"/>
    <w:rsid w:val="0018269D"/>
    <w:rsid w:val="00182AEE"/>
    <w:rsid w:val="00182D52"/>
    <w:rsid w:val="00182E13"/>
    <w:rsid w:val="001831F5"/>
    <w:rsid w:val="00183223"/>
    <w:rsid w:val="0018326C"/>
    <w:rsid w:val="001835D3"/>
    <w:rsid w:val="001835ED"/>
    <w:rsid w:val="0018385E"/>
    <w:rsid w:val="00183E59"/>
    <w:rsid w:val="00183FD4"/>
    <w:rsid w:val="0018421B"/>
    <w:rsid w:val="00184590"/>
    <w:rsid w:val="00184730"/>
    <w:rsid w:val="00184B4D"/>
    <w:rsid w:val="00184C1C"/>
    <w:rsid w:val="00184CAE"/>
    <w:rsid w:val="00184E86"/>
    <w:rsid w:val="0018543B"/>
    <w:rsid w:val="001859D2"/>
    <w:rsid w:val="00185A92"/>
    <w:rsid w:val="00185AA1"/>
    <w:rsid w:val="00185D1B"/>
    <w:rsid w:val="00185E90"/>
    <w:rsid w:val="0018615C"/>
    <w:rsid w:val="0018615E"/>
    <w:rsid w:val="0018619A"/>
    <w:rsid w:val="00186210"/>
    <w:rsid w:val="00186214"/>
    <w:rsid w:val="001865FD"/>
    <w:rsid w:val="00186DBC"/>
    <w:rsid w:val="00187014"/>
    <w:rsid w:val="001874BC"/>
    <w:rsid w:val="001878C9"/>
    <w:rsid w:val="00190339"/>
    <w:rsid w:val="001909DE"/>
    <w:rsid w:val="00190C0C"/>
    <w:rsid w:val="00190CBA"/>
    <w:rsid w:val="001910C4"/>
    <w:rsid w:val="0019132C"/>
    <w:rsid w:val="001913E0"/>
    <w:rsid w:val="00191740"/>
    <w:rsid w:val="00191A82"/>
    <w:rsid w:val="00191C45"/>
    <w:rsid w:val="00191CF5"/>
    <w:rsid w:val="00192087"/>
    <w:rsid w:val="001927D2"/>
    <w:rsid w:val="00192ADF"/>
    <w:rsid w:val="00192D33"/>
    <w:rsid w:val="00193C2E"/>
    <w:rsid w:val="00193ED0"/>
    <w:rsid w:val="0019406F"/>
    <w:rsid w:val="0019464B"/>
    <w:rsid w:val="00194683"/>
    <w:rsid w:val="001947F1"/>
    <w:rsid w:val="00194AD4"/>
    <w:rsid w:val="00194D80"/>
    <w:rsid w:val="001951EF"/>
    <w:rsid w:val="00195A4A"/>
    <w:rsid w:val="00195D83"/>
    <w:rsid w:val="00196020"/>
    <w:rsid w:val="00196341"/>
    <w:rsid w:val="001964ED"/>
    <w:rsid w:val="0019672A"/>
    <w:rsid w:val="001967D1"/>
    <w:rsid w:val="00196DD6"/>
    <w:rsid w:val="00197128"/>
    <w:rsid w:val="0019717E"/>
    <w:rsid w:val="001972AD"/>
    <w:rsid w:val="00197306"/>
    <w:rsid w:val="0019759F"/>
    <w:rsid w:val="001978A6"/>
    <w:rsid w:val="001978E4"/>
    <w:rsid w:val="00197A12"/>
    <w:rsid w:val="00197ECD"/>
    <w:rsid w:val="001A02E1"/>
    <w:rsid w:val="001A0AD6"/>
    <w:rsid w:val="001A0CF0"/>
    <w:rsid w:val="001A0D65"/>
    <w:rsid w:val="001A148F"/>
    <w:rsid w:val="001A16FD"/>
    <w:rsid w:val="001A1A4C"/>
    <w:rsid w:val="001A23E8"/>
    <w:rsid w:val="001A2437"/>
    <w:rsid w:val="001A25FB"/>
    <w:rsid w:val="001A26B5"/>
    <w:rsid w:val="001A2883"/>
    <w:rsid w:val="001A2C8B"/>
    <w:rsid w:val="001A2CBF"/>
    <w:rsid w:val="001A2E07"/>
    <w:rsid w:val="001A2F54"/>
    <w:rsid w:val="001A3133"/>
    <w:rsid w:val="001A3AC6"/>
    <w:rsid w:val="001A3CDB"/>
    <w:rsid w:val="001A3DB8"/>
    <w:rsid w:val="001A3DC8"/>
    <w:rsid w:val="001A419E"/>
    <w:rsid w:val="001A46AB"/>
    <w:rsid w:val="001A48E3"/>
    <w:rsid w:val="001A4A8D"/>
    <w:rsid w:val="001A4C52"/>
    <w:rsid w:val="001A4D24"/>
    <w:rsid w:val="001A4DAB"/>
    <w:rsid w:val="001A5110"/>
    <w:rsid w:val="001A5452"/>
    <w:rsid w:val="001A5525"/>
    <w:rsid w:val="001A567D"/>
    <w:rsid w:val="001A56A5"/>
    <w:rsid w:val="001A5C65"/>
    <w:rsid w:val="001A5E46"/>
    <w:rsid w:val="001A60C0"/>
    <w:rsid w:val="001A60C6"/>
    <w:rsid w:val="001A634E"/>
    <w:rsid w:val="001A663F"/>
    <w:rsid w:val="001A6B19"/>
    <w:rsid w:val="001A6C45"/>
    <w:rsid w:val="001A776F"/>
    <w:rsid w:val="001A7A2A"/>
    <w:rsid w:val="001A7DFF"/>
    <w:rsid w:val="001A7F3B"/>
    <w:rsid w:val="001B0285"/>
    <w:rsid w:val="001B09F3"/>
    <w:rsid w:val="001B0B88"/>
    <w:rsid w:val="001B0D1C"/>
    <w:rsid w:val="001B13DE"/>
    <w:rsid w:val="001B15E0"/>
    <w:rsid w:val="001B16C5"/>
    <w:rsid w:val="001B1833"/>
    <w:rsid w:val="001B186D"/>
    <w:rsid w:val="001B1B86"/>
    <w:rsid w:val="001B2099"/>
    <w:rsid w:val="001B23C1"/>
    <w:rsid w:val="001B2613"/>
    <w:rsid w:val="001B2844"/>
    <w:rsid w:val="001B29AC"/>
    <w:rsid w:val="001B2B5E"/>
    <w:rsid w:val="001B2F17"/>
    <w:rsid w:val="001B346A"/>
    <w:rsid w:val="001B3509"/>
    <w:rsid w:val="001B360D"/>
    <w:rsid w:val="001B364A"/>
    <w:rsid w:val="001B36D9"/>
    <w:rsid w:val="001B3AE3"/>
    <w:rsid w:val="001B3E26"/>
    <w:rsid w:val="001B3EB5"/>
    <w:rsid w:val="001B40D8"/>
    <w:rsid w:val="001B413B"/>
    <w:rsid w:val="001B41B6"/>
    <w:rsid w:val="001B464B"/>
    <w:rsid w:val="001B486A"/>
    <w:rsid w:val="001B48E5"/>
    <w:rsid w:val="001B4D1E"/>
    <w:rsid w:val="001B4F24"/>
    <w:rsid w:val="001B50D0"/>
    <w:rsid w:val="001B57D3"/>
    <w:rsid w:val="001B5B45"/>
    <w:rsid w:val="001B5BA1"/>
    <w:rsid w:val="001B6136"/>
    <w:rsid w:val="001B622C"/>
    <w:rsid w:val="001B64D4"/>
    <w:rsid w:val="001B661F"/>
    <w:rsid w:val="001B66A3"/>
    <w:rsid w:val="001B6740"/>
    <w:rsid w:val="001B6C3A"/>
    <w:rsid w:val="001B6D35"/>
    <w:rsid w:val="001B6FEF"/>
    <w:rsid w:val="001B767C"/>
    <w:rsid w:val="001B785D"/>
    <w:rsid w:val="001B7A60"/>
    <w:rsid w:val="001B7AE6"/>
    <w:rsid w:val="001C007F"/>
    <w:rsid w:val="001C00A6"/>
    <w:rsid w:val="001C0539"/>
    <w:rsid w:val="001C05F9"/>
    <w:rsid w:val="001C0675"/>
    <w:rsid w:val="001C081D"/>
    <w:rsid w:val="001C1958"/>
    <w:rsid w:val="001C1970"/>
    <w:rsid w:val="001C19F2"/>
    <w:rsid w:val="001C1C32"/>
    <w:rsid w:val="001C1CDC"/>
    <w:rsid w:val="001C2543"/>
    <w:rsid w:val="001C26E0"/>
    <w:rsid w:val="001C27C6"/>
    <w:rsid w:val="001C2AFA"/>
    <w:rsid w:val="001C2E0D"/>
    <w:rsid w:val="001C306F"/>
    <w:rsid w:val="001C3987"/>
    <w:rsid w:val="001C3C95"/>
    <w:rsid w:val="001C4230"/>
    <w:rsid w:val="001C4554"/>
    <w:rsid w:val="001C4DAE"/>
    <w:rsid w:val="001C5AE8"/>
    <w:rsid w:val="001C5B18"/>
    <w:rsid w:val="001C5FF5"/>
    <w:rsid w:val="001C613C"/>
    <w:rsid w:val="001C7123"/>
    <w:rsid w:val="001C7501"/>
    <w:rsid w:val="001C7867"/>
    <w:rsid w:val="001C7AD9"/>
    <w:rsid w:val="001C7D0D"/>
    <w:rsid w:val="001D044D"/>
    <w:rsid w:val="001D0A48"/>
    <w:rsid w:val="001D0B34"/>
    <w:rsid w:val="001D0CFB"/>
    <w:rsid w:val="001D0DCD"/>
    <w:rsid w:val="001D1215"/>
    <w:rsid w:val="001D14DA"/>
    <w:rsid w:val="001D1540"/>
    <w:rsid w:val="001D17E3"/>
    <w:rsid w:val="001D1981"/>
    <w:rsid w:val="001D1D38"/>
    <w:rsid w:val="001D1D4E"/>
    <w:rsid w:val="001D2338"/>
    <w:rsid w:val="001D26CC"/>
    <w:rsid w:val="001D2DB9"/>
    <w:rsid w:val="001D2EB1"/>
    <w:rsid w:val="001D3018"/>
    <w:rsid w:val="001D334F"/>
    <w:rsid w:val="001D3513"/>
    <w:rsid w:val="001D38BA"/>
    <w:rsid w:val="001D3AC3"/>
    <w:rsid w:val="001D3B8E"/>
    <w:rsid w:val="001D3CE7"/>
    <w:rsid w:val="001D401B"/>
    <w:rsid w:val="001D432D"/>
    <w:rsid w:val="001D4C10"/>
    <w:rsid w:val="001D4DCB"/>
    <w:rsid w:val="001D51F5"/>
    <w:rsid w:val="001D5292"/>
    <w:rsid w:val="001D5346"/>
    <w:rsid w:val="001D5588"/>
    <w:rsid w:val="001D55B1"/>
    <w:rsid w:val="001D55DB"/>
    <w:rsid w:val="001D56E6"/>
    <w:rsid w:val="001D5DEF"/>
    <w:rsid w:val="001D5FC6"/>
    <w:rsid w:val="001D6068"/>
    <w:rsid w:val="001D682D"/>
    <w:rsid w:val="001D69D1"/>
    <w:rsid w:val="001D6DBC"/>
    <w:rsid w:val="001D6DCF"/>
    <w:rsid w:val="001D6F59"/>
    <w:rsid w:val="001D701A"/>
    <w:rsid w:val="001D7A5B"/>
    <w:rsid w:val="001D7F61"/>
    <w:rsid w:val="001E0100"/>
    <w:rsid w:val="001E04CB"/>
    <w:rsid w:val="001E07A3"/>
    <w:rsid w:val="001E0B4F"/>
    <w:rsid w:val="001E13D4"/>
    <w:rsid w:val="001E14E0"/>
    <w:rsid w:val="001E14F5"/>
    <w:rsid w:val="001E1B9E"/>
    <w:rsid w:val="001E1D37"/>
    <w:rsid w:val="001E1DF4"/>
    <w:rsid w:val="001E1F34"/>
    <w:rsid w:val="001E2A7F"/>
    <w:rsid w:val="001E2BDA"/>
    <w:rsid w:val="001E2D33"/>
    <w:rsid w:val="001E2E00"/>
    <w:rsid w:val="001E30C3"/>
    <w:rsid w:val="001E33EC"/>
    <w:rsid w:val="001E3528"/>
    <w:rsid w:val="001E385D"/>
    <w:rsid w:val="001E3B1A"/>
    <w:rsid w:val="001E3DAC"/>
    <w:rsid w:val="001E4057"/>
    <w:rsid w:val="001E4145"/>
    <w:rsid w:val="001E4209"/>
    <w:rsid w:val="001E4271"/>
    <w:rsid w:val="001E4324"/>
    <w:rsid w:val="001E4613"/>
    <w:rsid w:val="001E478E"/>
    <w:rsid w:val="001E4F2D"/>
    <w:rsid w:val="001E5044"/>
    <w:rsid w:val="001E5230"/>
    <w:rsid w:val="001E5570"/>
    <w:rsid w:val="001E57A7"/>
    <w:rsid w:val="001E5AB9"/>
    <w:rsid w:val="001E5AC5"/>
    <w:rsid w:val="001E5B10"/>
    <w:rsid w:val="001E5F59"/>
    <w:rsid w:val="001E6357"/>
    <w:rsid w:val="001E635C"/>
    <w:rsid w:val="001E6507"/>
    <w:rsid w:val="001E6A77"/>
    <w:rsid w:val="001E6FC6"/>
    <w:rsid w:val="001E7077"/>
    <w:rsid w:val="001E7292"/>
    <w:rsid w:val="001E741C"/>
    <w:rsid w:val="001E75F3"/>
    <w:rsid w:val="001E7750"/>
    <w:rsid w:val="001E77B3"/>
    <w:rsid w:val="001E7A14"/>
    <w:rsid w:val="001E7A6D"/>
    <w:rsid w:val="001E7CCB"/>
    <w:rsid w:val="001F01E8"/>
    <w:rsid w:val="001F04F9"/>
    <w:rsid w:val="001F0C7B"/>
    <w:rsid w:val="001F122D"/>
    <w:rsid w:val="001F18F4"/>
    <w:rsid w:val="001F1FAF"/>
    <w:rsid w:val="001F22B2"/>
    <w:rsid w:val="001F2673"/>
    <w:rsid w:val="001F27C0"/>
    <w:rsid w:val="001F28F7"/>
    <w:rsid w:val="001F29D4"/>
    <w:rsid w:val="001F2B33"/>
    <w:rsid w:val="001F2B76"/>
    <w:rsid w:val="001F2B87"/>
    <w:rsid w:val="001F2C90"/>
    <w:rsid w:val="001F2CB8"/>
    <w:rsid w:val="001F2D15"/>
    <w:rsid w:val="001F311E"/>
    <w:rsid w:val="001F32CC"/>
    <w:rsid w:val="001F34F9"/>
    <w:rsid w:val="001F36B4"/>
    <w:rsid w:val="001F3889"/>
    <w:rsid w:val="001F3B07"/>
    <w:rsid w:val="001F3F36"/>
    <w:rsid w:val="001F46AE"/>
    <w:rsid w:val="001F4890"/>
    <w:rsid w:val="001F489D"/>
    <w:rsid w:val="001F4AAB"/>
    <w:rsid w:val="001F4B39"/>
    <w:rsid w:val="001F4DB0"/>
    <w:rsid w:val="001F5058"/>
    <w:rsid w:val="001F56FF"/>
    <w:rsid w:val="001F5930"/>
    <w:rsid w:val="001F5C57"/>
    <w:rsid w:val="001F5CB7"/>
    <w:rsid w:val="001F5DA0"/>
    <w:rsid w:val="001F5F51"/>
    <w:rsid w:val="001F65E9"/>
    <w:rsid w:val="001F6756"/>
    <w:rsid w:val="001F6E58"/>
    <w:rsid w:val="001F719F"/>
    <w:rsid w:val="001F72FF"/>
    <w:rsid w:val="001F7348"/>
    <w:rsid w:val="001F7545"/>
    <w:rsid w:val="001F7640"/>
    <w:rsid w:val="001F78DD"/>
    <w:rsid w:val="001F7AB7"/>
    <w:rsid w:val="001F7D5D"/>
    <w:rsid w:val="001F7ED0"/>
    <w:rsid w:val="001F7F60"/>
    <w:rsid w:val="0020013A"/>
    <w:rsid w:val="0020013D"/>
    <w:rsid w:val="00200259"/>
    <w:rsid w:val="00200AF4"/>
    <w:rsid w:val="00200FF2"/>
    <w:rsid w:val="002012C9"/>
    <w:rsid w:val="00201304"/>
    <w:rsid w:val="002013B7"/>
    <w:rsid w:val="0020167A"/>
    <w:rsid w:val="0020197F"/>
    <w:rsid w:val="00201C21"/>
    <w:rsid w:val="00201D5B"/>
    <w:rsid w:val="00201FF4"/>
    <w:rsid w:val="0020252E"/>
    <w:rsid w:val="00202A2E"/>
    <w:rsid w:val="00202D49"/>
    <w:rsid w:val="002039C2"/>
    <w:rsid w:val="00203AAF"/>
    <w:rsid w:val="00203B59"/>
    <w:rsid w:val="00203BEE"/>
    <w:rsid w:val="00203DB6"/>
    <w:rsid w:val="00203EED"/>
    <w:rsid w:val="00203FC3"/>
    <w:rsid w:val="0020402A"/>
    <w:rsid w:val="0020439C"/>
    <w:rsid w:val="0020475A"/>
    <w:rsid w:val="002047BE"/>
    <w:rsid w:val="00204BE0"/>
    <w:rsid w:val="00205CA8"/>
    <w:rsid w:val="00205D2C"/>
    <w:rsid w:val="00205F3F"/>
    <w:rsid w:val="0020614C"/>
    <w:rsid w:val="00206251"/>
    <w:rsid w:val="00206309"/>
    <w:rsid w:val="00206399"/>
    <w:rsid w:val="00206488"/>
    <w:rsid w:val="0020665D"/>
    <w:rsid w:val="0020697C"/>
    <w:rsid w:val="00206CD2"/>
    <w:rsid w:val="00206FCC"/>
    <w:rsid w:val="002070EB"/>
    <w:rsid w:val="00207206"/>
    <w:rsid w:val="0020767E"/>
    <w:rsid w:val="002076FD"/>
    <w:rsid w:val="002077EA"/>
    <w:rsid w:val="002079B2"/>
    <w:rsid w:val="00207BBF"/>
    <w:rsid w:val="00207C37"/>
    <w:rsid w:val="002102BB"/>
    <w:rsid w:val="00210601"/>
    <w:rsid w:val="00210832"/>
    <w:rsid w:val="0021090C"/>
    <w:rsid w:val="002109CD"/>
    <w:rsid w:val="00210F1B"/>
    <w:rsid w:val="0021166D"/>
    <w:rsid w:val="00211842"/>
    <w:rsid w:val="00211A0C"/>
    <w:rsid w:val="00211D42"/>
    <w:rsid w:val="00211E0D"/>
    <w:rsid w:val="00212065"/>
    <w:rsid w:val="002120A9"/>
    <w:rsid w:val="002120FA"/>
    <w:rsid w:val="0021218A"/>
    <w:rsid w:val="00212216"/>
    <w:rsid w:val="002128F3"/>
    <w:rsid w:val="002130D3"/>
    <w:rsid w:val="00213102"/>
    <w:rsid w:val="002136AC"/>
    <w:rsid w:val="00213ED0"/>
    <w:rsid w:val="002140EC"/>
    <w:rsid w:val="002142B6"/>
    <w:rsid w:val="002143AE"/>
    <w:rsid w:val="002146A1"/>
    <w:rsid w:val="00214C46"/>
    <w:rsid w:val="00214FAB"/>
    <w:rsid w:val="00215239"/>
    <w:rsid w:val="002158E6"/>
    <w:rsid w:val="00215A6B"/>
    <w:rsid w:val="00215AC5"/>
    <w:rsid w:val="00215B56"/>
    <w:rsid w:val="0021639D"/>
    <w:rsid w:val="00216534"/>
    <w:rsid w:val="002165B8"/>
    <w:rsid w:val="00216771"/>
    <w:rsid w:val="00216B10"/>
    <w:rsid w:val="00216C38"/>
    <w:rsid w:val="00216EC9"/>
    <w:rsid w:val="00216F73"/>
    <w:rsid w:val="00217412"/>
    <w:rsid w:val="0021747D"/>
    <w:rsid w:val="00217884"/>
    <w:rsid w:val="002178BF"/>
    <w:rsid w:val="00217D1D"/>
    <w:rsid w:val="00217F24"/>
    <w:rsid w:val="00220098"/>
    <w:rsid w:val="002205AD"/>
    <w:rsid w:val="002207F1"/>
    <w:rsid w:val="00220B29"/>
    <w:rsid w:val="00220B58"/>
    <w:rsid w:val="00220D1F"/>
    <w:rsid w:val="00220E7A"/>
    <w:rsid w:val="00220EC0"/>
    <w:rsid w:val="002217DF"/>
    <w:rsid w:val="002218E7"/>
    <w:rsid w:val="00221F29"/>
    <w:rsid w:val="00222495"/>
    <w:rsid w:val="002224EB"/>
    <w:rsid w:val="002227EF"/>
    <w:rsid w:val="0022299A"/>
    <w:rsid w:val="00222A8C"/>
    <w:rsid w:val="00222B3C"/>
    <w:rsid w:val="00222B40"/>
    <w:rsid w:val="00222D59"/>
    <w:rsid w:val="00222E30"/>
    <w:rsid w:val="00222E3B"/>
    <w:rsid w:val="0022328C"/>
    <w:rsid w:val="00223370"/>
    <w:rsid w:val="00223388"/>
    <w:rsid w:val="00223760"/>
    <w:rsid w:val="0022390E"/>
    <w:rsid w:val="00223C4B"/>
    <w:rsid w:val="00223CFF"/>
    <w:rsid w:val="00224ACC"/>
    <w:rsid w:val="00224BFA"/>
    <w:rsid w:val="00224EC5"/>
    <w:rsid w:val="00225160"/>
    <w:rsid w:val="00225351"/>
    <w:rsid w:val="0022540D"/>
    <w:rsid w:val="002258AE"/>
    <w:rsid w:val="00225C7C"/>
    <w:rsid w:val="00226219"/>
    <w:rsid w:val="00226329"/>
    <w:rsid w:val="002267A8"/>
    <w:rsid w:val="00226FB3"/>
    <w:rsid w:val="00227238"/>
    <w:rsid w:val="0022739B"/>
    <w:rsid w:val="00227DED"/>
    <w:rsid w:val="002300E4"/>
    <w:rsid w:val="00230391"/>
    <w:rsid w:val="002306B2"/>
    <w:rsid w:val="002308ED"/>
    <w:rsid w:val="00230902"/>
    <w:rsid w:val="00231111"/>
    <w:rsid w:val="002312A7"/>
    <w:rsid w:val="002318A8"/>
    <w:rsid w:val="002318C0"/>
    <w:rsid w:val="00231B92"/>
    <w:rsid w:val="00231F27"/>
    <w:rsid w:val="0023204F"/>
    <w:rsid w:val="00232163"/>
    <w:rsid w:val="002322C7"/>
    <w:rsid w:val="00232627"/>
    <w:rsid w:val="00232724"/>
    <w:rsid w:val="00232725"/>
    <w:rsid w:val="002329DC"/>
    <w:rsid w:val="00232C31"/>
    <w:rsid w:val="00233049"/>
    <w:rsid w:val="00233267"/>
    <w:rsid w:val="002336C1"/>
    <w:rsid w:val="0023376F"/>
    <w:rsid w:val="0023398C"/>
    <w:rsid w:val="002339C3"/>
    <w:rsid w:val="00233E24"/>
    <w:rsid w:val="00234267"/>
    <w:rsid w:val="002346E6"/>
    <w:rsid w:val="002347D0"/>
    <w:rsid w:val="0023486F"/>
    <w:rsid w:val="00234A7D"/>
    <w:rsid w:val="00234B78"/>
    <w:rsid w:val="00234BEF"/>
    <w:rsid w:val="00234DA6"/>
    <w:rsid w:val="0023521A"/>
    <w:rsid w:val="002359B3"/>
    <w:rsid w:val="00235C15"/>
    <w:rsid w:val="00235F6E"/>
    <w:rsid w:val="0023666C"/>
    <w:rsid w:val="00237011"/>
    <w:rsid w:val="002371C1"/>
    <w:rsid w:val="002372FE"/>
    <w:rsid w:val="00237536"/>
    <w:rsid w:val="00237ABC"/>
    <w:rsid w:val="00237C9D"/>
    <w:rsid w:val="002403ED"/>
    <w:rsid w:val="00240558"/>
    <w:rsid w:val="002406D0"/>
    <w:rsid w:val="0024089B"/>
    <w:rsid w:val="002408D0"/>
    <w:rsid w:val="00240DC7"/>
    <w:rsid w:val="00240F23"/>
    <w:rsid w:val="00241027"/>
    <w:rsid w:val="00241053"/>
    <w:rsid w:val="0024113E"/>
    <w:rsid w:val="002412C8"/>
    <w:rsid w:val="00241319"/>
    <w:rsid w:val="002413A2"/>
    <w:rsid w:val="002415F6"/>
    <w:rsid w:val="002415FE"/>
    <w:rsid w:val="00241893"/>
    <w:rsid w:val="00241944"/>
    <w:rsid w:val="00241989"/>
    <w:rsid w:val="00241A1B"/>
    <w:rsid w:val="00241AB1"/>
    <w:rsid w:val="00241D41"/>
    <w:rsid w:val="00241DA4"/>
    <w:rsid w:val="00241ECF"/>
    <w:rsid w:val="00242322"/>
    <w:rsid w:val="002426FC"/>
    <w:rsid w:val="00242856"/>
    <w:rsid w:val="00242B9C"/>
    <w:rsid w:val="00242D37"/>
    <w:rsid w:val="00242F3B"/>
    <w:rsid w:val="002432C6"/>
    <w:rsid w:val="002432D0"/>
    <w:rsid w:val="002433FF"/>
    <w:rsid w:val="00243580"/>
    <w:rsid w:val="00243647"/>
    <w:rsid w:val="00243AF5"/>
    <w:rsid w:val="00243E62"/>
    <w:rsid w:val="002442E2"/>
    <w:rsid w:val="0024438D"/>
    <w:rsid w:val="0024443F"/>
    <w:rsid w:val="0024445B"/>
    <w:rsid w:val="002445DF"/>
    <w:rsid w:val="002448E8"/>
    <w:rsid w:val="0024496E"/>
    <w:rsid w:val="0024496F"/>
    <w:rsid w:val="00244B8D"/>
    <w:rsid w:val="00244D71"/>
    <w:rsid w:val="00245206"/>
    <w:rsid w:val="0024558B"/>
    <w:rsid w:val="0024589B"/>
    <w:rsid w:val="00245B27"/>
    <w:rsid w:val="00246154"/>
    <w:rsid w:val="00246626"/>
    <w:rsid w:val="0024671D"/>
    <w:rsid w:val="0024677A"/>
    <w:rsid w:val="0024693A"/>
    <w:rsid w:val="0024711C"/>
    <w:rsid w:val="002472F9"/>
    <w:rsid w:val="00247565"/>
    <w:rsid w:val="0024780F"/>
    <w:rsid w:val="002478A8"/>
    <w:rsid w:val="002479F6"/>
    <w:rsid w:val="00250010"/>
    <w:rsid w:val="00250288"/>
    <w:rsid w:val="002505A6"/>
    <w:rsid w:val="0025081F"/>
    <w:rsid w:val="0025086C"/>
    <w:rsid w:val="00250AF5"/>
    <w:rsid w:val="002510CE"/>
    <w:rsid w:val="002512C4"/>
    <w:rsid w:val="002516ED"/>
    <w:rsid w:val="00251A8A"/>
    <w:rsid w:val="00251C05"/>
    <w:rsid w:val="00251DDC"/>
    <w:rsid w:val="00252207"/>
    <w:rsid w:val="0025265A"/>
    <w:rsid w:val="002529D4"/>
    <w:rsid w:val="00252CBC"/>
    <w:rsid w:val="00252DFA"/>
    <w:rsid w:val="0025324D"/>
    <w:rsid w:val="00253562"/>
    <w:rsid w:val="002535E8"/>
    <w:rsid w:val="002536E8"/>
    <w:rsid w:val="00253774"/>
    <w:rsid w:val="0025393B"/>
    <w:rsid w:val="00253B61"/>
    <w:rsid w:val="00253E01"/>
    <w:rsid w:val="00253FA9"/>
    <w:rsid w:val="00254340"/>
    <w:rsid w:val="00254540"/>
    <w:rsid w:val="00254627"/>
    <w:rsid w:val="0025469F"/>
    <w:rsid w:val="00254A1B"/>
    <w:rsid w:val="00254B87"/>
    <w:rsid w:val="00254E13"/>
    <w:rsid w:val="00254E60"/>
    <w:rsid w:val="002555F2"/>
    <w:rsid w:val="00255C39"/>
    <w:rsid w:val="00256066"/>
    <w:rsid w:val="00256244"/>
    <w:rsid w:val="0025661B"/>
    <w:rsid w:val="00256A82"/>
    <w:rsid w:val="00256B0F"/>
    <w:rsid w:val="002574BF"/>
    <w:rsid w:val="002575EA"/>
    <w:rsid w:val="002576D8"/>
    <w:rsid w:val="002604D5"/>
    <w:rsid w:val="0026114F"/>
    <w:rsid w:val="00261355"/>
    <w:rsid w:val="002614A5"/>
    <w:rsid w:val="002617C2"/>
    <w:rsid w:val="00261DB1"/>
    <w:rsid w:val="00262355"/>
    <w:rsid w:val="002626F2"/>
    <w:rsid w:val="002628EC"/>
    <w:rsid w:val="0026292F"/>
    <w:rsid w:val="00262BB7"/>
    <w:rsid w:val="00262DAB"/>
    <w:rsid w:val="00262FE1"/>
    <w:rsid w:val="00263100"/>
    <w:rsid w:val="00263558"/>
    <w:rsid w:val="0026355D"/>
    <w:rsid w:val="002636FD"/>
    <w:rsid w:val="00263714"/>
    <w:rsid w:val="0026382C"/>
    <w:rsid w:val="00263AA7"/>
    <w:rsid w:val="00263DC6"/>
    <w:rsid w:val="0026419E"/>
    <w:rsid w:val="002644A3"/>
    <w:rsid w:val="002647EB"/>
    <w:rsid w:val="002648E9"/>
    <w:rsid w:val="00264C8B"/>
    <w:rsid w:val="00264CCC"/>
    <w:rsid w:val="00264D40"/>
    <w:rsid w:val="00264EB7"/>
    <w:rsid w:val="00264FAC"/>
    <w:rsid w:val="002650A1"/>
    <w:rsid w:val="002652C2"/>
    <w:rsid w:val="002653FE"/>
    <w:rsid w:val="002656DB"/>
    <w:rsid w:val="002656DD"/>
    <w:rsid w:val="00265749"/>
    <w:rsid w:val="00265934"/>
    <w:rsid w:val="00266009"/>
    <w:rsid w:val="002667C3"/>
    <w:rsid w:val="00266EEB"/>
    <w:rsid w:val="002671AB"/>
    <w:rsid w:val="00267376"/>
    <w:rsid w:val="00267AEC"/>
    <w:rsid w:val="00267B1E"/>
    <w:rsid w:val="00267BE1"/>
    <w:rsid w:val="00267C60"/>
    <w:rsid w:val="00267F6F"/>
    <w:rsid w:val="002704AF"/>
    <w:rsid w:val="0027064D"/>
    <w:rsid w:val="00270F0D"/>
    <w:rsid w:val="00271310"/>
    <w:rsid w:val="0027141B"/>
    <w:rsid w:val="00271949"/>
    <w:rsid w:val="00271B30"/>
    <w:rsid w:val="00271BB2"/>
    <w:rsid w:val="00271E45"/>
    <w:rsid w:val="00272099"/>
    <w:rsid w:val="002721F4"/>
    <w:rsid w:val="002726FA"/>
    <w:rsid w:val="00272847"/>
    <w:rsid w:val="00273134"/>
    <w:rsid w:val="00273C30"/>
    <w:rsid w:val="00274071"/>
    <w:rsid w:val="0027415F"/>
    <w:rsid w:val="00274221"/>
    <w:rsid w:val="00274559"/>
    <w:rsid w:val="00274726"/>
    <w:rsid w:val="00274998"/>
    <w:rsid w:val="002749D0"/>
    <w:rsid w:val="00274BB2"/>
    <w:rsid w:val="00274BCA"/>
    <w:rsid w:val="00274D8E"/>
    <w:rsid w:val="00274EED"/>
    <w:rsid w:val="002753F7"/>
    <w:rsid w:val="00275B01"/>
    <w:rsid w:val="00275C7D"/>
    <w:rsid w:val="00275F4C"/>
    <w:rsid w:val="00276175"/>
    <w:rsid w:val="00276221"/>
    <w:rsid w:val="00276392"/>
    <w:rsid w:val="002764CA"/>
    <w:rsid w:val="0027658A"/>
    <w:rsid w:val="00276A1F"/>
    <w:rsid w:val="00276BB4"/>
    <w:rsid w:val="00277013"/>
    <w:rsid w:val="002771A9"/>
    <w:rsid w:val="00277374"/>
    <w:rsid w:val="002775E1"/>
    <w:rsid w:val="002775F5"/>
    <w:rsid w:val="0027795D"/>
    <w:rsid w:val="00277BE4"/>
    <w:rsid w:val="00277E3C"/>
    <w:rsid w:val="00277E47"/>
    <w:rsid w:val="0028001D"/>
    <w:rsid w:val="0028083A"/>
    <w:rsid w:val="00280E24"/>
    <w:rsid w:val="00280F26"/>
    <w:rsid w:val="00280F47"/>
    <w:rsid w:val="00281115"/>
    <w:rsid w:val="002813E0"/>
    <w:rsid w:val="00281446"/>
    <w:rsid w:val="00281742"/>
    <w:rsid w:val="00281F90"/>
    <w:rsid w:val="002821B0"/>
    <w:rsid w:val="002822CB"/>
    <w:rsid w:val="002825B5"/>
    <w:rsid w:val="00282AF6"/>
    <w:rsid w:val="00282C22"/>
    <w:rsid w:val="00282EAD"/>
    <w:rsid w:val="00282F19"/>
    <w:rsid w:val="0028318D"/>
    <w:rsid w:val="002832B1"/>
    <w:rsid w:val="00283575"/>
    <w:rsid w:val="00283B61"/>
    <w:rsid w:val="00283E87"/>
    <w:rsid w:val="002842EA"/>
    <w:rsid w:val="002844FA"/>
    <w:rsid w:val="002846FD"/>
    <w:rsid w:val="00284898"/>
    <w:rsid w:val="00284AF0"/>
    <w:rsid w:val="00284B5E"/>
    <w:rsid w:val="00284DF5"/>
    <w:rsid w:val="00285599"/>
    <w:rsid w:val="0028576C"/>
    <w:rsid w:val="002857B0"/>
    <w:rsid w:val="00285927"/>
    <w:rsid w:val="00285A83"/>
    <w:rsid w:val="00285B38"/>
    <w:rsid w:val="00285B8B"/>
    <w:rsid w:val="0028625B"/>
    <w:rsid w:val="002863F4"/>
    <w:rsid w:val="0028667C"/>
    <w:rsid w:val="00286781"/>
    <w:rsid w:val="00286A04"/>
    <w:rsid w:val="00286C11"/>
    <w:rsid w:val="00287181"/>
    <w:rsid w:val="002871A4"/>
    <w:rsid w:val="002871A6"/>
    <w:rsid w:val="002876D9"/>
    <w:rsid w:val="002877CB"/>
    <w:rsid w:val="002900F9"/>
    <w:rsid w:val="0029049D"/>
    <w:rsid w:val="00290CE3"/>
    <w:rsid w:val="00290F27"/>
    <w:rsid w:val="00290FD1"/>
    <w:rsid w:val="002910BD"/>
    <w:rsid w:val="00291515"/>
    <w:rsid w:val="00291954"/>
    <w:rsid w:val="0029195F"/>
    <w:rsid w:val="00291994"/>
    <w:rsid w:val="002919CC"/>
    <w:rsid w:val="00291B88"/>
    <w:rsid w:val="00291BBF"/>
    <w:rsid w:val="00291CC8"/>
    <w:rsid w:val="00291F81"/>
    <w:rsid w:val="00291FDC"/>
    <w:rsid w:val="002928C7"/>
    <w:rsid w:val="002928E1"/>
    <w:rsid w:val="00292DF9"/>
    <w:rsid w:val="00292E6D"/>
    <w:rsid w:val="00292E96"/>
    <w:rsid w:val="00292FB0"/>
    <w:rsid w:val="0029305E"/>
    <w:rsid w:val="002930BB"/>
    <w:rsid w:val="00293266"/>
    <w:rsid w:val="00293536"/>
    <w:rsid w:val="00293FDA"/>
    <w:rsid w:val="00294A1F"/>
    <w:rsid w:val="00294A99"/>
    <w:rsid w:val="00294ACB"/>
    <w:rsid w:val="00294EAC"/>
    <w:rsid w:val="002950B0"/>
    <w:rsid w:val="0029547B"/>
    <w:rsid w:val="0029577C"/>
    <w:rsid w:val="00295831"/>
    <w:rsid w:val="00295B0F"/>
    <w:rsid w:val="00295B6A"/>
    <w:rsid w:val="00295E03"/>
    <w:rsid w:val="002964A3"/>
    <w:rsid w:val="00296900"/>
    <w:rsid w:val="00296D37"/>
    <w:rsid w:val="00296D4A"/>
    <w:rsid w:val="0029709E"/>
    <w:rsid w:val="00297588"/>
    <w:rsid w:val="00297C7C"/>
    <w:rsid w:val="00297D4A"/>
    <w:rsid w:val="002A01B7"/>
    <w:rsid w:val="002A0465"/>
    <w:rsid w:val="002A0751"/>
    <w:rsid w:val="002A09F8"/>
    <w:rsid w:val="002A1064"/>
    <w:rsid w:val="002A13D7"/>
    <w:rsid w:val="002A1699"/>
    <w:rsid w:val="002A1CDA"/>
    <w:rsid w:val="002A1D3A"/>
    <w:rsid w:val="002A214F"/>
    <w:rsid w:val="002A2275"/>
    <w:rsid w:val="002A2737"/>
    <w:rsid w:val="002A2B8C"/>
    <w:rsid w:val="002A33A1"/>
    <w:rsid w:val="002A3933"/>
    <w:rsid w:val="002A3C5F"/>
    <w:rsid w:val="002A3C8D"/>
    <w:rsid w:val="002A3C8F"/>
    <w:rsid w:val="002A3DAE"/>
    <w:rsid w:val="002A3ECD"/>
    <w:rsid w:val="002A411C"/>
    <w:rsid w:val="002A4179"/>
    <w:rsid w:val="002A4385"/>
    <w:rsid w:val="002A442D"/>
    <w:rsid w:val="002A4473"/>
    <w:rsid w:val="002A4A10"/>
    <w:rsid w:val="002A4A49"/>
    <w:rsid w:val="002A4E4C"/>
    <w:rsid w:val="002A504A"/>
    <w:rsid w:val="002A557B"/>
    <w:rsid w:val="002A58BF"/>
    <w:rsid w:val="002A5943"/>
    <w:rsid w:val="002A5C28"/>
    <w:rsid w:val="002A5D10"/>
    <w:rsid w:val="002A5EEE"/>
    <w:rsid w:val="002A6309"/>
    <w:rsid w:val="002A65BD"/>
    <w:rsid w:val="002A66BE"/>
    <w:rsid w:val="002A66C3"/>
    <w:rsid w:val="002A6715"/>
    <w:rsid w:val="002A6743"/>
    <w:rsid w:val="002A6E2C"/>
    <w:rsid w:val="002A6F5A"/>
    <w:rsid w:val="002A6FC7"/>
    <w:rsid w:val="002A7173"/>
    <w:rsid w:val="002A7474"/>
    <w:rsid w:val="002A7BF8"/>
    <w:rsid w:val="002A7CD6"/>
    <w:rsid w:val="002A7DC5"/>
    <w:rsid w:val="002B01D1"/>
    <w:rsid w:val="002B01D4"/>
    <w:rsid w:val="002B06EB"/>
    <w:rsid w:val="002B0C16"/>
    <w:rsid w:val="002B0E4F"/>
    <w:rsid w:val="002B0E9C"/>
    <w:rsid w:val="002B1171"/>
    <w:rsid w:val="002B1313"/>
    <w:rsid w:val="002B133E"/>
    <w:rsid w:val="002B142C"/>
    <w:rsid w:val="002B15E3"/>
    <w:rsid w:val="002B1776"/>
    <w:rsid w:val="002B1A6F"/>
    <w:rsid w:val="002B1CC3"/>
    <w:rsid w:val="002B1E43"/>
    <w:rsid w:val="002B2311"/>
    <w:rsid w:val="002B2ACF"/>
    <w:rsid w:val="002B2B4E"/>
    <w:rsid w:val="002B31C2"/>
    <w:rsid w:val="002B33F1"/>
    <w:rsid w:val="002B34E7"/>
    <w:rsid w:val="002B3576"/>
    <w:rsid w:val="002B3B35"/>
    <w:rsid w:val="002B3B43"/>
    <w:rsid w:val="002B41F8"/>
    <w:rsid w:val="002B4371"/>
    <w:rsid w:val="002B4507"/>
    <w:rsid w:val="002B48F3"/>
    <w:rsid w:val="002B4DF1"/>
    <w:rsid w:val="002B4F8F"/>
    <w:rsid w:val="002B528B"/>
    <w:rsid w:val="002B5541"/>
    <w:rsid w:val="002B55FE"/>
    <w:rsid w:val="002B56F2"/>
    <w:rsid w:val="002B5DE1"/>
    <w:rsid w:val="002B5E64"/>
    <w:rsid w:val="002B5F84"/>
    <w:rsid w:val="002B608B"/>
    <w:rsid w:val="002B617A"/>
    <w:rsid w:val="002B6449"/>
    <w:rsid w:val="002B699B"/>
    <w:rsid w:val="002B6C85"/>
    <w:rsid w:val="002B6E75"/>
    <w:rsid w:val="002B778E"/>
    <w:rsid w:val="002B7FFA"/>
    <w:rsid w:val="002C0083"/>
    <w:rsid w:val="002C0095"/>
    <w:rsid w:val="002C024D"/>
    <w:rsid w:val="002C0527"/>
    <w:rsid w:val="002C1080"/>
    <w:rsid w:val="002C1412"/>
    <w:rsid w:val="002C15F1"/>
    <w:rsid w:val="002C172B"/>
    <w:rsid w:val="002C1841"/>
    <w:rsid w:val="002C1AF3"/>
    <w:rsid w:val="002C1BEC"/>
    <w:rsid w:val="002C1EEA"/>
    <w:rsid w:val="002C1F02"/>
    <w:rsid w:val="002C21EB"/>
    <w:rsid w:val="002C240B"/>
    <w:rsid w:val="002C25AA"/>
    <w:rsid w:val="002C28B2"/>
    <w:rsid w:val="002C2B13"/>
    <w:rsid w:val="002C2D67"/>
    <w:rsid w:val="002C2DD3"/>
    <w:rsid w:val="002C2F4D"/>
    <w:rsid w:val="002C3147"/>
    <w:rsid w:val="002C33F3"/>
    <w:rsid w:val="002C34AC"/>
    <w:rsid w:val="002C37E7"/>
    <w:rsid w:val="002C3CAD"/>
    <w:rsid w:val="002C3E07"/>
    <w:rsid w:val="002C4384"/>
    <w:rsid w:val="002C43FC"/>
    <w:rsid w:val="002C45EC"/>
    <w:rsid w:val="002C4717"/>
    <w:rsid w:val="002C4E28"/>
    <w:rsid w:val="002C4EDA"/>
    <w:rsid w:val="002C50CB"/>
    <w:rsid w:val="002C578E"/>
    <w:rsid w:val="002C5841"/>
    <w:rsid w:val="002C5B78"/>
    <w:rsid w:val="002C62E8"/>
    <w:rsid w:val="002C63CE"/>
    <w:rsid w:val="002C6503"/>
    <w:rsid w:val="002C6942"/>
    <w:rsid w:val="002C699A"/>
    <w:rsid w:val="002C6AA7"/>
    <w:rsid w:val="002C71C5"/>
    <w:rsid w:val="002C7213"/>
    <w:rsid w:val="002C75F5"/>
    <w:rsid w:val="002C7862"/>
    <w:rsid w:val="002C7929"/>
    <w:rsid w:val="002C7EB0"/>
    <w:rsid w:val="002D0093"/>
    <w:rsid w:val="002D018E"/>
    <w:rsid w:val="002D0555"/>
    <w:rsid w:val="002D0D0A"/>
    <w:rsid w:val="002D0D2E"/>
    <w:rsid w:val="002D0E15"/>
    <w:rsid w:val="002D0ED2"/>
    <w:rsid w:val="002D0FA3"/>
    <w:rsid w:val="002D1CF2"/>
    <w:rsid w:val="002D1D33"/>
    <w:rsid w:val="002D23FE"/>
    <w:rsid w:val="002D283F"/>
    <w:rsid w:val="002D2861"/>
    <w:rsid w:val="002D2C93"/>
    <w:rsid w:val="002D302B"/>
    <w:rsid w:val="002D30D9"/>
    <w:rsid w:val="002D3146"/>
    <w:rsid w:val="002D33AB"/>
    <w:rsid w:val="002D3406"/>
    <w:rsid w:val="002D3856"/>
    <w:rsid w:val="002D38ED"/>
    <w:rsid w:val="002D3DCB"/>
    <w:rsid w:val="002D3FF2"/>
    <w:rsid w:val="002D4085"/>
    <w:rsid w:val="002D41AE"/>
    <w:rsid w:val="002D4220"/>
    <w:rsid w:val="002D458B"/>
    <w:rsid w:val="002D4686"/>
    <w:rsid w:val="002D4C54"/>
    <w:rsid w:val="002D4ED2"/>
    <w:rsid w:val="002D510F"/>
    <w:rsid w:val="002D558B"/>
    <w:rsid w:val="002D57F7"/>
    <w:rsid w:val="002D59A6"/>
    <w:rsid w:val="002D5B31"/>
    <w:rsid w:val="002D5CD9"/>
    <w:rsid w:val="002D5CF0"/>
    <w:rsid w:val="002D5FCF"/>
    <w:rsid w:val="002D62B2"/>
    <w:rsid w:val="002D6310"/>
    <w:rsid w:val="002D64E6"/>
    <w:rsid w:val="002D6A2A"/>
    <w:rsid w:val="002D7B2C"/>
    <w:rsid w:val="002D7B9F"/>
    <w:rsid w:val="002D7BE9"/>
    <w:rsid w:val="002D7F90"/>
    <w:rsid w:val="002D7F94"/>
    <w:rsid w:val="002E0274"/>
    <w:rsid w:val="002E036D"/>
    <w:rsid w:val="002E03CE"/>
    <w:rsid w:val="002E0C3A"/>
    <w:rsid w:val="002E0E81"/>
    <w:rsid w:val="002E1512"/>
    <w:rsid w:val="002E1523"/>
    <w:rsid w:val="002E17CB"/>
    <w:rsid w:val="002E18F4"/>
    <w:rsid w:val="002E1D6A"/>
    <w:rsid w:val="002E2248"/>
    <w:rsid w:val="002E239D"/>
    <w:rsid w:val="002E2814"/>
    <w:rsid w:val="002E2D07"/>
    <w:rsid w:val="002E2DD5"/>
    <w:rsid w:val="002E2E6E"/>
    <w:rsid w:val="002E2FA3"/>
    <w:rsid w:val="002E341E"/>
    <w:rsid w:val="002E342F"/>
    <w:rsid w:val="002E38EE"/>
    <w:rsid w:val="002E39E0"/>
    <w:rsid w:val="002E3B1C"/>
    <w:rsid w:val="002E45B4"/>
    <w:rsid w:val="002E52E7"/>
    <w:rsid w:val="002E561D"/>
    <w:rsid w:val="002E588B"/>
    <w:rsid w:val="002E613E"/>
    <w:rsid w:val="002E62BD"/>
    <w:rsid w:val="002E6779"/>
    <w:rsid w:val="002E67C2"/>
    <w:rsid w:val="002E6A67"/>
    <w:rsid w:val="002E7073"/>
    <w:rsid w:val="002E74A1"/>
    <w:rsid w:val="002E7CCA"/>
    <w:rsid w:val="002F00E5"/>
    <w:rsid w:val="002F00E6"/>
    <w:rsid w:val="002F047F"/>
    <w:rsid w:val="002F04DF"/>
    <w:rsid w:val="002F0532"/>
    <w:rsid w:val="002F06D4"/>
    <w:rsid w:val="002F0802"/>
    <w:rsid w:val="002F0A04"/>
    <w:rsid w:val="002F0B80"/>
    <w:rsid w:val="002F12D7"/>
    <w:rsid w:val="002F1527"/>
    <w:rsid w:val="002F15E2"/>
    <w:rsid w:val="002F17D2"/>
    <w:rsid w:val="002F18FF"/>
    <w:rsid w:val="002F1D56"/>
    <w:rsid w:val="002F1FE8"/>
    <w:rsid w:val="002F22E9"/>
    <w:rsid w:val="002F25CB"/>
    <w:rsid w:val="002F266C"/>
    <w:rsid w:val="002F2A16"/>
    <w:rsid w:val="002F2C96"/>
    <w:rsid w:val="002F305B"/>
    <w:rsid w:val="002F314F"/>
    <w:rsid w:val="002F3319"/>
    <w:rsid w:val="002F36E1"/>
    <w:rsid w:val="002F373F"/>
    <w:rsid w:val="002F37BF"/>
    <w:rsid w:val="002F3A7B"/>
    <w:rsid w:val="002F3CAE"/>
    <w:rsid w:val="002F3E21"/>
    <w:rsid w:val="002F3E3A"/>
    <w:rsid w:val="002F3F32"/>
    <w:rsid w:val="002F3FE2"/>
    <w:rsid w:val="002F40E7"/>
    <w:rsid w:val="002F42F6"/>
    <w:rsid w:val="002F4470"/>
    <w:rsid w:val="002F45ED"/>
    <w:rsid w:val="002F5218"/>
    <w:rsid w:val="002F53D0"/>
    <w:rsid w:val="002F55E0"/>
    <w:rsid w:val="002F5AD6"/>
    <w:rsid w:val="002F5C65"/>
    <w:rsid w:val="002F5C7D"/>
    <w:rsid w:val="002F5CBF"/>
    <w:rsid w:val="002F63D9"/>
    <w:rsid w:val="002F64BC"/>
    <w:rsid w:val="002F64ED"/>
    <w:rsid w:val="002F64F4"/>
    <w:rsid w:val="002F67E4"/>
    <w:rsid w:val="002F6C5F"/>
    <w:rsid w:val="002F6F5A"/>
    <w:rsid w:val="002F7474"/>
    <w:rsid w:val="002F74BA"/>
    <w:rsid w:val="002F77B7"/>
    <w:rsid w:val="002F786C"/>
    <w:rsid w:val="002F7D64"/>
    <w:rsid w:val="002F7FF6"/>
    <w:rsid w:val="0030016D"/>
    <w:rsid w:val="00300485"/>
    <w:rsid w:val="00300767"/>
    <w:rsid w:val="003009C6"/>
    <w:rsid w:val="00300B21"/>
    <w:rsid w:val="00300C4D"/>
    <w:rsid w:val="00300DD3"/>
    <w:rsid w:val="00300E4B"/>
    <w:rsid w:val="0030142C"/>
    <w:rsid w:val="00301603"/>
    <w:rsid w:val="00301C91"/>
    <w:rsid w:val="00302782"/>
    <w:rsid w:val="00302988"/>
    <w:rsid w:val="003029B0"/>
    <w:rsid w:val="00302AA8"/>
    <w:rsid w:val="00302F5B"/>
    <w:rsid w:val="00302FA9"/>
    <w:rsid w:val="00303324"/>
    <w:rsid w:val="0030357C"/>
    <w:rsid w:val="003035B0"/>
    <w:rsid w:val="00303705"/>
    <w:rsid w:val="0030412D"/>
    <w:rsid w:val="003043CB"/>
    <w:rsid w:val="00304574"/>
    <w:rsid w:val="003045C7"/>
    <w:rsid w:val="003048AB"/>
    <w:rsid w:val="00304CE4"/>
    <w:rsid w:val="00304F78"/>
    <w:rsid w:val="0030574A"/>
    <w:rsid w:val="00305C49"/>
    <w:rsid w:val="00305CCD"/>
    <w:rsid w:val="00306067"/>
    <w:rsid w:val="00306186"/>
    <w:rsid w:val="003064E5"/>
    <w:rsid w:val="00306991"/>
    <w:rsid w:val="00306B83"/>
    <w:rsid w:val="00307023"/>
    <w:rsid w:val="00307368"/>
    <w:rsid w:val="00307953"/>
    <w:rsid w:val="003079DC"/>
    <w:rsid w:val="00307C92"/>
    <w:rsid w:val="00307DAE"/>
    <w:rsid w:val="00307FC4"/>
    <w:rsid w:val="003100D2"/>
    <w:rsid w:val="00310119"/>
    <w:rsid w:val="00310A74"/>
    <w:rsid w:val="00310DC5"/>
    <w:rsid w:val="0031104F"/>
    <w:rsid w:val="00311072"/>
    <w:rsid w:val="003111CD"/>
    <w:rsid w:val="00311383"/>
    <w:rsid w:val="003113BA"/>
    <w:rsid w:val="0031146E"/>
    <w:rsid w:val="00311493"/>
    <w:rsid w:val="003117D0"/>
    <w:rsid w:val="00311836"/>
    <w:rsid w:val="00312226"/>
    <w:rsid w:val="003123AF"/>
    <w:rsid w:val="00312933"/>
    <w:rsid w:val="00312A08"/>
    <w:rsid w:val="00312ACA"/>
    <w:rsid w:val="00312D32"/>
    <w:rsid w:val="003134E5"/>
    <w:rsid w:val="00313924"/>
    <w:rsid w:val="00313D96"/>
    <w:rsid w:val="003140CA"/>
    <w:rsid w:val="003142C8"/>
    <w:rsid w:val="003143DE"/>
    <w:rsid w:val="0031461D"/>
    <w:rsid w:val="00314877"/>
    <w:rsid w:val="00314BD4"/>
    <w:rsid w:val="00314CF3"/>
    <w:rsid w:val="003151F2"/>
    <w:rsid w:val="00315434"/>
    <w:rsid w:val="00315463"/>
    <w:rsid w:val="00315518"/>
    <w:rsid w:val="00315861"/>
    <w:rsid w:val="003158C0"/>
    <w:rsid w:val="0031593B"/>
    <w:rsid w:val="0031594E"/>
    <w:rsid w:val="0031597F"/>
    <w:rsid w:val="00316312"/>
    <w:rsid w:val="0031651E"/>
    <w:rsid w:val="00316D09"/>
    <w:rsid w:val="00316D20"/>
    <w:rsid w:val="00316DD6"/>
    <w:rsid w:val="0031705B"/>
    <w:rsid w:val="00317192"/>
    <w:rsid w:val="00317455"/>
    <w:rsid w:val="00317705"/>
    <w:rsid w:val="00317815"/>
    <w:rsid w:val="00317DF9"/>
    <w:rsid w:val="00317F0C"/>
    <w:rsid w:val="0032043C"/>
    <w:rsid w:val="003207B2"/>
    <w:rsid w:val="00320837"/>
    <w:rsid w:val="003208F1"/>
    <w:rsid w:val="003208FA"/>
    <w:rsid w:val="00320944"/>
    <w:rsid w:val="003209F4"/>
    <w:rsid w:val="00320F24"/>
    <w:rsid w:val="00321405"/>
    <w:rsid w:val="0032143A"/>
    <w:rsid w:val="00322381"/>
    <w:rsid w:val="003225DA"/>
    <w:rsid w:val="00322735"/>
    <w:rsid w:val="00322884"/>
    <w:rsid w:val="003228EF"/>
    <w:rsid w:val="00322CD6"/>
    <w:rsid w:val="0032347C"/>
    <w:rsid w:val="003235C6"/>
    <w:rsid w:val="00323623"/>
    <w:rsid w:val="0032366C"/>
    <w:rsid w:val="00323D54"/>
    <w:rsid w:val="00324B78"/>
    <w:rsid w:val="00324F84"/>
    <w:rsid w:val="00324FC8"/>
    <w:rsid w:val="003252CD"/>
    <w:rsid w:val="00325380"/>
    <w:rsid w:val="003253D6"/>
    <w:rsid w:val="00325580"/>
    <w:rsid w:val="00325BA3"/>
    <w:rsid w:val="00325D2C"/>
    <w:rsid w:val="00325DFF"/>
    <w:rsid w:val="0032618F"/>
    <w:rsid w:val="00326318"/>
    <w:rsid w:val="00326715"/>
    <w:rsid w:val="0032673A"/>
    <w:rsid w:val="00326A98"/>
    <w:rsid w:val="00326C7E"/>
    <w:rsid w:val="00326D56"/>
    <w:rsid w:val="00326E8B"/>
    <w:rsid w:val="00327214"/>
    <w:rsid w:val="0032745F"/>
    <w:rsid w:val="00327557"/>
    <w:rsid w:val="00327574"/>
    <w:rsid w:val="003276B8"/>
    <w:rsid w:val="003279F5"/>
    <w:rsid w:val="00327BEC"/>
    <w:rsid w:val="00327E71"/>
    <w:rsid w:val="00330193"/>
    <w:rsid w:val="003304BE"/>
    <w:rsid w:val="003306AB"/>
    <w:rsid w:val="00330C9C"/>
    <w:rsid w:val="00330EF5"/>
    <w:rsid w:val="00330FC3"/>
    <w:rsid w:val="00331950"/>
    <w:rsid w:val="00331C2B"/>
    <w:rsid w:val="00331CDD"/>
    <w:rsid w:val="00332059"/>
    <w:rsid w:val="00332094"/>
    <w:rsid w:val="00332494"/>
    <w:rsid w:val="0033290B"/>
    <w:rsid w:val="00332A4F"/>
    <w:rsid w:val="00332E83"/>
    <w:rsid w:val="00332E99"/>
    <w:rsid w:val="00332F82"/>
    <w:rsid w:val="00333271"/>
    <w:rsid w:val="00333512"/>
    <w:rsid w:val="00333519"/>
    <w:rsid w:val="00333712"/>
    <w:rsid w:val="00333ADB"/>
    <w:rsid w:val="00333DCD"/>
    <w:rsid w:val="00333EC4"/>
    <w:rsid w:val="003347B1"/>
    <w:rsid w:val="00334B0B"/>
    <w:rsid w:val="00334D45"/>
    <w:rsid w:val="00334E0A"/>
    <w:rsid w:val="00335396"/>
    <w:rsid w:val="0033564F"/>
    <w:rsid w:val="003356F2"/>
    <w:rsid w:val="00335785"/>
    <w:rsid w:val="003358C4"/>
    <w:rsid w:val="003358E6"/>
    <w:rsid w:val="00335FF7"/>
    <w:rsid w:val="0033605A"/>
    <w:rsid w:val="0033608A"/>
    <w:rsid w:val="00336325"/>
    <w:rsid w:val="0033632F"/>
    <w:rsid w:val="003368FE"/>
    <w:rsid w:val="003369D1"/>
    <w:rsid w:val="003373A8"/>
    <w:rsid w:val="003374E1"/>
    <w:rsid w:val="00337579"/>
    <w:rsid w:val="003377AF"/>
    <w:rsid w:val="003378AB"/>
    <w:rsid w:val="003379AD"/>
    <w:rsid w:val="00337D46"/>
    <w:rsid w:val="003401FC"/>
    <w:rsid w:val="003403DB"/>
    <w:rsid w:val="003405FB"/>
    <w:rsid w:val="0034072D"/>
    <w:rsid w:val="00340A52"/>
    <w:rsid w:val="00340B6C"/>
    <w:rsid w:val="00340E6E"/>
    <w:rsid w:val="003412DD"/>
    <w:rsid w:val="00341606"/>
    <w:rsid w:val="003418D7"/>
    <w:rsid w:val="003419AD"/>
    <w:rsid w:val="00341F5B"/>
    <w:rsid w:val="003421C6"/>
    <w:rsid w:val="003421CF"/>
    <w:rsid w:val="003426B1"/>
    <w:rsid w:val="00342797"/>
    <w:rsid w:val="00342CAC"/>
    <w:rsid w:val="00342CD3"/>
    <w:rsid w:val="00342DB4"/>
    <w:rsid w:val="00343051"/>
    <w:rsid w:val="0034370F"/>
    <w:rsid w:val="00343F34"/>
    <w:rsid w:val="00343FC0"/>
    <w:rsid w:val="00344274"/>
    <w:rsid w:val="003443FA"/>
    <w:rsid w:val="00344640"/>
    <w:rsid w:val="00344932"/>
    <w:rsid w:val="003449BA"/>
    <w:rsid w:val="00344B15"/>
    <w:rsid w:val="00344B68"/>
    <w:rsid w:val="003453AF"/>
    <w:rsid w:val="003454B1"/>
    <w:rsid w:val="003455BE"/>
    <w:rsid w:val="00345819"/>
    <w:rsid w:val="00345964"/>
    <w:rsid w:val="00345A57"/>
    <w:rsid w:val="00345B14"/>
    <w:rsid w:val="00345B5F"/>
    <w:rsid w:val="00345C7D"/>
    <w:rsid w:val="00345CDC"/>
    <w:rsid w:val="00345F6B"/>
    <w:rsid w:val="003460BA"/>
    <w:rsid w:val="003460EB"/>
    <w:rsid w:val="00346551"/>
    <w:rsid w:val="0034657E"/>
    <w:rsid w:val="0034664B"/>
    <w:rsid w:val="00346846"/>
    <w:rsid w:val="00346CEB"/>
    <w:rsid w:val="00346DB0"/>
    <w:rsid w:val="003470A9"/>
    <w:rsid w:val="00347497"/>
    <w:rsid w:val="0034770C"/>
    <w:rsid w:val="00347746"/>
    <w:rsid w:val="003479A8"/>
    <w:rsid w:val="00350004"/>
    <w:rsid w:val="003501BD"/>
    <w:rsid w:val="00350378"/>
    <w:rsid w:val="00350560"/>
    <w:rsid w:val="00350DB6"/>
    <w:rsid w:val="00350F12"/>
    <w:rsid w:val="003514BF"/>
    <w:rsid w:val="003517DC"/>
    <w:rsid w:val="003519F8"/>
    <w:rsid w:val="00351A55"/>
    <w:rsid w:val="00351C25"/>
    <w:rsid w:val="00351DC9"/>
    <w:rsid w:val="00351EC1"/>
    <w:rsid w:val="00352468"/>
    <w:rsid w:val="00352560"/>
    <w:rsid w:val="00352BA5"/>
    <w:rsid w:val="00352C1F"/>
    <w:rsid w:val="00352C62"/>
    <w:rsid w:val="00352F55"/>
    <w:rsid w:val="00352FB0"/>
    <w:rsid w:val="003531BB"/>
    <w:rsid w:val="00353361"/>
    <w:rsid w:val="003533F5"/>
    <w:rsid w:val="00353460"/>
    <w:rsid w:val="00353672"/>
    <w:rsid w:val="00353C44"/>
    <w:rsid w:val="00353F4B"/>
    <w:rsid w:val="00353F8F"/>
    <w:rsid w:val="0035439B"/>
    <w:rsid w:val="003543C6"/>
    <w:rsid w:val="00354AEE"/>
    <w:rsid w:val="00354B43"/>
    <w:rsid w:val="00354C2E"/>
    <w:rsid w:val="00354CA6"/>
    <w:rsid w:val="00354CE7"/>
    <w:rsid w:val="00355293"/>
    <w:rsid w:val="003554F5"/>
    <w:rsid w:val="00355709"/>
    <w:rsid w:val="0035588C"/>
    <w:rsid w:val="00355A35"/>
    <w:rsid w:val="00355ADC"/>
    <w:rsid w:val="00355DCB"/>
    <w:rsid w:val="00355E6A"/>
    <w:rsid w:val="00355ED8"/>
    <w:rsid w:val="00355EE4"/>
    <w:rsid w:val="00356019"/>
    <w:rsid w:val="00356225"/>
    <w:rsid w:val="003564D2"/>
    <w:rsid w:val="00356DAA"/>
    <w:rsid w:val="0035771B"/>
    <w:rsid w:val="00357B64"/>
    <w:rsid w:val="00357DAE"/>
    <w:rsid w:val="00357F14"/>
    <w:rsid w:val="00360BDB"/>
    <w:rsid w:val="00361033"/>
    <w:rsid w:val="0036110D"/>
    <w:rsid w:val="00361974"/>
    <w:rsid w:val="00361A0E"/>
    <w:rsid w:val="00361F13"/>
    <w:rsid w:val="00362069"/>
    <w:rsid w:val="003622A3"/>
    <w:rsid w:val="00362578"/>
    <w:rsid w:val="00362580"/>
    <w:rsid w:val="003625D7"/>
    <w:rsid w:val="0036276C"/>
    <w:rsid w:val="0036280E"/>
    <w:rsid w:val="00362D5F"/>
    <w:rsid w:val="00362E30"/>
    <w:rsid w:val="00362E8D"/>
    <w:rsid w:val="00363862"/>
    <w:rsid w:val="00363890"/>
    <w:rsid w:val="00363A30"/>
    <w:rsid w:val="00363AC6"/>
    <w:rsid w:val="00363CDF"/>
    <w:rsid w:val="00364157"/>
    <w:rsid w:val="0036438A"/>
    <w:rsid w:val="003643F4"/>
    <w:rsid w:val="0036450F"/>
    <w:rsid w:val="00364513"/>
    <w:rsid w:val="00364543"/>
    <w:rsid w:val="00364598"/>
    <w:rsid w:val="00364838"/>
    <w:rsid w:val="003649BA"/>
    <w:rsid w:val="003649FF"/>
    <w:rsid w:val="00364C06"/>
    <w:rsid w:val="00364FAD"/>
    <w:rsid w:val="003652CD"/>
    <w:rsid w:val="00365387"/>
    <w:rsid w:val="003653B7"/>
    <w:rsid w:val="003653D6"/>
    <w:rsid w:val="003656C0"/>
    <w:rsid w:val="00365705"/>
    <w:rsid w:val="003657D2"/>
    <w:rsid w:val="003659C6"/>
    <w:rsid w:val="00365EEB"/>
    <w:rsid w:val="00365F8D"/>
    <w:rsid w:val="00366371"/>
    <w:rsid w:val="00366408"/>
    <w:rsid w:val="00366768"/>
    <w:rsid w:val="00366B87"/>
    <w:rsid w:val="00366F1C"/>
    <w:rsid w:val="0036700C"/>
    <w:rsid w:val="003672B3"/>
    <w:rsid w:val="0036768D"/>
    <w:rsid w:val="00367746"/>
    <w:rsid w:val="00367D1E"/>
    <w:rsid w:val="00367FD5"/>
    <w:rsid w:val="0037005F"/>
    <w:rsid w:val="00370087"/>
    <w:rsid w:val="0037031C"/>
    <w:rsid w:val="00370EF2"/>
    <w:rsid w:val="003710DA"/>
    <w:rsid w:val="00371261"/>
    <w:rsid w:val="003712CC"/>
    <w:rsid w:val="00371509"/>
    <w:rsid w:val="00371523"/>
    <w:rsid w:val="00371637"/>
    <w:rsid w:val="003719E1"/>
    <w:rsid w:val="00371CF8"/>
    <w:rsid w:val="00371FFD"/>
    <w:rsid w:val="003722C8"/>
    <w:rsid w:val="003723CA"/>
    <w:rsid w:val="00372A0B"/>
    <w:rsid w:val="00372A44"/>
    <w:rsid w:val="00372D9C"/>
    <w:rsid w:val="003731A9"/>
    <w:rsid w:val="003732EE"/>
    <w:rsid w:val="00373467"/>
    <w:rsid w:val="00373470"/>
    <w:rsid w:val="00373B49"/>
    <w:rsid w:val="00373D52"/>
    <w:rsid w:val="00373D67"/>
    <w:rsid w:val="0037455C"/>
    <w:rsid w:val="003745D2"/>
    <w:rsid w:val="003747A9"/>
    <w:rsid w:val="00374843"/>
    <w:rsid w:val="00374B74"/>
    <w:rsid w:val="00374BAA"/>
    <w:rsid w:val="003751FF"/>
    <w:rsid w:val="00375925"/>
    <w:rsid w:val="003759EF"/>
    <w:rsid w:val="00375C5B"/>
    <w:rsid w:val="00375DB8"/>
    <w:rsid w:val="003768DF"/>
    <w:rsid w:val="0037694B"/>
    <w:rsid w:val="00376BF1"/>
    <w:rsid w:val="00376C4F"/>
    <w:rsid w:val="003770F3"/>
    <w:rsid w:val="003773C9"/>
    <w:rsid w:val="00377599"/>
    <w:rsid w:val="00377C96"/>
    <w:rsid w:val="00377EE1"/>
    <w:rsid w:val="00377F94"/>
    <w:rsid w:val="003800E9"/>
    <w:rsid w:val="00380183"/>
    <w:rsid w:val="0038021A"/>
    <w:rsid w:val="00380321"/>
    <w:rsid w:val="0038036F"/>
    <w:rsid w:val="00380373"/>
    <w:rsid w:val="003804E3"/>
    <w:rsid w:val="0038084D"/>
    <w:rsid w:val="003808EE"/>
    <w:rsid w:val="00380ADF"/>
    <w:rsid w:val="00380E28"/>
    <w:rsid w:val="00380E41"/>
    <w:rsid w:val="0038115C"/>
    <w:rsid w:val="00381280"/>
    <w:rsid w:val="00381286"/>
    <w:rsid w:val="00381C63"/>
    <w:rsid w:val="00382098"/>
    <w:rsid w:val="00382537"/>
    <w:rsid w:val="003826ED"/>
    <w:rsid w:val="00382A5C"/>
    <w:rsid w:val="00382A93"/>
    <w:rsid w:val="00382C0D"/>
    <w:rsid w:val="00382C4F"/>
    <w:rsid w:val="00382C75"/>
    <w:rsid w:val="00382DFC"/>
    <w:rsid w:val="003836C1"/>
    <w:rsid w:val="00383D18"/>
    <w:rsid w:val="00384575"/>
    <w:rsid w:val="003845AD"/>
    <w:rsid w:val="00384DED"/>
    <w:rsid w:val="003851FC"/>
    <w:rsid w:val="003852AE"/>
    <w:rsid w:val="003853DC"/>
    <w:rsid w:val="0038541D"/>
    <w:rsid w:val="00385561"/>
    <w:rsid w:val="00385681"/>
    <w:rsid w:val="00385887"/>
    <w:rsid w:val="00385901"/>
    <w:rsid w:val="00385930"/>
    <w:rsid w:val="00385A33"/>
    <w:rsid w:val="00385ECB"/>
    <w:rsid w:val="00385F47"/>
    <w:rsid w:val="00385F78"/>
    <w:rsid w:val="0038614B"/>
    <w:rsid w:val="00386249"/>
    <w:rsid w:val="00386925"/>
    <w:rsid w:val="00386B65"/>
    <w:rsid w:val="0038709F"/>
    <w:rsid w:val="00387134"/>
    <w:rsid w:val="0038754F"/>
    <w:rsid w:val="00387570"/>
    <w:rsid w:val="00387A7E"/>
    <w:rsid w:val="00387AE4"/>
    <w:rsid w:val="00387E94"/>
    <w:rsid w:val="00387F6C"/>
    <w:rsid w:val="0039035B"/>
    <w:rsid w:val="00390E01"/>
    <w:rsid w:val="00391140"/>
    <w:rsid w:val="0039119B"/>
    <w:rsid w:val="0039122D"/>
    <w:rsid w:val="003912B2"/>
    <w:rsid w:val="00391344"/>
    <w:rsid w:val="003918FE"/>
    <w:rsid w:val="00391BC1"/>
    <w:rsid w:val="00392120"/>
    <w:rsid w:val="0039213F"/>
    <w:rsid w:val="003921B8"/>
    <w:rsid w:val="00392248"/>
    <w:rsid w:val="003924CB"/>
    <w:rsid w:val="00392B01"/>
    <w:rsid w:val="00392E83"/>
    <w:rsid w:val="003932DA"/>
    <w:rsid w:val="0039335E"/>
    <w:rsid w:val="00393BD1"/>
    <w:rsid w:val="00393D30"/>
    <w:rsid w:val="00394044"/>
    <w:rsid w:val="00394165"/>
    <w:rsid w:val="003944EF"/>
    <w:rsid w:val="00394552"/>
    <w:rsid w:val="003945DD"/>
    <w:rsid w:val="00394605"/>
    <w:rsid w:val="00394DC9"/>
    <w:rsid w:val="00394E33"/>
    <w:rsid w:val="00394EFF"/>
    <w:rsid w:val="00395225"/>
    <w:rsid w:val="003953C3"/>
    <w:rsid w:val="00395BF6"/>
    <w:rsid w:val="00395F95"/>
    <w:rsid w:val="003960B9"/>
    <w:rsid w:val="003962AC"/>
    <w:rsid w:val="00396377"/>
    <w:rsid w:val="003963B8"/>
    <w:rsid w:val="00396B30"/>
    <w:rsid w:val="00396BEE"/>
    <w:rsid w:val="00396DEF"/>
    <w:rsid w:val="00396FF8"/>
    <w:rsid w:val="003971EB"/>
    <w:rsid w:val="0039731F"/>
    <w:rsid w:val="00397D68"/>
    <w:rsid w:val="00397D78"/>
    <w:rsid w:val="00397FF7"/>
    <w:rsid w:val="003A016F"/>
    <w:rsid w:val="003A0435"/>
    <w:rsid w:val="003A0650"/>
    <w:rsid w:val="003A09A0"/>
    <w:rsid w:val="003A0BE7"/>
    <w:rsid w:val="003A0E55"/>
    <w:rsid w:val="003A1630"/>
    <w:rsid w:val="003A1702"/>
    <w:rsid w:val="003A1748"/>
    <w:rsid w:val="003A184E"/>
    <w:rsid w:val="003A1A09"/>
    <w:rsid w:val="003A1A72"/>
    <w:rsid w:val="003A1B20"/>
    <w:rsid w:val="003A1C24"/>
    <w:rsid w:val="003A1DA6"/>
    <w:rsid w:val="003A1EE9"/>
    <w:rsid w:val="003A21D7"/>
    <w:rsid w:val="003A2201"/>
    <w:rsid w:val="003A2424"/>
    <w:rsid w:val="003A27C3"/>
    <w:rsid w:val="003A29E0"/>
    <w:rsid w:val="003A2B99"/>
    <w:rsid w:val="003A2C5E"/>
    <w:rsid w:val="003A3084"/>
    <w:rsid w:val="003A327E"/>
    <w:rsid w:val="003A335F"/>
    <w:rsid w:val="003A3B04"/>
    <w:rsid w:val="003A3CF7"/>
    <w:rsid w:val="003A3FA2"/>
    <w:rsid w:val="003A4470"/>
    <w:rsid w:val="003A47D2"/>
    <w:rsid w:val="003A500F"/>
    <w:rsid w:val="003A504C"/>
    <w:rsid w:val="003A51E6"/>
    <w:rsid w:val="003A5644"/>
    <w:rsid w:val="003A5785"/>
    <w:rsid w:val="003A595E"/>
    <w:rsid w:val="003A59ED"/>
    <w:rsid w:val="003A5A4A"/>
    <w:rsid w:val="003A5D96"/>
    <w:rsid w:val="003A5F84"/>
    <w:rsid w:val="003A6151"/>
    <w:rsid w:val="003A629E"/>
    <w:rsid w:val="003A6E11"/>
    <w:rsid w:val="003A6EC9"/>
    <w:rsid w:val="003A7282"/>
    <w:rsid w:val="003A754F"/>
    <w:rsid w:val="003A7634"/>
    <w:rsid w:val="003A7B49"/>
    <w:rsid w:val="003A7D5A"/>
    <w:rsid w:val="003A7D73"/>
    <w:rsid w:val="003A7E0D"/>
    <w:rsid w:val="003A7ED7"/>
    <w:rsid w:val="003B00D3"/>
    <w:rsid w:val="003B01D2"/>
    <w:rsid w:val="003B02D8"/>
    <w:rsid w:val="003B0382"/>
    <w:rsid w:val="003B0526"/>
    <w:rsid w:val="003B0714"/>
    <w:rsid w:val="003B0B75"/>
    <w:rsid w:val="003B0C30"/>
    <w:rsid w:val="003B0CF3"/>
    <w:rsid w:val="003B11C3"/>
    <w:rsid w:val="003B13DB"/>
    <w:rsid w:val="003B1562"/>
    <w:rsid w:val="003B1669"/>
    <w:rsid w:val="003B1B12"/>
    <w:rsid w:val="003B1B2D"/>
    <w:rsid w:val="003B1CE9"/>
    <w:rsid w:val="003B2378"/>
    <w:rsid w:val="003B2597"/>
    <w:rsid w:val="003B2648"/>
    <w:rsid w:val="003B2B01"/>
    <w:rsid w:val="003B2C82"/>
    <w:rsid w:val="003B3044"/>
    <w:rsid w:val="003B32BC"/>
    <w:rsid w:val="003B32C2"/>
    <w:rsid w:val="003B330C"/>
    <w:rsid w:val="003B36CA"/>
    <w:rsid w:val="003B377C"/>
    <w:rsid w:val="003B38DE"/>
    <w:rsid w:val="003B3E7C"/>
    <w:rsid w:val="003B3F76"/>
    <w:rsid w:val="003B403B"/>
    <w:rsid w:val="003B42A0"/>
    <w:rsid w:val="003B4612"/>
    <w:rsid w:val="003B4765"/>
    <w:rsid w:val="003B47DE"/>
    <w:rsid w:val="003B482A"/>
    <w:rsid w:val="003B49A6"/>
    <w:rsid w:val="003B4CE0"/>
    <w:rsid w:val="003B4F4D"/>
    <w:rsid w:val="003B4FC2"/>
    <w:rsid w:val="003B523F"/>
    <w:rsid w:val="003B52AA"/>
    <w:rsid w:val="003B532B"/>
    <w:rsid w:val="003B55E1"/>
    <w:rsid w:val="003B5807"/>
    <w:rsid w:val="003B5A1C"/>
    <w:rsid w:val="003B5DC5"/>
    <w:rsid w:val="003B5DF7"/>
    <w:rsid w:val="003B5F1E"/>
    <w:rsid w:val="003B618C"/>
    <w:rsid w:val="003B62E1"/>
    <w:rsid w:val="003B63E9"/>
    <w:rsid w:val="003B6475"/>
    <w:rsid w:val="003B6699"/>
    <w:rsid w:val="003B685C"/>
    <w:rsid w:val="003B692E"/>
    <w:rsid w:val="003B69AC"/>
    <w:rsid w:val="003B6B17"/>
    <w:rsid w:val="003B6D9F"/>
    <w:rsid w:val="003B6E04"/>
    <w:rsid w:val="003B6E46"/>
    <w:rsid w:val="003B6E78"/>
    <w:rsid w:val="003B6F13"/>
    <w:rsid w:val="003B722F"/>
    <w:rsid w:val="003B7233"/>
    <w:rsid w:val="003B78CA"/>
    <w:rsid w:val="003B7BC1"/>
    <w:rsid w:val="003B7D0E"/>
    <w:rsid w:val="003B7DA7"/>
    <w:rsid w:val="003B7F8F"/>
    <w:rsid w:val="003C01B6"/>
    <w:rsid w:val="003C0840"/>
    <w:rsid w:val="003C0AB1"/>
    <w:rsid w:val="003C0B91"/>
    <w:rsid w:val="003C0CAD"/>
    <w:rsid w:val="003C12F6"/>
    <w:rsid w:val="003C1760"/>
    <w:rsid w:val="003C1BD2"/>
    <w:rsid w:val="003C1C9A"/>
    <w:rsid w:val="003C1D9F"/>
    <w:rsid w:val="003C1E43"/>
    <w:rsid w:val="003C20AF"/>
    <w:rsid w:val="003C23E3"/>
    <w:rsid w:val="003C2689"/>
    <w:rsid w:val="003C2984"/>
    <w:rsid w:val="003C2E6C"/>
    <w:rsid w:val="003C3104"/>
    <w:rsid w:val="003C31BF"/>
    <w:rsid w:val="003C3426"/>
    <w:rsid w:val="003C34C5"/>
    <w:rsid w:val="003C3E0A"/>
    <w:rsid w:val="003C3E74"/>
    <w:rsid w:val="003C3E75"/>
    <w:rsid w:val="003C45C5"/>
    <w:rsid w:val="003C487D"/>
    <w:rsid w:val="003C4A4D"/>
    <w:rsid w:val="003C510D"/>
    <w:rsid w:val="003C53E4"/>
    <w:rsid w:val="003C55A6"/>
    <w:rsid w:val="003C567B"/>
    <w:rsid w:val="003C578B"/>
    <w:rsid w:val="003C58B4"/>
    <w:rsid w:val="003C5AAE"/>
    <w:rsid w:val="003C5F7A"/>
    <w:rsid w:val="003C6130"/>
    <w:rsid w:val="003C63B3"/>
    <w:rsid w:val="003C6400"/>
    <w:rsid w:val="003C6643"/>
    <w:rsid w:val="003C674F"/>
    <w:rsid w:val="003C6794"/>
    <w:rsid w:val="003C6C5B"/>
    <w:rsid w:val="003C6CD6"/>
    <w:rsid w:val="003C6D12"/>
    <w:rsid w:val="003C7784"/>
    <w:rsid w:val="003C784A"/>
    <w:rsid w:val="003C7C4D"/>
    <w:rsid w:val="003C7CE0"/>
    <w:rsid w:val="003D0752"/>
    <w:rsid w:val="003D1078"/>
    <w:rsid w:val="003D1228"/>
    <w:rsid w:val="003D1285"/>
    <w:rsid w:val="003D12BC"/>
    <w:rsid w:val="003D149A"/>
    <w:rsid w:val="003D15DE"/>
    <w:rsid w:val="003D17C1"/>
    <w:rsid w:val="003D1945"/>
    <w:rsid w:val="003D19CD"/>
    <w:rsid w:val="003D1E0F"/>
    <w:rsid w:val="003D1ECE"/>
    <w:rsid w:val="003D2026"/>
    <w:rsid w:val="003D21C3"/>
    <w:rsid w:val="003D25E2"/>
    <w:rsid w:val="003D2979"/>
    <w:rsid w:val="003D3000"/>
    <w:rsid w:val="003D3150"/>
    <w:rsid w:val="003D3544"/>
    <w:rsid w:val="003D3567"/>
    <w:rsid w:val="003D3882"/>
    <w:rsid w:val="003D3A8F"/>
    <w:rsid w:val="003D3B15"/>
    <w:rsid w:val="003D3D5D"/>
    <w:rsid w:val="003D4133"/>
    <w:rsid w:val="003D4225"/>
    <w:rsid w:val="003D430E"/>
    <w:rsid w:val="003D48A9"/>
    <w:rsid w:val="003D4AA1"/>
    <w:rsid w:val="003D4ADD"/>
    <w:rsid w:val="003D4C2A"/>
    <w:rsid w:val="003D5714"/>
    <w:rsid w:val="003D5FDC"/>
    <w:rsid w:val="003D6173"/>
    <w:rsid w:val="003D6521"/>
    <w:rsid w:val="003D65AF"/>
    <w:rsid w:val="003D667B"/>
    <w:rsid w:val="003D6A23"/>
    <w:rsid w:val="003D7752"/>
    <w:rsid w:val="003D787A"/>
    <w:rsid w:val="003D795F"/>
    <w:rsid w:val="003D7A08"/>
    <w:rsid w:val="003D7AB8"/>
    <w:rsid w:val="003D7F45"/>
    <w:rsid w:val="003E0079"/>
    <w:rsid w:val="003E04CD"/>
    <w:rsid w:val="003E0852"/>
    <w:rsid w:val="003E09E0"/>
    <w:rsid w:val="003E109B"/>
    <w:rsid w:val="003E1601"/>
    <w:rsid w:val="003E1936"/>
    <w:rsid w:val="003E199F"/>
    <w:rsid w:val="003E210C"/>
    <w:rsid w:val="003E2270"/>
    <w:rsid w:val="003E2285"/>
    <w:rsid w:val="003E2340"/>
    <w:rsid w:val="003E24B5"/>
    <w:rsid w:val="003E2786"/>
    <w:rsid w:val="003E2C10"/>
    <w:rsid w:val="003E2CF8"/>
    <w:rsid w:val="003E2EB0"/>
    <w:rsid w:val="003E2EDC"/>
    <w:rsid w:val="003E3A3C"/>
    <w:rsid w:val="003E3BA2"/>
    <w:rsid w:val="003E3E0D"/>
    <w:rsid w:val="003E40A2"/>
    <w:rsid w:val="003E40AA"/>
    <w:rsid w:val="003E4B50"/>
    <w:rsid w:val="003E4D5B"/>
    <w:rsid w:val="003E54D8"/>
    <w:rsid w:val="003E5760"/>
    <w:rsid w:val="003E591F"/>
    <w:rsid w:val="003E5C46"/>
    <w:rsid w:val="003E63AB"/>
    <w:rsid w:val="003E6652"/>
    <w:rsid w:val="003E676F"/>
    <w:rsid w:val="003E6776"/>
    <w:rsid w:val="003E69A5"/>
    <w:rsid w:val="003E6D8A"/>
    <w:rsid w:val="003E6E42"/>
    <w:rsid w:val="003E6E7F"/>
    <w:rsid w:val="003E6FEA"/>
    <w:rsid w:val="003E707C"/>
    <w:rsid w:val="003E7127"/>
    <w:rsid w:val="003E765B"/>
    <w:rsid w:val="003E78CD"/>
    <w:rsid w:val="003E7EF7"/>
    <w:rsid w:val="003F02BC"/>
    <w:rsid w:val="003F0690"/>
    <w:rsid w:val="003F06AD"/>
    <w:rsid w:val="003F06DF"/>
    <w:rsid w:val="003F0706"/>
    <w:rsid w:val="003F0767"/>
    <w:rsid w:val="003F0808"/>
    <w:rsid w:val="003F0A05"/>
    <w:rsid w:val="003F0B6C"/>
    <w:rsid w:val="003F0C16"/>
    <w:rsid w:val="003F11A2"/>
    <w:rsid w:val="003F11C7"/>
    <w:rsid w:val="003F1290"/>
    <w:rsid w:val="003F1AB1"/>
    <w:rsid w:val="003F1B0A"/>
    <w:rsid w:val="003F201B"/>
    <w:rsid w:val="003F2169"/>
    <w:rsid w:val="003F24CD"/>
    <w:rsid w:val="003F2709"/>
    <w:rsid w:val="003F29B6"/>
    <w:rsid w:val="003F2A7F"/>
    <w:rsid w:val="003F2CB2"/>
    <w:rsid w:val="003F2EE8"/>
    <w:rsid w:val="003F32D1"/>
    <w:rsid w:val="003F36B9"/>
    <w:rsid w:val="003F38AE"/>
    <w:rsid w:val="003F3A11"/>
    <w:rsid w:val="003F3BA1"/>
    <w:rsid w:val="003F3BCD"/>
    <w:rsid w:val="003F434C"/>
    <w:rsid w:val="003F45C6"/>
    <w:rsid w:val="003F46C1"/>
    <w:rsid w:val="003F4E5A"/>
    <w:rsid w:val="003F572E"/>
    <w:rsid w:val="003F5834"/>
    <w:rsid w:val="003F59CD"/>
    <w:rsid w:val="003F5DE7"/>
    <w:rsid w:val="003F5E4C"/>
    <w:rsid w:val="003F5E54"/>
    <w:rsid w:val="003F5F39"/>
    <w:rsid w:val="003F6410"/>
    <w:rsid w:val="003F66A3"/>
    <w:rsid w:val="003F6975"/>
    <w:rsid w:val="003F6B1E"/>
    <w:rsid w:val="003F6D72"/>
    <w:rsid w:val="003F6FAF"/>
    <w:rsid w:val="003F70A2"/>
    <w:rsid w:val="003F71FD"/>
    <w:rsid w:val="003F7638"/>
    <w:rsid w:val="003F76A5"/>
    <w:rsid w:val="003F7951"/>
    <w:rsid w:val="003F7989"/>
    <w:rsid w:val="003F7FDB"/>
    <w:rsid w:val="0040009B"/>
    <w:rsid w:val="004002E0"/>
    <w:rsid w:val="00400308"/>
    <w:rsid w:val="00400335"/>
    <w:rsid w:val="0040083D"/>
    <w:rsid w:val="00401071"/>
    <w:rsid w:val="004015AA"/>
    <w:rsid w:val="00401719"/>
    <w:rsid w:val="00401AE5"/>
    <w:rsid w:val="00401AED"/>
    <w:rsid w:val="00401CE3"/>
    <w:rsid w:val="0040203D"/>
    <w:rsid w:val="00402057"/>
    <w:rsid w:val="00402558"/>
    <w:rsid w:val="00403393"/>
    <w:rsid w:val="0040348A"/>
    <w:rsid w:val="00403494"/>
    <w:rsid w:val="0040357D"/>
    <w:rsid w:val="0040378A"/>
    <w:rsid w:val="00403A58"/>
    <w:rsid w:val="00403AF6"/>
    <w:rsid w:val="004043C3"/>
    <w:rsid w:val="0040459A"/>
    <w:rsid w:val="00404C2C"/>
    <w:rsid w:val="00404D74"/>
    <w:rsid w:val="00404DFC"/>
    <w:rsid w:val="00404EF6"/>
    <w:rsid w:val="00404FE4"/>
    <w:rsid w:val="0040501C"/>
    <w:rsid w:val="004050CA"/>
    <w:rsid w:val="00405876"/>
    <w:rsid w:val="004058B4"/>
    <w:rsid w:val="004059DC"/>
    <w:rsid w:val="00405A67"/>
    <w:rsid w:val="00405A7D"/>
    <w:rsid w:val="00405C49"/>
    <w:rsid w:val="00405ED1"/>
    <w:rsid w:val="00405FE7"/>
    <w:rsid w:val="0040611A"/>
    <w:rsid w:val="004062CA"/>
    <w:rsid w:val="0040654A"/>
    <w:rsid w:val="00406662"/>
    <w:rsid w:val="004066A9"/>
    <w:rsid w:val="00406774"/>
    <w:rsid w:val="0040681F"/>
    <w:rsid w:val="00406A36"/>
    <w:rsid w:val="00406E58"/>
    <w:rsid w:val="00406E88"/>
    <w:rsid w:val="004070C5"/>
    <w:rsid w:val="004071F6"/>
    <w:rsid w:val="00407222"/>
    <w:rsid w:val="00407B79"/>
    <w:rsid w:val="00410187"/>
    <w:rsid w:val="00410617"/>
    <w:rsid w:val="00410800"/>
    <w:rsid w:val="00410C06"/>
    <w:rsid w:val="00410C2E"/>
    <w:rsid w:val="00410D70"/>
    <w:rsid w:val="004111DC"/>
    <w:rsid w:val="004112F3"/>
    <w:rsid w:val="00411702"/>
    <w:rsid w:val="004119B7"/>
    <w:rsid w:val="00411B00"/>
    <w:rsid w:val="00411FC2"/>
    <w:rsid w:val="0041217B"/>
    <w:rsid w:val="004124DA"/>
    <w:rsid w:val="0041253A"/>
    <w:rsid w:val="0041299A"/>
    <w:rsid w:val="00412B0A"/>
    <w:rsid w:val="00412D17"/>
    <w:rsid w:val="0041314C"/>
    <w:rsid w:val="004132CB"/>
    <w:rsid w:val="00413565"/>
    <w:rsid w:val="0041371A"/>
    <w:rsid w:val="00413798"/>
    <w:rsid w:val="00413998"/>
    <w:rsid w:val="00413CD2"/>
    <w:rsid w:val="00413E81"/>
    <w:rsid w:val="00414061"/>
    <w:rsid w:val="004140A9"/>
    <w:rsid w:val="004140FD"/>
    <w:rsid w:val="0041482F"/>
    <w:rsid w:val="00414854"/>
    <w:rsid w:val="00414E53"/>
    <w:rsid w:val="004150E8"/>
    <w:rsid w:val="004151F4"/>
    <w:rsid w:val="00415445"/>
    <w:rsid w:val="00415615"/>
    <w:rsid w:val="00415776"/>
    <w:rsid w:val="0041586F"/>
    <w:rsid w:val="00415D16"/>
    <w:rsid w:val="00415DAB"/>
    <w:rsid w:val="00416378"/>
    <w:rsid w:val="00416601"/>
    <w:rsid w:val="004166F5"/>
    <w:rsid w:val="00416E7E"/>
    <w:rsid w:val="00416FF8"/>
    <w:rsid w:val="0041717A"/>
    <w:rsid w:val="00417459"/>
    <w:rsid w:val="004176F8"/>
    <w:rsid w:val="00417863"/>
    <w:rsid w:val="00417869"/>
    <w:rsid w:val="004179B4"/>
    <w:rsid w:val="00417A13"/>
    <w:rsid w:val="00417ADE"/>
    <w:rsid w:val="00417C60"/>
    <w:rsid w:val="00417F8A"/>
    <w:rsid w:val="004201AA"/>
    <w:rsid w:val="00420356"/>
    <w:rsid w:val="0042048C"/>
    <w:rsid w:val="00420B8E"/>
    <w:rsid w:val="00420B95"/>
    <w:rsid w:val="00420CDA"/>
    <w:rsid w:val="00421994"/>
    <w:rsid w:val="004219A0"/>
    <w:rsid w:val="00421DD6"/>
    <w:rsid w:val="00421E81"/>
    <w:rsid w:val="00421E9B"/>
    <w:rsid w:val="004222BC"/>
    <w:rsid w:val="00422682"/>
    <w:rsid w:val="00422DB6"/>
    <w:rsid w:val="00422E0D"/>
    <w:rsid w:val="004232DB"/>
    <w:rsid w:val="00423507"/>
    <w:rsid w:val="004236AD"/>
    <w:rsid w:val="004236E9"/>
    <w:rsid w:val="00423B5E"/>
    <w:rsid w:val="00423BAD"/>
    <w:rsid w:val="00423BAF"/>
    <w:rsid w:val="00423D19"/>
    <w:rsid w:val="00424111"/>
    <w:rsid w:val="00424357"/>
    <w:rsid w:val="0042446D"/>
    <w:rsid w:val="00424515"/>
    <w:rsid w:val="00424598"/>
    <w:rsid w:val="0042467F"/>
    <w:rsid w:val="004246D2"/>
    <w:rsid w:val="00424864"/>
    <w:rsid w:val="00424A6C"/>
    <w:rsid w:val="00424BC5"/>
    <w:rsid w:val="00424DF6"/>
    <w:rsid w:val="00424F9F"/>
    <w:rsid w:val="004250FA"/>
    <w:rsid w:val="004256F1"/>
    <w:rsid w:val="00425B99"/>
    <w:rsid w:val="00425FC0"/>
    <w:rsid w:val="00426094"/>
    <w:rsid w:val="004260EC"/>
    <w:rsid w:val="0042656D"/>
    <w:rsid w:val="004265BA"/>
    <w:rsid w:val="00426732"/>
    <w:rsid w:val="00426826"/>
    <w:rsid w:val="0042689B"/>
    <w:rsid w:val="00426AE9"/>
    <w:rsid w:val="00426F38"/>
    <w:rsid w:val="00427248"/>
    <w:rsid w:val="0042761A"/>
    <w:rsid w:val="004277B7"/>
    <w:rsid w:val="00427899"/>
    <w:rsid w:val="004304B3"/>
    <w:rsid w:val="00430567"/>
    <w:rsid w:val="0043067A"/>
    <w:rsid w:val="00430B03"/>
    <w:rsid w:val="00431077"/>
    <w:rsid w:val="004312A6"/>
    <w:rsid w:val="0043161E"/>
    <w:rsid w:val="004319A5"/>
    <w:rsid w:val="00432092"/>
    <w:rsid w:val="00432103"/>
    <w:rsid w:val="004321B9"/>
    <w:rsid w:val="004324AB"/>
    <w:rsid w:val="0043255F"/>
    <w:rsid w:val="004325AB"/>
    <w:rsid w:val="00432C15"/>
    <w:rsid w:val="00432CAE"/>
    <w:rsid w:val="00432EF1"/>
    <w:rsid w:val="00432F37"/>
    <w:rsid w:val="00433004"/>
    <w:rsid w:val="00433077"/>
    <w:rsid w:val="0043310F"/>
    <w:rsid w:val="0043324C"/>
    <w:rsid w:val="004335F7"/>
    <w:rsid w:val="004335F8"/>
    <w:rsid w:val="0043375C"/>
    <w:rsid w:val="00433A24"/>
    <w:rsid w:val="00433A28"/>
    <w:rsid w:val="00433AA7"/>
    <w:rsid w:val="00433B03"/>
    <w:rsid w:val="00433DC9"/>
    <w:rsid w:val="00433E8F"/>
    <w:rsid w:val="00433EF5"/>
    <w:rsid w:val="00433EF8"/>
    <w:rsid w:val="00434211"/>
    <w:rsid w:val="00434E4F"/>
    <w:rsid w:val="0043541A"/>
    <w:rsid w:val="004357B0"/>
    <w:rsid w:val="004357DC"/>
    <w:rsid w:val="004358F2"/>
    <w:rsid w:val="00435E00"/>
    <w:rsid w:val="00435E8D"/>
    <w:rsid w:val="00435F36"/>
    <w:rsid w:val="00435F98"/>
    <w:rsid w:val="00436342"/>
    <w:rsid w:val="004363ED"/>
    <w:rsid w:val="00436407"/>
    <w:rsid w:val="004367A0"/>
    <w:rsid w:val="00436929"/>
    <w:rsid w:val="00436C9A"/>
    <w:rsid w:val="00436D39"/>
    <w:rsid w:val="00437056"/>
    <w:rsid w:val="00437188"/>
    <w:rsid w:val="004373A7"/>
    <w:rsid w:val="0043749D"/>
    <w:rsid w:val="00437713"/>
    <w:rsid w:val="004377D7"/>
    <w:rsid w:val="00437836"/>
    <w:rsid w:val="004378D4"/>
    <w:rsid w:val="00437F7D"/>
    <w:rsid w:val="00440526"/>
    <w:rsid w:val="0044055B"/>
    <w:rsid w:val="004406F6"/>
    <w:rsid w:val="00440898"/>
    <w:rsid w:val="00440AC2"/>
    <w:rsid w:val="00440ADF"/>
    <w:rsid w:val="00440F4E"/>
    <w:rsid w:val="00440FF3"/>
    <w:rsid w:val="004412D6"/>
    <w:rsid w:val="004413C5"/>
    <w:rsid w:val="00441691"/>
    <w:rsid w:val="004418BF"/>
    <w:rsid w:val="00441900"/>
    <w:rsid w:val="0044197D"/>
    <w:rsid w:val="00441A1D"/>
    <w:rsid w:val="00441FD3"/>
    <w:rsid w:val="00441FDA"/>
    <w:rsid w:val="004421ED"/>
    <w:rsid w:val="004422E2"/>
    <w:rsid w:val="004425CE"/>
    <w:rsid w:val="00442B61"/>
    <w:rsid w:val="00442E0B"/>
    <w:rsid w:val="00443055"/>
    <w:rsid w:val="004433B2"/>
    <w:rsid w:val="004433EB"/>
    <w:rsid w:val="0044357E"/>
    <w:rsid w:val="00443675"/>
    <w:rsid w:val="004436E8"/>
    <w:rsid w:val="004437F4"/>
    <w:rsid w:val="00443CA8"/>
    <w:rsid w:val="00443EB7"/>
    <w:rsid w:val="00444110"/>
    <w:rsid w:val="0044479D"/>
    <w:rsid w:val="00444B2D"/>
    <w:rsid w:val="00445871"/>
    <w:rsid w:val="0044588B"/>
    <w:rsid w:val="00445AAB"/>
    <w:rsid w:val="00445AED"/>
    <w:rsid w:val="00446450"/>
    <w:rsid w:val="004468C8"/>
    <w:rsid w:val="0044695B"/>
    <w:rsid w:val="00446C88"/>
    <w:rsid w:val="00446D0F"/>
    <w:rsid w:val="004472DB"/>
    <w:rsid w:val="004474CA"/>
    <w:rsid w:val="0044753F"/>
    <w:rsid w:val="00447C8E"/>
    <w:rsid w:val="00450315"/>
    <w:rsid w:val="00450B60"/>
    <w:rsid w:val="00450B6E"/>
    <w:rsid w:val="00450C36"/>
    <w:rsid w:val="00450F5F"/>
    <w:rsid w:val="00451082"/>
    <w:rsid w:val="004510B2"/>
    <w:rsid w:val="0045114C"/>
    <w:rsid w:val="0045144D"/>
    <w:rsid w:val="00451524"/>
    <w:rsid w:val="0045202C"/>
    <w:rsid w:val="00452881"/>
    <w:rsid w:val="004531BB"/>
    <w:rsid w:val="004532E9"/>
    <w:rsid w:val="004533C8"/>
    <w:rsid w:val="0045352E"/>
    <w:rsid w:val="004536B5"/>
    <w:rsid w:val="00453867"/>
    <w:rsid w:val="00453B89"/>
    <w:rsid w:val="00453D9A"/>
    <w:rsid w:val="00453FE6"/>
    <w:rsid w:val="00453FFB"/>
    <w:rsid w:val="00454017"/>
    <w:rsid w:val="004541E0"/>
    <w:rsid w:val="0045427A"/>
    <w:rsid w:val="00454391"/>
    <w:rsid w:val="004544A6"/>
    <w:rsid w:val="00454855"/>
    <w:rsid w:val="00454991"/>
    <w:rsid w:val="00454A7B"/>
    <w:rsid w:val="00454E30"/>
    <w:rsid w:val="00454EB3"/>
    <w:rsid w:val="00455025"/>
    <w:rsid w:val="0045514E"/>
    <w:rsid w:val="00455487"/>
    <w:rsid w:val="00455D3D"/>
    <w:rsid w:val="00455F22"/>
    <w:rsid w:val="004561BF"/>
    <w:rsid w:val="004563E7"/>
    <w:rsid w:val="00456412"/>
    <w:rsid w:val="00456535"/>
    <w:rsid w:val="0045699C"/>
    <w:rsid w:val="00456CD9"/>
    <w:rsid w:val="00457144"/>
    <w:rsid w:val="0045727A"/>
    <w:rsid w:val="004573E6"/>
    <w:rsid w:val="00457623"/>
    <w:rsid w:val="00457B07"/>
    <w:rsid w:val="00457B99"/>
    <w:rsid w:val="00457F62"/>
    <w:rsid w:val="00457FB0"/>
    <w:rsid w:val="00460156"/>
    <w:rsid w:val="004601F6"/>
    <w:rsid w:val="0046034C"/>
    <w:rsid w:val="00460840"/>
    <w:rsid w:val="004608A9"/>
    <w:rsid w:val="00460B1E"/>
    <w:rsid w:val="00460E99"/>
    <w:rsid w:val="00460F15"/>
    <w:rsid w:val="00461038"/>
    <w:rsid w:val="004611D0"/>
    <w:rsid w:val="004613C2"/>
    <w:rsid w:val="00461509"/>
    <w:rsid w:val="00461571"/>
    <w:rsid w:val="00461781"/>
    <w:rsid w:val="00461BA3"/>
    <w:rsid w:val="00461BF8"/>
    <w:rsid w:val="00461C05"/>
    <w:rsid w:val="00461E8D"/>
    <w:rsid w:val="00461F2E"/>
    <w:rsid w:val="004621C5"/>
    <w:rsid w:val="004622DD"/>
    <w:rsid w:val="0046232A"/>
    <w:rsid w:val="004624DD"/>
    <w:rsid w:val="00462780"/>
    <w:rsid w:val="00462A2F"/>
    <w:rsid w:val="00462AB7"/>
    <w:rsid w:val="00462EBC"/>
    <w:rsid w:val="0046368F"/>
    <w:rsid w:val="00463746"/>
    <w:rsid w:val="00463B0E"/>
    <w:rsid w:val="00463B96"/>
    <w:rsid w:val="00463CD6"/>
    <w:rsid w:val="00463FBE"/>
    <w:rsid w:val="00464078"/>
    <w:rsid w:val="00464BBB"/>
    <w:rsid w:val="00464D24"/>
    <w:rsid w:val="00464DD4"/>
    <w:rsid w:val="00465338"/>
    <w:rsid w:val="004655DD"/>
    <w:rsid w:val="004657E3"/>
    <w:rsid w:val="00465AC4"/>
    <w:rsid w:val="00465B3B"/>
    <w:rsid w:val="00465E70"/>
    <w:rsid w:val="00466189"/>
    <w:rsid w:val="00466286"/>
    <w:rsid w:val="00466392"/>
    <w:rsid w:val="0046700A"/>
    <w:rsid w:val="004674EF"/>
    <w:rsid w:val="00467BF8"/>
    <w:rsid w:val="00467E51"/>
    <w:rsid w:val="00467EA4"/>
    <w:rsid w:val="00470165"/>
    <w:rsid w:val="00470251"/>
    <w:rsid w:val="00470A26"/>
    <w:rsid w:val="004711D2"/>
    <w:rsid w:val="0047121B"/>
    <w:rsid w:val="004714FA"/>
    <w:rsid w:val="0047167E"/>
    <w:rsid w:val="004719EC"/>
    <w:rsid w:val="004719F7"/>
    <w:rsid w:val="00471AA9"/>
    <w:rsid w:val="00471BBC"/>
    <w:rsid w:val="004723CE"/>
    <w:rsid w:val="00472454"/>
    <w:rsid w:val="004726CC"/>
    <w:rsid w:val="004727CF"/>
    <w:rsid w:val="00472832"/>
    <w:rsid w:val="00472C5A"/>
    <w:rsid w:val="004733A6"/>
    <w:rsid w:val="00473412"/>
    <w:rsid w:val="004734C4"/>
    <w:rsid w:val="0047369E"/>
    <w:rsid w:val="00473C9D"/>
    <w:rsid w:val="00473E39"/>
    <w:rsid w:val="004740EF"/>
    <w:rsid w:val="00474AC9"/>
    <w:rsid w:val="00474E94"/>
    <w:rsid w:val="0047587A"/>
    <w:rsid w:val="00475AC1"/>
    <w:rsid w:val="00475D31"/>
    <w:rsid w:val="00475FA6"/>
    <w:rsid w:val="00476170"/>
    <w:rsid w:val="0047648F"/>
    <w:rsid w:val="00476668"/>
    <w:rsid w:val="004769D9"/>
    <w:rsid w:val="00476AE0"/>
    <w:rsid w:val="00476C5E"/>
    <w:rsid w:val="004770AC"/>
    <w:rsid w:val="0047726B"/>
    <w:rsid w:val="004773AA"/>
    <w:rsid w:val="004779BC"/>
    <w:rsid w:val="00477D85"/>
    <w:rsid w:val="00477F0F"/>
    <w:rsid w:val="004800CE"/>
    <w:rsid w:val="00480282"/>
    <w:rsid w:val="004803DF"/>
    <w:rsid w:val="00480A8B"/>
    <w:rsid w:val="00480E12"/>
    <w:rsid w:val="00480F23"/>
    <w:rsid w:val="0048129E"/>
    <w:rsid w:val="004812AC"/>
    <w:rsid w:val="00481620"/>
    <w:rsid w:val="00481774"/>
    <w:rsid w:val="004818A9"/>
    <w:rsid w:val="004819ED"/>
    <w:rsid w:val="00481BEE"/>
    <w:rsid w:val="00481D30"/>
    <w:rsid w:val="00481D9C"/>
    <w:rsid w:val="00481DD7"/>
    <w:rsid w:val="00483265"/>
    <w:rsid w:val="004833F6"/>
    <w:rsid w:val="00483506"/>
    <w:rsid w:val="004836E3"/>
    <w:rsid w:val="00483841"/>
    <w:rsid w:val="00483B75"/>
    <w:rsid w:val="00483C48"/>
    <w:rsid w:val="00483CEC"/>
    <w:rsid w:val="00483EF0"/>
    <w:rsid w:val="0048451D"/>
    <w:rsid w:val="00484AB6"/>
    <w:rsid w:val="00484F2A"/>
    <w:rsid w:val="004850A2"/>
    <w:rsid w:val="00485125"/>
    <w:rsid w:val="0048514A"/>
    <w:rsid w:val="004853F8"/>
    <w:rsid w:val="004854D6"/>
    <w:rsid w:val="004854E4"/>
    <w:rsid w:val="00485624"/>
    <w:rsid w:val="00485952"/>
    <w:rsid w:val="004859A4"/>
    <w:rsid w:val="004859F9"/>
    <w:rsid w:val="00485A03"/>
    <w:rsid w:val="00485D36"/>
    <w:rsid w:val="00486313"/>
    <w:rsid w:val="004869A9"/>
    <w:rsid w:val="00486ABD"/>
    <w:rsid w:val="00486CD7"/>
    <w:rsid w:val="00486D3A"/>
    <w:rsid w:val="00486F08"/>
    <w:rsid w:val="004873AA"/>
    <w:rsid w:val="004874D6"/>
    <w:rsid w:val="00487585"/>
    <w:rsid w:val="00487689"/>
    <w:rsid w:val="00487B8E"/>
    <w:rsid w:val="00487CB6"/>
    <w:rsid w:val="00487FA0"/>
    <w:rsid w:val="00490252"/>
    <w:rsid w:val="00490480"/>
    <w:rsid w:val="00490526"/>
    <w:rsid w:val="0049082F"/>
    <w:rsid w:val="004908B8"/>
    <w:rsid w:val="00490D57"/>
    <w:rsid w:val="0049159C"/>
    <w:rsid w:val="0049183A"/>
    <w:rsid w:val="00491AB8"/>
    <w:rsid w:val="00491C5F"/>
    <w:rsid w:val="00491C94"/>
    <w:rsid w:val="00491E3B"/>
    <w:rsid w:val="0049219B"/>
    <w:rsid w:val="004923D4"/>
    <w:rsid w:val="004925DC"/>
    <w:rsid w:val="0049266D"/>
    <w:rsid w:val="00492A49"/>
    <w:rsid w:val="00492A94"/>
    <w:rsid w:val="00492AED"/>
    <w:rsid w:val="00492B39"/>
    <w:rsid w:val="00492D0A"/>
    <w:rsid w:val="00492E39"/>
    <w:rsid w:val="00492E85"/>
    <w:rsid w:val="00492F15"/>
    <w:rsid w:val="00492F67"/>
    <w:rsid w:val="004934D3"/>
    <w:rsid w:val="00493A11"/>
    <w:rsid w:val="00493BF3"/>
    <w:rsid w:val="00493D98"/>
    <w:rsid w:val="00493F84"/>
    <w:rsid w:val="0049417C"/>
    <w:rsid w:val="0049474F"/>
    <w:rsid w:val="0049496B"/>
    <w:rsid w:val="00494A15"/>
    <w:rsid w:val="00494AF2"/>
    <w:rsid w:val="00494E28"/>
    <w:rsid w:val="00494F1D"/>
    <w:rsid w:val="00495379"/>
    <w:rsid w:val="0049542B"/>
    <w:rsid w:val="00495506"/>
    <w:rsid w:val="00495602"/>
    <w:rsid w:val="00495953"/>
    <w:rsid w:val="00495CAB"/>
    <w:rsid w:val="0049644C"/>
    <w:rsid w:val="00496A55"/>
    <w:rsid w:val="00496BC4"/>
    <w:rsid w:val="00497500"/>
    <w:rsid w:val="00497A56"/>
    <w:rsid w:val="00497A58"/>
    <w:rsid w:val="00497A5F"/>
    <w:rsid w:val="00497BB3"/>
    <w:rsid w:val="00497C5E"/>
    <w:rsid w:val="00497E25"/>
    <w:rsid w:val="004A0575"/>
    <w:rsid w:val="004A0669"/>
    <w:rsid w:val="004A07D4"/>
    <w:rsid w:val="004A095F"/>
    <w:rsid w:val="004A0BCC"/>
    <w:rsid w:val="004A0C37"/>
    <w:rsid w:val="004A0F14"/>
    <w:rsid w:val="004A1471"/>
    <w:rsid w:val="004A1616"/>
    <w:rsid w:val="004A16D3"/>
    <w:rsid w:val="004A18DB"/>
    <w:rsid w:val="004A18E5"/>
    <w:rsid w:val="004A19B8"/>
    <w:rsid w:val="004A1DAB"/>
    <w:rsid w:val="004A1DFC"/>
    <w:rsid w:val="004A1E65"/>
    <w:rsid w:val="004A277A"/>
    <w:rsid w:val="004A2B49"/>
    <w:rsid w:val="004A2B66"/>
    <w:rsid w:val="004A3671"/>
    <w:rsid w:val="004A368E"/>
    <w:rsid w:val="004A36F4"/>
    <w:rsid w:val="004A3AEB"/>
    <w:rsid w:val="004A3CC4"/>
    <w:rsid w:val="004A3E05"/>
    <w:rsid w:val="004A3E7A"/>
    <w:rsid w:val="004A3EC0"/>
    <w:rsid w:val="004A4099"/>
    <w:rsid w:val="004A4244"/>
    <w:rsid w:val="004A4295"/>
    <w:rsid w:val="004A4428"/>
    <w:rsid w:val="004A44A9"/>
    <w:rsid w:val="004A515C"/>
    <w:rsid w:val="004A5542"/>
    <w:rsid w:val="004A5674"/>
    <w:rsid w:val="004A5A02"/>
    <w:rsid w:val="004A5A36"/>
    <w:rsid w:val="004A5A3E"/>
    <w:rsid w:val="004A5AE6"/>
    <w:rsid w:val="004A5B3E"/>
    <w:rsid w:val="004A5B65"/>
    <w:rsid w:val="004A600D"/>
    <w:rsid w:val="004A60CD"/>
    <w:rsid w:val="004A60DA"/>
    <w:rsid w:val="004A62FF"/>
    <w:rsid w:val="004A6437"/>
    <w:rsid w:val="004A6579"/>
    <w:rsid w:val="004A67B0"/>
    <w:rsid w:val="004A6987"/>
    <w:rsid w:val="004A69D8"/>
    <w:rsid w:val="004A6A67"/>
    <w:rsid w:val="004A6ACA"/>
    <w:rsid w:val="004A6AD3"/>
    <w:rsid w:val="004A6C51"/>
    <w:rsid w:val="004A6FED"/>
    <w:rsid w:val="004A716E"/>
    <w:rsid w:val="004A7307"/>
    <w:rsid w:val="004A74A0"/>
    <w:rsid w:val="004A7870"/>
    <w:rsid w:val="004A7983"/>
    <w:rsid w:val="004A7E72"/>
    <w:rsid w:val="004A7EAE"/>
    <w:rsid w:val="004B0034"/>
    <w:rsid w:val="004B02CE"/>
    <w:rsid w:val="004B06AE"/>
    <w:rsid w:val="004B0A70"/>
    <w:rsid w:val="004B0D49"/>
    <w:rsid w:val="004B0DFD"/>
    <w:rsid w:val="004B1086"/>
    <w:rsid w:val="004B134E"/>
    <w:rsid w:val="004B14D6"/>
    <w:rsid w:val="004B15CB"/>
    <w:rsid w:val="004B1610"/>
    <w:rsid w:val="004B1960"/>
    <w:rsid w:val="004B1D6E"/>
    <w:rsid w:val="004B1F10"/>
    <w:rsid w:val="004B203B"/>
    <w:rsid w:val="004B2337"/>
    <w:rsid w:val="004B27B8"/>
    <w:rsid w:val="004B2923"/>
    <w:rsid w:val="004B29C4"/>
    <w:rsid w:val="004B2B58"/>
    <w:rsid w:val="004B2E29"/>
    <w:rsid w:val="004B3249"/>
    <w:rsid w:val="004B3491"/>
    <w:rsid w:val="004B3521"/>
    <w:rsid w:val="004B3797"/>
    <w:rsid w:val="004B3CE3"/>
    <w:rsid w:val="004B3E01"/>
    <w:rsid w:val="004B40E0"/>
    <w:rsid w:val="004B414E"/>
    <w:rsid w:val="004B4930"/>
    <w:rsid w:val="004B499C"/>
    <w:rsid w:val="004B4F89"/>
    <w:rsid w:val="004B50F8"/>
    <w:rsid w:val="004B514B"/>
    <w:rsid w:val="004B5217"/>
    <w:rsid w:val="004B5218"/>
    <w:rsid w:val="004B5C0D"/>
    <w:rsid w:val="004B5E39"/>
    <w:rsid w:val="004B61C0"/>
    <w:rsid w:val="004B6B57"/>
    <w:rsid w:val="004B6BF4"/>
    <w:rsid w:val="004B73D4"/>
    <w:rsid w:val="004B7654"/>
    <w:rsid w:val="004B7A5B"/>
    <w:rsid w:val="004B7BC4"/>
    <w:rsid w:val="004B7C5C"/>
    <w:rsid w:val="004B7F5B"/>
    <w:rsid w:val="004C0664"/>
    <w:rsid w:val="004C06F0"/>
    <w:rsid w:val="004C0A70"/>
    <w:rsid w:val="004C0F05"/>
    <w:rsid w:val="004C0F26"/>
    <w:rsid w:val="004C12AE"/>
    <w:rsid w:val="004C1878"/>
    <w:rsid w:val="004C1AE9"/>
    <w:rsid w:val="004C1C0E"/>
    <w:rsid w:val="004C1E40"/>
    <w:rsid w:val="004C1F66"/>
    <w:rsid w:val="004C2017"/>
    <w:rsid w:val="004C2128"/>
    <w:rsid w:val="004C283F"/>
    <w:rsid w:val="004C28EA"/>
    <w:rsid w:val="004C2BD1"/>
    <w:rsid w:val="004C2C54"/>
    <w:rsid w:val="004C2FF8"/>
    <w:rsid w:val="004C3086"/>
    <w:rsid w:val="004C32F3"/>
    <w:rsid w:val="004C3494"/>
    <w:rsid w:val="004C3526"/>
    <w:rsid w:val="004C376E"/>
    <w:rsid w:val="004C424B"/>
    <w:rsid w:val="004C430B"/>
    <w:rsid w:val="004C44D0"/>
    <w:rsid w:val="004C45EC"/>
    <w:rsid w:val="004C474A"/>
    <w:rsid w:val="004C4944"/>
    <w:rsid w:val="004C4E33"/>
    <w:rsid w:val="004C4EDC"/>
    <w:rsid w:val="004C4F17"/>
    <w:rsid w:val="004C5143"/>
    <w:rsid w:val="004C5255"/>
    <w:rsid w:val="004C59DA"/>
    <w:rsid w:val="004C5E2E"/>
    <w:rsid w:val="004C5F31"/>
    <w:rsid w:val="004C60E2"/>
    <w:rsid w:val="004C6127"/>
    <w:rsid w:val="004C62B4"/>
    <w:rsid w:val="004C703D"/>
    <w:rsid w:val="004C7670"/>
    <w:rsid w:val="004C779E"/>
    <w:rsid w:val="004C7850"/>
    <w:rsid w:val="004C7852"/>
    <w:rsid w:val="004C7F00"/>
    <w:rsid w:val="004D07D6"/>
    <w:rsid w:val="004D07ED"/>
    <w:rsid w:val="004D082F"/>
    <w:rsid w:val="004D0E1C"/>
    <w:rsid w:val="004D10BD"/>
    <w:rsid w:val="004D12DE"/>
    <w:rsid w:val="004D15F1"/>
    <w:rsid w:val="004D1BAF"/>
    <w:rsid w:val="004D1C26"/>
    <w:rsid w:val="004D1D61"/>
    <w:rsid w:val="004D1E40"/>
    <w:rsid w:val="004D25B1"/>
    <w:rsid w:val="004D2AB3"/>
    <w:rsid w:val="004D2D1C"/>
    <w:rsid w:val="004D2E9B"/>
    <w:rsid w:val="004D3145"/>
    <w:rsid w:val="004D356F"/>
    <w:rsid w:val="004D3570"/>
    <w:rsid w:val="004D3665"/>
    <w:rsid w:val="004D371F"/>
    <w:rsid w:val="004D374E"/>
    <w:rsid w:val="004D3832"/>
    <w:rsid w:val="004D3A7B"/>
    <w:rsid w:val="004D468B"/>
    <w:rsid w:val="004D4AA8"/>
    <w:rsid w:val="004D4E33"/>
    <w:rsid w:val="004D4E4F"/>
    <w:rsid w:val="004D4FE5"/>
    <w:rsid w:val="004D5702"/>
    <w:rsid w:val="004D6890"/>
    <w:rsid w:val="004D6E5A"/>
    <w:rsid w:val="004D6FFD"/>
    <w:rsid w:val="004D73EC"/>
    <w:rsid w:val="004D7A47"/>
    <w:rsid w:val="004D7E2E"/>
    <w:rsid w:val="004E01F4"/>
    <w:rsid w:val="004E056E"/>
    <w:rsid w:val="004E0EE5"/>
    <w:rsid w:val="004E12F2"/>
    <w:rsid w:val="004E1415"/>
    <w:rsid w:val="004E1665"/>
    <w:rsid w:val="004E17C1"/>
    <w:rsid w:val="004E1EA4"/>
    <w:rsid w:val="004E2138"/>
    <w:rsid w:val="004E24DA"/>
    <w:rsid w:val="004E252E"/>
    <w:rsid w:val="004E28DE"/>
    <w:rsid w:val="004E2BA6"/>
    <w:rsid w:val="004E2CE5"/>
    <w:rsid w:val="004E2D6F"/>
    <w:rsid w:val="004E30C1"/>
    <w:rsid w:val="004E314B"/>
    <w:rsid w:val="004E31EE"/>
    <w:rsid w:val="004E33B0"/>
    <w:rsid w:val="004E362B"/>
    <w:rsid w:val="004E3A0E"/>
    <w:rsid w:val="004E4015"/>
    <w:rsid w:val="004E4396"/>
    <w:rsid w:val="004E4962"/>
    <w:rsid w:val="004E4972"/>
    <w:rsid w:val="004E4EE7"/>
    <w:rsid w:val="004E4FBB"/>
    <w:rsid w:val="004E512C"/>
    <w:rsid w:val="004E53C4"/>
    <w:rsid w:val="004E544C"/>
    <w:rsid w:val="004E54E2"/>
    <w:rsid w:val="004E55B3"/>
    <w:rsid w:val="004E58E9"/>
    <w:rsid w:val="004E591C"/>
    <w:rsid w:val="004E5B47"/>
    <w:rsid w:val="004E5C66"/>
    <w:rsid w:val="004E5E56"/>
    <w:rsid w:val="004E6165"/>
    <w:rsid w:val="004E6249"/>
    <w:rsid w:val="004E6294"/>
    <w:rsid w:val="004E64C5"/>
    <w:rsid w:val="004E6570"/>
    <w:rsid w:val="004E68F8"/>
    <w:rsid w:val="004E6932"/>
    <w:rsid w:val="004E6978"/>
    <w:rsid w:val="004E6BC0"/>
    <w:rsid w:val="004E6D3D"/>
    <w:rsid w:val="004E70D3"/>
    <w:rsid w:val="004E74A0"/>
    <w:rsid w:val="004E7592"/>
    <w:rsid w:val="004E75EB"/>
    <w:rsid w:val="004E7CC8"/>
    <w:rsid w:val="004E7F51"/>
    <w:rsid w:val="004F020F"/>
    <w:rsid w:val="004F029D"/>
    <w:rsid w:val="004F02C0"/>
    <w:rsid w:val="004F06DE"/>
    <w:rsid w:val="004F10B6"/>
    <w:rsid w:val="004F1215"/>
    <w:rsid w:val="004F132B"/>
    <w:rsid w:val="004F1487"/>
    <w:rsid w:val="004F1D25"/>
    <w:rsid w:val="004F24CB"/>
    <w:rsid w:val="004F29A8"/>
    <w:rsid w:val="004F3073"/>
    <w:rsid w:val="004F310A"/>
    <w:rsid w:val="004F3502"/>
    <w:rsid w:val="004F3603"/>
    <w:rsid w:val="004F3BC9"/>
    <w:rsid w:val="004F3D7E"/>
    <w:rsid w:val="004F3E20"/>
    <w:rsid w:val="004F3E23"/>
    <w:rsid w:val="004F408C"/>
    <w:rsid w:val="004F40D5"/>
    <w:rsid w:val="004F412F"/>
    <w:rsid w:val="004F4212"/>
    <w:rsid w:val="004F4399"/>
    <w:rsid w:val="004F44CA"/>
    <w:rsid w:val="004F499D"/>
    <w:rsid w:val="004F4A8B"/>
    <w:rsid w:val="004F4C27"/>
    <w:rsid w:val="004F4E8A"/>
    <w:rsid w:val="004F5494"/>
    <w:rsid w:val="004F5A3C"/>
    <w:rsid w:val="004F5E88"/>
    <w:rsid w:val="004F63A7"/>
    <w:rsid w:val="004F6681"/>
    <w:rsid w:val="004F69D5"/>
    <w:rsid w:val="004F6F8B"/>
    <w:rsid w:val="004F6FF9"/>
    <w:rsid w:val="004F71A4"/>
    <w:rsid w:val="004F782A"/>
    <w:rsid w:val="004F7942"/>
    <w:rsid w:val="004F7AEC"/>
    <w:rsid w:val="004F7F00"/>
    <w:rsid w:val="004F7FC1"/>
    <w:rsid w:val="004F7FE3"/>
    <w:rsid w:val="00500030"/>
    <w:rsid w:val="00500315"/>
    <w:rsid w:val="005003E6"/>
    <w:rsid w:val="005004CA"/>
    <w:rsid w:val="005009DF"/>
    <w:rsid w:val="00500C08"/>
    <w:rsid w:val="00500DCF"/>
    <w:rsid w:val="005010D4"/>
    <w:rsid w:val="00501417"/>
    <w:rsid w:val="0050157C"/>
    <w:rsid w:val="00501764"/>
    <w:rsid w:val="00501836"/>
    <w:rsid w:val="00501B64"/>
    <w:rsid w:val="00501E9A"/>
    <w:rsid w:val="00502236"/>
    <w:rsid w:val="00502331"/>
    <w:rsid w:val="00502456"/>
    <w:rsid w:val="005025AA"/>
    <w:rsid w:val="005025E8"/>
    <w:rsid w:val="00502B4B"/>
    <w:rsid w:val="00502C0F"/>
    <w:rsid w:val="00502C54"/>
    <w:rsid w:val="00502FC3"/>
    <w:rsid w:val="005037D7"/>
    <w:rsid w:val="00503EBF"/>
    <w:rsid w:val="00504073"/>
    <w:rsid w:val="00504448"/>
    <w:rsid w:val="0050444D"/>
    <w:rsid w:val="00504584"/>
    <w:rsid w:val="00504B47"/>
    <w:rsid w:val="00504D26"/>
    <w:rsid w:val="00504D39"/>
    <w:rsid w:val="00504DE5"/>
    <w:rsid w:val="00504DE9"/>
    <w:rsid w:val="00504F7D"/>
    <w:rsid w:val="00505323"/>
    <w:rsid w:val="0050535F"/>
    <w:rsid w:val="0050537F"/>
    <w:rsid w:val="005053E2"/>
    <w:rsid w:val="0050599F"/>
    <w:rsid w:val="00505D25"/>
    <w:rsid w:val="00505DA5"/>
    <w:rsid w:val="00505DE3"/>
    <w:rsid w:val="00506120"/>
    <w:rsid w:val="0050632F"/>
    <w:rsid w:val="00506345"/>
    <w:rsid w:val="005064FA"/>
    <w:rsid w:val="0050785A"/>
    <w:rsid w:val="005101C4"/>
    <w:rsid w:val="00510331"/>
    <w:rsid w:val="005107C8"/>
    <w:rsid w:val="0051080C"/>
    <w:rsid w:val="0051082C"/>
    <w:rsid w:val="00510AEB"/>
    <w:rsid w:val="00510B32"/>
    <w:rsid w:val="00510B96"/>
    <w:rsid w:val="00511118"/>
    <w:rsid w:val="005113DB"/>
    <w:rsid w:val="0051161D"/>
    <w:rsid w:val="00511DD6"/>
    <w:rsid w:val="00511F5E"/>
    <w:rsid w:val="0051296F"/>
    <w:rsid w:val="00512998"/>
    <w:rsid w:val="00512CA6"/>
    <w:rsid w:val="00512DFB"/>
    <w:rsid w:val="0051366C"/>
    <w:rsid w:val="0051370A"/>
    <w:rsid w:val="00513AD5"/>
    <w:rsid w:val="00513EEA"/>
    <w:rsid w:val="0051410D"/>
    <w:rsid w:val="00514111"/>
    <w:rsid w:val="00514131"/>
    <w:rsid w:val="005142D9"/>
    <w:rsid w:val="005142E8"/>
    <w:rsid w:val="00514386"/>
    <w:rsid w:val="0051446D"/>
    <w:rsid w:val="0051476D"/>
    <w:rsid w:val="00514889"/>
    <w:rsid w:val="00514E17"/>
    <w:rsid w:val="00514E8E"/>
    <w:rsid w:val="00514F15"/>
    <w:rsid w:val="00514F3A"/>
    <w:rsid w:val="005158DD"/>
    <w:rsid w:val="00516026"/>
    <w:rsid w:val="00516035"/>
    <w:rsid w:val="00516097"/>
    <w:rsid w:val="005165B4"/>
    <w:rsid w:val="00516F81"/>
    <w:rsid w:val="005170CA"/>
    <w:rsid w:val="00517392"/>
    <w:rsid w:val="00517862"/>
    <w:rsid w:val="00517CD3"/>
    <w:rsid w:val="00517DAD"/>
    <w:rsid w:val="00517E73"/>
    <w:rsid w:val="00517ECA"/>
    <w:rsid w:val="0052014C"/>
    <w:rsid w:val="00520531"/>
    <w:rsid w:val="00520A77"/>
    <w:rsid w:val="00520D4E"/>
    <w:rsid w:val="00520D9E"/>
    <w:rsid w:val="0052146C"/>
    <w:rsid w:val="00521701"/>
    <w:rsid w:val="00521A4F"/>
    <w:rsid w:val="00521E5E"/>
    <w:rsid w:val="00522246"/>
    <w:rsid w:val="005222F5"/>
    <w:rsid w:val="005223E4"/>
    <w:rsid w:val="0052266D"/>
    <w:rsid w:val="00522728"/>
    <w:rsid w:val="00522765"/>
    <w:rsid w:val="005228D5"/>
    <w:rsid w:val="00522A76"/>
    <w:rsid w:val="00522B67"/>
    <w:rsid w:val="00522CB0"/>
    <w:rsid w:val="00522D5B"/>
    <w:rsid w:val="00522E3B"/>
    <w:rsid w:val="0052337F"/>
    <w:rsid w:val="00523627"/>
    <w:rsid w:val="00523B08"/>
    <w:rsid w:val="005240FF"/>
    <w:rsid w:val="005243C2"/>
    <w:rsid w:val="00524467"/>
    <w:rsid w:val="0052448A"/>
    <w:rsid w:val="00524710"/>
    <w:rsid w:val="005247DF"/>
    <w:rsid w:val="005248DD"/>
    <w:rsid w:val="0052492A"/>
    <w:rsid w:val="00524ADB"/>
    <w:rsid w:val="00524EE9"/>
    <w:rsid w:val="00524F09"/>
    <w:rsid w:val="005256FC"/>
    <w:rsid w:val="00525732"/>
    <w:rsid w:val="005259BB"/>
    <w:rsid w:val="00525B49"/>
    <w:rsid w:val="00525DFA"/>
    <w:rsid w:val="00525E08"/>
    <w:rsid w:val="00526141"/>
    <w:rsid w:val="005266F3"/>
    <w:rsid w:val="0052685B"/>
    <w:rsid w:val="00526DF9"/>
    <w:rsid w:val="00526EDF"/>
    <w:rsid w:val="005272AD"/>
    <w:rsid w:val="005276F2"/>
    <w:rsid w:val="00527F50"/>
    <w:rsid w:val="00530539"/>
    <w:rsid w:val="005308BE"/>
    <w:rsid w:val="005308D1"/>
    <w:rsid w:val="00530958"/>
    <w:rsid w:val="00530A20"/>
    <w:rsid w:val="00530B76"/>
    <w:rsid w:val="00530E1D"/>
    <w:rsid w:val="0053113D"/>
    <w:rsid w:val="005311F5"/>
    <w:rsid w:val="0053157A"/>
    <w:rsid w:val="0053160B"/>
    <w:rsid w:val="00531958"/>
    <w:rsid w:val="00531BA9"/>
    <w:rsid w:val="00531CA4"/>
    <w:rsid w:val="005322EC"/>
    <w:rsid w:val="00532333"/>
    <w:rsid w:val="00532431"/>
    <w:rsid w:val="005325AD"/>
    <w:rsid w:val="00532615"/>
    <w:rsid w:val="00532BF4"/>
    <w:rsid w:val="00532C34"/>
    <w:rsid w:val="00532EAF"/>
    <w:rsid w:val="005336A6"/>
    <w:rsid w:val="00533702"/>
    <w:rsid w:val="00533812"/>
    <w:rsid w:val="0053390F"/>
    <w:rsid w:val="00533997"/>
    <w:rsid w:val="00533AF3"/>
    <w:rsid w:val="005343B5"/>
    <w:rsid w:val="005348EF"/>
    <w:rsid w:val="005351A7"/>
    <w:rsid w:val="005357AE"/>
    <w:rsid w:val="00535AB1"/>
    <w:rsid w:val="00535BE8"/>
    <w:rsid w:val="00535DD0"/>
    <w:rsid w:val="005366CA"/>
    <w:rsid w:val="00537048"/>
    <w:rsid w:val="005372AF"/>
    <w:rsid w:val="005372D3"/>
    <w:rsid w:val="005374CA"/>
    <w:rsid w:val="005375C0"/>
    <w:rsid w:val="0053783E"/>
    <w:rsid w:val="00537E15"/>
    <w:rsid w:val="0054000E"/>
    <w:rsid w:val="0054013F"/>
    <w:rsid w:val="005401E3"/>
    <w:rsid w:val="00540259"/>
    <w:rsid w:val="00540261"/>
    <w:rsid w:val="005404E8"/>
    <w:rsid w:val="005404FC"/>
    <w:rsid w:val="00540700"/>
    <w:rsid w:val="0054087C"/>
    <w:rsid w:val="005409E8"/>
    <w:rsid w:val="00540A35"/>
    <w:rsid w:val="00540B6D"/>
    <w:rsid w:val="00540BB9"/>
    <w:rsid w:val="00540E25"/>
    <w:rsid w:val="00540E5E"/>
    <w:rsid w:val="005411BE"/>
    <w:rsid w:val="005411D9"/>
    <w:rsid w:val="005411FE"/>
    <w:rsid w:val="00541336"/>
    <w:rsid w:val="00541557"/>
    <w:rsid w:val="00541868"/>
    <w:rsid w:val="00541922"/>
    <w:rsid w:val="00541D0D"/>
    <w:rsid w:val="005421FF"/>
    <w:rsid w:val="00542353"/>
    <w:rsid w:val="0054239C"/>
    <w:rsid w:val="00542589"/>
    <w:rsid w:val="005425BD"/>
    <w:rsid w:val="005426AD"/>
    <w:rsid w:val="00542823"/>
    <w:rsid w:val="00542909"/>
    <w:rsid w:val="00542AA1"/>
    <w:rsid w:val="005436BA"/>
    <w:rsid w:val="005438CE"/>
    <w:rsid w:val="00543B3A"/>
    <w:rsid w:val="00543B95"/>
    <w:rsid w:val="00543C34"/>
    <w:rsid w:val="00543C60"/>
    <w:rsid w:val="00543DBF"/>
    <w:rsid w:val="005442E3"/>
    <w:rsid w:val="00544A92"/>
    <w:rsid w:val="0054554B"/>
    <w:rsid w:val="005456C9"/>
    <w:rsid w:val="0054578B"/>
    <w:rsid w:val="005457B0"/>
    <w:rsid w:val="00545829"/>
    <w:rsid w:val="00545830"/>
    <w:rsid w:val="00545C73"/>
    <w:rsid w:val="00545DD2"/>
    <w:rsid w:val="00545FD8"/>
    <w:rsid w:val="0054604B"/>
    <w:rsid w:val="00546256"/>
    <w:rsid w:val="00546590"/>
    <w:rsid w:val="00546762"/>
    <w:rsid w:val="005468EC"/>
    <w:rsid w:val="00547448"/>
    <w:rsid w:val="005475B2"/>
    <w:rsid w:val="00547718"/>
    <w:rsid w:val="00547F26"/>
    <w:rsid w:val="00547F27"/>
    <w:rsid w:val="0055015C"/>
    <w:rsid w:val="0055036A"/>
    <w:rsid w:val="00550395"/>
    <w:rsid w:val="00550690"/>
    <w:rsid w:val="00550ADC"/>
    <w:rsid w:val="0055102D"/>
    <w:rsid w:val="005510AA"/>
    <w:rsid w:val="00551592"/>
    <w:rsid w:val="005515F7"/>
    <w:rsid w:val="00551898"/>
    <w:rsid w:val="005518E7"/>
    <w:rsid w:val="00551DBC"/>
    <w:rsid w:val="00551E9A"/>
    <w:rsid w:val="00551F36"/>
    <w:rsid w:val="005522F1"/>
    <w:rsid w:val="00552359"/>
    <w:rsid w:val="005524A6"/>
    <w:rsid w:val="005525C3"/>
    <w:rsid w:val="00552632"/>
    <w:rsid w:val="00552926"/>
    <w:rsid w:val="00552B76"/>
    <w:rsid w:val="00552E93"/>
    <w:rsid w:val="0055313A"/>
    <w:rsid w:val="00553239"/>
    <w:rsid w:val="005534BD"/>
    <w:rsid w:val="00553898"/>
    <w:rsid w:val="00553A2E"/>
    <w:rsid w:val="00553EA3"/>
    <w:rsid w:val="005541BB"/>
    <w:rsid w:val="00554B30"/>
    <w:rsid w:val="00554D35"/>
    <w:rsid w:val="00555075"/>
    <w:rsid w:val="00555290"/>
    <w:rsid w:val="00555462"/>
    <w:rsid w:val="005554D8"/>
    <w:rsid w:val="005557E4"/>
    <w:rsid w:val="00555F59"/>
    <w:rsid w:val="005561A7"/>
    <w:rsid w:val="005563A6"/>
    <w:rsid w:val="00556AFF"/>
    <w:rsid w:val="00556C41"/>
    <w:rsid w:val="00556D4D"/>
    <w:rsid w:val="00556E4B"/>
    <w:rsid w:val="00556EB9"/>
    <w:rsid w:val="00556F82"/>
    <w:rsid w:val="00557090"/>
    <w:rsid w:val="00557145"/>
    <w:rsid w:val="005571DB"/>
    <w:rsid w:val="00557967"/>
    <w:rsid w:val="005600F5"/>
    <w:rsid w:val="00560111"/>
    <w:rsid w:val="00560261"/>
    <w:rsid w:val="0056037B"/>
    <w:rsid w:val="005606A5"/>
    <w:rsid w:val="005609C0"/>
    <w:rsid w:val="005609FF"/>
    <w:rsid w:val="00560AF1"/>
    <w:rsid w:val="0056140D"/>
    <w:rsid w:val="005616B7"/>
    <w:rsid w:val="00561886"/>
    <w:rsid w:val="005619E0"/>
    <w:rsid w:val="00561B16"/>
    <w:rsid w:val="00561E7E"/>
    <w:rsid w:val="00562067"/>
    <w:rsid w:val="00562193"/>
    <w:rsid w:val="005621DE"/>
    <w:rsid w:val="00562477"/>
    <w:rsid w:val="00562549"/>
    <w:rsid w:val="00562A8F"/>
    <w:rsid w:val="00562CAC"/>
    <w:rsid w:val="00562E1D"/>
    <w:rsid w:val="0056315F"/>
    <w:rsid w:val="0056346D"/>
    <w:rsid w:val="00563616"/>
    <w:rsid w:val="00563E0D"/>
    <w:rsid w:val="005642C2"/>
    <w:rsid w:val="00564921"/>
    <w:rsid w:val="00564A8F"/>
    <w:rsid w:val="00564ECE"/>
    <w:rsid w:val="00565092"/>
    <w:rsid w:val="005652D8"/>
    <w:rsid w:val="00565411"/>
    <w:rsid w:val="005657DA"/>
    <w:rsid w:val="00565888"/>
    <w:rsid w:val="00565B69"/>
    <w:rsid w:val="00565E3D"/>
    <w:rsid w:val="005662FC"/>
    <w:rsid w:val="00566403"/>
    <w:rsid w:val="0056641C"/>
    <w:rsid w:val="005666BC"/>
    <w:rsid w:val="005668AC"/>
    <w:rsid w:val="00566B5A"/>
    <w:rsid w:val="00566C1C"/>
    <w:rsid w:val="00566E58"/>
    <w:rsid w:val="00566EC8"/>
    <w:rsid w:val="00567089"/>
    <w:rsid w:val="0056729C"/>
    <w:rsid w:val="0056749F"/>
    <w:rsid w:val="0056755B"/>
    <w:rsid w:val="005675B7"/>
    <w:rsid w:val="0056784E"/>
    <w:rsid w:val="00567A4B"/>
    <w:rsid w:val="00567C31"/>
    <w:rsid w:val="00567D52"/>
    <w:rsid w:val="00570072"/>
    <w:rsid w:val="0057025B"/>
    <w:rsid w:val="00570500"/>
    <w:rsid w:val="0057081A"/>
    <w:rsid w:val="0057098D"/>
    <w:rsid w:val="005709BE"/>
    <w:rsid w:val="00570E23"/>
    <w:rsid w:val="00571039"/>
    <w:rsid w:val="00571828"/>
    <w:rsid w:val="00571861"/>
    <w:rsid w:val="0057188B"/>
    <w:rsid w:val="00571B43"/>
    <w:rsid w:val="00571B66"/>
    <w:rsid w:val="00571E73"/>
    <w:rsid w:val="00572017"/>
    <w:rsid w:val="00572A15"/>
    <w:rsid w:val="00572AFA"/>
    <w:rsid w:val="00572B68"/>
    <w:rsid w:val="00572DC7"/>
    <w:rsid w:val="00573180"/>
    <w:rsid w:val="00573BB8"/>
    <w:rsid w:val="00574309"/>
    <w:rsid w:val="0057436B"/>
    <w:rsid w:val="0057490A"/>
    <w:rsid w:val="00574D85"/>
    <w:rsid w:val="00575302"/>
    <w:rsid w:val="005755BA"/>
    <w:rsid w:val="005755E4"/>
    <w:rsid w:val="005758AB"/>
    <w:rsid w:val="005759CB"/>
    <w:rsid w:val="00575DC5"/>
    <w:rsid w:val="00575E2A"/>
    <w:rsid w:val="005761BA"/>
    <w:rsid w:val="005761C3"/>
    <w:rsid w:val="005763CF"/>
    <w:rsid w:val="00576412"/>
    <w:rsid w:val="0057643E"/>
    <w:rsid w:val="0057647E"/>
    <w:rsid w:val="0057671A"/>
    <w:rsid w:val="00576CD7"/>
    <w:rsid w:val="00576EB3"/>
    <w:rsid w:val="0057708D"/>
    <w:rsid w:val="005773CE"/>
    <w:rsid w:val="00577BD7"/>
    <w:rsid w:val="00577D50"/>
    <w:rsid w:val="00577DA2"/>
    <w:rsid w:val="00577DBA"/>
    <w:rsid w:val="0058032F"/>
    <w:rsid w:val="005803C5"/>
    <w:rsid w:val="005809FA"/>
    <w:rsid w:val="00580ADC"/>
    <w:rsid w:val="00580B35"/>
    <w:rsid w:val="0058103E"/>
    <w:rsid w:val="005810BC"/>
    <w:rsid w:val="00581216"/>
    <w:rsid w:val="0058126E"/>
    <w:rsid w:val="005812F1"/>
    <w:rsid w:val="005813B5"/>
    <w:rsid w:val="0058150D"/>
    <w:rsid w:val="00581731"/>
    <w:rsid w:val="00581D1B"/>
    <w:rsid w:val="00581DF3"/>
    <w:rsid w:val="005822C1"/>
    <w:rsid w:val="005822E0"/>
    <w:rsid w:val="0058241F"/>
    <w:rsid w:val="005825C2"/>
    <w:rsid w:val="005826E5"/>
    <w:rsid w:val="00582812"/>
    <w:rsid w:val="00582843"/>
    <w:rsid w:val="00582E1E"/>
    <w:rsid w:val="00582E87"/>
    <w:rsid w:val="00582F00"/>
    <w:rsid w:val="0058313C"/>
    <w:rsid w:val="00583140"/>
    <w:rsid w:val="00583326"/>
    <w:rsid w:val="00583A6A"/>
    <w:rsid w:val="00583D25"/>
    <w:rsid w:val="00583DEF"/>
    <w:rsid w:val="00583E52"/>
    <w:rsid w:val="00584264"/>
    <w:rsid w:val="005850FE"/>
    <w:rsid w:val="0058558B"/>
    <w:rsid w:val="0058593F"/>
    <w:rsid w:val="00586012"/>
    <w:rsid w:val="005860D1"/>
    <w:rsid w:val="00586220"/>
    <w:rsid w:val="00586548"/>
    <w:rsid w:val="005865F1"/>
    <w:rsid w:val="005866C4"/>
    <w:rsid w:val="00586E0A"/>
    <w:rsid w:val="00586EAA"/>
    <w:rsid w:val="0058701A"/>
    <w:rsid w:val="00587406"/>
    <w:rsid w:val="00587820"/>
    <w:rsid w:val="00590156"/>
    <w:rsid w:val="0059048D"/>
    <w:rsid w:val="00590726"/>
    <w:rsid w:val="00590B27"/>
    <w:rsid w:val="00590B77"/>
    <w:rsid w:val="00590F5C"/>
    <w:rsid w:val="005914FF"/>
    <w:rsid w:val="005915BE"/>
    <w:rsid w:val="005915C2"/>
    <w:rsid w:val="00591C19"/>
    <w:rsid w:val="00591FF0"/>
    <w:rsid w:val="0059222B"/>
    <w:rsid w:val="0059234C"/>
    <w:rsid w:val="005923F8"/>
    <w:rsid w:val="00592441"/>
    <w:rsid w:val="00592565"/>
    <w:rsid w:val="005925E5"/>
    <w:rsid w:val="00592A0D"/>
    <w:rsid w:val="00592FDC"/>
    <w:rsid w:val="0059373A"/>
    <w:rsid w:val="005938B4"/>
    <w:rsid w:val="00593B3E"/>
    <w:rsid w:val="00593C30"/>
    <w:rsid w:val="00593E35"/>
    <w:rsid w:val="00593EFB"/>
    <w:rsid w:val="00593FFA"/>
    <w:rsid w:val="0059408C"/>
    <w:rsid w:val="005941C1"/>
    <w:rsid w:val="005942D6"/>
    <w:rsid w:val="005946EC"/>
    <w:rsid w:val="00594BA9"/>
    <w:rsid w:val="00594D1C"/>
    <w:rsid w:val="00594D89"/>
    <w:rsid w:val="00595386"/>
    <w:rsid w:val="00595725"/>
    <w:rsid w:val="00595C66"/>
    <w:rsid w:val="00595D76"/>
    <w:rsid w:val="00595E19"/>
    <w:rsid w:val="00595ECB"/>
    <w:rsid w:val="0059614F"/>
    <w:rsid w:val="00596498"/>
    <w:rsid w:val="0059665E"/>
    <w:rsid w:val="00596974"/>
    <w:rsid w:val="005969A0"/>
    <w:rsid w:val="00596FD1"/>
    <w:rsid w:val="00596FF0"/>
    <w:rsid w:val="0059724E"/>
    <w:rsid w:val="00597B17"/>
    <w:rsid w:val="00597EC4"/>
    <w:rsid w:val="005A00CD"/>
    <w:rsid w:val="005A0172"/>
    <w:rsid w:val="005A03DE"/>
    <w:rsid w:val="005A0493"/>
    <w:rsid w:val="005A04E1"/>
    <w:rsid w:val="005A097B"/>
    <w:rsid w:val="005A09D9"/>
    <w:rsid w:val="005A0B6D"/>
    <w:rsid w:val="005A0B7B"/>
    <w:rsid w:val="005A0CC7"/>
    <w:rsid w:val="005A0EDE"/>
    <w:rsid w:val="005A0EE4"/>
    <w:rsid w:val="005A0F10"/>
    <w:rsid w:val="005A12B5"/>
    <w:rsid w:val="005A15A7"/>
    <w:rsid w:val="005A21CC"/>
    <w:rsid w:val="005A23E4"/>
    <w:rsid w:val="005A26AD"/>
    <w:rsid w:val="005A2700"/>
    <w:rsid w:val="005A2776"/>
    <w:rsid w:val="005A29F0"/>
    <w:rsid w:val="005A2CDF"/>
    <w:rsid w:val="005A2E33"/>
    <w:rsid w:val="005A338D"/>
    <w:rsid w:val="005A3581"/>
    <w:rsid w:val="005A39E9"/>
    <w:rsid w:val="005A3B59"/>
    <w:rsid w:val="005A3BEA"/>
    <w:rsid w:val="005A3E0D"/>
    <w:rsid w:val="005A3E36"/>
    <w:rsid w:val="005A40B5"/>
    <w:rsid w:val="005A422B"/>
    <w:rsid w:val="005A42A1"/>
    <w:rsid w:val="005A43A6"/>
    <w:rsid w:val="005A47A6"/>
    <w:rsid w:val="005A4A50"/>
    <w:rsid w:val="005A4E01"/>
    <w:rsid w:val="005A4E74"/>
    <w:rsid w:val="005A4EB2"/>
    <w:rsid w:val="005A51C8"/>
    <w:rsid w:val="005A5A73"/>
    <w:rsid w:val="005A5B90"/>
    <w:rsid w:val="005A5E4A"/>
    <w:rsid w:val="005A5FB6"/>
    <w:rsid w:val="005A6319"/>
    <w:rsid w:val="005A6594"/>
    <w:rsid w:val="005A6D96"/>
    <w:rsid w:val="005A70EF"/>
    <w:rsid w:val="005A72D1"/>
    <w:rsid w:val="005A730C"/>
    <w:rsid w:val="005B0433"/>
    <w:rsid w:val="005B14F4"/>
    <w:rsid w:val="005B177F"/>
    <w:rsid w:val="005B185A"/>
    <w:rsid w:val="005B1B65"/>
    <w:rsid w:val="005B1BD2"/>
    <w:rsid w:val="005B2175"/>
    <w:rsid w:val="005B21BC"/>
    <w:rsid w:val="005B2395"/>
    <w:rsid w:val="005B24FA"/>
    <w:rsid w:val="005B2703"/>
    <w:rsid w:val="005B2711"/>
    <w:rsid w:val="005B27B2"/>
    <w:rsid w:val="005B29DB"/>
    <w:rsid w:val="005B29DF"/>
    <w:rsid w:val="005B2ADD"/>
    <w:rsid w:val="005B2BBA"/>
    <w:rsid w:val="005B2C85"/>
    <w:rsid w:val="005B2F1F"/>
    <w:rsid w:val="005B2F2B"/>
    <w:rsid w:val="005B316C"/>
    <w:rsid w:val="005B33E5"/>
    <w:rsid w:val="005B3B10"/>
    <w:rsid w:val="005B43ED"/>
    <w:rsid w:val="005B47EE"/>
    <w:rsid w:val="005B48BA"/>
    <w:rsid w:val="005B4B49"/>
    <w:rsid w:val="005B4B68"/>
    <w:rsid w:val="005B4C64"/>
    <w:rsid w:val="005B50B4"/>
    <w:rsid w:val="005B50E2"/>
    <w:rsid w:val="005B50E3"/>
    <w:rsid w:val="005B5472"/>
    <w:rsid w:val="005B5670"/>
    <w:rsid w:val="005B5682"/>
    <w:rsid w:val="005B593E"/>
    <w:rsid w:val="005B5DA9"/>
    <w:rsid w:val="005B615F"/>
    <w:rsid w:val="005B6198"/>
    <w:rsid w:val="005B6A73"/>
    <w:rsid w:val="005B6B44"/>
    <w:rsid w:val="005B73FA"/>
    <w:rsid w:val="005B7628"/>
    <w:rsid w:val="005C0A05"/>
    <w:rsid w:val="005C0AA7"/>
    <w:rsid w:val="005C0D5B"/>
    <w:rsid w:val="005C0F58"/>
    <w:rsid w:val="005C16D5"/>
    <w:rsid w:val="005C1896"/>
    <w:rsid w:val="005C1989"/>
    <w:rsid w:val="005C2085"/>
    <w:rsid w:val="005C2126"/>
    <w:rsid w:val="005C23C7"/>
    <w:rsid w:val="005C25F7"/>
    <w:rsid w:val="005C2A47"/>
    <w:rsid w:val="005C2BAC"/>
    <w:rsid w:val="005C2BB1"/>
    <w:rsid w:val="005C3011"/>
    <w:rsid w:val="005C342E"/>
    <w:rsid w:val="005C352C"/>
    <w:rsid w:val="005C36E7"/>
    <w:rsid w:val="005C37D7"/>
    <w:rsid w:val="005C3A95"/>
    <w:rsid w:val="005C3E05"/>
    <w:rsid w:val="005C3FF2"/>
    <w:rsid w:val="005C405A"/>
    <w:rsid w:val="005C4208"/>
    <w:rsid w:val="005C439D"/>
    <w:rsid w:val="005C468C"/>
    <w:rsid w:val="005C4913"/>
    <w:rsid w:val="005C492C"/>
    <w:rsid w:val="005C497D"/>
    <w:rsid w:val="005C4AA5"/>
    <w:rsid w:val="005C4D8A"/>
    <w:rsid w:val="005C4DAB"/>
    <w:rsid w:val="005C4DE1"/>
    <w:rsid w:val="005C4E3D"/>
    <w:rsid w:val="005C4FAE"/>
    <w:rsid w:val="005C5210"/>
    <w:rsid w:val="005C52EA"/>
    <w:rsid w:val="005C54EA"/>
    <w:rsid w:val="005C5CC1"/>
    <w:rsid w:val="005C5FE0"/>
    <w:rsid w:val="005C6065"/>
    <w:rsid w:val="005C6187"/>
    <w:rsid w:val="005C63C5"/>
    <w:rsid w:val="005C63DE"/>
    <w:rsid w:val="005C642A"/>
    <w:rsid w:val="005C6DCD"/>
    <w:rsid w:val="005C6E39"/>
    <w:rsid w:val="005C6FD9"/>
    <w:rsid w:val="005C7183"/>
    <w:rsid w:val="005C7308"/>
    <w:rsid w:val="005C7554"/>
    <w:rsid w:val="005C7575"/>
    <w:rsid w:val="005C778D"/>
    <w:rsid w:val="005C78DC"/>
    <w:rsid w:val="005C78FE"/>
    <w:rsid w:val="005C7A38"/>
    <w:rsid w:val="005C7ACC"/>
    <w:rsid w:val="005D0A3F"/>
    <w:rsid w:val="005D0AA8"/>
    <w:rsid w:val="005D0C46"/>
    <w:rsid w:val="005D185F"/>
    <w:rsid w:val="005D1969"/>
    <w:rsid w:val="005D19AA"/>
    <w:rsid w:val="005D19E9"/>
    <w:rsid w:val="005D206B"/>
    <w:rsid w:val="005D211C"/>
    <w:rsid w:val="005D2283"/>
    <w:rsid w:val="005D2339"/>
    <w:rsid w:val="005D234B"/>
    <w:rsid w:val="005D27BA"/>
    <w:rsid w:val="005D2937"/>
    <w:rsid w:val="005D32A3"/>
    <w:rsid w:val="005D3B07"/>
    <w:rsid w:val="005D3B77"/>
    <w:rsid w:val="005D3BE3"/>
    <w:rsid w:val="005D3C52"/>
    <w:rsid w:val="005D3FAE"/>
    <w:rsid w:val="005D4016"/>
    <w:rsid w:val="005D42FE"/>
    <w:rsid w:val="005D48E4"/>
    <w:rsid w:val="005D48F0"/>
    <w:rsid w:val="005D49E4"/>
    <w:rsid w:val="005D4B65"/>
    <w:rsid w:val="005D550C"/>
    <w:rsid w:val="005D55BD"/>
    <w:rsid w:val="005D5814"/>
    <w:rsid w:val="005D58AF"/>
    <w:rsid w:val="005D58B4"/>
    <w:rsid w:val="005D5D48"/>
    <w:rsid w:val="005D5EB7"/>
    <w:rsid w:val="005D5ECA"/>
    <w:rsid w:val="005D64EC"/>
    <w:rsid w:val="005D6B36"/>
    <w:rsid w:val="005D7219"/>
    <w:rsid w:val="005D724E"/>
    <w:rsid w:val="005D72E4"/>
    <w:rsid w:val="005D76E0"/>
    <w:rsid w:val="005D79B1"/>
    <w:rsid w:val="005D7B1E"/>
    <w:rsid w:val="005E002C"/>
    <w:rsid w:val="005E0055"/>
    <w:rsid w:val="005E032E"/>
    <w:rsid w:val="005E0383"/>
    <w:rsid w:val="005E055F"/>
    <w:rsid w:val="005E05E7"/>
    <w:rsid w:val="005E05ED"/>
    <w:rsid w:val="005E068F"/>
    <w:rsid w:val="005E08BB"/>
    <w:rsid w:val="005E0D35"/>
    <w:rsid w:val="005E0DDE"/>
    <w:rsid w:val="005E0E50"/>
    <w:rsid w:val="005E0F4B"/>
    <w:rsid w:val="005E141A"/>
    <w:rsid w:val="005E14AB"/>
    <w:rsid w:val="005E1781"/>
    <w:rsid w:val="005E1890"/>
    <w:rsid w:val="005E1AA9"/>
    <w:rsid w:val="005E1CE4"/>
    <w:rsid w:val="005E22D3"/>
    <w:rsid w:val="005E23BB"/>
    <w:rsid w:val="005E2612"/>
    <w:rsid w:val="005E2ADC"/>
    <w:rsid w:val="005E2B75"/>
    <w:rsid w:val="005E2FAA"/>
    <w:rsid w:val="005E33BE"/>
    <w:rsid w:val="005E33C3"/>
    <w:rsid w:val="005E3842"/>
    <w:rsid w:val="005E3D0F"/>
    <w:rsid w:val="005E3FB8"/>
    <w:rsid w:val="005E403E"/>
    <w:rsid w:val="005E446F"/>
    <w:rsid w:val="005E447A"/>
    <w:rsid w:val="005E4651"/>
    <w:rsid w:val="005E4693"/>
    <w:rsid w:val="005E46A4"/>
    <w:rsid w:val="005E48DB"/>
    <w:rsid w:val="005E566B"/>
    <w:rsid w:val="005E5D0A"/>
    <w:rsid w:val="005E5E6D"/>
    <w:rsid w:val="005E5F2B"/>
    <w:rsid w:val="005E600E"/>
    <w:rsid w:val="005E60AE"/>
    <w:rsid w:val="005E6639"/>
    <w:rsid w:val="005E6C5E"/>
    <w:rsid w:val="005E71B6"/>
    <w:rsid w:val="005E73B4"/>
    <w:rsid w:val="005E73B8"/>
    <w:rsid w:val="005E7ABD"/>
    <w:rsid w:val="005E7EBA"/>
    <w:rsid w:val="005F0078"/>
    <w:rsid w:val="005F01A3"/>
    <w:rsid w:val="005F0760"/>
    <w:rsid w:val="005F08F1"/>
    <w:rsid w:val="005F1001"/>
    <w:rsid w:val="005F10CB"/>
    <w:rsid w:val="005F1496"/>
    <w:rsid w:val="005F174A"/>
    <w:rsid w:val="005F1771"/>
    <w:rsid w:val="005F17EC"/>
    <w:rsid w:val="005F19B6"/>
    <w:rsid w:val="005F1D06"/>
    <w:rsid w:val="005F1EEA"/>
    <w:rsid w:val="005F1F16"/>
    <w:rsid w:val="005F2045"/>
    <w:rsid w:val="005F214E"/>
    <w:rsid w:val="005F230A"/>
    <w:rsid w:val="005F2779"/>
    <w:rsid w:val="005F2B46"/>
    <w:rsid w:val="005F306E"/>
    <w:rsid w:val="005F30AD"/>
    <w:rsid w:val="005F332B"/>
    <w:rsid w:val="005F3366"/>
    <w:rsid w:val="005F33DE"/>
    <w:rsid w:val="005F36AC"/>
    <w:rsid w:val="005F3884"/>
    <w:rsid w:val="005F3B67"/>
    <w:rsid w:val="005F3C18"/>
    <w:rsid w:val="005F3D66"/>
    <w:rsid w:val="005F41FE"/>
    <w:rsid w:val="005F4836"/>
    <w:rsid w:val="005F4EA9"/>
    <w:rsid w:val="005F5411"/>
    <w:rsid w:val="005F5759"/>
    <w:rsid w:val="005F5A3B"/>
    <w:rsid w:val="005F5B44"/>
    <w:rsid w:val="005F5FD7"/>
    <w:rsid w:val="005F639F"/>
    <w:rsid w:val="005F64C4"/>
    <w:rsid w:val="005F64C9"/>
    <w:rsid w:val="005F6685"/>
    <w:rsid w:val="005F6BBA"/>
    <w:rsid w:val="005F6C74"/>
    <w:rsid w:val="005F6D36"/>
    <w:rsid w:val="005F6FCE"/>
    <w:rsid w:val="005F703E"/>
    <w:rsid w:val="005F70D2"/>
    <w:rsid w:val="005F7271"/>
    <w:rsid w:val="005F729A"/>
    <w:rsid w:val="005F75E5"/>
    <w:rsid w:val="005F76CD"/>
    <w:rsid w:val="005F79C7"/>
    <w:rsid w:val="005F7D8A"/>
    <w:rsid w:val="005F7E67"/>
    <w:rsid w:val="005F7F87"/>
    <w:rsid w:val="0060007D"/>
    <w:rsid w:val="006003CE"/>
    <w:rsid w:val="006004CD"/>
    <w:rsid w:val="006005F0"/>
    <w:rsid w:val="0060089D"/>
    <w:rsid w:val="00600A8F"/>
    <w:rsid w:val="00600B86"/>
    <w:rsid w:val="00600B96"/>
    <w:rsid w:val="00600EC0"/>
    <w:rsid w:val="00600F18"/>
    <w:rsid w:val="00601292"/>
    <w:rsid w:val="0060156B"/>
    <w:rsid w:val="00601DD1"/>
    <w:rsid w:val="0060238A"/>
    <w:rsid w:val="006024CC"/>
    <w:rsid w:val="0060266C"/>
    <w:rsid w:val="00602AD1"/>
    <w:rsid w:val="00602B4F"/>
    <w:rsid w:val="00602E3B"/>
    <w:rsid w:val="006030A0"/>
    <w:rsid w:val="00603282"/>
    <w:rsid w:val="00603F98"/>
    <w:rsid w:val="0060414C"/>
    <w:rsid w:val="00604309"/>
    <w:rsid w:val="00604550"/>
    <w:rsid w:val="0060487A"/>
    <w:rsid w:val="006048C2"/>
    <w:rsid w:val="00604B29"/>
    <w:rsid w:val="00604BA3"/>
    <w:rsid w:val="00604C84"/>
    <w:rsid w:val="006053A6"/>
    <w:rsid w:val="006053D6"/>
    <w:rsid w:val="00605439"/>
    <w:rsid w:val="00605475"/>
    <w:rsid w:val="006056B5"/>
    <w:rsid w:val="006056D2"/>
    <w:rsid w:val="0060571B"/>
    <w:rsid w:val="006057E6"/>
    <w:rsid w:val="00605ACC"/>
    <w:rsid w:val="00605AEB"/>
    <w:rsid w:val="00605B74"/>
    <w:rsid w:val="00605D54"/>
    <w:rsid w:val="00605D8A"/>
    <w:rsid w:val="00605E62"/>
    <w:rsid w:val="00606049"/>
    <w:rsid w:val="00606436"/>
    <w:rsid w:val="0060693F"/>
    <w:rsid w:val="00606C56"/>
    <w:rsid w:val="00606D05"/>
    <w:rsid w:val="00606F28"/>
    <w:rsid w:val="00606F7F"/>
    <w:rsid w:val="00606F99"/>
    <w:rsid w:val="00607212"/>
    <w:rsid w:val="006073B0"/>
    <w:rsid w:val="00607658"/>
    <w:rsid w:val="006077AB"/>
    <w:rsid w:val="00607BF3"/>
    <w:rsid w:val="00607CEF"/>
    <w:rsid w:val="00607E8E"/>
    <w:rsid w:val="006107EA"/>
    <w:rsid w:val="00610B03"/>
    <w:rsid w:val="00610F7F"/>
    <w:rsid w:val="00611165"/>
    <w:rsid w:val="00611219"/>
    <w:rsid w:val="00611848"/>
    <w:rsid w:val="00611BD2"/>
    <w:rsid w:val="00611E36"/>
    <w:rsid w:val="00611EA9"/>
    <w:rsid w:val="00611FA1"/>
    <w:rsid w:val="006121E2"/>
    <w:rsid w:val="0061289E"/>
    <w:rsid w:val="006128D3"/>
    <w:rsid w:val="00612C76"/>
    <w:rsid w:val="00613186"/>
    <w:rsid w:val="006131E1"/>
    <w:rsid w:val="0061335B"/>
    <w:rsid w:val="00613671"/>
    <w:rsid w:val="006137F7"/>
    <w:rsid w:val="0061384F"/>
    <w:rsid w:val="00613A02"/>
    <w:rsid w:val="00613BC3"/>
    <w:rsid w:val="0061426A"/>
    <w:rsid w:val="006143C9"/>
    <w:rsid w:val="00614488"/>
    <w:rsid w:val="00614978"/>
    <w:rsid w:val="00614C6B"/>
    <w:rsid w:val="00614EA2"/>
    <w:rsid w:val="00614EA5"/>
    <w:rsid w:val="006151AF"/>
    <w:rsid w:val="00615463"/>
    <w:rsid w:val="006160D7"/>
    <w:rsid w:val="0061655A"/>
    <w:rsid w:val="00616AE0"/>
    <w:rsid w:val="00616E92"/>
    <w:rsid w:val="00617295"/>
    <w:rsid w:val="0061737A"/>
    <w:rsid w:val="00617439"/>
    <w:rsid w:val="00617444"/>
    <w:rsid w:val="00617452"/>
    <w:rsid w:val="0061752E"/>
    <w:rsid w:val="0061757E"/>
    <w:rsid w:val="0061772C"/>
    <w:rsid w:val="00617F64"/>
    <w:rsid w:val="0062003F"/>
    <w:rsid w:val="006203B0"/>
    <w:rsid w:val="006203EE"/>
    <w:rsid w:val="0062043B"/>
    <w:rsid w:val="0062044F"/>
    <w:rsid w:val="0062066E"/>
    <w:rsid w:val="00620705"/>
    <w:rsid w:val="0062112F"/>
    <w:rsid w:val="0062113A"/>
    <w:rsid w:val="006218F1"/>
    <w:rsid w:val="00621A6B"/>
    <w:rsid w:val="00621AC9"/>
    <w:rsid w:val="00621B5A"/>
    <w:rsid w:val="00621D4E"/>
    <w:rsid w:val="006221BB"/>
    <w:rsid w:val="00622207"/>
    <w:rsid w:val="00622460"/>
    <w:rsid w:val="006226E7"/>
    <w:rsid w:val="00622823"/>
    <w:rsid w:val="00622983"/>
    <w:rsid w:val="00622A1B"/>
    <w:rsid w:val="00623078"/>
    <w:rsid w:val="006230AC"/>
    <w:rsid w:val="006230DC"/>
    <w:rsid w:val="0062310A"/>
    <w:rsid w:val="0062323F"/>
    <w:rsid w:val="0062354B"/>
    <w:rsid w:val="0062357F"/>
    <w:rsid w:val="006239F0"/>
    <w:rsid w:val="00623A96"/>
    <w:rsid w:val="00623C3E"/>
    <w:rsid w:val="00624153"/>
    <w:rsid w:val="0062425D"/>
    <w:rsid w:val="00624270"/>
    <w:rsid w:val="00624547"/>
    <w:rsid w:val="0062480A"/>
    <w:rsid w:val="00624930"/>
    <w:rsid w:val="00624A7C"/>
    <w:rsid w:val="00624B88"/>
    <w:rsid w:val="00624DB6"/>
    <w:rsid w:val="00624E3E"/>
    <w:rsid w:val="0062519B"/>
    <w:rsid w:val="006253D2"/>
    <w:rsid w:val="00625476"/>
    <w:rsid w:val="00625CA2"/>
    <w:rsid w:val="00626270"/>
    <w:rsid w:val="00626391"/>
    <w:rsid w:val="00626413"/>
    <w:rsid w:val="0062656A"/>
    <w:rsid w:val="00626648"/>
    <w:rsid w:val="00626BEB"/>
    <w:rsid w:val="00626FB6"/>
    <w:rsid w:val="006272F0"/>
    <w:rsid w:val="006273D1"/>
    <w:rsid w:val="0062745D"/>
    <w:rsid w:val="0062772E"/>
    <w:rsid w:val="006279B8"/>
    <w:rsid w:val="00627C1D"/>
    <w:rsid w:val="0063054C"/>
    <w:rsid w:val="006305B7"/>
    <w:rsid w:val="00630AD3"/>
    <w:rsid w:val="00630B02"/>
    <w:rsid w:val="00630B07"/>
    <w:rsid w:val="00630B13"/>
    <w:rsid w:val="006311F8"/>
    <w:rsid w:val="006312A9"/>
    <w:rsid w:val="006315C9"/>
    <w:rsid w:val="006315F7"/>
    <w:rsid w:val="00631799"/>
    <w:rsid w:val="006317AD"/>
    <w:rsid w:val="006317CB"/>
    <w:rsid w:val="006318B7"/>
    <w:rsid w:val="0063195F"/>
    <w:rsid w:val="00631B5F"/>
    <w:rsid w:val="00631DDE"/>
    <w:rsid w:val="00631F89"/>
    <w:rsid w:val="00631FFF"/>
    <w:rsid w:val="006322A3"/>
    <w:rsid w:val="006322F5"/>
    <w:rsid w:val="00632416"/>
    <w:rsid w:val="0063274F"/>
    <w:rsid w:val="00633400"/>
    <w:rsid w:val="00633607"/>
    <w:rsid w:val="006339FF"/>
    <w:rsid w:val="00633C99"/>
    <w:rsid w:val="00633FE9"/>
    <w:rsid w:val="00634239"/>
    <w:rsid w:val="00634401"/>
    <w:rsid w:val="00634689"/>
    <w:rsid w:val="00634943"/>
    <w:rsid w:val="00634CCA"/>
    <w:rsid w:val="00634D8C"/>
    <w:rsid w:val="00634DD9"/>
    <w:rsid w:val="00634DF1"/>
    <w:rsid w:val="00634FA1"/>
    <w:rsid w:val="006352A1"/>
    <w:rsid w:val="00635708"/>
    <w:rsid w:val="00635872"/>
    <w:rsid w:val="00635A86"/>
    <w:rsid w:val="00635E6E"/>
    <w:rsid w:val="00636000"/>
    <w:rsid w:val="006364FD"/>
    <w:rsid w:val="00636510"/>
    <w:rsid w:val="00636832"/>
    <w:rsid w:val="00636B97"/>
    <w:rsid w:val="00636C0D"/>
    <w:rsid w:val="00636C2E"/>
    <w:rsid w:val="00636C3A"/>
    <w:rsid w:val="006370AE"/>
    <w:rsid w:val="006371F7"/>
    <w:rsid w:val="0063724F"/>
    <w:rsid w:val="00637575"/>
    <w:rsid w:val="00637634"/>
    <w:rsid w:val="006378DC"/>
    <w:rsid w:val="00637E8D"/>
    <w:rsid w:val="0064014D"/>
    <w:rsid w:val="0064017B"/>
    <w:rsid w:val="006401B4"/>
    <w:rsid w:val="00640326"/>
    <w:rsid w:val="006404CB"/>
    <w:rsid w:val="006404F2"/>
    <w:rsid w:val="0064052A"/>
    <w:rsid w:val="006408C9"/>
    <w:rsid w:val="00640D3F"/>
    <w:rsid w:val="00640FCC"/>
    <w:rsid w:val="006410B7"/>
    <w:rsid w:val="006413DE"/>
    <w:rsid w:val="006414A4"/>
    <w:rsid w:val="0064178C"/>
    <w:rsid w:val="006419DF"/>
    <w:rsid w:val="00641AD0"/>
    <w:rsid w:val="00641C04"/>
    <w:rsid w:val="006420A3"/>
    <w:rsid w:val="006427EB"/>
    <w:rsid w:val="006429D6"/>
    <w:rsid w:val="00642A08"/>
    <w:rsid w:val="00642A9A"/>
    <w:rsid w:val="00643778"/>
    <w:rsid w:val="00643956"/>
    <w:rsid w:val="00643A87"/>
    <w:rsid w:val="00643F1C"/>
    <w:rsid w:val="006443AF"/>
    <w:rsid w:val="006446C9"/>
    <w:rsid w:val="00644F23"/>
    <w:rsid w:val="00645048"/>
    <w:rsid w:val="00645606"/>
    <w:rsid w:val="00645739"/>
    <w:rsid w:val="0064575E"/>
    <w:rsid w:val="006457D9"/>
    <w:rsid w:val="00645849"/>
    <w:rsid w:val="00645C5F"/>
    <w:rsid w:val="00645DCE"/>
    <w:rsid w:val="00645F6F"/>
    <w:rsid w:val="0064602D"/>
    <w:rsid w:val="00646068"/>
    <w:rsid w:val="00646200"/>
    <w:rsid w:val="00646447"/>
    <w:rsid w:val="00646453"/>
    <w:rsid w:val="0064669E"/>
    <w:rsid w:val="006467A6"/>
    <w:rsid w:val="006469B6"/>
    <w:rsid w:val="006471A7"/>
    <w:rsid w:val="0064728B"/>
    <w:rsid w:val="0064736C"/>
    <w:rsid w:val="006474B2"/>
    <w:rsid w:val="00647886"/>
    <w:rsid w:val="006479E2"/>
    <w:rsid w:val="00647A67"/>
    <w:rsid w:val="00647DA3"/>
    <w:rsid w:val="00647F4C"/>
    <w:rsid w:val="0065008E"/>
    <w:rsid w:val="00650272"/>
    <w:rsid w:val="006502B0"/>
    <w:rsid w:val="00650E9A"/>
    <w:rsid w:val="00650F53"/>
    <w:rsid w:val="00651285"/>
    <w:rsid w:val="00651621"/>
    <w:rsid w:val="00651796"/>
    <w:rsid w:val="0065185B"/>
    <w:rsid w:val="00651D6A"/>
    <w:rsid w:val="00651FF6"/>
    <w:rsid w:val="006524FA"/>
    <w:rsid w:val="00652546"/>
    <w:rsid w:val="00652715"/>
    <w:rsid w:val="00652C6D"/>
    <w:rsid w:val="00653077"/>
    <w:rsid w:val="006530A1"/>
    <w:rsid w:val="006533CA"/>
    <w:rsid w:val="00653491"/>
    <w:rsid w:val="00653779"/>
    <w:rsid w:val="00653A85"/>
    <w:rsid w:val="00653B21"/>
    <w:rsid w:val="00653B25"/>
    <w:rsid w:val="00653BEB"/>
    <w:rsid w:val="00653D57"/>
    <w:rsid w:val="006542DF"/>
    <w:rsid w:val="0065457D"/>
    <w:rsid w:val="00654A1F"/>
    <w:rsid w:val="00654AF5"/>
    <w:rsid w:val="00654B2A"/>
    <w:rsid w:val="00654C38"/>
    <w:rsid w:val="00654E60"/>
    <w:rsid w:val="00654F73"/>
    <w:rsid w:val="0065503B"/>
    <w:rsid w:val="006551C0"/>
    <w:rsid w:val="006556C1"/>
    <w:rsid w:val="006558F6"/>
    <w:rsid w:val="00655A00"/>
    <w:rsid w:val="00655D61"/>
    <w:rsid w:val="00655DBE"/>
    <w:rsid w:val="00656648"/>
    <w:rsid w:val="0065679D"/>
    <w:rsid w:val="006569D7"/>
    <w:rsid w:val="00656AEC"/>
    <w:rsid w:val="00656DF2"/>
    <w:rsid w:val="00657066"/>
    <w:rsid w:val="00657275"/>
    <w:rsid w:val="006573D3"/>
    <w:rsid w:val="0065755A"/>
    <w:rsid w:val="006577E7"/>
    <w:rsid w:val="006579E3"/>
    <w:rsid w:val="00657BCB"/>
    <w:rsid w:val="00657EEC"/>
    <w:rsid w:val="00660167"/>
    <w:rsid w:val="006603A2"/>
    <w:rsid w:val="006604DF"/>
    <w:rsid w:val="0066061D"/>
    <w:rsid w:val="00660F6F"/>
    <w:rsid w:val="00661317"/>
    <w:rsid w:val="006616EF"/>
    <w:rsid w:val="006617B7"/>
    <w:rsid w:val="0066182C"/>
    <w:rsid w:val="006620C5"/>
    <w:rsid w:val="006621A7"/>
    <w:rsid w:val="006627B0"/>
    <w:rsid w:val="00662879"/>
    <w:rsid w:val="00662948"/>
    <w:rsid w:val="00662ADA"/>
    <w:rsid w:val="00662AE3"/>
    <w:rsid w:val="00662BE5"/>
    <w:rsid w:val="00663093"/>
    <w:rsid w:val="00663424"/>
    <w:rsid w:val="006636A9"/>
    <w:rsid w:val="00663987"/>
    <w:rsid w:val="00663C81"/>
    <w:rsid w:val="00663F80"/>
    <w:rsid w:val="00664166"/>
    <w:rsid w:val="00664206"/>
    <w:rsid w:val="00664763"/>
    <w:rsid w:val="00664B3D"/>
    <w:rsid w:val="0066579E"/>
    <w:rsid w:val="00665F21"/>
    <w:rsid w:val="0066616A"/>
    <w:rsid w:val="006661FB"/>
    <w:rsid w:val="006664BA"/>
    <w:rsid w:val="006665EE"/>
    <w:rsid w:val="00666B88"/>
    <w:rsid w:val="00666FC0"/>
    <w:rsid w:val="0066718C"/>
    <w:rsid w:val="00667909"/>
    <w:rsid w:val="00667B10"/>
    <w:rsid w:val="00670271"/>
    <w:rsid w:val="0067090E"/>
    <w:rsid w:val="00670FA9"/>
    <w:rsid w:val="00671078"/>
    <w:rsid w:val="0067114A"/>
    <w:rsid w:val="00671CC1"/>
    <w:rsid w:val="00671D24"/>
    <w:rsid w:val="00671D81"/>
    <w:rsid w:val="006721E9"/>
    <w:rsid w:val="00672267"/>
    <w:rsid w:val="00672303"/>
    <w:rsid w:val="00672765"/>
    <w:rsid w:val="006727BC"/>
    <w:rsid w:val="00672BE0"/>
    <w:rsid w:val="00672F58"/>
    <w:rsid w:val="006731CB"/>
    <w:rsid w:val="00673334"/>
    <w:rsid w:val="0067364F"/>
    <w:rsid w:val="0067378B"/>
    <w:rsid w:val="0067390D"/>
    <w:rsid w:val="006741D8"/>
    <w:rsid w:val="006742FB"/>
    <w:rsid w:val="0067456B"/>
    <w:rsid w:val="006746C8"/>
    <w:rsid w:val="00674A8F"/>
    <w:rsid w:val="00674B37"/>
    <w:rsid w:val="00674BCB"/>
    <w:rsid w:val="006752A9"/>
    <w:rsid w:val="00675E5F"/>
    <w:rsid w:val="006764D9"/>
    <w:rsid w:val="006766B7"/>
    <w:rsid w:val="00676741"/>
    <w:rsid w:val="00676ABB"/>
    <w:rsid w:val="00677089"/>
    <w:rsid w:val="00677116"/>
    <w:rsid w:val="006777CB"/>
    <w:rsid w:val="00677ADE"/>
    <w:rsid w:val="00677EFF"/>
    <w:rsid w:val="0068041A"/>
    <w:rsid w:val="006806C2"/>
    <w:rsid w:val="0068074C"/>
    <w:rsid w:val="006808A7"/>
    <w:rsid w:val="0068127F"/>
    <w:rsid w:val="0068166A"/>
    <w:rsid w:val="0068166D"/>
    <w:rsid w:val="006817B3"/>
    <w:rsid w:val="0068197B"/>
    <w:rsid w:val="00681BDC"/>
    <w:rsid w:val="00681CC4"/>
    <w:rsid w:val="00681E8F"/>
    <w:rsid w:val="00682224"/>
    <w:rsid w:val="0068253D"/>
    <w:rsid w:val="006827B4"/>
    <w:rsid w:val="0068294F"/>
    <w:rsid w:val="00682B23"/>
    <w:rsid w:val="00682B4B"/>
    <w:rsid w:val="00682D5A"/>
    <w:rsid w:val="006833DF"/>
    <w:rsid w:val="00683447"/>
    <w:rsid w:val="0068357E"/>
    <w:rsid w:val="00683A6D"/>
    <w:rsid w:val="00683A81"/>
    <w:rsid w:val="00683AE0"/>
    <w:rsid w:val="00683DC3"/>
    <w:rsid w:val="0068419A"/>
    <w:rsid w:val="00684D88"/>
    <w:rsid w:val="00684DDE"/>
    <w:rsid w:val="00684EE4"/>
    <w:rsid w:val="00684F9D"/>
    <w:rsid w:val="0068512E"/>
    <w:rsid w:val="00685215"/>
    <w:rsid w:val="006855EA"/>
    <w:rsid w:val="00685736"/>
    <w:rsid w:val="0068585F"/>
    <w:rsid w:val="00685B9E"/>
    <w:rsid w:val="00685C50"/>
    <w:rsid w:val="00685E86"/>
    <w:rsid w:val="00685FD3"/>
    <w:rsid w:val="006860F5"/>
    <w:rsid w:val="006862C7"/>
    <w:rsid w:val="00686478"/>
    <w:rsid w:val="00686CC2"/>
    <w:rsid w:val="00686DAC"/>
    <w:rsid w:val="00686FBB"/>
    <w:rsid w:val="00687261"/>
    <w:rsid w:val="006877E1"/>
    <w:rsid w:val="00687878"/>
    <w:rsid w:val="00687907"/>
    <w:rsid w:val="00687B8A"/>
    <w:rsid w:val="00687BAD"/>
    <w:rsid w:val="00687C2D"/>
    <w:rsid w:val="00687CF3"/>
    <w:rsid w:val="00687D88"/>
    <w:rsid w:val="00690092"/>
    <w:rsid w:val="0069018E"/>
    <w:rsid w:val="00690360"/>
    <w:rsid w:val="006903F4"/>
    <w:rsid w:val="00690444"/>
    <w:rsid w:val="006904BB"/>
    <w:rsid w:val="0069052B"/>
    <w:rsid w:val="00690615"/>
    <w:rsid w:val="006907A5"/>
    <w:rsid w:val="0069097A"/>
    <w:rsid w:val="00690BE9"/>
    <w:rsid w:val="006911C1"/>
    <w:rsid w:val="00691210"/>
    <w:rsid w:val="00691211"/>
    <w:rsid w:val="00691518"/>
    <w:rsid w:val="006917CF"/>
    <w:rsid w:val="0069185C"/>
    <w:rsid w:val="0069186B"/>
    <w:rsid w:val="00691A76"/>
    <w:rsid w:val="00691BA1"/>
    <w:rsid w:val="00691D8D"/>
    <w:rsid w:val="00692353"/>
    <w:rsid w:val="0069243F"/>
    <w:rsid w:val="006924D7"/>
    <w:rsid w:val="006924E6"/>
    <w:rsid w:val="00692E0A"/>
    <w:rsid w:val="00692EC8"/>
    <w:rsid w:val="0069353A"/>
    <w:rsid w:val="00693587"/>
    <w:rsid w:val="00693AD4"/>
    <w:rsid w:val="00693B32"/>
    <w:rsid w:val="00693BD8"/>
    <w:rsid w:val="00693DB4"/>
    <w:rsid w:val="00693E8E"/>
    <w:rsid w:val="00694347"/>
    <w:rsid w:val="006943A1"/>
    <w:rsid w:val="00694AC8"/>
    <w:rsid w:val="00694BEE"/>
    <w:rsid w:val="00694CFB"/>
    <w:rsid w:val="00694D92"/>
    <w:rsid w:val="00694F1E"/>
    <w:rsid w:val="0069519B"/>
    <w:rsid w:val="00695470"/>
    <w:rsid w:val="00695510"/>
    <w:rsid w:val="006957F5"/>
    <w:rsid w:val="00695C84"/>
    <w:rsid w:val="00695F60"/>
    <w:rsid w:val="00696017"/>
    <w:rsid w:val="00696429"/>
    <w:rsid w:val="0069697E"/>
    <w:rsid w:val="00696B02"/>
    <w:rsid w:val="00696CBE"/>
    <w:rsid w:val="00697461"/>
    <w:rsid w:val="006974D5"/>
    <w:rsid w:val="006974E8"/>
    <w:rsid w:val="0069753C"/>
    <w:rsid w:val="006978A1"/>
    <w:rsid w:val="006979C2"/>
    <w:rsid w:val="006979C5"/>
    <w:rsid w:val="00697B93"/>
    <w:rsid w:val="006A0241"/>
    <w:rsid w:val="006A06EA"/>
    <w:rsid w:val="006A084B"/>
    <w:rsid w:val="006A0B74"/>
    <w:rsid w:val="006A0E90"/>
    <w:rsid w:val="006A0EEE"/>
    <w:rsid w:val="006A122E"/>
    <w:rsid w:val="006A13A9"/>
    <w:rsid w:val="006A1687"/>
    <w:rsid w:val="006A1A58"/>
    <w:rsid w:val="006A1DED"/>
    <w:rsid w:val="006A2183"/>
    <w:rsid w:val="006A22D2"/>
    <w:rsid w:val="006A23BF"/>
    <w:rsid w:val="006A2477"/>
    <w:rsid w:val="006A24D0"/>
    <w:rsid w:val="006A2509"/>
    <w:rsid w:val="006A2699"/>
    <w:rsid w:val="006A26E9"/>
    <w:rsid w:val="006A289F"/>
    <w:rsid w:val="006A2CEA"/>
    <w:rsid w:val="006A2D94"/>
    <w:rsid w:val="006A2FD9"/>
    <w:rsid w:val="006A2FF3"/>
    <w:rsid w:val="006A3050"/>
    <w:rsid w:val="006A3284"/>
    <w:rsid w:val="006A3A0C"/>
    <w:rsid w:val="006A3C03"/>
    <w:rsid w:val="006A3D7A"/>
    <w:rsid w:val="006A3E7A"/>
    <w:rsid w:val="006A4793"/>
    <w:rsid w:val="006A48F3"/>
    <w:rsid w:val="006A4904"/>
    <w:rsid w:val="006A4DEE"/>
    <w:rsid w:val="006A501C"/>
    <w:rsid w:val="006A51BE"/>
    <w:rsid w:val="006A533D"/>
    <w:rsid w:val="006A5400"/>
    <w:rsid w:val="006A5659"/>
    <w:rsid w:val="006A5850"/>
    <w:rsid w:val="006A5A00"/>
    <w:rsid w:val="006A5F11"/>
    <w:rsid w:val="006A617E"/>
    <w:rsid w:val="006A64CC"/>
    <w:rsid w:val="006A6CC6"/>
    <w:rsid w:val="006A6E5C"/>
    <w:rsid w:val="006A7057"/>
    <w:rsid w:val="006A7251"/>
    <w:rsid w:val="006A7310"/>
    <w:rsid w:val="006A74FB"/>
    <w:rsid w:val="006A756A"/>
    <w:rsid w:val="006A79F4"/>
    <w:rsid w:val="006A7A54"/>
    <w:rsid w:val="006A7A80"/>
    <w:rsid w:val="006A7AD7"/>
    <w:rsid w:val="006A7CF1"/>
    <w:rsid w:val="006B03F6"/>
    <w:rsid w:val="006B0401"/>
    <w:rsid w:val="006B0405"/>
    <w:rsid w:val="006B04A3"/>
    <w:rsid w:val="006B0595"/>
    <w:rsid w:val="006B0D8A"/>
    <w:rsid w:val="006B0DF8"/>
    <w:rsid w:val="006B1126"/>
    <w:rsid w:val="006B1309"/>
    <w:rsid w:val="006B15C6"/>
    <w:rsid w:val="006B16EB"/>
    <w:rsid w:val="006B1777"/>
    <w:rsid w:val="006B17F9"/>
    <w:rsid w:val="006B1B47"/>
    <w:rsid w:val="006B1E1A"/>
    <w:rsid w:val="006B1F22"/>
    <w:rsid w:val="006B2641"/>
    <w:rsid w:val="006B2722"/>
    <w:rsid w:val="006B27BE"/>
    <w:rsid w:val="006B27E5"/>
    <w:rsid w:val="006B27FB"/>
    <w:rsid w:val="006B286A"/>
    <w:rsid w:val="006B2CAE"/>
    <w:rsid w:val="006B2FA0"/>
    <w:rsid w:val="006B304F"/>
    <w:rsid w:val="006B31A8"/>
    <w:rsid w:val="006B33ED"/>
    <w:rsid w:val="006B377E"/>
    <w:rsid w:val="006B3975"/>
    <w:rsid w:val="006B39B9"/>
    <w:rsid w:val="006B3A8B"/>
    <w:rsid w:val="006B3CE4"/>
    <w:rsid w:val="006B412C"/>
    <w:rsid w:val="006B4178"/>
    <w:rsid w:val="006B4AB2"/>
    <w:rsid w:val="006B5055"/>
    <w:rsid w:val="006B5126"/>
    <w:rsid w:val="006B5132"/>
    <w:rsid w:val="006B555F"/>
    <w:rsid w:val="006B5743"/>
    <w:rsid w:val="006B5A52"/>
    <w:rsid w:val="006B5F07"/>
    <w:rsid w:val="006B6125"/>
    <w:rsid w:val="006B642B"/>
    <w:rsid w:val="006B66EF"/>
    <w:rsid w:val="006B67F0"/>
    <w:rsid w:val="006B6A68"/>
    <w:rsid w:val="006B6DEA"/>
    <w:rsid w:val="006B714E"/>
    <w:rsid w:val="006B7522"/>
    <w:rsid w:val="006B75BC"/>
    <w:rsid w:val="006B762F"/>
    <w:rsid w:val="006C0208"/>
    <w:rsid w:val="006C02D2"/>
    <w:rsid w:val="006C0681"/>
    <w:rsid w:val="006C08EC"/>
    <w:rsid w:val="006C0B1A"/>
    <w:rsid w:val="006C0C1D"/>
    <w:rsid w:val="006C0DFB"/>
    <w:rsid w:val="006C0E85"/>
    <w:rsid w:val="006C0F17"/>
    <w:rsid w:val="006C14D5"/>
    <w:rsid w:val="006C158D"/>
    <w:rsid w:val="006C1695"/>
    <w:rsid w:val="006C188C"/>
    <w:rsid w:val="006C19F9"/>
    <w:rsid w:val="006C1AF7"/>
    <w:rsid w:val="006C1D7F"/>
    <w:rsid w:val="006C2230"/>
    <w:rsid w:val="006C22EC"/>
    <w:rsid w:val="006C2396"/>
    <w:rsid w:val="006C2463"/>
    <w:rsid w:val="006C25B8"/>
    <w:rsid w:val="006C27E2"/>
    <w:rsid w:val="006C2C0A"/>
    <w:rsid w:val="006C2DCC"/>
    <w:rsid w:val="006C2FE8"/>
    <w:rsid w:val="006C3047"/>
    <w:rsid w:val="006C3745"/>
    <w:rsid w:val="006C3A75"/>
    <w:rsid w:val="006C3BD2"/>
    <w:rsid w:val="006C3CE9"/>
    <w:rsid w:val="006C3DDC"/>
    <w:rsid w:val="006C3E02"/>
    <w:rsid w:val="006C3E58"/>
    <w:rsid w:val="006C4045"/>
    <w:rsid w:val="006C40AF"/>
    <w:rsid w:val="006C422B"/>
    <w:rsid w:val="006C4368"/>
    <w:rsid w:val="006C4407"/>
    <w:rsid w:val="006C45E3"/>
    <w:rsid w:val="006C4617"/>
    <w:rsid w:val="006C4645"/>
    <w:rsid w:val="006C47B4"/>
    <w:rsid w:val="006C511D"/>
    <w:rsid w:val="006C5198"/>
    <w:rsid w:val="006C5204"/>
    <w:rsid w:val="006C5555"/>
    <w:rsid w:val="006C56CC"/>
    <w:rsid w:val="006C5707"/>
    <w:rsid w:val="006C5BFA"/>
    <w:rsid w:val="006C71B8"/>
    <w:rsid w:val="006C74A0"/>
    <w:rsid w:val="006C772B"/>
    <w:rsid w:val="006C77A8"/>
    <w:rsid w:val="006C7822"/>
    <w:rsid w:val="006C7C61"/>
    <w:rsid w:val="006C7DB5"/>
    <w:rsid w:val="006C7FFB"/>
    <w:rsid w:val="006D02E0"/>
    <w:rsid w:val="006D0614"/>
    <w:rsid w:val="006D08AA"/>
    <w:rsid w:val="006D0A48"/>
    <w:rsid w:val="006D0D60"/>
    <w:rsid w:val="006D0DCE"/>
    <w:rsid w:val="006D0DEC"/>
    <w:rsid w:val="006D1339"/>
    <w:rsid w:val="006D1355"/>
    <w:rsid w:val="006D14FE"/>
    <w:rsid w:val="006D1511"/>
    <w:rsid w:val="006D15FB"/>
    <w:rsid w:val="006D1C26"/>
    <w:rsid w:val="006D1C72"/>
    <w:rsid w:val="006D202F"/>
    <w:rsid w:val="006D26E6"/>
    <w:rsid w:val="006D2EBA"/>
    <w:rsid w:val="006D35BE"/>
    <w:rsid w:val="006D3670"/>
    <w:rsid w:val="006D396F"/>
    <w:rsid w:val="006D3A58"/>
    <w:rsid w:val="006D4464"/>
    <w:rsid w:val="006D49AF"/>
    <w:rsid w:val="006D4A52"/>
    <w:rsid w:val="006D4A88"/>
    <w:rsid w:val="006D4B37"/>
    <w:rsid w:val="006D4C1B"/>
    <w:rsid w:val="006D4E49"/>
    <w:rsid w:val="006D4ED3"/>
    <w:rsid w:val="006D5286"/>
    <w:rsid w:val="006D52B6"/>
    <w:rsid w:val="006D5756"/>
    <w:rsid w:val="006D595C"/>
    <w:rsid w:val="006D598A"/>
    <w:rsid w:val="006D5EB8"/>
    <w:rsid w:val="006D6068"/>
    <w:rsid w:val="006D670C"/>
    <w:rsid w:val="006D679E"/>
    <w:rsid w:val="006D6B11"/>
    <w:rsid w:val="006D7031"/>
    <w:rsid w:val="006D7353"/>
    <w:rsid w:val="006D7524"/>
    <w:rsid w:val="006D7733"/>
    <w:rsid w:val="006D78AA"/>
    <w:rsid w:val="006D7B91"/>
    <w:rsid w:val="006D7E97"/>
    <w:rsid w:val="006D7F59"/>
    <w:rsid w:val="006E03CB"/>
    <w:rsid w:val="006E0597"/>
    <w:rsid w:val="006E0747"/>
    <w:rsid w:val="006E0B79"/>
    <w:rsid w:val="006E0D22"/>
    <w:rsid w:val="006E0D7E"/>
    <w:rsid w:val="006E0D91"/>
    <w:rsid w:val="006E0FED"/>
    <w:rsid w:val="006E1078"/>
    <w:rsid w:val="006E10DB"/>
    <w:rsid w:val="006E1454"/>
    <w:rsid w:val="006E28E8"/>
    <w:rsid w:val="006E2AF0"/>
    <w:rsid w:val="006E2BF8"/>
    <w:rsid w:val="006E2D7C"/>
    <w:rsid w:val="006E2E97"/>
    <w:rsid w:val="006E3363"/>
    <w:rsid w:val="006E35FC"/>
    <w:rsid w:val="006E3863"/>
    <w:rsid w:val="006E39D3"/>
    <w:rsid w:val="006E3CD2"/>
    <w:rsid w:val="006E3F74"/>
    <w:rsid w:val="006E3F81"/>
    <w:rsid w:val="006E3FCE"/>
    <w:rsid w:val="006E432B"/>
    <w:rsid w:val="006E4390"/>
    <w:rsid w:val="006E444C"/>
    <w:rsid w:val="006E4551"/>
    <w:rsid w:val="006E45CD"/>
    <w:rsid w:val="006E4C19"/>
    <w:rsid w:val="006E4C2B"/>
    <w:rsid w:val="006E4D24"/>
    <w:rsid w:val="006E5145"/>
    <w:rsid w:val="006E52B7"/>
    <w:rsid w:val="006E5A00"/>
    <w:rsid w:val="006E5A97"/>
    <w:rsid w:val="006E5FF6"/>
    <w:rsid w:val="006E622E"/>
    <w:rsid w:val="006E62A6"/>
    <w:rsid w:val="006E6433"/>
    <w:rsid w:val="006E65E8"/>
    <w:rsid w:val="006E670E"/>
    <w:rsid w:val="006E686D"/>
    <w:rsid w:val="006E69CE"/>
    <w:rsid w:val="006E6A5A"/>
    <w:rsid w:val="006E6FC3"/>
    <w:rsid w:val="006E7039"/>
    <w:rsid w:val="006E763E"/>
    <w:rsid w:val="006F0132"/>
    <w:rsid w:val="006F0225"/>
    <w:rsid w:val="006F09EA"/>
    <w:rsid w:val="006F0D64"/>
    <w:rsid w:val="006F0D96"/>
    <w:rsid w:val="006F0FE3"/>
    <w:rsid w:val="006F1083"/>
    <w:rsid w:val="006F17EB"/>
    <w:rsid w:val="006F1989"/>
    <w:rsid w:val="006F2173"/>
    <w:rsid w:val="006F262A"/>
    <w:rsid w:val="006F28D0"/>
    <w:rsid w:val="006F2B1D"/>
    <w:rsid w:val="006F2D9E"/>
    <w:rsid w:val="006F3443"/>
    <w:rsid w:val="006F34CA"/>
    <w:rsid w:val="006F3AB8"/>
    <w:rsid w:val="006F3B83"/>
    <w:rsid w:val="006F3BD3"/>
    <w:rsid w:val="006F3CB9"/>
    <w:rsid w:val="006F3E76"/>
    <w:rsid w:val="006F4178"/>
    <w:rsid w:val="006F42A5"/>
    <w:rsid w:val="006F48D0"/>
    <w:rsid w:val="006F4C81"/>
    <w:rsid w:val="006F4D0F"/>
    <w:rsid w:val="006F4D47"/>
    <w:rsid w:val="006F4F90"/>
    <w:rsid w:val="006F5159"/>
    <w:rsid w:val="006F543D"/>
    <w:rsid w:val="006F5512"/>
    <w:rsid w:val="006F5535"/>
    <w:rsid w:val="006F5B3E"/>
    <w:rsid w:val="006F5CD9"/>
    <w:rsid w:val="006F6134"/>
    <w:rsid w:val="006F660C"/>
    <w:rsid w:val="006F66EF"/>
    <w:rsid w:val="006F6C01"/>
    <w:rsid w:val="006F6EFF"/>
    <w:rsid w:val="006F7452"/>
    <w:rsid w:val="006F74BF"/>
    <w:rsid w:val="006F7583"/>
    <w:rsid w:val="006F767E"/>
    <w:rsid w:val="006F79BC"/>
    <w:rsid w:val="006F7B46"/>
    <w:rsid w:val="006F7B86"/>
    <w:rsid w:val="006F7D8E"/>
    <w:rsid w:val="006F7FB9"/>
    <w:rsid w:val="00700093"/>
    <w:rsid w:val="007000B3"/>
    <w:rsid w:val="007000D9"/>
    <w:rsid w:val="007002D3"/>
    <w:rsid w:val="00700450"/>
    <w:rsid w:val="00700636"/>
    <w:rsid w:val="00700A9B"/>
    <w:rsid w:val="00700F28"/>
    <w:rsid w:val="007011FD"/>
    <w:rsid w:val="00701394"/>
    <w:rsid w:val="00701525"/>
    <w:rsid w:val="007018A5"/>
    <w:rsid w:val="007018AF"/>
    <w:rsid w:val="00701B92"/>
    <w:rsid w:val="00701D13"/>
    <w:rsid w:val="007020D7"/>
    <w:rsid w:val="0070227A"/>
    <w:rsid w:val="0070236A"/>
    <w:rsid w:val="007024C6"/>
    <w:rsid w:val="00702512"/>
    <w:rsid w:val="007025EA"/>
    <w:rsid w:val="007025FF"/>
    <w:rsid w:val="00702A12"/>
    <w:rsid w:val="00702CBD"/>
    <w:rsid w:val="00702FD0"/>
    <w:rsid w:val="00703082"/>
    <w:rsid w:val="00703154"/>
    <w:rsid w:val="00703178"/>
    <w:rsid w:val="00703281"/>
    <w:rsid w:val="0070337A"/>
    <w:rsid w:val="007037C0"/>
    <w:rsid w:val="00703B97"/>
    <w:rsid w:val="00703BB8"/>
    <w:rsid w:val="00703C30"/>
    <w:rsid w:val="00703EFB"/>
    <w:rsid w:val="00704282"/>
    <w:rsid w:val="0070441D"/>
    <w:rsid w:val="007045B9"/>
    <w:rsid w:val="007046AC"/>
    <w:rsid w:val="007046DB"/>
    <w:rsid w:val="0070481D"/>
    <w:rsid w:val="00704CEF"/>
    <w:rsid w:val="00704F2E"/>
    <w:rsid w:val="007053DE"/>
    <w:rsid w:val="00705642"/>
    <w:rsid w:val="00705724"/>
    <w:rsid w:val="007058E4"/>
    <w:rsid w:val="00706029"/>
    <w:rsid w:val="0070643F"/>
    <w:rsid w:val="00706548"/>
    <w:rsid w:val="0070679A"/>
    <w:rsid w:val="00706859"/>
    <w:rsid w:val="00706897"/>
    <w:rsid w:val="0070693C"/>
    <w:rsid w:val="00706B6C"/>
    <w:rsid w:val="00706E75"/>
    <w:rsid w:val="00706FF1"/>
    <w:rsid w:val="00707000"/>
    <w:rsid w:val="00707163"/>
    <w:rsid w:val="007075AE"/>
    <w:rsid w:val="00707EC3"/>
    <w:rsid w:val="007101F9"/>
    <w:rsid w:val="00710B14"/>
    <w:rsid w:val="00710FF7"/>
    <w:rsid w:val="00711069"/>
    <w:rsid w:val="0071120C"/>
    <w:rsid w:val="00711A4B"/>
    <w:rsid w:val="0071219B"/>
    <w:rsid w:val="007129D9"/>
    <w:rsid w:val="00712D77"/>
    <w:rsid w:val="00712EB6"/>
    <w:rsid w:val="007134CC"/>
    <w:rsid w:val="007134FD"/>
    <w:rsid w:val="00713DA5"/>
    <w:rsid w:val="0071412A"/>
    <w:rsid w:val="007145DB"/>
    <w:rsid w:val="00714971"/>
    <w:rsid w:val="00714A5D"/>
    <w:rsid w:val="00715197"/>
    <w:rsid w:val="007155E8"/>
    <w:rsid w:val="00715A08"/>
    <w:rsid w:val="00715FE4"/>
    <w:rsid w:val="007161FC"/>
    <w:rsid w:val="007163D2"/>
    <w:rsid w:val="00716BB5"/>
    <w:rsid w:val="00716E14"/>
    <w:rsid w:val="00717036"/>
    <w:rsid w:val="007170A0"/>
    <w:rsid w:val="00717354"/>
    <w:rsid w:val="00717373"/>
    <w:rsid w:val="00717594"/>
    <w:rsid w:val="00717DFF"/>
    <w:rsid w:val="00717E4C"/>
    <w:rsid w:val="00717EFD"/>
    <w:rsid w:val="00717FC1"/>
    <w:rsid w:val="0072003C"/>
    <w:rsid w:val="007200F8"/>
    <w:rsid w:val="007202E8"/>
    <w:rsid w:val="00720808"/>
    <w:rsid w:val="0072096F"/>
    <w:rsid w:val="00720CD4"/>
    <w:rsid w:val="00720D79"/>
    <w:rsid w:val="00720E3F"/>
    <w:rsid w:val="007212DA"/>
    <w:rsid w:val="00721B73"/>
    <w:rsid w:val="00721E71"/>
    <w:rsid w:val="007222E4"/>
    <w:rsid w:val="00722569"/>
    <w:rsid w:val="00722651"/>
    <w:rsid w:val="00722966"/>
    <w:rsid w:val="00722C75"/>
    <w:rsid w:val="00722CE8"/>
    <w:rsid w:val="00722EEC"/>
    <w:rsid w:val="00723142"/>
    <w:rsid w:val="00723190"/>
    <w:rsid w:val="00723644"/>
    <w:rsid w:val="0072370B"/>
    <w:rsid w:val="0072376D"/>
    <w:rsid w:val="00723F30"/>
    <w:rsid w:val="00724098"/>
    <w:rsid w:val="007243B3"/>
    <w:rsid w:val="00724455"/>
    <w:rsid w:val="007244B3"/>
    <w:rsid w:val="0072451E"/>
    <w:rsid w:val="007245FB"/>
    <w:rsid w:val="00724623"/>
    <w:rsid w:val="00724B6E"/>
    <w:rsid w:val="0072523D"/>
    <w:rsid w:val="0072523F"/>
    <w:rsid w:val="007255CF"/>
    <w:rsid w:val="00725C60"/>
    <w:rsid w:val="00725F06"/>
    <w:rsid w:val="0072670D"/>
    <w:rsid w:val="00726BC4"/>
    <w:rsid w:val="00726D52"/>
    <w:rsid w:val="00726FD2"/>
    <w:rsid w:val="0072713B"/>
    <w:rsid w:val="00727562"/>
    <w:rsid w:val="0072781B"/>
    <w:rsid w:val="00727AFE"/>
    <w:rsid w:val="00730000"/>
    <w:rsid w:val="0073009A"/>
    <w:rsid w:val="00730148"/>
    <w:rsid w:val="007301EB"/>
    <w:rsid w:val="00730340"/>
    <w:rsid w:val="007308C0"/>
    <w:rsid w:val="00730A2B"/>
    <w:rsid w:val="00730A35"/>
    <w:rsid w:val="007311C0"/>
    <w:rsid w:val="00731200"/>
    <w:rsid w:val="007314A7"/>
    <w:rsid w:val="007315A6"/>
    <w:rsid w:val="0073184B"/>
    <w:rsid w:val="00731A02"/>
    <w:rsid w:val="00732018"/>
    <w:rsid w:val="0073216E"/>
    <w:rsid w:val="00732260"/>
    <w:rsid w:val="007324AB"/>
    <w:rsid w:val="007325FF"/>
    <w:rsid w:val="007327CC"/>
    <w:rsid w:val="00732BC7"/>
    <w:rsid w:val="00732F52"/>
    <w:rsid w:val="0073300A"/>
    <w:rsid w:val="00733103"/>
    <w:rsid w:val="0073336E"/>
    <w:rsid w:val="00733482"/>
    <w:rsid w:val="00733B18"/>
    <w:rsid w:val="00733C16"/>
    <w:rsid w:val="007342E0"/>
    <w:rsid w:val="0073433F"/>
    <w:rsid w:val="007346A7"/>
    <w:rsid w:val="00734852"/>
    <w:rsid w:val="00734963"/>
    <w:rsid w:val="00734A99"/>
    <w:rsid w:val="007354A5"/>
    <w:rsid w:val="0073553C"/>
    <w:rsid w:val="0073568E"/>
    <w:rsid w:val="007357F6"/>
    <w:rsid w:val="0073582D"/>
    <w:rsid w:val="00735889"/>
    <w:rsid w:val="007358BD"/>
    <w:rsid w:val="00735D8F"/>
    <w:rsid w:val="00735E6F"/>
    <w:rsid w:val="00735ED0"/>
    <w:rsid w:val="00736528"/>
    <w:rsid w:val="00736567"/>
    <w:rsid w:val="00736679"/>
    <w:rsid w:val="00736714"/>
    <w:rsid w:val="00736820"/>
    <w:rsid w:val="00736C16"/>
    <w:rsid w:val="00736F5B"/>
    <w:rsid w:val="007373FF"/>
    <w:rsid w:val="007374BD"/>
    <w:rsid w:val="00737A26"/>
    <w:rsid w:val="00737DEF"/>
    <w:rsid w:val="00737F2A"/>
    <w:rsid w:val="00740111"/>
    <w:rsid w:val="00740297"/>
    <w:rsid w:val="007403AF"/>
    <w:rsid w:val="007408DA"/>
    <w:rsid w:val="00740DAF"/>
    <w:rsid w:val="00740E22"/>
    <w:rsid w:val="00740E7F"/>
    <w:rsid w:val="0074112F"/>
    <w:rsid w:val="0074123D"/>
    <w:rsid w:val="00741244"/>
    <w:rsid w:val="007413A9"/>
    <w:rsid w:val="007413D5"/>
    <w:rsid w:val="0074178B"/>
    <w:rsid w:val="00741CCF"/>
    <w:rsid w:val="00741E06"/>
    <w:rsid w:val="0074282B"/>
    <w:rsid w:val="0074293C"/>
    <w:rsid w:val="00742EF4"/>
    <w:rsid w:val="007430CB"/>
    <w:rsid w:val="007436C6"/>
    <w:rsid w:val="00743910"/>
    <w:rsid w:val="007439B1"/>
    <w:rsid w:val="00743A75"/>
    <w:rsid w:val="00743DFA"/>
    <w:rsid w:val="00744096"/>
    <w:rsid w:val="00744417"/>
    <w:rsid w:val="00744780"/>
    <w:rsid w:val="00744786"/>
    <w:rsid w:val="00744C5E"/>
    <w:rsid w:val="00744C5F"/>
    <w:rsid w:val="00744C98"/>
    <w:rsid w:val="00744ED2"/>
    <w:rsid w:val="00745017"/>
    <w:rsid w:val="00745031"/>
    <w:rsid w:val="0074541C"/>
    <w:rsid w:val="00745454"/>
    <w:rsid w:val="0074563E"/>
    <w:rsid w:val="0074574B"/>
    <w:rsid w:val="00745F38"/>
    <w:rsid w:val="00746049"/>
    <w:rsid w:val="00746283"/>
    <w:rsid w:val="00746285"/>
    <w:rsid w:val="0074637E"/>
    <w:rsid w:val="0074640E"/>
    <w:rsid w:val="0074684D"/>
    <w:rsid w:val="00746938"/>
    <w:rsid w:val="00746B12"/>
    <w:rsid w:val="00746C8E"/>
    <w:rsid w:val="00746C98"/>
    <w:rsid w:val="00747069"/>
    <w:rsid w:val="00747549"/>
    <w:rsid w:val="00747A67"/>
    <w:rsid w:val="0075035D"/>
    <w:rsid w:val="007504B0"/>
    <w:rsid w:val="0075067F"/>
    <w:rsid w:val="007507E1"/>
    <w:rsid w:val="00750E15"/>
    <w:rsid w:val="007512B9"/>
    <w:rsid w:val="00751349"/>
    <w:rsid w:val="007515AF"/>
    <w:rsid w:val="00751938"/>
    <w:rsid w:val="00751B31"/>
    <w:rsid w:val="00751CDA"/>
    <w:rsid w:val="00751D34"/>
    <w:rsid w:val="00751E01"/>
    <w:rsid w:val="00751E07"/>
    <w:rsid w:val="0075200D"/>
    <w:rsid w:val="00752032"/>
    <w:rsid w:val="007522AC"/>
    <w:rsid w:val="00752369"/>
    <w:rsid w:val="0075246A"/>
    <w:rsid w:val="007526A0"/>
    <w:rsid w:val="007527BB"/>
    <w:rsid w:val="0075282F"/>
    <w:rsid w:val="00752C1B"/>
    <w:rsid w:val="00752C4C"/>
    <w:rsid w:val="007533E5"/>
    <w:rsid w:val="00753737"/>
    <w:rsid w:val="00753AFC"/>
    <w:rsid w:val="00753B17"/>
    <w:rsid w:val="00753E9B"/>
    <w:rsid w:val="007540DA"/>
    <w:rsid w:val="00754406"/>
    <w:rsid w:val="00754556"/>
    <w:rsid w:val="007548AA"/>
    <w:rsid w:val="00754E07"/>
    <w:rsid w:val="007550B3"/>
    <w:rsid w:val="00755509"/>
    <w:rsid w:val="00755621"/>
    <w:rsid w:val="00755B0E"/>
    <w:rsid w:val="00755C71"/>
    <w:rsid w:val="00755CF9"/>
    <w:rsid w:val="00755D9F"/>
    <w:rsid w:val="00755FF6"/>
    <w:rsid w:val="0075623D"/>
    <w:rsid w:val="0075630D"/>
    <w:rsid w:val="00756890"/>
    <w:rsid w:val="00756E64"/>
    <w:rsid w:val="0075720F"/>
    <w:rsid w:val="0075727E"/>
    <w:rsid w:val="007573B7"/>
    <w:rsid w:val="007576EC"/>
    <w:rsid w:val="00757B70"/>
    <w:rsid w:val="00757C8A"/>
    <w:rsid w:val="00757DDC"/>
    <w:rsid w:val="00757E26"/>
    <w:rsid w:val="00757F73"/>
    <w:rsid w:val="007608A2"/>
    <w:rsid w:val="00761111"/>
    <w:rsid w:val="007611BB"/>
    <w:rsid w:val="0076140E"/>
    <w:rsid w:val="00761CE3"/>
    <w:rsid w:val="00761EA8"/>
    <w:rsid w:val="007623AF"/>
    <w:rsid w:val="007626DD"/>
    <w:rsid w:val="0076272D"/>
    <w:rsid w:val="00762C53"/>
    <w:rsid w:val="00763007"/>
    <w:rsid w:val="00763163"/>
    <w:rsid w:val="007636B0"/>
    <w:rsid w:val="007636D5"/>
    <w:rsid w:val="0076379E"/>
    <w:rsid w:val="0076394F"/>
    <w:rsid w:val="007639C4"/>
    <w:rsid w:val="00763A9D"/>
    <w:rsid w:val="00763EF3"/>
    <w:rsid w:val="00763F69"/>
    <w:rsid w:val="0076413B"/>
    <w:rsid w:val="007641FA"/>
    <w:rsid w:val="00764536"/>
    <w:rsid w:val="00764603"/>
    <w:rsid w:val="00764636"/>
    <w:rsid w:val="00764B91"/>
    <w:rsid w:val="00764F5E"/>
    <w:rsid w:val="007654E8"/>
    <w:rsid w:val="00765A31"/>
    <w:rsid w:val="0076638E"/>
    <w:rsid w:val="00766424"/>
    <w:rsid w:val="00766687"/>
    <w:rsid w:val="007666B8"/>
    <w:rsid w:val="007666FF"/>
    <w:rsid w:val="0076679C"/>
    <w:rsid w:val="00766880"/>
    <w:rsid w:val="00766F2E"/>
    <w:rsid w:val="0076717C"/>
    <w:rsid w:val="007675BB"/>
    <w:rsid w:val="007676BC"/>
    <w:rsid w:val="00767886"/>
    <w:rsid w:val="00767CD9"/>
    <w:rsid w:val="00767E24"/>
    <w:rsid w:val="00767F30"/>
    <w:rsid w:val="00770197"/>
    <w:rsid w:val="007701B3"/>
    <w:rsid w:val="007701DA"/>
    <w:rsid w:val="007702B1"/>
    <w:rsid w:val="00770401"/>
    <w:rsid w:val="00770590"/>
    <w:rsid w:val="00770BC8"/>
    <w:rsid w:val="00771A4C"/>
    <w:rsid w:val="00771CA4"/>
    <w:rsid w:val="00771E75"/>
    <w:rsid w:val="0077208D"/>
    <w:rsid w:val="0077209F"/>
    <w:rsid w:val="007729BA"/>
    <w:rsid w:val="00772ABE"/>
    <w:rsid w:val="00772C8E"/>
    <w:rsid w:val="00772E75"/>
    <w:rsid w:val="00773035"/>
    <w:rsid w:val="00773221"/>
    <w:rsid w:val="00773720"/>
    <w:rsid w:val="007739C6"/>
    <w:rsid w:val="00773E28"/>
    <w:rsid w:val="0077474D"/>
    <w:rsid w:val="0077494E"/>
    <w:rsid w:val="00774AB4"/>
    <w:rsid w:val="00774B33"/>
    <w:rsid w:val="00774C9D"/>
    <w:rsid w:val="00775006"/>
    <w:rsid w:val="00775024"/>
    <w:rsid w:val="00775332"/>
    <w:rsid w:val="00775450"/>
    <w:rsid w:val="007754A2"/>
    <w:rsid w:val="00775A54"/>
    <w:rsid w:val="00775ACF"/>
    <w:rsid w:val="00775C32"/>
    <w:rsid w:val="00775DA0"/>
    <w:rsid w:val="00776153"/>
    <w:rsid w:val="00776381"/>
    <w:rsid w:val="00776428"/>
    <w:rsid w:val="007764F3"/>
    <w:rsid w:val="00776696"/>
    <w:rsid w:val="00776702"/>
    <w:rsid w:val="0077670A"/>
    <w:rsid w:val="00776965"/>
    <w:rsid w:val="00776B1E"/>
    <w:rsid w:val="00776FD4"/>
    <w:rsid w:val="0077740D"/>
    <w:rsid w:val="007775B7"/>
    <w:rsid w:val="00777974"/>
    <w:rsid w:val="00777EF2"/>
    <w:rsid w:val="00777FDC"/>
    <w:rsid w:val="00780026"/>
    <w:rsid w:val="007805D9"/>
    <w:rsid w:val="0078067D"/>
    <w:rsid w:val="00780839"/>
    <w:rsid w:val="0078083E"/>
    <w:rsid w:val="00781CF7"/>
    <w:rsid w:val="00781ED1"/>
    <w:rsid w:val="00782093"/>
    <w:rsid w:val="007828C2"/>
    <w:rsid w:val="007829A6"/>
    <w:rsid w:val="00782C3F"/>
    <w:rsid w:val="00782CC1"/>
    <w:rsid w:val="007830C1"/>
    <w:rsid w:val="00783173"/>
    <w:rsid w:val="007833DB"/>
    <w:rsid w:val="0078344D"/>
    <w:rsid w:val="00783631"/>
    <w:rsid w:val="007838E6"/>
    <w:rsid w:val="007839ED"/>
    <w:rsid w:val="00783F47"/>
    <w:rsid w:val="007841FD"/>
    <w:rsid w:val="0078491B"/>
    <w:rsid w:val="00784A13"/>
    <w:rsid w:val="00784FA3"/>
    <w:rsid w:val="00785106"/>
    <w:rsid w:val="007851BD"/>
    <w:rsid w:val="007857F0"/>
    <w:rsid w:val="00785835"/>
    <w:rsid w:val="0078596E"/>
    <w:rsid w:val="007859DC"/>
    <w:rsid w:val="00785B63"/>
    <w:rsid w:val="00785C04"/>
    <w:rsid w:val="00785CD5"/>
    <w:rsid w:val="00785D37"/>
    <w:rsid w:val="007861A3"/>
    <w:rsid w:val="0078635D"/>
    <w:rsid w:val="0078644C"/>
    <w:rsid w:val="0078683E"/>
    <w:rsid w:val="00786844"/>
    <w:rsid w:val="00786863"/>
    <w:rsid w:val="007869B0"/>
    <w:rsid w:val="00786AEF"/>
    <w:rsid w:val="00786C61"/>
    <w:rsid w:val="0078762C"/>
    <w:rsid w:val="00787647"/>
    <w:rsid w:val="00787944"/>
    <w:rsid w:val="00787B00"/>
    <w:rsid w:val="00787F05"/>
    <w:rsid w:val="00787F3D"/>
    <w:rsid w:val="007900FE"/>
    <w:rsid w:val="00790475"/>
    <w:rsid w:val="00790DAA"/>
    <w:rsid w:val="00790F00"/>
    <w:rsid w:val="00790FC0"/>
    <w:rsid w:val="007913AB"/>
    <w:rsid w:val="00791421"/>
    <w:rsid w:val="007916F3"/>
    <w:rsid w:val="00792087"/>
    <w:rsid w:val="007922BE"/>
    <w:rsid w:val="007925BF"/>
    <w:rsid w:val="007927C0"/>
    <w:rsid w:val="007928C0"/>
    <w:rsid w:val="00792F9C"/>
    <w:rsid w:val="007937FC"/>
    <w:rsid w:val="00793884"/>
    <w:rsid w:val="00793AD4"/>
    <w:rsid w:val="00793FDF"/>
    <w:rsid w:val="0079427C"/>
    <w:rsid w:val="00794429"/>
    <w:rsid w:val="0079496B"/>
    <w:rsid w:val="00794F66"/>
    <w:rsid w:val="00794FE9"/>
    <w:rsid w:val="0079509F"/>
    <w:rsid w:val="0079517C"/>
    <w:rsid w:val="007951E9"/>
    <w:rsid w:val="00795CB6"/>
    <w:rsid w:val="00795D60"/>
    <w:rsid w:val="00795EC9"/>
    <w:rsid w:val="00796092"/>
    <w:rsid w:val="00796240"/>
    <w:rsid w:val="0079632C"/>
    <w:rsid w:val="0079634F"/>
    <w:rsid w:val="00796470"/>
    <w:rsid w:val="00796844"/>
    <w:rsid w:val="00796B83"/>
    <w:rsid w:val="00796C54"/>
    <w:rsid w:val="00796DD2"/>
    <w:rsid w:val="007973C1"/>
    <w:rsid w:val="007973FC"/>
    <w:rsid w:val="00797448"/>
    <w:rsid w:val="0079773F"/>
    <w:rsid w:val="00797D6C"/>
    <w:rsid w:val="00797E73"/>
    <w:rsid w:val="007A02AF"/>
    <w:rsid w:val="007A0414"/>
    <w:rsid w:val="007A04E4"/>
    <w:rsid w:val="007A071C"/>
    <w:rsid w:val="007A0928"/>
    <w:rsid w:val="007A099A"/>
    <w:rsid w:val="007A09E9"/>
    <w:rsid w:val="007A0A36"/>
    <w:rsid w:val="007A0AF4"/>
    <w:rsid w:val="007A0B04"/>
    <w:rsid w:val="007A0B9E"/>
    <w:rsid w:val="007A0CDB"/>
    <w:rsid w:val="007A0CDC"/>
    <w:rsid w:val="007A102D"/>
    <w:rsid w:val="007A14ED"/>
    <w:rsid w:val="007A1B91"/>
    <w:rsid w:val="007A210B"/>
    <w:rsid w:val="007A2310"/>
    <w:rsid w:val="007A2451"/>
    <w:rsid w:val="007A26EA"/>
    <w:rsid w:val="007A29F2"/>
    <w:rsid w:val="007A2A53"/>
    <w:rsid w:val="007A2D5B"/>
    <w:rsid w:val="007A2D7B"/>
    <w:rsid w:val="007A3097"/>
    <w:rsid w:val="007A3110"/>
    <w:rsid w:val="007A32A9"/>
    <w:rsid w:val="007A3498"/>
    <w:rsid w:val="007A3595"/>
    <w:rsid w:val="007A3765"/>
    <w:rsid w:val="007A378A"/>
    <w:rsid w:val="007A3795"/>
    <w:rsid w:val="007A390D"/>
    <w:rsid w:val="007A39E1"/>
    <w:rsid w:val="007A3D6B"/>
    <w:rsid w:val="007A419F"/>
    <w:rsid w:val="007A4619"/>
    <w:rsid w:val="007A46C0"/>
    <w:rsid w:val="007A4E71"/>
    <w:rsid w:val="007A4EAB"/>
    <w:rsid w:val="007A4F5C"/>
    <w:rsid w:val="007A5324"/>
    <w:rsid w:val="007A5619"/>
    <w:rsid w:val="007A5701"/>
    <w:rsid w:val="007A5DD4"/>
    <w:rsid w:val="007A5E9F"/>
    <w:rsid w:val="007A664E"/>
    <w:rsid w:val="007A6681"/>
    <w:rsid w:val="007A67CC"/>
    <w:rsid w:val="007A69BF"/>
    <w:rsid w:val="007A6A84"/>
    <w:rsid w:val="007A6C44"/>
    <w:rsid w:val="007A6F32"/>
    <w:rsid w:val="007A6FE2"/>
    <w:rsid w:val="007A74A8"/>
    <w:rsid w:val="007A7526"/>
    <w:rsid w:val="007A7A27"/>
    <w:rsid w:val="007A7C86"/>
    <w:rsid w:val="007A7CE2"/>
    <w:rsid w:val="007A7F59"/>
    <w:rsid w:val="007A7F9C"/>
    <w:rsid w:val="007B00BC"/>
    <w:rsid w:val="007B00E3"/>
    <w:rsid w:val="007B0646"/>
    <w:rsid w:val="007B0857"/>
    <w:rsid w:val="007B08BF"/>
    <w:rsid w:val="007B0AEE"/>
    <w:rsid w:val="007B0D07"/>
    <w:rsid w:val="007B0D99"/>
    <w:rsid w:val="007B0EA2"/>
    <w:rsid w:val="007B0F90"/>
    <w:rsid w:val="007B1340"/>
    <w:rsid w:val="007B15B9"/>
    <w:rsid w:val="007B1665"/>
    <w:rsid w:val="007B168A"/>
    <w:rsid w:val="007B1708"/>
    <w:rsid w:val="007B2601"/>
    <w:rsid w:val="007B29E0"/>
    <w:rsid w:val="007B29E5"/>
    <w:rsid w:val="007B2BD3"/>
    <w:rsid w:val="007B36A5"/>
    <w:rsid w:val="007B3774"/>
    <w:rsid w:val="007B3ACF"/>
    <w:rsid w:val="007B3B1A"/>
    <w:rsid w:val="007B3DE3"/>
    <w:rsid w:val="007B3F93"/>
    <w:rsid w:val="007B416B"/>
    <w:rsid w:val="007B4361"/>
    <w:rsid w:val="007B45CC"/>
    <w:rsid w:val="007B4695"/>
    <w:rsid w:val="007B4B44"/>
    <w:rsid w:val="007B4F9C"/>
    <w:rsid w:val="007B57BC"/>
    <w:rsid w:val="007B5972"/>
    <w:rsid w:val="007B5AAB"/>
    <w:rsid w:val="007B5AC0"/>
    <w:rsid w:val="007B5DA8"/>
    <w:rsid w:val="007B5F40"/>
    <w:rsid w:val="007B63DB"/>
    <w:rsid w:val="007B64E7"/>
    <w:rsid w:val="007B6770"/>
    <w:rsid w:val="007B678C"/>
    <w:rsid w:val="007B6A78"/>
    <w:rsid w:val="007B6D62"/>
    <w:rsid w:val="007B713C"/>
    <w:rsid w:val="007B7310"/>
    <w:rsid w:val="007B73F5"/>
    <w:rsid w:val="007B7574"/>
    <w:rsid w:val="007B7788"/>
    <w:rsid w:val="007B7DE5"/>
    <w:rsid w:val="007B7F4F"/>
    <w:rsid w:val="007C05D7"/>
    <w:rsid w:val="007C0689"/>
    <w:rsid w:val="007C085A"/>
    <w:rsid w:val="007C0CDA"/>
    <w:rsid w:val="007C0D41"/>
    <w:rsid w:val="007C0F47"/>
    <w:rsid w:val="007C11B8"/>
    <w:rsid w:val="007C124A"/>
    <w:rsid w:val="007C12D9"/>
    <w:rsid w:val="007C13F6"/>
    <w:rsid w:val="007C1645"/>
    <w:rsid w:val="007C1970"/>
    <w:rsid w:val="007C1B4A"/>
    <w:rsid w:val="007C1D56"/>
    <w:rsid w:val="007C1E06"/>
    <w:rsid w:val="007C1E35"/>
    <w:rsid w:val="007C1EBE"/>
    <w:rsid w:val="007C1F68"/>
    <w:rsid w:val="007C21E7"/>
    <w:rsid w:val="007C25F3"/>
    <w:rsid w:val="007C2889"/>
    <w:rsid w:val="007C30B5"/>
    <w:rsid w:val="007C3325"/>
    <w:rsid w:val="007C3356"/>
    <w:rsid w:val="007C3431"/>
    <w:rsid w:val="007C3453"/>
    <w:rsid w:val="007C38A7"/>
    <w:rsid w:val="007C3983"/>
    <w:rsid w:val="007C3DD0"/>
    <w:rsid w:val="007C3E50"/>
    <w:rsid w:val="007C3F9C"/>
    <w:rsid w:val="007C43BB"/>
    <w:rsid w:val="007C445A"/>
    <w:rsid w:val="007C4589"/>
    <w:rsid w:val="007C4739"/>
    <w:rsid w:val="007C4927"/>
    <w:rsid w:val="007C4A5F"/>
    <w:rsid w:val="007C4BDC"/>
    <w:rsid w:val="007C4F85"/>
    <w:rsid w:val="007C5526"/>
    <w:rsid w:val="007C5631"/>
    <w:rsid w:val="007C5634"/>
    <w:rsid w:val="007C5A55"/>
    <w:rsid w:val="007C5C5C"/>
    <w:rsid w:val="007C5E54"/>
    <w:rsid w:val="007C5E5A"/>
    <w:rsid w:val="007C5EFB"/>
    <w:rsid w:val="007C626A"/>
    <w:rsid w:val="007C6429"/>
    <w:rsid w:val="007C645C"/>
    <w:rsid w:val="007C69F1"/>
    <w:rsid w:val="007C6CEC"/>
    <w:rsid w:val="007C702A"/>
    <w:rsid w:val="007C721E"/>
    <w:rsid w:val="007C748F"/>
    <w:rsid w:val="007C7962"/>
    <w:rsid w:val="007D0460"/>
    <w:rsid w:val="007D05E6"/>
    <w:rsid w:val="007D0609"/>
    <w:rsid w:val="007D0E0F"/>
    <w:rsid w:val="007D0EFF"/>
    <w:rsid w:val="007D0F1E"/>
    <w:rsid w:val="007D0F95"/>
    <w:rsid w:val="007D114A"/>
    <w:rsid w:val="007D1227"/>
    <w:rsid w:val="007D132A"/>
    <w:rsid w:val="007D1A5D"/>
    <w:rsid w:val="007D1ABA"/>
    <w:rsid w:val="007D1BFA"/>
    <w:rsid w:val="007D1C09"/>
    <w:rsid w:val="007D1E72"/>
    <w:rsid w:val="007D241B"/>
    <w:rsid w:val="007D2687"/>
    <w:rsid w:val="007D28A6"/>
    <w:rsid w:val="007D2EF6"/>
    <w:rsid w:val="007D37D3"/>
    <w:rsid w:val="007D3E63"/>
    <w:rsid w:val="007D3EB1"/>
    <w:rsid w:val="007D43EE"/>
    <w:rsid w:val="007D43EF"/>
    <w:rsid w:val="007D44A5"/>
    <w:rsid w:val="007D44BA"/>
    <w:rsid w:val="007D469A"/>
    <w:rsid w:val="007D4960"/>
    <w:rsid w:val="007D499F"/>
    <w:rsid w:val="007D50FA"/>
    <w:rsid w:val="007D513F"/>
    <w:rsid w:val="007D5711"/>
    <w:rsid w:val="007D5894"/>
    <w:rsid w:val="007D5953"/>
    <w:rsid w:val="007D5B02"/>
    <w:rsid w:val="007D6505"/>
    <w:rsid w:val="007D666E"/>
    <w:rsid w:val="007D6730"/>
    <w:rsid w:val="007D6962"/>
    <w:rsid w:val="007D6A1F"/>
    <w:rsid w:val="007D6C0C"/>
    <w:rsid w:val="007D6CD5"/>
    <w:rsid w:val="007D6E69"/>
    <w:rsid w:val="007D6EEC"/>
    <w:rsid w:val="007D6F23"/>
    <w:rsid w:val="007D719F"/>
    <w:rsid w:val="007D7328"/>
    <w:rsid w:val="007D73A9"/>
    <w:rsid w:val="007D7958"/>
    <w:rsid w:val="007E0541"/>
    <w:rsid w:val="007E0750"/>
    <w:rsid w:val="007E07B8"/>
    <w:rsid w:val="007E0E76"/>
    <w:rsid w:val="007E0EA2"/>
    <w:rsid w:val="007E184B"/>
    <w:rsid w:val="007E1956"/>
    <w:rsid w:val="007E1EEA"/>
    <w:rsid w:val="007E1F75"/>
    <w:rsid w:val="007E2077"/>
    <w:rsid w:val="007E2516"/>
    <w:rsid w:val="007E2639"/>
    <w:rsid w:val="007E2E1F"/>
    <w:rsid w:val="007E2E62"/>
    <w:rsid w:val="007E2F00"/>
    <w:rsid w:val="007E30D9"/>
    <w:rsid w:val="007E3291"/>
    <w:rsid w:val="007E330A"/>
    <w:rsid w:val="007E33AD"/>
    <w:rsid w:val="007E357E"/>
    <w:rsid w:val="007E39B3"/>
    <w:rsid w:val="007E3BB1"/>
    <w:rsid w:val="007E3CF6"/>
    <w:rsid w:val="007E3E9A"/>
    <w:rsid w:val="007E3F83"/>
    <w:rsid w:val="007E41D7"/>
    <w:rsid w:val="007E437E"/>
    <w:rsid w:val="007E47D5"/>
    <w:rsid w:val="007E4A2A"/>
    <w:rsid w:val="007E4C0E"/>
    <w:rsid w:val="007E4DD1"/>
    <w:rsid w:val="007E4EB4"/>
    <w:rsid w:val="007E4F80"/>
    <w:rsid w:val="007E5429"/>
    <w:rsid w:val="007E5433"/>
    <w:rsid w:val="007E5698"/>
    <w:rsid w:val="007E5921"/>
    <w:rsid w:val="007E5C5D"/>
    <w:rsid w:val="007E5E4A"/>
    <w:rsid w:val="007E5FDF"/>
    <w:rsid w:val="007E64F4"/>
    <w:rsid w:val="007E6CEE"/>
    <w:rsid w:val="007E6DCF"/>
    <w:rsid w:val="007E70F3"/>
    <w:rsid w:val="007E73CB"/>
    <w:rsid w:val="007E7499"/>
    <w:rsid w:val="007E76A2"/>
    <w:rsid w:val="007E775F"/>
    <w:rsid w:val="007E7971"/>
    <w:rsid w:val="007E7B3F"/>
    <w:rsid w:val="007E7D1F"/>
    <w:rsid w:val="007E7D7F"/>
    <w:rsid w:val="007F0400"/>
    <w:rsid w:val="007F0481"/>
    <w:rsid w:val="007F078A"/>
    <w:rsid w:val="007F0809"/>
    <w:rsid w:val="007F090A"/>
    <w:rsid w:val="007F0B81"/>
    <w:rsid w:val="007F0DA7"/>
    <w:rsid w:val="007F1410"/>
    <w:rsid w:val="007F1531"/>
    <w:rsid w:val="007F1572"/>
    <w:rsid w:val="007F17D6"/>
    <w:rsid w:val="007F18E5"/>
    <w:rsid w:val="007F1AA4"/>
    <w:rsid w:val="007F1DFE"/>
    <w:rsid w:val="007F2071"/>
    <w:rsid w:val="007F218C"/>
    <w:rsid w:val="007F232D"/>
    <w:rsid w:val="007F2507"/>
    <w:rsid w:val="007F269C"/>
    <w:rsid w:val="007F270F"/>
    <w:rsid w:val="007F2D5B"/>
    <w:rsid w:val="007F2DA7"/>
    <w:rsid w:val="007F2DB6"/>
    <w:rsid w:val="007F2E21"/>
    <w:rsid w:val="007F30E0"/>
    <w:rsid w:val="007F358A"/>
    <w:rsid w:val="007F4668"/>
    <w:rsid w:val="007F47E1"/>
    <w:rsid w:val="007F497A"/>
    <w:rsid w:val="007F49A4"/>
    <w:rsid w:val="007F4BD7"/>
    <w:rsid w:val="007F4D89"/>
    <w:rsid w:val="007F4EC5"/>
    <w:rsid w:val="007F4F73"/>
    <w:rsid w:val="007F5777"/>
    <w:rsid w:val="007F5B0A"/>
    <w:rsid w:val="007F5B9D"/>
    <w:rsid w:val="007F5BD5"/>
    <w:rsid w:val="007F643E"/>
    <w:rsid w:val="007F6804"/>
    <w:rsid w:val="007F68B9"/>
    <w:rsid w:val="007F759B"/>
    <w:rsid w:val="007F769D"/>
    <w:rsid w:val="007F7CE4"/>
    <w:rsid w:val="00800522"/>
    <w:rsid w:val="008005ED"/>
    <w:rsid w:val="00800A13"/>
    <w:rsid w:val="00800D92"/>
    <w:rsid w:val="008013DC"/>
    <w:rsid w:val="008014D5"/>
    <w:rsid w:val="008018B9"/>
    <w:rsid w:val="00801BE7"/>
    <w:rsid w:val="008020FB"/>
    <w:rsid w:val="008021AF"/>
    <w:rsid w:val="0080222E"/>
    <w:rsid w:val="008024B3"/>
    <w:rsid w:val="008025D7"/>
    <w:rsid w:val="0080278E"/>
    <w:rsid w:val="00802A36"/>
    <w:rsid w:val="00802A90"/>
    <w:rsid w:val="00802C81"/>
    <w:rsid w:val="008032C7"/>
    <w:rsid w:val="0080370F"/>
    <w:rsid w:val="00803CE5"/>
    <w:rsid w:val="00803EB3"/>
    <w:rsid w:val="00803FBD"/>
    <w:rsid w:val="00804103"/>
    <w:rsid w:val="00804212"/>
    <w:rsid w:val="008049ED"/>
    <w:rsid w:val="00804B7B"/>
    <w:rsid w:val="00804C8F"/>
    <w:rsid w:val="00804CC1"/>
    <w:rsid w:val="00804D1A"/>
    <w:rsid w:val="00804EA0"/>
    <w:rsid w:val="008051FD"/>
    <w:rsid w:val="008054CA"/>
    <w:rsid w:val="00805F45"/>
    <w:rsid w:val="008061DB"/>
    <w:rsid w:val="008061DF"/>
    <w:rsid w:val="0080641F"/>
    <w:rsid w:val="008069F7"/>
    <w:rsid w:val="00806DC4"/>
    <w:rsid w:val="00806E93"/>
    <w:rsid w:val="0080719E"/>
    <w:rsid w:val="0080746C"/>
    <w:rsid w:val="0080764A"/>
    <w:rsid w:val="0080786C"/>
    <w:rsid w:val="00807B33"/>
    <w:rsid w:val="00807C25"/>
    <w:rsid w:val="00807F11"/>
    <w:rsid w:val="00810010"/>
    <w:rsid w:val="00810191"/>
    <w:rsid w:val="00810256"/>
    <w:rsid w:val="008104DB"/>
    <w:rsid w:val="00810572"/>
    <w:rsid w:val="0081066F"/>
    <w:rsid w:val="0081083D"/>
    <w:rsid w:val="00810860"/>
    <w:rsid w:val="0081092B"/>
    <w:rsid w:val="00810E35"/>
    <w:rsid w:val="0081143A"/>
    <w:rsid w:val="00811553"/>
    <w:rsid w:val="00811678"/>
    <w:rsid w:val="00811B25"/>
    <w:rsid w:val="00811B48"/>
    <w:rsid w:val="00811E93"/>
    <w:rsid w:val="00811F7C"/>
    <w:rsid w:val="008121AD"/>
    <w:rsid w:val="00812426"/>
    <w:rsid w:val="0081242F"/>
    <w:rsid w:val="00812685"/>
    <w:rsid w:val="00812CCF"/>
    <w:rsid w:val="00813039"/>
    <w:rsid w:val="0081304F"/>
    <w:rsid w:val="00813205"/>
    <w:rsid w:val="0081359D"/>
    <w:rsid w:val="00813678"/>
    <w:rsid w:val="00813741"/>
    <w:rsid w:val="0081411D"/>
    <w:rsid w:val="0081454C"/>
    <w:rsid w:val="0081454D"/>
    <w:rsid w:val="008148D1"/>
    <w:rsid w:val="008149D5"/>
    <w:rsid w:val="00814CEC"/>
    <w:rsid w:val="00814E03"/>
    <w:rsid w:val="0081503F"/>
    <w:rsid w:val="008150C4"/>
    <w:rsid w:val="008150FD"/>
    <w:rsid w:val="00815326"/>
    <w:rsid w:val="0081558E"/>
    <w:rsid w:val="00815C32"/>
    <w:rsid w:val="0081609E"/>
    <w:rsid w:val="008166A4"/>
    <w:rsid w:val="008168EA"/>
    <w:rsid w:val="00816985"/>
    <w:rsid w:val="0081698B"/>
    <w:rsid w:val="00816AAD"/>
    <w:rsid w:val="00816D64"/>
    <w:rsid w:val="00816E76"/>
    <w:rsid w:val="00816F1B"/>
    <w:rsid w:val="00817029"/>
    <w:rsid w:val="008172F6"/>
    <w:rsid w:val="00817945"/>
    <w:rsid w:val="00817A31"/>
    <w:rsid w:val="00817BEB"/>
    <w:rsid w:val="00817E12"/>
    <w:rsid w:val="00817F09"/>
    <w:rsid w:val="00817F38"/>
    <w:rsid w:val="00820101"/>
    <w:rsid w:val="008201B9"/>
    <w:rsid w:val="0082059B"/>
    <w:rsid w:val="0082067C"/>
    <w:rsid w:val="008206EF"/>
    <w:rsid w:val="00820845"/>
    <w:rsid w:val="00820D3D"/>
    <w:rsid w:val="0082133E"/>
    <w:rsid w:val="00821675"/>
    <w:rsid w:val="008216D8"/>
    <w:rsid w:val="008219D3"/>
    <w:rsid w:val="00821A03"/>
    <w:rsid w:val="00821B1F"/>
    <w:rsid w:val="00821B36"/>
    <w:rsid w:val="00821CD5"/>
    <w:rsid w:val="0082209E"/>
    <w:rsid w:val="008220F6"/>
    <w:rsid w:val="00822184"/>
    <w:rsid w:val="008226C2"/>
    <w:rsid w:val="00822AB8"/>
    <w:rsid w:val="00822DF8"/>
    <w:rsid w:val="00822F3D"/>
    <w:rsid w:val="00822F6F"/>
    <w:rsid w:val="0082316E"/>
    <w:rsid w:val="0082339E"/>
    <w:rsid w:val="00823821"/>
    <w:rsid w:val="00823F6A"/>
    <w:rsid w:val="00824347"/>
    <w:rsid w:val="008243C1"/>
    <w:rsid w:val="0082442F"/>
    <w:rsid w:val="008249D3"/>
    <w:rsid w:val="00824B55"/>
    <w:rsid w:val="00824B67"/>
    <w:rsid w:val="00825617"/>
    <w:rsid w:val="008259E0"/>
    <w:rsid w:val="00825A26"/>
    <w:rsid w:val="00825C46"/>
    <w:rsid w:val="00825E26"/>
    <w:rsid w:val="00825EDB"/>
    <w:rsid w:val="00826180"/>
    <w:rsid w:val="00826734"/>
    <w:rsid w:val="0082695B"/>
    <w:rsid w:val="00826CE8"/>
    <w:rsid w:val="00826D11"/>
    <w:rsid w:val="00827703"/>
    <w:rsid w:val="0082772A"/>
    <w:rsid w:val="008277FD"/>
    <w:rsid w:val="00827D78"/>
    <w:rsid w:val="00827DA6"/>
    <w:rsid w:val="00827F2B"/>
    <w:rsid w:val="008303FC"/>
    <w:rsid w:val="00830736"/>
    <w:rsid w:val="0083073D"/>
    <w:rsid w:val="008307D5"/>
    <w:rsid w:val="00830BC4"/>
    <w:rsid w:val="00830E4B"/>
    <w:rsid w:val="00830FBC"/>
    <w:rsid w:val="008320FD"/>
    <w:rsid w:val="008321FA"/>
    <w:rsid w:val="0083225E"/>
    <w:rsid w:val="00832353"/>
    <w:rsid w:val="0083235D"/>
    <w:rsid w:val="00832732"/>
    <w:rsid w:val="00832839"/>
    <w:rsid w:val="0083290E"/>
    <w:rsid w:val="00832AF9"/>
    <w:rsid w:val="00832D17"/>
    <w:rsid w:val="00832F50"/>
    <w:rsid w:val="0083317A"/>
    <w:rsid w:val="0083324A"/>
    <w:rsid w:val="008332BB"/>
    <w:rsid w:val="008333E7"/>
    <w:rsid w:val="008339C9"/>
    <w:rsid w:val="00833BDD"/>
    <w:rsid w:val="00833D61"/>
    <w:rsid w:val="00834264"/>
    <w:rsid w:val="0083437C"/>
    <w:rsid w:val="00834947"/>
    <w:rsid w:val="0083496F"/>
    <w:rsid w:val="00834B5F"/>
    <w:rsid w:val="00834DC0"/>
    <w:rsid w:val="0083552C"/>
    <w:rsid w:val="00835A2A"/>
    <w:rsid w:val="00835CCA"/>
    <w:rsid w:val="00835E47"/>
    <w:rsid w:val="00835F71"/>
    <w:rsid w:val="008366E6"/>
    <w:rsid w:val="00836B9B"/>
    <w:rsid w:val="00836CEA"/>
    <w:rsid w:val="00836F5B"/>
    <w:rsid w:val="0083713B"/>
    <w:rsid w:val="008374C4"/>
    <w:rsid w:val="00837719"/>
    <w:rsid w:val="0083784E"/>
    <w:rsid w:val="0083785A"/>
    <w:rsid w:val="008378C4"/>
    <w:rsid w:val="00837B9A"/>
    <w:rsid w:val="00840251"/>
    <w:rsid w:val="008402A4"/>
    <w:rsid w:val="008402C8"/>
    <w:rsid w:val="008403D5"/>
    <w:rsid w:val="008405B7"/>
    <w:rsid w:val="008407B2"/>
    <w:rsid w:val="00840A07"/>
    <w:rsid w:val="00841336"/>
    <w:rsid w:val="0084145B"/>
    <w:rsid w:val="008417A4"/>
    <w:rsid w:val="00841953"/>
    <w:rsid w:val="00841E21"/>
    <w:rsid w:val="00841F00"/>
    <w:rsid w:val="0084246A"/>
    <w:rsid w:val="00842579"/>
    <w:rsid w:val="00842595"/>
    <w:rsid w:val="00842933"/>
    <w:rsid w:val="00842C0A"/>
    <w:rsid w:val="00843128"/>
    <w:rsid w:val="00843149"/>
    <w:rsid w:val="008432C6"/>
    <w:rsid w:val="00843461"/>
    <w:rsid w:val="00843726"/>
    <w:rsid w:val="00843761"/>
    <w:rsid w:val="00843B48"/>
    <w:rsid w:val="00843C92"/>
    <w:rsid w:val="00844225"/>
    <w:rsid w:val="008442C4"/>
    <w:rsid w:val="0084440C"/>
    <w:rsid w:val="00844461"/>
    <w:rsid w:val="0084466C"/>
    <w:rsid w:val="008447F8"/>
    <w:rsid w:val="00844A47"/>
    <w:rsid w:val="00845797"/>
    <w:rsid w:val="00845A9A"/>
    <w:rsid w:val="00845C3C"/>
    <w:rsid w:val="00845E76"/>
    <w:rsid w:val="00845F5F"/>
    <w:rsid w:val="00845F73"/>
    <w:rsid w:val="00846115"/>
    <w:rsid w:val="00846963"/>
    <w:rsid w:val="00846BCF"/>
    <w:rsid w:val="00846FDB"/>
    <w:rsid w:val="00847084"/>
    <w:rsid w:val="008471FB"/>
    <w:rsid w:val="008475EB"/>
    <w:rsid w:val="00847B68"/>
    <w:rsid w:val="00847B81"/>
    <w:rsid w:val="00847D2A"/>
    <w:rsid w:val="00850479"/>
    <w:rsid w:val="0085049D"/>
    <w:rsid w:val="0085094E"/>
    <w:rsid w:val="00850A9B"/>
    <w:rsid w:val="00851285"/>
    <w:rsid w:val="00851325"/>
    <w:rsid w:val="00851334"/>
    <w:rsid w:val="008519E7"/>
    <w:rsid w:val="00851C85"/>
    <w:rsid w:val="0085279D"/>
    <w:rsid w:val="00852A4E"/>
    <w:rsid w:val="00852AA2"/>
    <w:rsid w:val="00852C6D"/>
    <w:rsid w:val="00852FF3"/>
    <w:rsid w:val="008535C2"/>
    <w:rsid w:val="00854610"/>
    <w:rsid w:val="008546CD"/>
    <w:rsid w:val="00854745"/>
    <w:rsid w:val="0085498E"/>
    <w:rsid w:val="008549BB"/>
    <w:rsid w:val="00854BE3"/>
    <w:rsid w:val="00854DAF"/>
    <w:rsid w:val="008550EE"/>
    <w:rsid w:val="00855513"/>
    <w:rsid w:val="00855562"/>
    <w:rsid w:val="00855811"/>
    <w:rsid w:val="00855DD7"/>
    <w:rsid w:val="00855EBE"/>
    <w:rsid w:val="00855FE3"/>
    <w:rsid w:val="00856218"/>
    <w:rsid w:val="0085652D"/>
    <w:rsid w:val="008566B4"/>
    <w:rsid w:val="0085670B"/>
    <w:rsid w:val="00856D01"/>
    <w:rsid w:val="00856EE0"/>
    <w:rsid w:val="00856F1B"/>
    <w:rsid w:val="0085783E"/>
    <w:rsid w:val="008578EE"/>
    <w:rsid w:val="00857C43"/>
    <w:rsid w:val="00857D3B"/>
    <w:rsid w:val="00857E2D"/>
    <w:rsid w:val="008600E9"/>
    <w:rsid w:val="0086050D"/>
    <w:rsid w:val="00860986"/>
    <w:rsid w:val="00860A20"/>
    <w:rsid w:val="00860CD0"/>
    <w:rsid w:val="0086123F"/>
    <w:rsid w:val="008612B5"/>
    <w:rsid w:val="008612F0"/>
    <w:rsid w:val="0086180C"/>
    <w:rsid w:val="008618A3"/>
    <w:rsid w:val="00861FAF"/>
    <w:rsid w:val="00862DE9"/>
    <w:rsid w:val="008632D0"/>
    <w:rsid w:val="00863D06"/>
    <w:rsid w:val="00864767"/>
    <w:rsid w:val="00864AE3"/>
    <w:rsid w:val="00864B6E"/>
    <w:rsid w:val="00864BCE"/>
    <w:rsid w:val="00864BD1"/>
    <w:rsid w:val="00865305"/>
    <w:rsid w:val="00865479"/>
    <w:rsid w:val="00865A0C"/>
    <w:rsid w:val="00865B2F"/>
    <w:rsid w:val="00865BB6"/>
    <w:rsid w:val="00865CAE"/>
    <w:rsid w:val="00865DBF"/>
    <w:rsid w:val="00866006"/>
    <w:rsid w:val="00866059"/>
    <w:rsid w:val="008666C7"/>
    <w:rsid w:val="00866BE6"/>
    <w:rsid w:val="00866D4F"/>
    <w:rsid w:val="0086702E"/>
    <w:rsid w:val="0086708F"/>
    <w:rsid w:val="008672F4"/>
    <w:rsid w:val="00867394"/>
    <w:rsid w:val="00867498"/>
    <w:rsid w:val="008674D5"/>
    <w:rsid w:val="00867B70"/>
    <w:rsid w:val="00867DAD"/>
    <w:rsid w:val="008702E0"/>
    <w:rsid w:val="0087030B"/>
    <w:rsid w:val="0087072B"/>
    <w:rsid w:val="00870A12"/>
    <w:rsid w:val="00870BC3"/>
    <w:rsid w:val="00870C56"/>
    <w:rsid w:val="00870CC0"/>
    <w:rsid w:val="00870D36"/>
    <w:rsid w:val="0087131D"/>
    <w:rsid w:val="0087134E"/>
    <w:rsid w:val="00871404"/>
    <w:rsid w:val="00871575"/>
    <w:rsid w:val="0087159F"/>
    <w:rsid w:val="00871667"/>
    <w:rsid w:val="008717DE"/>
    <w:rsid w:val="00871AAD"/>
    <w:rsid w:val="00871CD7"/>
    <w:rsid w:val="00871E68"/>
    <w:rsid w:val="008721D5"/>
    <w:rsid w:val="00872227"/>
    <w:rsid w:val="00872246"/>
    <w:rsid w:val="008723B2"/>
    <w:rsid w:val="00872AA0"/>
    <w:rsid w:val="00872C76"/>
    <w:rsid w:val="00872CB9"/>
    <w:rsid w:val="0087312D"/>
    <w:rsid w:val="008732A3"/>
    <w:rsid w:val="008733E2"/>
    <w:rsid w:val="008734DC"/>
    <w:rsid w:val="008735E3"/>
    <w:rsid w:val="008737F4"/>
    <w:rsid w:val="00873A7F"/>
    <w:rsid w:val="00873A93"/>
    <w:rsid w:val="00873ECC"/>
    <w:rsid w:val="008741B1"/>
    <w:rsid w:val="008742D9"/>
    <w:rsid w:val="008743CF"/>
    <w:rsid w:val="00874420"/>
    <w:rsid w:val="008745D8"/>
    <w:rsid w:val="0087472D"/>
    <w:rsid w:val="00874A34"/>
    <w:rsid w:val="00874AA4"/>
    <w:rsid w:val="00874BD3"/>
    <w:rsid w:val="008750DE"/>
    <w:rsid w:val="0087548F"/>
    <w:rsid w:val="00875AB6"/>
    <w:rsid w:val="00875AFB"/>
    <w:rsid w:val="00875DA6"/>
    <w:rsid w:val="00875FC5"/>
    <w:rsid w:val="00876678"/>
    <w:rsid w:val="008768D0"/>
    <w:rsid w:val="00876A2A"/>
    <w:rsid w:val="00876CF6"/>
    <w:rsid w:val="00876DF5"/>
    <w:rsid w:val="00876F91"/>
    <w:rsid w:val="00877024"/>
    <w:rsid w:val="00877124"/>
    <w:rsid w:val="0087728A"/>
    <w:rsid w:val="0087728E"/>
    <w:rsid w:val="00877671"/>
    <w:rsid w:val="00877D9B"/>
    <w:rsid w:val="00880171"/>
    <w:rsid w:val="00880962"/>
    <w:rsid w:val="00881083"/>
    <w:rsid w:val="008817A6"/>
    <w:rsid w:val="00881A1F"/>
    <w:rsid w:val="00881ADC"/>
    <w:rsid w:val="00881B36"/>
    <w:rsid w:val="00881BB9"/>
    <w:rsid w:val="00881CFD"/>
    <w:rsid w:val="00881E9C"/>
    <w:rsid w:val="008821CD"/>
    <w:rsid w:val="008822D4"/>
    <w:rsid w:val="008829A3"/>
    <w:rsid w:val="00882B60"/>
    <w:rsid w:val="00882CED"/>
    <w:rsid w:val="0088368D"/>
    <w:rsid w:val="00883B34"/>
    <w:rsid w:val="00883DFB"/>
    <w:rsid w:val="00883DFC"/>
    <w:rsid w:val="00884044"/>
    <w:rsid w:val="008843BC"/>
    <w:rsid w:val="008844DC"/>
    <w:rsid w:val="008848FF"/>
    <w:rsid w:val="008849B4"/>
    <w:rsid w:val="00884D14"/>
    <w:rsid w:val="00884DC2"/>
    <w:rsid w:val="00884E7A"/>
    <w:rsid w:val="00885698"/>
    <w:rsid w:val="008856C9"/>
    <w:rsid w:val="00885769"/>
    <w:rsid w:val="008857F9"/>
    <w:rsid w:val="008858E1"/>
    <w:rsid w:val="00885D5A"/>
    <w:rsid w:val="00885E13"/>
    <w:rsid w:val="00885FE7"/>
    <w:rsid w:val="00886011"/>
    <w:rsid w:val="008866B0"/>
    <w:rsid w:val="008869D8"/>
    <w:rsid w:val="008869F0"/>
    <w:rsid w:val="00886F15"/>
    <w:rsid w:val="00886FE6"/>
    <w:rsid w:val="00887079"/>
    <w:rsid w:val="008873CB"/>
    <w:rsid w:val="00887CB6"/>
    <w:rsid w:val="00887D13"/>
    <w:rsid w:val="00887D2E"/>
    <w:rsid w:val="00890059"/>
    <w:rsid w:val="008901F1"/>
    <w:rsid w:val="00890268"/>
    <w:rsid w:val="00890538"/>
    <w:rsid w:val="00890B29"/>
    <w:rsid w:val="00890D83"/>
    <w:rsid w:val="00890F01"/>
    <w:rsid w:val="00891075"/>
    <w:rsid w:val="008911E7"/>
    <w:rsid w:val="008915D1"/>
    <w:rsid w:val="008915F8"/>
    <w:rsid w:val="00891AC8"/>
    <w:rsid w:val="00891AE3"/>
    <w:rsid w:val="00891BB3"/>
    <w:rsid w:val="00891BB8"/>
    <w:rsid w:val="00891BE2"/>
    <w:rsid w:val="00891FF0"/>
    <w:rsid w:val="00892056"/>
    <w:rsid w:val="0089231A"/>
    <w:rsid w:val="00892362"/>
    <w:rsid w:val="00892766"/>
    <w:rsid w:val="00892A63"/>
    <w:rsid w:val="00892EA6"/>
    <w:rsid w:val="0089336D"/>
    <w:rsid w:val="00893702"/>
    <w:rsid w:val="008938B7"/>
    <w:rsid w:val="00893CBC"/>
    <w:rsid w:val="00893F67"/>
    <w:rsid w:val="0089429D"/>
    <w:rsid w:val="0089451C"/>
    <w:rsid w:val="0089499A"/>
    <w:rsid w:val="00894DBD"/>
    <w:rsid w:val="008955D3"/>
    <w:rsid w:val="0089567E"/>
    <w:rsid w:val="00895997"/>
    <w:rsid w:val="0089609D"/>
    <w:rsid w:val="00896323"/>
    <w:rsid w:val="008963C9"/>
    <w:rsid w:val="008966CF"/>
    <w:rsid w:val="0089672E"/>
    <w:rsid w:val="00896CC7"/>
    <w:rsid w:val="00896F33"/>
    <w:rsid w:val="008972F3"/>
    <w:rsid w:val="00897387"/>
    <w:rsid w:val="008973CC"/>
    <w:rsid w:val="008976F6"/>
    <w:rsid w:val="0089776B"/>
    <w:rsid w:val="00897824"/>
    <w:rsid w:val="0089787F"/>
    <w:rsid w:val="00897904"/>
    <w:rsid w:val="00897943"/>
    <w:rsid w:val="00897D6A"/>
    <w:rsid w:val="008A00F1"/>
    <w:rsid w:val="008A013C"/>
    <w:rsid w:val="008A04ED"/>
    <w:rsid w:val="008A04F0"/>
    <w:rsid w:val="008A07DA"/>
    <w:rsid w:val="008A0A86"/>
    <w:rsid w:val="008A0B9D"/>
    <w:rsid w:val="008A0CFB"/>
    <w:rsid w:val="008A0DC1"/>
    <w:rsid w:val="008A0FFD"/>
    <w:rsid w:val="008A15B3"/>
    <w:rsid w:val="008A1B8A"/>
    <w:rsid w:val="008A1BC0"/>
    <w:rsid w:val="008A1C4A"/>
    <w:rsid w:val="008A1CAF"/>
    <w:rsid w:val="008A1E13"/>
    <w:rsid w:val="008A1E58"/>
    <w:rsid w:val="008A224E"/>
    <w:rsid w:val="008A2419"/>
    <w:rsid w:val="008A24FD"/>
    <w:rsid w:val="008A283D"/>
    <w:rsid w:val="008A2935"/>
    <w:rsid w:val="008A293E"/>
    <w:rsid w:val="008A2DE3"/>
    <w:rsid w:val="008A2EA0"/>
    <w:rsid w:val="008A2FD1"/>
    <w:rsid w:val="008A3266"/>
    <w:rsid w:val="008A3758"/>
    <w:rsid w:val="008A3887"/>
    <w:rsid w:val="008A392D"/>
    <w:rsid w:val="008A3BB6"/>
    <w:rsid w:val="008A413B"/>
    <w:rsid w:val="008A41A5"/>
    <w:rsid w:val="008A462A"/>
    <w:rsid w:val="008A4791"/>
    <w:rsid w:val="008A47EB"/>
    <w:rsid w:val="008A4B11"/>
    <w:rsid w:val="008A4DB1"/>
    <w:rsid w:val="008A4E67"/>
    <w:rsid w:val="008A4E6E"/>
    <w:rsid w:val="008A5175"/>
    <w:rsid w:val="008A5239"/>
    <w:rsid w:val="008A55E2"/>
    <w:rsid w:val="008A57EB"/>
    <w:rsid w:val="008A5C0D"/>
    <w:rsid w:val="008A5C9C"/>
    <w:rsid w:val="008A5F91"/>
    <w:rsid w:val="008A5FA6"/>
    <w:rsid w:val="008A6041"/>
    <w:rsid w:val="008A6117"/>
    <w:rsid w:val="008A61FA"/>
    <w:rsid w:val="008A6369"/>
    <w:rsid w:val="008A6598"/>
    <w:rsid w:val="008A673B"/>
    <w:rsid w:val="008A6AF8"/>
    <w:rsid w:val="008A6BD8"/>
    <w:rsid w:val="008A6E99"/>
    <w:rsid w:val="008A757F"/>
    <w:rsid w:val="008A75FE"/>
    <w:rsid w:val="008A7655"/>
    <w:rsid w:val="008A7916"/>
    <w:rsid w:val="008A7937"/>
    <w:rsid w:val="008A7AE3"/>
    <w:rsid w:val="008A7B6D"/>
    <w:rsid w:val="008A7D98"/>
    <w:rsid w:val="008A7E94"/>
    <w:rsid w:val="008B00ED"/>
    <w:rsid w:val="008B031C"/>
    <w:rsid w:val="008B080E"/>
    <w:rsid w:val="008B0963"/>
    <w:rsid w:val="008B0D29"/>
    <w:rsid w:val="008B0E7C"/>
    <w:rsid w:val="008B0F91"/>
    <w:rsid w:val="008B102A"/>
    <w:rsid w:val="008B1279"/>
    <w:rsid w:val="008B154A"/>
    <w:rsid w:val="008B16F3"/>
    <w:rsid w:val="008B1782"/>
    <w:rsid w:val="008B183C"/>
    <w:rsid w:val="008B1A93"/>
    <w:rsid w:val="008B1FE9"/>
    <w:rsid w:val="008B2073"/>
    <w:rsid w:val="008B2554"/>
    <w:rsid w:val="008B272C"/>
    <w:rsid w:val="008B2BCA"/>
    <w:rsid w:val="008B2CB6"/>
    <w:rsid w:val="008B32FE"/>
    <w:rsid w:val="008B3D68"/>
    <w:rsid w:val="008B4166"/>
    <w:rsid w:val="008B4278"/>
    <w:rsid w:val="008B429F"/>
    <w:rsid w:val="008B44F6"/>
    <w:rsid w:val="008B4501"/>
    <w:rsid w:val="008B4512"/>
    <w:rsid w:val="008B46B2"/>
    <w:rsid w:val="008B4A9E"/>
    <w:rsid w:val="008B4EBB"/>
    <w:rsid w:val="008B4FA8"/>
    <w:rsid w:val="008B5004"/>
    <w:rsid w:val="008B5012"/>
    <w:rsid w:val="008B50C9"/>
    <w:rsid w:val="008B551A"/>
    <w:rsid w:val="008B5617"/>
    <w:rsid w:val="008B5C6B"/>
    <w:rsid w:val="008B5F37"/>
    <w:rsid w:val="008B5F5D"/>
    <w:rsid w:val="008B62AD"/>
    <w:rsid w:val="008B69BC"/>
    <w:rsid w:val="008B7019"/>
    <w:rsid w:val="008B701D"/>
    <w:rsid w:val="008B71DD"/>
    <w:rsid w:val="008B73BC"/>
    <w:rsid w:val="008B7481"/>
    <w:rsid w:val="008B7566"/>
    <w:rsid w:val="008B76CE"/>
    <w:rsid w:val="008B777F"/>
    <w:rsid w:val="008B7A3C"/>
    <w:rsid w:val="008B7F99"/>
    <w:rsid w:val="008C0656"/>
    <w:rsid w:val="008C0990"/>
    <w:rsid w:val="008C0BEF"/>
    <w:rsid w:val="008C0D10"/>
    <w:rsid w:val="008C1506"/>
    <w:rsid w:val="008C1AF5"/>
    <w:rsid w:val="008C1B47"/>
    <w:rsid w:val="008C1BDF"/>
    <w:rsid w:val="008C1F5C"/>
    <w:rsid w:val="008C1FAA"/>
    <w:rsid w:val="008C22EC"/>
    <w:rsid w:val="008C2816"/>
    <w:rsid w:val="008C2AE4"/>
    <w:rsid w:val="008C2BF6"/>
    <w:rsid w:val="008C2DAD"/>
    <w:rsid w:val="008C2F92"/>
    <w:rsid w:val="008C33DD"/>
    <w:rsid w:val="008C36C8"/>
    <w:rsid w:val="008C373E"/>
    <w:rsid w:val="008C3950"/>
    <w:rsid w:val="008C3AA9"/>
    <w:rsid w:val="008C3B09"/>
    <w:rsid w:val="008C3CBE"/>
    <w:rsid w:val="008C3F4E"/>
    <w:rsid w:val="008C4003"/>
    <w:rsid w:val="008C430E"/>
    <w:rsid w:val="008C453A"/>
    <w:rsid w:val="008C4ECF"/>
    <w:rsid w:val="008C4F0E"/>
    <w:rsid w:val="008C4F5A"/>
    <w:rsid w:val="008C5008"/>
    <w:rsid w:val="008C5220"/>
    <w:rsid w:val="008C54E0"/>
    <w:rsid w:val="008C5547"/>
    <w:rsid w:val="008C582E"/>
    <w:rsid w:val="008C5AC4"/>
    <w:rsid w:val="008C5B4A"/>
    <w:rsid w:val="008C6073"/>
    <w:rsid w:val="008C619D"/>
    <w:rsid w:val="008C6302"/>
    <w:rsid w:val="008C6352"/>
    <w:rsid w:val="008C6A1B"/>
    <w:rsid w:val="008C6BAD"/>
    <w:rsid w:val="008C6C15"/>
    <w:rsid w:val="008C6FD3"/>
    <w:rsid w:val="008C7008"/>
    <w:rsid w:val="008C7111"/>
    <w:rsid w:val="008C7226"/>
    <w:rsid w:val="008C74DB"/>
    <w:rsid w:val="008C7875"/>
    <w:rsid w:val="008C7F3F"/>
    <w:rsid w:val="008D00EF"/>
    <w:rsid w:val="008D01DE"/>
    <w:rsid w:val="008D0CC2"/>
    <w:rsid w:val="008D1A14"/>
    <w:rsid w:val="008D1BFC"/>
    <w:rsid w:val="008D1E87"/>
    <w:rsid w:val="008D1F85"/>
    <w:rsid w:val="008D2112"/>
    <w:rsid w:val="008D243D"/>
    <w:rsid w:val="008D2EC7"/>
    <w:rsid w:val="008D3247"/>
    <w:rsid w:val="008D344C"/>
    <w:rsid w:val="008D3621"/>
    <w:rsid w:val="008D362F"/>
    <w:rsid w:val="008D3C68"/>
    <w:rsid w:val="008D3FCA"/>
    <w:rsid w:val="008D408C"/>
    <w:rsid w:val="008D45E6"/>
    <w:rsid w:val="008D47FC"/>
    <w:rsid w:val="008D4BFD"/>
    <w:rsid w:val="008D4DB9"/>
    <w:rsid w:val="008D5061"/>
    <w:rsid w:val="008D50AB"/>
    <w:rsid w:val="008D525B"/>
    <w:rsid w:val="008D532A"/>
    <w:rsid w:val="008D54AD"/>
    <w:rsid w:val="008D54EF"/>
    <w:rsid w:val="008D55FB"/>
    <w:rsid w:val="008D5638"/>
    <w:rsid w:val="008D58E1"/>
    <w:rsid w:val="008D59F4"/>
    <w:rsid w:val="008D5B36"/>
    <w:rsid w:val="008D5CA0"/>
    <w:rsid w:val="008D6066"/>
    <w:rsid w:val="008D6315"/>
    <w:rsid w:val="008D652A"/>
    <w:rsid w:val="008D66DD"/>
    <w:rsid w:val="008D6BE4"/>
    <w:rsid w:val="008D6C8E"/>
    <w:rsid w:val="008D6F75"/>
    <w:rsid w:val="008D7253"/>
    <w:rsid w:val="008D726D"/>
    <w:rsid w:val="008D7311"/>
    <w:rsid w:val="008D757A"/>
    <w:rsid w:val="008D75CD"/>
    <w:rsid w:val="008D787E"/>
    <w:rsid w:val="008D7B21"/>
    <w:rsid w:val="008D7C3E"/>
    <w:rsid w:val="008D7FA3"/>
    <w:rsid w:val="008E011F"/>
    <w:rsid w:val="008E038A"/>
    <w:rsid w:val="008E0675"/>
    <w:rsid w:val="008E0D0E"/>
    <w:rsid w:val="008E12D1"/>
    <w:rsid w:val="008E14EE"/>
    <w:rsid w:val="008E15C7"/>
    <w:rsid w:val="008E170C"/>
    <w:rsid w:val="008E19BE"/>
    <w:rsid w:val="008E19EE"/>
    <w:rsid w:val="008E1AF3"/>
    <w:rsid w:val="008E1CAD"/>
    <w:rsid w:val="008E1F1F"/>
    <w:rsid w:val="008E2003"/>
    <w:rsid w:val="008E213D"/>
    <w:rsid w:val="008E2325"/>
    <w:rsid w:val="008E299B"/>
    <w:rsid w:val="008E2B36"/>
    <w:rsid w:val="008E2D3C"/>
    <w:rsid w:val="008E2DE1"/>
    <w:rsid w:val="008E35E5"/>
    <w:rsid w:val="008E3BB7"/>
    <w:rsid w:val="008E3F1B"/>
    <w:rsid w:val="008E3F58"/>
    <w:rsid w:val="008E40E2"/>
    <w:rsid w:val="008E436C"/>
    <w:rsid w:val="008E4478"/>
    <w:rsid w:val="008E472F"/>
    <w:rsid w:val="008E47C0"/>
    <w:rsid w:val="008E480A"/>
    <w:rsid w:val="008E48BC"/>
    <w:rsid w:val="008E4BC1"/>
    <w:rsid w:val="008E52D1"/>
    <w:rsid w:val="008E5521"/>
    <w:rsid w:val="008E5607"/>
    <w:rsid w:val="008E56AA"/>
    <w:rsid w:val="008E5AFE"/>
    <w:rsid w:val="008E5CFA"/>
    <w:rsid w:val="008E5D5F"/>
    <w:rsid w:val="008E5F16"/>
    <w:rsid w:val="008E604E"/>
    <w:rsid w:val="008E60D9"/>
    <w:rsid w:val="008E623C"/>
    <w:rsid w:val="008E6280"/>
    <w:rsid w:val="008E6310"/>
    <w:rsid w:val="008E65AE"/>
    <w:rsid w:val="008E6702"/>
    <w:rsid w:val="008E6848"/>
    <w:rsid w:val="008E68AB"/>
    <w:rsid w:val="008E6955"/>
    <w:rsid w:val="008E73F7"/>
    <w:rsid w:val="008E7583"/>
    <w:rsid w:val="008E7690"/>
    <w:rsid w:val="008E76D1"/>
    <w:rsid w:val="008E78A4"/>
    <w:rsid w:val="008E7CB3"/>
    <w:rsid w:val="008F056E"/>
    <w:rsid w:val="008F0BDE"/>
    <w:rsid w:val="008F0DD0"/>
    <w:rsid w:val="008F0EC8"/>
    <w:rsid w:val="008F0ECB"/>
    <w:rsid w:val="008F0F1D"/>
    <w:rsid w:val="008F10D3"/>
    <w:rsid w:val="008F1759"/>
    <w:rsid w:val="008F17CF"/>
    <w:rsid w:val="008F18D6"/>
    <w:rsid w:val="008F18F0"/>
    <w:rsid w:val="008F19BA"/>
    <w:rsid w:val="008F1AF3"/>
    <w:rsid w:val="008F1C5F"/>
    <w:rsid w:val="008F205B"/>
    <w:rsid w:val="008F205E"/>
    <w:rsid w:val="008F20C7"/>
    <w:rsid w:val="008F2291"/>
    <w:rsid w:val="008F2376"/>
    <w:rsid w:val="008F23EC"/>
    <w:rsid w:val="008F23F9"/>
    <w:rsid w:val="008F27EF"/>
    <w:rsid w:val="008F28E0"/>
    <w:rsid w:val="008F28FE"/>
    <w:rsid w:val="008F294D"/>
    <w:rsid w:val="008F2B0A"/>
    <w:rsid w:val="008F2C1F"/>
    <w:rsid w:val="008F2C46"/>
    <w:rsid w:val="008F2E45"/>
    <w:rsid w:val="008F2E98"/>
    <w:rsid w:val="008F2F4D"/>
    <w:rsid w:val="008F3061"/>
    <w:rsid w:val="008F368C"/>
    <w:rsid w:val="008F3739"/>
    <w:rsid w:val="008F37E1"/>
    <w:rsid w:val="008F3B0D"/>
    <w:rsid w:val="008F3BA0"/>
    <w:rsid w:val="008F3DF4"/>
    <w:rsid w:val="008F3F42"/>
    <w:rsid w:val="008F47B5"/>
    <w:rsid w:val="008F48D8"/>
    <w:rsid w:val="008F4A16"/>
    <w:rsid w:val="008F4BBC"/>
    <w:rsid w:val="008F4D2F"/>
    <w:rsid w:val="008F4E36"/>
    <w:rsid w:val="008F51A0"/>
    <w:rsid w:val="008F5355"/>
    <w:rsid w:val="008F5403"/>
    <w:rsid w:val="008F585C"/>
    <w:rsid w:val="008F5897"/>
    <w:rsid w:val="008F5AF1"/>
    <w:rsid w:val="008F5CAA"/>
    <w:rsid w:val="008F6797"/>
    <w:rsid w:val="008F683C"/>
    <w:rsid w:val="008F6D0A"/>
    <w:rsid w:val="008F6E26"/>
    <w:rsid w:val="008F730C"/>
    <w:rsid w:val="008F7699"/>
    <w:rsid w:val="008F770F"/>
    <w:rsid w:val="008F79C8"/>
    <w:rsid w:val="008F79EC"/>
    <w:rsid w:val="0090054A"/>
    <w:rsid w:val="00900915"/>
    <w:rsid w:val="00900AC4"/>
    <w:rsid w:val="00900ACF"/>
    <w:rsid w:val="00900E2C"/>
    <w:rsid w:val="009011AC"/>
    <w:rsid w:val="009014A5"/>
    <w:rsid w:val="00901558"/>
    <w:rsid w:val="00901939"/>
    <w:rsid w:val="009024EC"/>
    <w:rsid w:val="00902AD9"/>
    <w:rsid w:val="00902CF4"/>
    <w:rsid w:val="0090344C"/>
    <w:rsid w:val="009038BA"/>
    <w:rsid w:val="00903917"/>
    <w:rsid w:val="00903D17"/>
    <w:rsid w:val="00903F2E"/>
    <w:rsid w:val="0090416E"/>
    <w:rsid w:val="00904281"/>
    <w:rsid w:val="00904958"/>
    <w:rsid w:val="00904C5D"/>
    <w:rsid w:val="00904CC3"/>
    <w:rsid w:val="00905142"/>
    <w:rsid w:val="0090516A"/>
    <w:rsid w:val="009053C8"/>
    <w:rsid w:val="00905416"/>
    <w:rsid w:val="00905479"/>
    <w:rsid w:val="00905761"/>
    <w:rsid w:val="009058EA"/>
    <w:rsid w:val="00905C31"/>
    <w:rsid w:val="00905D70"/>
    <w:rsid w:val="009061AF"/>
    <w:rsid w:val="0090649C"/>
    <w:rsid w:val="00906971"/>
    <w:rsid w:val="00906F6F"/>
    <w:rsid w:val="00907468"/>
    <w:rsid w:val="009074C4"/>
    <w:rsid w:val="0090786D"/>
    <w:rsid w:val="00907A7C"/>
    <w:rsid w:val="00907BF0"/>
    <w:rsid w:val="00907D7C"/>
    <w:rsid w:val="00907E8C"/>
    <w:rsid w:val="00907FDA"/>
    <w:rsid w:val="00910374"/>
    <w:rsid w:val="0091053B"/>
    <w:rsid w:val="00910CDC"/>
    <w:rsid w:val="00910D7F"/>
    <w:rsid w:val="00910FA4"/>
    <w:rsid w:val="009112A0"/>
    <w:rsid w:val="009114EF"/>
    <w:rsid w:val="00911565"/>
    <w:rsid w:val="00912056"/>
    <w:rsid w:val="009123B9"/>
    <w:rsid w:val="009123D9"/>
    <w:rsid w:val="00912929"/>
    <w:rsid w:val="00912A29"/>
    <w:rsid w:val="00912D1A"/>
    <w:rsid w:val="00913BD5"/>
    <w:rsid w:val="00913C13"/>
    <w:rsid w:val="00913E18"/>
    <w:rsid w:val="00913EA8"/>
    <w:rsid w:val="00913F5F"/>
    <w:rsid w:val="0091412A"/>
    <w:rsid w:val="0091419D"/>
    <w:rsid w:val="00914641"/>
    <w:rsid w:val="009146E6"/>
    <w:rsid w:val="00914E5C"/>
    <w:rsid w:val="00915053"/>
    <w:rsid w:val="00915327"/>
    <w:rsid w:val="00915487"/>
    <w:rsid w:val="00915992"/>
    <w:rsid w:val="009159BA"/>
    <w:rsid w:val="00915CB6"/>
    <w:rsid w:val="00915CC7"/>
    <w:rsid w:val="00915E95"/>
    <w:rsid w:val="00915F5B"/>
    <w:rsid w:val="00916198"/>
    <w:rsid w:val="0091652D"/>
    <w:rsid w:val="0091690B"/>
    <w:rsid w:val="00916AF8"/>
    <w:rsid w:val="00916CA2"/>
    <w:rsid w:val="00916D5A"/>
    <w:rsid w:val="00916E8C"/>
    <w:rsid w:val="0091736F"/>
    <w:rsid w:val="0091738A"/>
    <w:rsid w:val="00917571"/>
    <w:rsid w:val="0091761C"/>
    <w:rsid w:val="0091770E"/>
    <w:rsid w:val="0091784F"/>
    <w:rsid w:val="009179F1"/>
    <w:rsid w:val="00917B70"/>
    <w:rsid w:val="00917F20"/>
    <w:rsid w:val="00917F67"/>
    <w:rsid w:val="00917FC5"/>
    <w:rsid w:val="009200DB"/>
    <w:rsid w:val="0092024C"/>
    <w:rsid w:val="00920266"/>
    <w:rsid w:val="0092048E"/>
    <w:rsid w:val="0092050A"/>
    <w:rsid w:val="009205DB"/>
    <w:rsid w:val="00920777"/>
    <w:rsid w:val="00920857"/>
    <w:rsid w:val="00920F67"/>
    <w:rsid w:val="00920F71"/>
    <w:rsid w:val="00921294"/>
    <w:rsid w:val="00921531"/>
    <w:rsid w:val="00921672"/>
    <w:rsid w:val="00921A39"/>
    <w:rsid w:val="00921CB8"/>
    <w:rsid w:val="009220D8"/>
    <w:rsid w:val="009225DF"/>
    <w:rsid w:val="00922694"/>
    <w:rsid w:val="00922E7E"/>
    <w:rsid w:val="0092343C"/>
    <w:rsid w:val="0092374B"/>
    <w:rsid w:val="00923A28"/>
    <w:rsid w:val="00923B67"/>
    <w:rsid w:val="00923ED2"/>
    <w:rsid w:val="0092402A"/>
    <w:rsid w:val="0092430E"/>
    <w:rsid w:val="009247BD"/>
    <w:rsid w:val="00924E32"/>
    <w:rsid w:val="00924EBF"/>
    <w:rsid w:val="00924FD6"/>
    <w:rsid w:val="00925127"/>
    <w:rsid w:val="0092528D"/>
    <w:rsid w:val="009253B3"/>
    <w:rsid w:val="00925543"/>
    <w:rsid w:val="0092558D"/>
    <w:rsid w:val="00925C99"/>
    <w:rsid w:val="00926051"/>
    <w:rsid w:val="009260FB"/>
    <w:rsid w:val="00926952"/>
    <w:rsid w:val="00926BB9"/>
    <w:rsid w:val="00927446"/>
    <w:rsid w:val="00927B1A"/>
    <w:rsid w:val="00927CE1"/>
    <w:rsid w:val="00927EC1"/>
    <w:rsid w:val="009300BD"/>
    <w:rsid w:val="009301B2"/>
    <w:rsid w:val="00930725"/>
    <w:rsid w:val="00930990"/>
    <w:rsid w:val="00930AB8"/>
    <w:rsid w:val="00930DBA"/>
    <w:rsid w:val="00930DD2"/>
    <w:rsid w:val="00930F08"/>
    <w:rsid w:val="00930F53"/>
    <w:rsid w:val="00930FB1"/>
    <w:rsid w:val="00931245"/>
    <w:rsid w:val="009314F9"/>
    <w:rsid w:val="009316C8"/>
    <w:rsid w:val="00932031"/>
    <w:rsid w:val="00932161"/>
    <w:rsid w:val="0093297D"/>
    <w:rsid w:val="00932AAC"/>
    <w:rsid w:val="00932DE4"/>
    <w:rsid w:val="009331BB"/>
    <w:rsid w:val="0093322E"/>
    <w:rsid w:val="0093338B"/>
    <w:rsid w:val="0093394C"/>
    <w:rsid w:val="00933F01"/>
    <w:rsid w:val="00934541"/>
    <w:rsid w:val="00934698"/>
    <w:rsid w:val="009347E2"/>
    <w:rsid w:val="00934CEE"/>
    <w:rsid w:val="00935045"/>
    <w:rsid w:val="009354A4"/>
    <w:rsid w:val="0093578D"/>
    <w:rsid w:val="00935890"/>
    <w:rsid w:val="00935906"/>
    <w:rsid w:val="00935D64"/>
    <w:rsid w:val="00935FBD"/>
    <w:rsid w:val="009360B3"/>
    <w:rsid w:val="00936152"/>
    <w:rsid w:val="009365F0"/>
    <w:rsid w:val="00936726"/>
    <w:rsid w:val="009367C3"/>
    <w:rsid w:val="00936B78"/>
    <w:rsid w:val="00936E5F"/>
    <w:rsid w:val="00936FB9"/>
    <w:rsid w:val="00937040"/>
    <w:rsid w:val="009371C5"/>
    <w:rsid w:val="00937956"/>
    <w:rsid w:val="00937BCB"/>
    <w:rsid w:val="00937C59"/>
    <w:rsid w:val="009408A4"/>
    <w:rsid w:val="00940ECF"/>
    <w:rsid w:val="00941612"/>
    <w:rsid w:val="00941757"/>
    <w:rsid w:val="00941A05"/>
    <w:rsid w:val="00942029"/>
    <w:rsid w:val="009421B7"/>
    <w:rsid w:val="009422D1"/>
    <w:rsid w:val="00942524"/>
    <w:rsid w:val="009425BB"/>
    <w:rsid w:val="009426B5"/>
    <w:rsid w:val="00942780"/>
    <w:rsid w:val="009429D2"/>
    <w:rsid w:val="00942BD6"/>
    <w:rsid w:val="00942D5E"/>
    <w:rsid w:val="00942D80"/>
    <w:rsid w:val="00942EA7"/>
    <w:rsid w:val="0094318C"/>
    <w:rsid w:val="00943C78"/>
    <w:rsid w:val="00943D23"/>
    <w:rsid w:val="00944192"/>
    <w:rsid w:val="00944374"/>
    <w:rsid w:val="009443FD"/>
    <w:rsid w:val="009444CF"/>
    <w:rsid w:val="009449E2"/>
    <w:rsid w:val="0094531A"/>
    <w:rsid w:val="00945520"/>
    <w:rsid w:val="00945741"/>
    <w:rsid w:val="009459F5"/>
    <w:rsid w:val="00945DF4"/>
    <w:rsid w:val="00945E72"/>
    <w:rsid w:val="00946391"/>
    <w:rsid w:val="009465D2"/>
    <w:rsid w:val="00946619"/>
    <w:rsid w:val="00946D32"/>
    <w:rsid w:val="00946D6D"/>
    <w:rsid w:val="00946FA9"/>
    <w:rsid w:val="009470D8"/>
    <w:rsid w:val="00947102"/>
    <w:rsid w:val="00947F01"/>
    <w:rsid w:val="00950117"/>
    <w:rsid w:val="0095015A"/>
    <w:rsid w:val="009501E6"/>
    <w:rsid w:val="009505E0"/>
    <w:rsid w:val="00950679"/>
    <w:rsid w:val="00950BB9"/>
    <w:rsid w:val="00950F98"/>
    <w:rsid w:val="009510AF"/>
    <w:rsid w:val="00951269"/>
    <w:rsid w:val="00951285"/>
    <w:rsid w:val="00951565"/>
    <w:rsid w:val="0095178F"/>
    <w:rsid w:val="009517A9"/>
    <w:rsid w:val="00951839"/>
    <w:rsid w:val="00951883"/>
    <w:rsid w:val="00951D14"/>
    <w:rsid w:val="00952101"/>
    <w:rsid w:val="0095225B"/>
    <w:rsid w:val="0095226C"/>
    <w:rsid w:val="0095243A"/>
    <w:rsid w:val="009525B8"/>
    <w:rsid w:val="00952632"/>
    <w:rsid w:val="00952655"/>
    <w:rsid w:val="00952664"/>
    <w:rsid w:val="0095295D"/>
    <w:rsid w:val="00952CBF"/>
    <w:rsid w:val="00952CD9"/>
    <w:rsid w:val="0095312A"/>
    <w:rsid w:val="009534A5"/>
    <w:rsid w:val="0095358E"/>
    <w:rsid w:val="009535DE"/>
    <w:rsid w:val="00953846"/>
    <w:rsid w:val="00953883"/>
    <w:rsid w:val="009540DF"/>
    <w:rsid w:val="0095437E"/>
    <w:rsid w:val="00954596"/>
    <w:rsid w:val="00954739"/>
    <w:rsid w:val="0095474C"/>
    <w:rsid w:val="00954765"/>
    <w:rsid w:val="00954B6E"/>
    <w:rsid w:val="0095502D"/>
    <w:rsid w:val="00955182"/>
    <w:rsid w:val="00955387"/>
    <w:rsid w:val="00955402"/>
    <w:rsid w:val="00955ACD"/>
    <w:rsid w:val="00955C1D"/>
    <w:rsid w:val="00956000"/>
    <w:rsid w:val="009561DB"/>
    <w:rsid w:val="00956A08"/>
    <w:rsid w:val="00956E67"/>
    <w:rsid w:val="00956F3A"/>
    <w:rsid w:val="009574AE"/>
    <w:rsid w:val="0095769E"/>
    <w:rsid w:val="00957733"/>
    <w:rsid w:val="00957809"/>
    <w:rsid w:val="00957B62"/>
    <w:rsid w:val="00957C6C"/>
    <w:rsid w:val="00957C76"/>
    <w:rsid w:val="00957FE7"/>
    <w:rsid w:val="00960051"/>
    <w:rsid w:val="00960C96"/>
    <w:rsid w:val="00960DC0"/>
    <w:rsid w:val="009616E8"/>
    <w:rsid w:val="00961A55"/>
    <w:rsid w:val="0096201C"/>
    <w:rsid w:val="009620BD"/>
    <w:rsid w:val="009620D5"/>
    <w:rsid w:val="00962733"/>
    <w:rsid w:val="00962890"/>
    <w:rsid w:val="00962952"/>
    <w:rsid w:val="00962B71"/>
    <w:rsid w:val="00962B80"/>
    <w:rsid w:val="00963036"/>
    <w:rsid w:val="00963169"/>
    <w:rsid w:val="00963674"/>
    <w:rsid w:val="00963801"/>
    <w:rsid w:val="00963B70"/>
    <w:rsid w:val="00963D3A"/>
    <w:rsid w:val="00963E22"/>
    <w:rsid w:val="00964053"/>
    <w:rsid w:val="009640EC"/>
    <w:rsid w:val="00964180"/>
    <w:rsid w:val="0096443C"/>
    <w:rsid w:val="00964A29"/>
    <w:rsid w:val="00964A59"/>
    <w:rsid w:val="00964C52"/>
    <w:rsid w:val="00964CE5"/>
    <w:rsid w:val="00965343"/>
    <w:rsid w:val="0096539D"/>
    <w:rsid w:val="0096541C"/>
    <w:rsid w:val="0096546F"/>
    <w:rsid w:val="0096559A"/>
    <w:rsid w:val="00965993"/>
    <w:rsid w:val="00965E70"/>
    <w:rsid w:val="00965EB3"/>
    <w:rsid w:val="009661C2"/>
    <w:rsid w:val="00966267"/>
    <w:rsid w:val="00966271"/>
    <w:rsid w:val="009662D2"/>
    <w:rsid w:val="009663CA"/>
    <w:rsid w:val="00967012"/>
    <w:rsid w:val="00967AE3"/>
    <w:rsid w:val="00967B35"/>
    <w:rsid w:val="00967DD5"/>
    <w:rsid w:val="00967DE3"/>
    <w:rsid w:val="00967EBD"/>
    <w:rsid w:val="009701B5"/>
    <w:rsid w:val="009706D0"/>
    <w:rsid w:val="00970741"/>
    <w:rsid w:val="00970D99"/>
    <w:rsid w:val="00970EE6"/>
    <w:rsid w:val="00971398"/>
    <w:rsid w:val="0097176B"/>
    <w:rsid w:val="00971EA3"/>
    <w:rsid w:val="00972025"/>
    <w:rsid w:val="009723A8"/>
    <w:rsid w:val="00972573"/>
    <w:rsid w:val="00972868"/>
    <w:rsid w:val="009728CF"/>
    <w:rsid w:val="00972EE3"/>
    <w:rsid w:val="0097349D"/>
    <w:rsid w:val="009736E0"/>
    <w:rsid w:val="009739DD"/>
    <w:rsid w:val="00973AB5"/>
    <w:rsid w:val="00973CED"/>
    <w:rsid w:val="00973E07"/>
    <w:rsid w:val="0097443D"/>
    <w:rsid w:val="009749A7"/>
    <w:rsid w:val="009749EE"/>
    <w:rsid w:val="00974B27"/>
    <w:rsid w:val="00974C72"/>
    <w:rsid w:val="00974F47"/>
    <w:rsid w:val="00975302"/>
    <w:rsid w:val="00975448"/>
    <w:rsid w:val="0097554E"/>
    <w:rsid w:val="00975842"/>
    <w:rsid w:val="00975C31"/>
    <w:rsid w:val="00975DA3"/>
    <w:rsid w:val="00976027"/>
    <w:rsid w:val="0097602B"/>
    <w:rsid w:val="00976059"/>
    <w:rsid w:val="0097650C"/>
    <w:rsid w:val="00976540"/>
    <w:rsid w:val="009765EF"/>
    <w:rsid w:val="0097663A"/>
    <w:rsid w:val="00976811"/>
    <w:rsid w:val="009769B9"/>
    <w:rsid w:val="00976B3F"/>
    <w:rsid w:val="00976BDE"/>
    <w:rsid w:val="00977033"/>
    <w:rsid w:val="009773CE"/>
    <w:rsid w:val="0097790B"/>
    <w:rsid w:val="00977DC2"/>
    <w:rsid w:val="00980312"/>
    <w:rsid w:val="00980444"/>
    <w:rsid w:val="00980458"/>
    <w:rsid w:val="009805C8"/>
    <w:rsid w:val="0098069F"/>
    <w:rsid w:val="0098085C"/>
    <w:rsid w:val="009810A7"/>
    <w:rsid w:val="009810C5"/>
    <w:rsid w:val="00981225"/>
    <w:rsid w:val="00981412"/>
    <w:rsid w:val="0098141F"/>
    <w:rsid w:val="0098142C"/>
    <w:rsid w:val="00981518"/>
    <w:rsid w:val="00981937"/>
    <w:rsid w:val="00981E32"/>
    <w:rsid w:val="00981E97"/>
    <w:rsid w:val="00981F15"/>
    <w:rsid w:val="00981F2F"/>
    <w:rsid w:val="009821B0"/>
    <w:rsid w:val="009822FE"/>
    <w:rsid w:val="0098232E"/>
    <w:rsid w:val="0098279B"/>
    <w:rsid w:val="009834D2"/>
    <w:rsid w:val="009839B3"/>
    <w:rsid w:val="00983D11"/>
    <w:rsid w:val="0098417D"/>
    <w:rsid w:val="0098421A"/>
    <w:rsid w:val="00984850"/>
    <w:rsid w:val="009849BC"/>
    <w:rsid w:val="009849CF"/>
    <w:rsid w:val="00984B2B"/>
    <w:rsid w:val="00984D34"/>
    <w:rsid w:val="00984D41"/>
    <w:rsid w:val="00985042"/>
    <w:rsid w:val="009850FD"/>
    <w:rsid w:val="00985110"/>
    <w:rsid w:val="009853C0"/>
    <w:rsid w:val="00985702"/>
    <w:rsid w:val="009857A8"/>
    <w:rsid w:val="0098588C"/>
    <w:rsid w:val="0098588D"/>
    <w:rsid w:val="00985A61"/>
    <w:rsid w:val="00985FFE"/>
    <w:rsid w:val="009862D9"/>
    <w:rsid w:val="00986313"/>
    <w:rsid w:val="00986452"/>
    <w:rsid w:val="0098654C"/>
    <w:rsid w:val="00986ECD"/>
    <w:rsid w:val="00987082"/>
    <w:rsid w:val="009873A9"/>
    <w:rsid w:val="00987632"/>
    <w:rsid w:val="00987A85"/>
    <w:rsid w:val="00990326"/>
    <w:rsid w:val="009908B0"/>
    <w:rsid w:val="00990A52"/>
    <w:rsid w:val="00990B7B"/>
    <w:rsid w:val="009912C5"/>
    <w:rsid w:val="009915B3"/>
    <w:rsid w:val="00991838"/>
    <w:rsid w:val="009918F0"/>
    <w:rsid w:val="00991CCB"/>
    <w:rsid w:val="00991F6A"/>
    <w:rsid w:val="00991FD3"/>
    <w:rsid w:val="00992591"/>
    <w:rsid w:val="009929F6"/>
    <w:rsid w:val="00992A5E"/>
    <w:rsid w:val="00992D0F"/>
    <w:rsid w:val="00993888"/>
    <w:rsid w:val="00993958"/>
    <w:rsid w:val="00993AA0"/>
    <w:rsid w:val="00993AF2"/>
    <w:rsid w:val="00993D0A"/>
    <w:rsid w:val="00993DD6"/>
    <w:rsid w:val="00994076"/>
    <w:rsid w:val="00994160"/>
    <w:rsid w:val="00994441"/>
    <w:rsid w:val="00994943"/>
    <w:rsid w:val="00994A84"/>
    <w:rsid w:val="00994F5C"/>
    <w:rsid w:val="009954CC"/>
    <w:rsid w:val="009955B2"/>
    <w:rsid w:val="009956F6"/>
    <w:rsid w:val="009959E0"/>
    <w:rsid w:val="00995B59"/>
    <w:rsid w:val="0099620E"/>
    <w:rsid w:val="009963BD"/>
    <w:rsid w:val="00996BB9"/>
    <w:rsid w:val="00996EE1"/>
    <w:rsid w:val="00997459"/>
    <w:rsid w:val="009974FD"/>
    <w:rsid w:val="0099754C"/>
    <w:rsid w:val="009976DF"/>
    <w:rsid w:val="00997AF8"/>
    <w:rsid w:val="00997C57"/>
    <w:rsid w:val="00997C72"/>
    <w:rsid w:val="00997D35"/>
    <w:rsid w:val="009A01BC"/>
    <w:rsid w:val="009A057C"/>
    <w:rsid w:val="009A06D2"/>
    <w:rsid w:val="009A0846"/>
    <w:rsid w:val="009A0889"/>
    <w:rsid w:val="009A0BD7"/>
    <w:rsid w:val="009A0C67"/>
    <w:rsid w:val="009A1011"/>
    <w:rsid w:val="009A101B"/>
    <w:rsid w:val="009A109B"/>
    <w:rsid w:val="009A13A8"/>
    <w:rsid w:val="009A142B"/>
    <w:rsid w:val="009A153A"/>
    <w:rsid w:val="009A17BD"/>
    <w:rsid w:val="009A1A1B"/>
    <w:rsid w:val="009A1A68"/>
    <w:rsid w:val="009A1CDA"/>
    <w:rsid w:val="009A1D2E"/>
    <w:rsid w:val="009A2071"/>
    <w:rsid w:val="009A24D9"/>
    <w:rsid w:val="009A26D3"/>
    <w:rsid w:val="009A2BFF"/>
    <w:rsid w:val="009A2C26"/>
    <w:rsid w:val="009A3197"/>
    <w:rsid w:val="009A32F5"/>
    <w:rsid w:val="009A3605"/>
    <w:rsid w:val="009A36A9"/>
    <w:rsid w:val="009A386F"/>
    <w:rsid w:val="009A3978"/>
    <w:rsid w:val="009A39D4"/>
    <w:rsid w:val="009A3A12"/>
    <w:rsid w:val="009A4194"/>
    <w:rsid w:val="009A4417"/>
    <w:rsid w:val="009A47E5"/>
    <w:rsid w:val="009A4CCE"/>
    <w:rsid w:val="009A505C"/>
    <w:rsid w:val="009A5080"/>
    <w:rsid w:val="009A5998"/>
    <w:rsid w:val="009A5BA9"/>
    <w:rsid w:val="009A5EE0"/>
    <w:rsid w:val="009A61AD"/>
    <w:rsid w:val="009A639C"/>
    <w:rsid w:val="009A63D5"/>
    <w:rsid w:val="009A67C3"/>
    <w:rsid w:val="009A7246"/>
    <w:rsid w:val="009A7421"/>
    <w:rsid w:val="009A753B"/>
    <w:rsid w:val="009A76FB"/>
    <w:rsid w:val="009A77A6"/>
    <w:rsid w:val="009A7C2A"/>
    <w:rsid w:val="009A7CF8"/>
    <w:rsid w:val="009A7D6E"/>
    <w:rsid w:val="009B05E6"/>
    <w:rsid w:val="009B08D8"/>
    <w:rsid w:val="009B0E38"/>
    <w:rsid w:val="009B0FD6"/>
    <w:rsid w:val="009B10CC"/>
    <w:rsid w:val="009B17FC"/>
    <w:rsid w:val="009B195A"/>
    <w:rsid w:val="009B1B28"/>
    <w:rsid w:val="009B1B60"/>
    <w:rsid w:val="009B2353"/>
    <w:rsid w:val="009B23D5"/>
    <w:rsid w:val="009B24B7"/>
    <w:rsid w:val="009B25CE"/>
    <w:rsid w:val="009B2E10"/>
    <w:rsid w:val="009B35C8"/>
    <w:rsid w:val="009B3A4A"/>
    <w:rsid w:val="009B3CBA"/>
    <w:rsid w:val="009B3D4B"/>
    <w:rsid w:val="009B42CE"/>
    <w:rsid w:val="009B43A1"/>
    <w:rsid w:val="009B4454"/>
    <w:rsid w:val="009B44CC"/>
    <w:rsid w:val="009B45FE"/>
    <w:rsid w:val="009B4877"/>
    <w:rsid w:val="009B4A25"/>
    <w:rsid w:val="009B4B79"/>
    <w:rsid w:val="009B5038"/>
    <w:rsid w:val="009B5946"/>
    <w:rsid w:val="009B5B42"/>
    <w:rsid w:val="009B5D38"/>
    <w:rsid w:val="009B5DE0"/>
    <w:rsid w:val="009B5FF5"/>
    <w:rsid w:val="009B609A"/>
    <w:rsid w:val="009B6194"/>
    <w:rsid w:val="009B624B"/>
    <w:rsid w:val="009B6465"/>
    <w:rsid w:val="009B64F5"/>
    <w:rsid w:val="009B689C"/>
    <w:rsid w:val="009B6B54"/>
    <w:rsid w:val="009B6BBF"/>
    <w:rsid w:val="009B6C59"/>
    <w:rsid w:val="009B6E5D"/>
    <w:rsid w:val="009B6EE0"/>
    <w:rsid w:val="009B74FE"/>
    <w:rsid w:val="009B76C2"/>
    <w:rsid w:val="009B7710"/>
    <w:rsid w:val="009B7E4E"/>
    <w:rsid w:val="009B7F8F"/>
    <w:rsid w:val="009C0098"/>
    <w:rsid w:val="009C00CB"/>
    <w:rsid w:val="009C0331"/>
    <w:rsid w:val="009C048A"/>
    <w:rsid w:val="009C0813"/>
    <w:rsid w:val="009C0A78"/>
    <w:rsid w:val="009C0B62"/>
    <w:rsid w:val="009C0C6E"/>
    <w:rsid w:val="009C1462"/>
    <w:rsid w:val="009C170B"/>
    <w:rsid w:val="009C1AC6"/>
    <w:rsid w:val="009C1CE9"/>
    <w:rsid w:val="009C20A8"/>
    <w:rsid w:val="009C2400"/>
    <w:rsid w:val="009C2B39"/>
    <w:rsid w:val="009C3F3C"/>
    <w:rsid w:val="009C4002"/>
    <w:rsid w:val="009C455D"/>
    <w:rsid w:val="009C4645"/>
    <w:rsid w:val="009C46BE"/>
    <w:rsid w:val="009C46EA"/>
    <w:rsid w:val="009C4B88"/>
    <w:rsid w:val="009C510F"/>
    <w:rsid w:val="009C5163"/>
    <w:rsid w:val="009C5209"/>
    <w:rsid w:val="009C557A"/>
    <w:rsid w:val="009C573E"/>
    <w:rsid w:val="009C57C2"/>
    <w:rsid w:val="009C58A8"/>
    <w:rsid w:val="009C5B39"/>
    <w:rsid w:val="009C642D"/>
    <w:rsid w:val="009C685B"/>
    <w:rsid w:val="009C70ED"/>
    <w:rsid w:val="009C778D"/>
    <w:rsid w:val="009C7879"/>
    <w:rsid w:val="009C7945"/>
    <w:rsid w:val="009C7D8E"/>
    <w:rsid w:val="009D017C"/>
    <w:rsid w:val="009D0210"/>
    <w:rsid w:val="009D02A2"/>
    <w:rsid w:val="009D039F"/>
    <w:rsid w:val="009D0567"/>
    <w:rsid w:val="009D0B05"/>
    <w:rsid w:val="009D0B48"/>
    <w:rsid w:val="009D0CCC"/>
    <w:rsid w:val="009D0EEA"/>
    <w:rsid w:val="009D1236"/>
    <w:rsid w:val="009D13EC"/>
    <w:rsid w:val="009D14CD"/>
    <w:rsid w:val="009D16F8"/>
    <w:rsid w:val="009D171F"/>
    <w:rsid w:val="009D1CBF"/>
    <w:rsid w:val="009D1D7F"/>
    <w:rsid w:val="009D2008"/>
    <w:rsid w:val="009D239F"/>
    <w:rsid w:val="009D287D"/>
    <w:rsid w:val="009D2B9E"/>
    <w:rsid w:val="009D2C84"/>
    <w:rsid w:val="009D2E05"/>
    <w:rsid w:val="009D2E7E"/>
    <w:rsid w:val="009D3169"/>
    <w:rsid w:val="009D32CD"/>
    <w:rsid w:val="009D3757"/>
    <w:rsid w:val="009D3953"/>
    <w:rsid w:val="009D42A6"/>
    <w:rsid w:val="009D4642"/>
    <w:rsid w:val="009D466C"/>
    <w:rsid w:val="009D46C1"/>
    <w:rsid w:val="009D4D64"/>
    <w:rsid w:val="009D4DDB"/>
    <w:rsid w:val="009D5283"/>
    <w:rsid w:val="009D557C"/>
    <w:rsid w:val="009D5707"/>
    <w:rsid w:val="009D58AF"/>
    <w:rsid w:val="009D59B9"/>
    <w:rsid w:val="009D5A9A"/>
    <w:rsid w:val="009D5F1E"/>
    <w:rsid w:val="009D6F70"/>
    <w:rsid w:val="009D70BB"/>
    <w:rsid w:val="009D7762"/>
    <w:rsid w:val="009D7899"/>
    <w:rsid w:val="009D7D5A"/>
    <w:rsid w:val="009D7FE8"/>
    <w:rsid w:val="009E00CE"/>
    <w:rsid w:val="009E0D23"/>
    <w:rsid w:val="009E0DED"/>
    <w:rsid w:val="009E0EA0"/>
    <w:rsid w:val="009E0F9B"/>
    <w:rsid w:val="009E1185"/>
    <w:rsid w:val="009E173B"/>
    <w:rsid w:val="009E1C73"/>
    <w:rsid w:val="009E20FA"/>
    <w:rsid w:val="009E211A"/>
    <w:rsid w:val="009E2144"/>
    <w:rsid w:val="009E219E"/>
    <w:rsid w:val="009E219F"/>
    <w:rsid w:val="009E2562"/>
    <w:rsid w:val="009E2566"/>
    <w:rsid w:val="009E25FD"/>
    <w:rsid w:val="009E270E"/>
    <w:rsid w:val="009E28CC"/>
    <w:rsid w:val="009E2905"/>
    <w:rsid w:val="009E3023"/>
    <w:rsid w:val="009E3079"/>
    <w:rsid w:val="009E320A"/>
    <w:rsid w:val="009E33D6"/>
    <w:rsid w:val="009E370B"/>
    <w:rsid w:val="009E3856"/>
    <w:rsid w:val="009E3E75"/>
    <w:rsid w:val="009E4513"/>
    <w:rsid w:val="009E4726"/>
    <w:rsid w:val="009E4801"/>
    <w:rsid w:val="009E48FE"/>
    <w:rsid w:val="009E4918"/>
    <w:rsid w:val="009E4C65"/>
    <w:rsid w:val="009E53B2"/>
    <w:rsid w:val="009E55BD"/>
    <w:rsid w:val="009E5914"/>
    <w:rsid w:val="009E5EEB"/>
    <w:rsid w:val="009E61F9"/>
    <w:rsid w:val="009E6287"/>
    <w:rsid w:val="009E641F"/>
    <w:rsid w:val="009E647A"/>
    <w:rsid w:val="009E6A33"/>
    <w:rsid w:val="009E6CFB"/>
    <w:rsid w:val="009E6F05"/>
    <w:rsid w:val="009F01FC"/>
    <w:rsid w:val="009F08B3"/>
    <w:rsid w:val="009F08BE"/>
    <w:rsid w:val="009F0A03"/>
    <w:rsid w:val="009F0CEC"/>
    <w:rsid w:val="009F0F3D"/>
    <w:rsid w:val="009F18D8"/>
    <w:rsid w:val="009F1D80"/>
    <w:rsid w:val="009F2012"/>
    <w:rsid w:val="009F239D"/>
    <w:rsid w:val="009F241A"/>
    <w:rsid w:val="009F2456"/>
    <w:rsid w:val="009F24D9"/>
    <w:rsid w:val="009F27D8"/>
    <w:rsid w:val="009F28BA"/>
    <w:rsid w:val="009F297F"/>
    <w:rsid w:val="009F314C"/>
    <w:rsid w:val="009F314E"/>
    <w:rsid w:val="009F3492"/>
    <w:rsid w:val="009F3573"/>
    <w:rsid w:val="009F361A"/>
    <w:rsid w:val="009F36E5"/>
    <w:rsid w:val="009F3B43"/>
    <w:rsid w:val="009F3ED3"/>
    <w:rsid w:val="009F44F0"/>
    <w:rsid w:val="009F4861"/>
    <w:rsid w:val="009F4966"/>
    <w:rsid w:val="009F4A08"/>
    <w:rsid w:val="009F4AEB"/>
    <w:rsid w:val="009F4B75"/>
    <w:rsid w:val="009F4BF7"/>
    <w:rsid w:val="009F5264"/>
    <w:rsid w:val="009F5389"/>
    <w:rsid w:val="009F53F8"/>
    <w:rsid w:val="009F5A8F"/>
    <w:rsid w:val="009F5CD2"/>
    <w:rsid w:val="009F6021"/>
    <w:rsid w:val="009F6277"/>
    <w:rsid w:val="009F632B"/>
    <w:rsid w:val="009F66A2"/>
    <w:rsid w:val="009F677F"/>
    <w:rsid w:val="009F6D87"/>
    <w:rsid w:val="009F6FE3"/>
    <w:rsid w:val="009F7287"/>
    <w:rsid w:val="009F762C"/>
    <w:rsid w:val="009F7A7E"/>
    <w:rsid w:val="009F7C34"/>
    <w:rsid w:val="00A00492"/>
    <w:rsid w:val="00A005B1"/>
    <w:rsid w:val="00A007B2"/>
    <w:rsid w:val="00A009D2"/>
    <w:rsid w:val="00A00F3A"/>
    <w:rsid w:val="00A0156C"/>
    <w:rsid w:val="00A016B9"/>
    <w:rsid w:val="00A01898"/>
    <w:rsid w:val="00A020B3"/>
    <w:rsid w:val="00A02103"/>
    <w:rsid w:val="00A0213A"/>
    <w:rsid w:val="00A022BD"/>
    <w:rsid w:val="00A0265B"/>
    <w:rsid w:val="00A0272E"/>
    <w:rsid w:val="00A036FB"/>
    <w:rsid w:val="00A0372A"/>
    <w:rsid w:val="00A03777"/>
    <w:rsid w:val="00A03A83"/>
    <w:rsid w:val="00A03D72"/>
    <w:rsid w:val="00A03DDC"/>
    <w:rsid w:val="00A03DDE"/>
    <w:rsid w:val="00A0414E"/>
    <w:rsid w:val="00A042DA"/>
    <w:rsid w:val="00A04596"/>
    <w:rsid w:val="00A045E2"/>
    <w:rsid w:val="00A048F9"/>
    <w:rsid w:val="00A04FB4"/>
    <w:rsid w:val="00A050CC"/>
    <w:rsid w:val="00A05772"/>
    <w:rsid w:val="00A05A10"/>
    <w:rsid w:val="00A05BE1"/>
    <w:rsid w:val="00A05C26"/>
    <w:rsid w:val="00A05DD2"/>
    <w:rsid w:val="00A05E5D"/>
    <w:rsid w:val="00A060C4"/>
    <w:rsid w:val="00A06239"/>
    <w:rsid w:val="00A06262"/>
    <w:rsid w:val="00A063F0"/>
    <w:rsid w:val="00A064C4"/>
    <w:rsid w:val="00A064E0"/>
    <w:rsid w:val="00A06779"/>
    <w:rsid w:val="00A06AF8"/>
    <w:rsid w:val="00A06FAA"/>
    <w:rsid w:val="00A06FB1"/>
    <w:rsid w:val="00A070C6"/>
    <w:rsid w:val="00A07137"/>
    <w:rsid w:val="00A077B6"/>
    <w:rsid w:val="00A077DA"/>
    <w:rsid w:val="00A07803"/>
    <w:rsid w:val="00A078AC"/>
    <w:rsid w:val="00A07A7A"/>
    <w:rsid w:val="00A07FA6"/>
    <w:rsid w:val="00A1008D"/>
    <w:rsid w:val="00A102E3"/>
    <w:rsid w:val="00A1042D"/>
    <w:rsid w:val="00A10C29"/>
    <w:rsid w:val="00A10D39"/>
    <w:rsid w:val="00A10E2E"/>
    <w:rsid w:val="00A10EB5"/>
    <w:rsid w:val="00A10F4A"/>
    <w:rsid w:val="00A10F96"/>
    <w:rsid w:val="00A11062"/>
    <w:rsid w:val="00A1111C"/>
    <w:rsid w:val="00A1120B"/>
    <w:rsid w:val="00A112A8"/>
    <w:rsid w:val="00A112AB"/>
    <w:rsid w:val="00A113A2"/>
    <w:rsid w:val="00A11455"/>
    <w:rsid w:val="00A117EF"/>
    <w:rsid w:val="00A11DCB"/>
    <w:rsid w:val="00A122E0"/>
    <w:rsid w:val="00A1268F"/>
    <w:rsid w:val="00A12CAC"/>
    <w:rsid w:val="00A12DEA"/>
    <w:rsid w:val="00A12FFA"/>
    <w:rsid w:val="00A133AA"/>
    <w:rsid w:val="00A13989"/>
    <w:rsid w:val="00A13A23"/>
    <w:rsid w:val="00A13BF9"/>
    <w:rsid w:val="00A143F0"/>
    <w:rsid w:val="00A14424"/>
    <w:rsid w:val="00A14A93"/>
    <w:rsid w:val="00A14B33"/>
    <w:rsid w:val="00A14D8A"/>
    <w:rsid w:val="00A15394"/>
    <w:rsid w:val="00A157B2"/>
    <w:rsid w:val="00A15AA4"/>
    <w:rsid w:val="00A15AF1"/>
    <w:rsid w:val="00A161FE"/>
    <w:rsid w:val="00A1634A"/>
    <w:rsid w:val="00A16521"/>
    <w:rsid w:val="00A16AC9"/>
    <w:rsid w:val="00A16B25"/>
    <w:rsid w:val="00A16B98"/>
    <w:rsid w:val="00A16CF7"/>
    <w:rsid w:val="00A1731C"/>
    <w:rsid w:val="00A1756A"/>
    <w:rsid w:val="00A1781F"/>
    <w:rsid w:val="00A2064D"/>
    <w:rsid w:val="00A20AA4"/>
    <w:rsid w:val="00A20E2F"/>
    <w:rsid w:val="00A2104C"/>
    <w:rsid w:val="00A218D9"/>
    <w:rsid w:val="00A21CEC"/>
    <w:rsid w:val="00A21D02"/>
    <w:rsid w:val="00A22366"/>
    <w:rsid w:val="00A22A5E"/>
    <w:rsid w:val="00A22CE7"/>
    <w:rsid w:val="00A23244"/>
    <w:rsid w:val="00A23302"/>
    <w:rsid w:val="00A2340D"/>
    <w:rsid w:val="00A23467"/>
    <w:rsid w:val="00A2352C"/>
    <w:rsid w:val="00A23EAB"/>
    <w:rsid w:val="00A24221"/>
    <w:rsid w:val="00A242E2"/>
    <w:rsid w:val="00A24316"/>
    <w:rsid w:val="00A24827"/>
    <w:rsid w:val="00A24CA6"/>
    <w:rsid w:val="00A24D3C"/>
    <w:rsid w:val="00A2538B"/>
    <w:rsid w:val="00A254E1"/>
    <w:rsid w:val="00A255B8"/>
    <w:rsid w:val="00A255F2"/>
    <w:rsid w:val="00A256B0"/>
    <w:rsid w:val="00A2587D"/>
    <w:rsid w:val="00A258B7"/>
    <w:rsid w:val="00A25C06"/>
    <w:rsid w:val="00A25C15"/>
    <w:rsid w:val="00A25CF2"/>
    <w:rsid w:val="00A25F5A"/>
    <w:rsid w:val="00A26362"/>
    <w:rsid w:val="00A26498"/>
    <w:rsid w:val="00A26782"/>
    <w:rsid w:val="00A267CF"/>
    <w:rsid w:val="00A26B1B"/>
    <w:rsid w:val="00A26DDC"/>
    <w:rsid w:val="00A26E3B"/>
    <w:rsid w:val="00A271C9"/>
    <w:rsid w:val="00A272D0"/>
    <w:rsid w:val="00A2779F"/>
    <w:rsid w:val="00A27887"/>
    <w:rsid w:val="00A279FB"/>
    <w:rsid w:val="00A27FBC"/>
    <w:rsid w:val="00A30265"/>
    <w:rsid w:val="00A30274"/>
    <w:rsid w:val="00A303E0"/>
    <w:rsid w:val="00A3040B"/>
    <w:rsid w:val="00A3045B"/>
    <w:rsid w:val="00A30921"/>
    <w:rsid w:val="00A309CF"/>
    <w:rsid w:val="00A30A10"/>
    <w:rsid w:val="00A30A81"/>
    <w:rsid w:val="00A30E19"/>
    <w:rsid w:val="00A30FC8"/>
    <w:rsid w:val="00A30FFA"/>
    <w:rsid w:val="00A3118F"/>
    <w:rsid w:val="00A31AFF"/>
    <w:rsid w:val="00A31D21"/>
    <w:rsid w:val="00A31E72"/>
    <w:rsid w:val="00A3295B"/>
    <w:rsid w:val="00A32E08"/>
    <w:rsid w:val="00A32F6B"/>
    <w:rsid w:val="00A3332E"/>
    <w:rsid w:val="00A334BC"/>
    <w:rsid w:val="00A334C6"/>
    <w:rsid w:val="00A335B3"/>
    <w:rsid w:val="00A33612"/>
    <w:rsid w:val="00A33734"/>
    <w:rsid w:val="00A33C99"/>
    <w:rsid w:val="00A340C5"/>
    <w:rsid w:val="00A341AA"/>
    <w:rsid w:val="00A34341"/>
    <w:rsid w:val="00A34467"/>
    <w:rsid w:val="00A345E9"/>
    <w:rsid w:val="00A34692"/>
    <w:rsid w:val="00A34736"/>
    <w:rsid w:val="00A3476B"/>
    <w:rsid w:val="00A349E3"/>
    <w:rsid w:val="00A34D49"/>
    <w:rsid w:val="00A34DD6"/>
    <w:rsid w:val="00A35315"/>
    <w:rsid w:val="00A355CF"/>
    <w:rsid w:val="00A3560A"/>
    <w:rsid w:val="00A35618"/>
    <w:rsid w:val="00A3562F"/>
    <w:rsid w:val="00A3595E"/>
    <w:rsid w:val="00A35BFC"/>
    <w:rsid w:val="00A35D5D"/>
    <w:rsid w:val="00A36372"/>
    <w:rsid w:val="00A36A7B"/>
    <w:rsid w:val="00A36B02"/>
    <w:rsid w:val="00A36B61"/>
    <w:rsid w:val="00A36C3A"/>
    <w:rsid w:val="00A36C9C"/>
    <w:rsid w:val="00A374C7"/>
    <w:rsid w:val="00A3760F"/>
    <w:rsid w:val="00A379AD"/>
    <w:rsid w:val="00A37BCC"/>
    <w:rsid w:val="00A401DB"/>
    <w:rsid w:val="00A404EC"/>
    <w:rsid w:val="00A40731"/>
    <w:rsid w:val="00A4083F"/>
    <w:rsid w:val="00A40CBB"/>
    <w:rsid w:val="00A40CCA"/>
    <w:rsid w:val="00A41152"/>
    <w:rsid w:val="00A41335"/>
    <w:rsid w:val="00A41416"/>
    <w:rsid w:val="00A418DD"/>
    <w:rsid w:val="00A41B2F"/>
    <w:rsid w:val="00A41B7E"/>
    <w:rsid w:val="00A41C33"/>
    <w:rsid w:val="00A424C4"/>
    <w:rsid w:val="00A429DB"/>
    <w:rsid w:val="00A42C77"/>
    <w:rsid w:val="00A42C7E"/>
    <w:rsid w:val="00A4343B"/>
    <w:rsid w:val="00A43603"/>
    <w:rsid w:val="00A4367A"/>
    <w:rsid w:val="00A438EA"/>
    <w:rsid w:val="00A4390E"/>
    <w:rsid w:val="00A43AB4"/>
    <w:rsid w:val="00A44037"/>
    <w:rsid w:val="00A44167"/>
    <w:rsid w:val="00A4422D"/>
    <w:rsid w:val="00A443A9"/>
    <w:rsid w:val="00A44C4C"/>
    <w:rsid w:val="00A44EF3"/>
    <w:rsid w:val="00A45601"/>
    <w:rsid w:val="00A457A6"/>
    <w:rsid w:val="00A45967"/>
    <w:rsid w:val="00A45CB6"/>
    <w:rsid w:val="00A461B6"/>
    <w:rsid w:val="00A46225"/>
    <w:rsid w:val="00A4640E"/>
    <w:rsid w:val="00A46494"/>
    <w:rsid w:val="00A4696E"/>
    <w:rsid w:val="00A46B4E"/>
    <w:rsid w:val="00A46C16"/>
    <w:rsid w:val="00A46C3D"/>
    <w:rsid w:val="00A46FA5"/>
    <w:rsid w:val="00A47428"/>
    <w:rsid w:val="00A47614"/>
    <w:rsid w:val="00A47C3F"/>
    <w:rsid w:val="00A47E7A"/>
    <w:rsid w:val="00A47FCA"/>
    <w:rsid w:val="00A502BA"/>
    <w:rsid w:val="00A50523"/>
    <w:rsid w:val="00A506F1"/>
    <w:rsid w:val="00A507A6"/>
    <w:rsid w:val="00A50BAF"/>
    <w:rsid w:val="00A50F6F"/>
    <w:rsid w:val="00A51233"/>
    <w:rsid w:val="00A51379"/>
    <w:rsid w:val="00A519DD"/>
    <w:rsid w:val="00A51CB4"/>
    <w:rsid w:val="00A5240E"/>
    <w:rsid w:val="00A524C1"/>
    <w:rsid w:val="00A5264E"/>
    <w:rsid w:val="00A526C0"/>
    <w:rsid w:val="00A526E9"/>
    <w:rsid w:val="00A5320D"/>
    <w:rsid w:val="00A5351A"/>
    <w:rsid w:val="00A537FC"/>
    <w:rsid w:val="00A53B8B"/>
    <w:rsid w:val="00A540E2"/>
    <w:rsid w:val="00A540F4"/>
    <w:rsid w:val="00A54B14"/>
    <w:rsid w:val="00A55152"/>
    <w:rsid w:val="00A55952"/>
    <w:rsid w:val="00A55F39"/>
    <w:rsid w:val="00A5601A"/>
    <w:rsid w:val="00A56050"/>
    <w:rsid w:val="00A5609A"/>
    <w:rsid w:val="00A56141"/>
    <w:rsid w:val="00A56310"/>
    <w:rsid w:val="00A5632F"/>
    <w:rsid w:val="00A56335"/>
    <w:rsid w:val="00A56918"/>
    <w:rsid w:val="00A56A6C"/>
    <w:rsid w:val="00A56D5E"/>
    <w:rsid w:val="00A56F88"/>
    <w:rsid w:val="00A57153"/>
    <w:rsid w:val="00A5718E"/>
    <w:rsid w:val="00A57227"/>
    <w:rsid w:val="00A5736D"/>
    <w:rsid w:val="00A57698"/>
    <w:rsid w:val="00A57769"/>
    <w:rsid w:val="00A57CE3"/>
    <w:rsid w:val="00A6006C"/>
    <w:rsid w:val="00A600D7"/>
    <w:rsid w:val="00A6022B"/>
    <w:rsid w:val="00A603C0"/>
    <w:rsid w:val="00A60412"/>
    <w:rsid w:val="00A60749"/>
    <w:rsid w:val="00A60B99"/>
    <w:rsid w:val="00A60E01"/>
    <w:rsid w:val="00A60E97"/>
    <w:rsid w:val="00A6162D"/>
    <w:rsid w:val="00A616EE"/>
    <w:rsid w:val="00A617E3"/>
    <w:rsid w:val="00A622E0"/>
    <w:rsid w:val="00A624A6"/>
    <w:rsid w:val="00A62820"/>
    <w:rsid w:val="00A62851"/>
    <w:rsid w:val="00A62892"/>
    <w:rsid w:val="00A62B5F"/>
    <w:rsid w:val="00A62E0E"/>
    <w:rsid w:val="00A62E3E"/>
    <w:rsid w:val="00A6310D"/>
    <w:rsid w:val="00A636D7"/>
    <w:rsid w:val="00A636DF"/>
    <w:rsid w:val="00A637B7"/>
    <w:rsid w:val="00A63DDE"/>
    <w:rsid w:val="00A63F38"/>
    <w:rsid w:val="00A64969"/>
    <w:rsid w:val="00A64B2C"/>
    <w:rsid w:val="00A64EF4"/>
    <w:rsid w:val="00A650C8"/>
    <w:rsid w:val="00A6511F"/>
    <w:rsid w:val="00A653C3"/>
    <w:rsid w:val="00A654A8"/>
    <w:rsid w:val="00A655DF"/>
    <w:rsid w:val="00A65795"/>
    <w:rsid w:val="00A6595B"/>
    <w:rsid w:val="00A65A1D"/>
    <w:rsid w:val="00A65AFA"/>
    <w:rsid w:val="00A65C4C"/>
    <w:rsid w:val="00A65E4F"/>
    <w:rsid w:val="00A65FC1"/>
    <w:rsid w:val="00A66226"/>
    <w:rsid w:val="00A66247"/>
    <w:rsid w:val="00A663B6"/>
    <w:rsid w:val="00A6695B"/>
    <w:rsid w:val="00A669B0"/>
    <w:rsid w:val="00A66ABE"/>
    <w:rsid w:val="00A66B6A"/>
    <w:rsid w:val="00A66E02"/>
    <w:rsid w:val="00A66F9E"/>
    <w:rsid w:val="00A672F4"/>
    <w:rsid w:val="00A6732E"/>
    <w:rsid w:val="00A67539"/>
    <w:rsid w:val="00A6758D"/>
    <w:rsid w:val="00A67706"/>
    <w:rsid w:val="00A67A1D"/>
    <w:rsid w:val="00A67E6E"/>
    <w:rsid w:val="00A67EF7"/>
    <w:rsid w:val="00A701FA"/>
    <w:rsid w:val="00A70C2E"/>
    <w:rsid w:val="00A70F84"/>
    <w:rsid w:val="00A71132"/>
    <w:rsid w:val="00A7124A"/>
    <w:rsid w:val="00A71802"/>
    <w:rsid w:val="00A71B1E"/>
    <w:rsid w:val="00A71C0B"/>
    <w:rsid w:val="00A71CE5"/>
    <w:rsid w:val="00A71CF9"/>
    <w:rsid w:val="00A725F3"/>
    <w:rsid w:val="00A726C7"/>
    <w:rsid w:val="00A72760"/>
    <w:rsid w:val="00A72916"/>
    <w:rsid w:val="00A72ADD"/>
    <w:rsid w:val="00A72BBA"/>
    <w:rsid w:val="00A72D60"/>
    <w:rsid w:val="00A72E0C"/>
    <w:rsid w:val="00A73040"/>
    <w:rsid w:val="00A7327B"/>
    <w:rsid w:val="00A73643"/>
    <w:rsid w:val="00A73A8F"/>
    <w:rsid w:val="00A73B69"/>
    <w:rsid w:val="00A73BFA"/>
    <w:rsid w:val="00A73E71"/>
    <w:rsid w:val="00A7408D"/>
    <w:rsid w:val="00A740FA"/>
    <w:rsid w:val="00A74132"/>
    <w:rsid w:val="00A74227"/>
    <w:rsid w:val="00A74304"/>
    <w:rsid w:val="00A7466B"/>
    <w:rsid w:val="00A7475E"/>
    <w:rsid w:val="00A74848"/>
    <w:rsid w:val="00A74C87"/>
    <w:rsid w:val="00A7562F"/>
    <w:rsid w:val="00A7580C"/>
    <w:rsid w:val="00A7581F"/>
    <w:rsid w:val="00A76273"/>
    <w:rsid w:val="00A764AA"/>
    <w:rsid w:val="00A76659"/>
    <w:rsid w:val="00A76DC0"/>
    <w:rsid w:val="00A7716B"/>
    <w:rsid w:val="00A771E6"/>
    <w:rsid w:val="00A773B3"/>
    <w:rsid w:val="00A77E3F"/>
    <w:rsid w:val="00A77F8C"/>
    <w:rsid w:val="00A8012D"/>
    <w:rsid w:val="00A8013C"/>
    <w:rsid w:val="00A8040F"/>
    <w:rsid w:val="00A80AEC"/>
    <w:rsid w:val="00A80E11"/>
    <w:rsid w:val="00A813D2"/>
    <w:rsid w:val="00A81614"/>
    <w:rsid w:val="00A81D88"/>
    <w:rsid w:val="00A82708"/>
    <w:rsid w:val="00A82806"/>
    <w:rsid w:val="00A82AFA"/>
    <w:rsid w:val="00A82D3E"/>
    <w:rsid w:val="00A8344A"/>
    <w:rsid w:val="00A834F0"/>
    <w:rsid w:val="00A838F5"/>
    <w:rsid w:val="00A83E99"/>
    <w:rsid w:val="00A84140"/>
    <w:rsid w:val="00A84230"/>
    <w:rsid w:val="00A842F9"/>
    <w:rsid w:val="00A846C2"/>
    <w:rsid w:val="00A8488B"/>
    <w:rsid w:val="00A84AE8"/>
    <w:rsid w:val="00A84C35"/>
    <w:rsid w:val="00A84C7D"/>
    <w:rsid w:val="00A84E08"/>
    <w:rsid w:val="00A8570B"/>
    <w:rsid w:val="00A85726"/>
    <w:rsid w:val="00A8585E"/>
    <w:rsid w:val="00A859C8"/>
    <w:rsid w:val="00A85B1E"/>
    <w:rsid w:val="00A85ECE"/>
    <w:rsid w:val="00A86044"/>
    <w:rsid w:val="00A8610D"/>
    <w:rsid w:val="00A86857"/>
    <w:rsid w:val="00A86A6C"/>
    <w:rsid w:val="00A86A9E"/>
    <w:rsid w:val="00A86B97"/>
    <w:rsid w:val="00A86FF3"/>
    <w:rsid w:val="00A8739F"/>
    <w:rsid w:val="00A876E0"/>
    <w:rsid w:val="00A878DC"/>
    <w:rsid w:val="00A87E82"/>
    <w:rsid w:val="00A90090"/>
    <w:rsid w:val="00A90489"/>
    <w:rsid w:val="00A90877"/>
    <w:rsid w:val="00A909BE"/>
    <w:rsid w:val="00A90BB7"/>
    <w:rsid w:val="00A90D46"/>
    <w:rsid w:val="00A91204"/>
    <w:rsid w:val="00A913FA"/>
    <w:rsid w:val="00A9145B"/>
    <w:rsid w:val="00A914AB"/>
    <w:rsid w:val="00A91BE7"/>
    <w:rsid w:val="00A91D2F"/>
    <w:rsid w:val="00A92099"/>
    <w:rsid w:val="00A921F4"/>
    <w:rsid w:val="00A92589"/>
    <w:rsid w:val="00A92662"/>
    <w:rsid w:val="00A92678"/>
    <w:rsid w:val="00A92DEF"/>
    <w:rsid w:val="00A93298"/>
    <w:rsid w:val="00A935C2"/>
    <w:rsid w:val="00A9371C"/>
    <w:rsid w:val="00A938AC"/>
    <w:rsid w:val="00A93A37"/>
    <w:rsid w:val="00A93DE2"/>
    <w:rsid w:val="00A93EE1"/>
    <w:rsid w:val="00A94079"/>
    <w:rsid w:val="00A94DBA"/>
    <w:rsid w:val="00A94EF8"/>
    <w:rsid w:val="00A95B82"/>
    <w:rsid w:val="00A95BD6"/>
    <w:rsid w:val="00A95FFA"/>
    <w:rsid w:val="00A95FFD"/>
    <w:rsid w:val="00A96083"/>
    <w:rsid w:val="00A960E8"/>
    <w:rsid w:val="00A96174"/>
    <w:rsid w:val="00A963F2"/>
    <w:rsid w:val="00A96493"/>
    <w:rsid w:val="00A964F1"/>
    <w:rsid w:val="00A967AD"/>
    <w:rsid w:val="00A96FA8"/>
    <w:rsid w:val="00A973BF"/>
    <w:rsid w:val="00A974B1"/>
    <w:rsid w:val="00A97989"/>
    <w:rsid w:val="00A97A21"/>
    <w:rsid w:val="00AA0168"/>
    <w:rsid w:val="00AA02BF"/>
    <w:rsid w:val="00AA048C"/>
    <w:rsid w:val="00AA0594"/>
    <w:rsid w:val="00AA0676"/>
    <w:rsid w:val="00AA0A79"/>
    <w:rsid w:val="00AA0CAF"/>
    <w:rsid w:val="00AA0DC7"/>
    <w:rsid w:val="00AA0DF8"/>
    <w:rsid w:val="00AA120B"/>
    <w:rsid w:val="00AA1245"/>
    <w:rsid w:val="00AA1396"/>
    <w:rsid w:val="00AA1448"/>
    <w:rsid w:val="00AA14AC"/>
    <w:rsid w:val="00AA1763"/>
    <w:rsid w:val="00AA182C"/>
    <w:rsid w:val="00AA186C"/>
    <w:rsid w:val="00AA1CDD"/>
    <w:rsid w:val="00AA220D"/>
    <w:rsid w:val="00AA2664"/>
    <w:rsid w:val="00AA2C6F"/>
    <w:rsid w:val="00AA2FA1"/>
    <w:rsid w:val="00AA3079"/>
    <w:rsid w:val="00AA3144"/>
    <w:rsid w:val="00AA3315"/>
    <w:rsid w:val="00AA375B"/>
    <w:rsid w:val="00AA3893"/>
    <w:rsid w:val="00AA3916"/>
    <w:rsid w:val="00AA3CEB"/>
    <w:rsid w:val="00AA3F17"/>
    <w:rsid w:val="00AA401C"/>
    <w:rsid w:val="00AA418D"/>
    <w:rsid w:val="00AA4235"/>
    <w:rsid w:val="00AA42C2"/>
    <w:rsid w:val="00AA4757"/>
    <w:rsid w:val="00AA488B"/>
    <w:rsid w:val="00AA4AC8"/>
    <w:rsid w:val="00AA4D11"/>
    <w:rsid w:val="00AA4EA5"/>
    <w:rsid w:val="00AA4F8F"/>
    <w:rsid w:val="00AA4FD0"/>
    <w:rsid w:val="00AA59C0"/>
    <w:rsid w:val="00AA609F"/>
    <w:rsid w:val="00AA6123"/>
    <w:rsid w:val="00AA7020"/>
    <w:rsid w:val="00AB0081"/>
    <w:rsid w:val="00AB02A5"/>
    <w:rsid w:val="00AB068B"/>
    <w:rsid w:val="00AB0CE9"/>
    <w:rsid w:val="00AB108E"/>
    <w:rsid w:val="00AB118C"/>
    <w:rsid w:val="00AB1647"/>
    <w:rsid w:val="00AB16C8"/>
    <w:rsid w:val="00AB19C1"/>
    <w:rsid w:val="00AB1A4B"/>
    <w:rsid w:val="00AB1E80"/>
    <w:rsid w:val="00AB22AB"/>
    <w:rsid w:val="00AB254E"/>
    <w:rsid w:val="00AB25F0"/>
    <w:rsid w:val="00AB2601"/>
    <w:rsid w:val="00AB2EEA"/>
    <w:rsid w:val="00AB2FAE"/>
    <w:rsid w:val="00AB3131"/>
    <w:rsid w:val="00AB31F5"/>
    <w:rsid w:val="00AB3376"/>
    <w:rsid w:val="00AB365E"/>
    <w:rsid w:val="00AB3A20"/>
    <w:rsid w:val="00AB3BA1"/>
    <w:rsid w:val="00AB3D85"/>
    <w:rsid w:val="00AB4109"/>
    <w:rsid w:val="00AB419A"/>
    <w:rsid w:val="00AB4206"/>
    <w:rsid w:val="00AB4601"/>
    <w:rsid w:val="00AB46C0"/>
    <w:rsid w:val="00AB4CFC"/>
    <w:rsid w:val="00AB54B0"/>
    <w:rsid w:val="00AB55A8"/>
    <w:rsid w:val="00AB5B12"/>
    <w:rsid w:val="00AB5B33"/>
    <w:rsid w:val="00AB5FA1"/>
    <w:rsid w:val="00AB6049"/>
    <w:rsid w:val="00AB6558"/>
    <w:rsid w:val="00AB6977"/>
    <w:rsid w:val="00AB6BE7"/>
    <w:rsid w:val="00AB6EE4"/>
    <w:rsid w:val="00AB7060"/>
    <w:rsid w:val="00AB7277"/>
    <w:rsid w:val="00AB77B6"/>
    <w:rsid w:val="00AB78FC"/>
    <w:rsid w:val="00AB7CB8"/>
    <w:rsid w:val="00AB7D59"/>
    <w:rsid w:val="00AB7F63"/>
    <w:rsid w:val="00AC0289"/>
    <w:rsid w:val="00AC0470"/>
    <w:rsid w:val="00AC0863"/>
    <w:rsid w:val="00AC0A02"/>
    <w:rsid w:val="00AC0DDE"/>
    <w:rsid w:val="00AC1086"/>
    <w:rsid w:val="00AC16D1"/>
    <w:rsid w:val="00AC16D2"/>
    <w:rsid w:val="00AC174C"/>
    <w:rsid w:val="00AC1B19"/>
    <w:rsid w:val="00AC2119"/>
    <w:rsid w:val="00AC28C9"/>
    <w:rsid w:val="00AC2967"/>
    <w:rsid w:val="00AC2AA1"/>
    <w:rsid w:val="00AC2F05"/>
    <w:rsid w:val="00AC2F63"/>
    <w:rsid w:val="00AC30DE"/>
    <w:rsid w:val="00AC36A1"/>
    <w:rsid w:val="00AC3C05"/>
    <w:rsid w:val="00AC4087"/>
    <w:rsid w:val="00AC440F"/>
    <w:rsid w:val="00AC497F"/>
    <w:rsid w:val="00AC49AA"/>
    <w:rsid w:val="00AC5090"/>
    <w:rsid w:val="00AC525E"/>
    <w:rsid w:val="00AC5535"/>
    <w:rsid w:val="00AC556D"/>
    <w:rsid w:val="00AC5E4D"/>
    <w:rsid w:val="00AC5EE9"/>
    <w:rsid w:val="00AC60A4"/>
    <w:rsid w:val="00AC6194"/>
    <w:rsid w:val="00AC61CF"/>
    <w:rsid w:val="00AC637E"/>
    <w:rsid w:val="00AC65DB"/>
    <w:rsid w:val="00AC69AA"/>
    <w:rsid w:val="00AC6A9C"/>
    <w:rsid w:val="00AC6B92"/>
    <w:rsid w:val="00AC6E4B"/>
    <w:rsid w:val="00AC7316"/>
    <w:rsid w:val="00AC7A50"/>
    <w:rsid w:val="00AC7E50"/>
    <w:rsid w:val="00AD027F"/>
    <w:rsid w:val="00AD0701"/>
    <w:rsid w:val="00AD071A"/>
    <w:rsid w:val="00AD0820"/>
    <w:rsid w:val="00AD0E6D"/>
    <w:rsid w:val="00AD0FDB"/>
    <w:rsid w:val="00AD112A"/>
    <w:rsid w:val="00AD1427"/>
    <w:rsid w:val="00AD1745"/>
    <w:rsid w:val="00AD18D7"/>
    <w:rsid w:val="00AD19F9"/>
    <w:rsid w:val="00AD1EBB"/>
    <w:rsid w:val="00AD25B1"/>
    <w:rsid w:val="00AD29EC"/>
    <w:rsid w:val="00AD2C7D"/>
    <w:rsid w:val="00AD2CBC"/>
    <w:rsid w:val="00AD2D37"/>
    <w:rsid w:val="00AD325C"/>
    <w:rsid w:val="00AD39B8"/>
    <w:rsid w:val="00AD3AE8"/>
    <w:rsid w:val="00AD3B5E"/>
    <w:rsid w:val="00AD4097"/>
    <w:rsid w:val="00AD42EF"/>
    <w:rsid w:val="00AD44DA"/>
    <w:rsid w:val="00AD47E5"/>
    <w:rsid w:val="00AD4AB7"/>
    <w:rsid w:val="00AD4BB2"/>
    <w:rsid w:val="00AD5508"/>
    <w:rsid w:val="00AD56A5"/>
    <w:rsid w:val="00AD56B9"/>
    <w:rsid w:val="00AD58A1"/>
    <w:rsid w:val="00AD5B4A"/>
    <w:rsid w:val="00AD5D87"/>
    <w:rsid w:val="00AD5F7E"/>
    <w:rsid w:val="00AD5FFB"/>
    <w:rsid w:val="00AD6320"/>
    <w:rsid w:val="00AD67D1"/>
    <w:rsid w:val="00AD6988"/>
    <w:rsid w:val="00AD6AC9"/>
    <w:rsid w:val="00AD6E3D"/>
    <w:rsid w:val="00AD724C"/>
    <w:rsid w:val="00AD750D"/>
    <w:rsid w:val="00AD76D5"/>
    <w:rsid w:val="00AD7A8E"/>
    <w:rsid w:val="00AD7A91"/>
    <w:rsid w:val="00AD7BFC"/>
    <w:rsid w:val="00AD7D86"/>
    <w:rsid w:val="00AD7FA6"/>
    <w:rsid w:val="00AD7FBF"/>
    <w:rsid w:val="00AE02CF"/>
    <w:rsid w:val="00AE0AA4"/>
    <w:rsid w:val="00AE0C3C"/>
    <w:rsid w:val="00AE0F29"/>
    <w:rsid w:val="00AE1019"/>
    <w:rsid w:val="00AE10D3"/>
    <w:rsid w:val="00AE12EB"/>
    <w:rsid w:val="00AE160E"/>
    <w:rsid w:val="00AE1766"/>
    <w:rsid w:val="00AE1871"/>
    <w:rsid w:val="00AE1F4C"/>
    <w:rsid w:val="00AE22CE"/>
    <w:rsid w:val="00AE242E"/>
    <w:rsid w:val="00AE279D"/>
    <w:rsid w:val="00AE2B32"/>
    <w:rsid w:val="00AE2D01"/>
    <w:rsid w:val="00AE2DDD"/>
    <w:rsid w:val="00AE2EC6"/>
    <w:rsid w:val="00AE3232"/>
    <w:rsid w:val="00AE32E8"/>
    <w:rsid w:val="00AE3ECB"/>
    <w:rsid w:val="00AE3F0B"/>
    <w:rsid w:val="00AE48D5"/>
    <w:rsid w:val="00AE4AD2"/>
    <w:rsid w:val="00AE4B20"/>
    <w:rsid w:val="00AE4C8D"/>
    <w:rsid w:val="00AE512B"/>
    <w:rsid w:val="00AE514F"/>
    <w:rsid w:val="00AE55D8"/>
    <w:rsid w:val="00AE5673"/>
    <w:rsid w:val="00AE5A5C"/>
    <w:rsid w:val="00AE5B83"/>
    <w:rsid w:val="00AE5F10"/>
    <w:rsid w:val="00AE64DD"/>
    <w:rsid w:val="00AE64F2"/>
    <w:rsid w:val="00AE6588"/>
    <w:rsid w:val="00AE6656"/>
    <w:rsid w:val="00AE667C"/>
    <w:rsid w:val="00AE6735"/>
    <w:rsid w:val="00AE6907"/>
    <w:rsid w:val="00AE6A9D"/>
    <w:rsid w:val="00AE6CEB"/>
    <w:rsid w:val="00AE6D1E"/>
    <w:rsid w:val="00AE6F09"/>
    <w:rsid w:val="00AE734E"/>
    <w:rsid w:val="00AE7511"/>
    <w:rsid w:val="00AE751F"/>
    <w:rsid w:val="00AE7A20"/>
    <w:rsid w:val="00AF00A3"/>
    <w:rsid w:val="00AF02AB"/>
    <w:rsid w:val="00AF031E"/>
    <w:rsid w:val="00AF055B"/>
    <w:rsid w:val="00AF0640"/>
    <w:rsid w:val="00AF06C5"/>
    <w:rsid w:val="00AF0C1F"/>
    <w:rsid w:val="00AF16F2"/>
    <w:rsid w:val="00AF1C28"/>
    <w:rsid w:val="00AF1DD3"/>
    <w:rsid w:val="00AF20E7"/>
    <w:rsid w:val="00AF22D9"/>
    <w:rsid w:val="00AF234F"/>
    <w:rsid w:val="00AF24A2"/>
    <w:rsid w:val="00AF29A0"/>
    <w:rsid w:val="00AF2A3C"/>
    <w:rsid w:val="00AF2A63"/>
    <w:rsid w:val="00AF2E9F"/>
    <w:rsid w:val="00AF36BA"/>
    <w:rsid w:val="00AF3CB5"/>
    <w:rsid w:val="00AF3EC5"/>
    <w:rsid w:val="00AF3EF6"/>
    <w:rsid w:val="00AF460A"/>
    <w:rsid w:val="00AF472D"/>
    <w:rsid w:val="00AF4A23"/>
    <w:rsid w:val="00AF4C23"/>
    <w:rsid w:val="00AF5048"/>
    <w:rsid w:val="00AF5073"/>
    <w:rsid w:val="00AF50EE"/>
    <w:rsid w:val="00AF5422"/>
    <w:rsid w:val="00AF5B1F"/>
    <w:rsid w:val="00AF5EB5"/>
    <w:rsid w:val="00AF63D1"/>
    <w:rsid w:val="00AF68D3"/>
    <w:rsid w:val="00AF7028"/>
    <w:rsid w:val="00AF7307"/>
    <w:rsid w:val="00AF7B06"/>
    <w:rsid w:val="00AF7D43"/>
    <w:rsid w:val="00B00323"/>
    <w:rsid w:val="00B0036D"/>
    <w:rsid w:val="00B0071C"/>
    <w:rsid w:val="00B00B35"/>
    <w:rsid w:val="00B00C04"/>
    <w:rsid w:val="00B011C5"/>
    <w:rsid w:val="00B011E5"/>
    <w:rsid w:val="00B01440"/>
    <w:rsid w:val="00B016F3"/>
    <w:rsid w:val="00B017C3"/>
    <w:rsid w:val="00B01A2D"/>
    <w:rsid w:val="00B01A56"/>
    <w:rsid w:val="00B01B65"/>
    <w:rsid w:val="00B01BDC"/>
    <w:rsid w:val="00B01C62"/>
    <w:rsid w:val="00B01FEB"/>
    <w:rsid w:val="00B02E4C"/>
    <w:rsid w:val="00B0317D"/>
    <w:rsid w:val="00B0328B"/>
    <w:rsid w:val="00B03886"/>
    <w:rsid w:val="00B038DA"/>
    <w:rsid w:val="00B03944"/>
    <w:rsid w:val="00B04053"/>
    <w:rsid w:val="00B046A5"/>
    <w:rsid w:val="00B04E5E"/>
    <w:rsid w:val="00B057FB"/>
    <w:rsid w:val="00B0587B"/>
    <w:rsid w:val="00B05E03"/>
    <w:rsid w:val="00B05EE7"/>
    <w:rsid w:val="00B06640"/>
    <w:rsid w:val="00B0673E"/>
    <w:rsid w:val="00B06D07"/>
    <w:rsid w:val="00B072BB"/>
    <w:rsid w:val="00B0751E"/>
    <w:rsid w:val="00B07ABA"/>
    <w:rsid w:val="00B07EE3"/>
    <w:rsid w:val="00B100FD"/>
    <w:rsid w:val="00B10175"/>
    <w:rsid w:val="00B10639"/>
    <w:rsid w:val="00B10DD1"/>
    <w:rsid w:val="00B1104F"/>
    <w:rsid w:val="00B111EA"/>
    <w:rsid w:val="00B113DA"/>
    <w:rsid w:val="00B11661"/>
    <w:rsid w:val="00B11751"/>
    <w:rsid w:val="00B1179B"/>
    <w:rsid w:val="00B119EC"/>
    <w:rsid w:val="00B1217F"/>
    <w:rsid w:val="00B12181"/>
    <w:rsid w:val="00B127A5"/>
    <w:rsid w:val="00B128FF"/>
    <w:rsid w:val="00B12A56"/>
    <w:rsid w:val="00B12AD5"/>
    <w:rsid w:val="00B12D83"/>
    <w:rsid w:val="00B12F03"/>
    <w:rsid w:val="00B1330B"/>
    <w:rsid w:val="00B13724"/>
    <w:rsid w:val="00B13746"/>
    <w:rsid w:val="00B13CA8"/>
    <w:rsid w:val="00B14198"/>
    <w:rsid w:val="00B141D6"/>
    <w:rsid w:val="00B145CA"/>
    <w:rsid w:val="00B14AF5"/>
    <w:rsid w:val="00B14B42"/>
    <w:rsid w:val="00B14B9A"/>
    <w:rsid w:val="00B14FA0"/>
    <w:rsid w:val="00B150B9"/>
    <w:rsid w:val="00B15187"/>
    <w:rsid w:val="00B15907"/>
    <w:rsid w:val="00B1599D"/>
    <w:rsid w:val="00B159ED"/>
    <w:rsid w:val="00B15C26"/>
    <w:rsid w:val="00B15D08"/>
    <w:rsid w:val="00B15D9D"/>
    <w:rsid w:val="00B1680F"/>
    <w:rsid w:val="00B16A65"/>
    <w:rsid w:val="00B16C5B"/>
    <w:rsid w:val="00B17273"/>
    <w:rsid w:val="00B1728B"/>
    <w:rsid w:val="00B178AD"/>
    <w:rsid w:val="00B17A88"/>
    <w:rsid w:val="00B17E80"/>
    <w:rsid w:val="00B17EE3"/>
    <w:rsid w:val="00B20425"/>
    <w:rsid w:val="00B20511"/>
    <w:rsid w:val="00B20DCC"/>
    <w:rsid w:val="00B20ED6"/>
    <w:rsid w:val="00B2132F"/>
    <w:rsid w:val="00B21CA3"/>
    <w:rsid w:val="00B21E26"/>
    <w:rsid w:val="00B21EDC"/>
    <w:rsid w:val="00B22340"/>
    <w:rsid w:val="00B22650"/>
    <w:rsid w:val="00B227D8"/>
    <w:rsid w:val="00B228D9"/>
    <w:rsid w:val="00B22E3A"/>
    <w:rsid w:val="00B22E43"/>
    <w:rsid w:val="00B22F06"/>
    <w:rsid w:val="00B233AE"/>
    <w:rsid w:val="00B234EF"/>
    <w:rsid w:val="00B235F9"/>
    <w:rsid w:val="00B239C2"/>
    <w:rsid w:val="00B23D9D"/>
    <w:rsid w:val="00B23E39"/>
    <w:rsid w:val="00B23E4F"/>
    <w:rsid w:val="00B240C6"/>
    <w:rsid w:val="00B24102"/>
    <w:rsid w:val="00B24464"/>
    <w:rsid w:val="00B244FE"/>
    <w:rsid w:val="00B2476C"/>
    <w:rsid w:val="00B25650"/>
    <w:rsid w:val="00B25833"/>
    <w:rsid w:val="00B25932"/>
    <w:rsid w:val="00B25AAC"/>
    <w:rsid w:val="00B260F2"/>
    <w:rsid w:val="00B2615C"/>
    <w:rsid w:val="00B26171"/>
    <w:rsid w:val="00B26822"/>
    <w:rsid w:val="00B26B4A"/>
    <w:rsid w:val="00B26B55"/>
    <w:rsid w:val="00B26C58"/>
    <w:rsid w:val="00B26CEF"/>
    <w:rsid w:val="00B2707E"/>
    <w:rsid w:val="00B27499"/>
    <w:rsid w:val="00B274DA"/>
    <w:rsid w:val="00B278D4"/>
    <w:rsid w:val="00B27970"/>
    <w:rsid w:val="00B27CF8"/>
    <w:rsid w:val="00B30032"/>
    <w:rsid w:val="00B305F7"/>
    <w:rsid w:val="00B30612"/>
    <w:rsid w:val="00B30903"/>
    <w:rsid w:val="00B3099D"/>
    <w:rsid w:val="00B30FC8"/>
    <w:rsid w:val="00B31ACC"/>
    <w:rsid w:val="00B31B64"/>
    <w:rsid w:val="00B3242E"/>
    <w:rsid w:val="00B32702"/>
    <w:rsid w:val="00B32864"/>
    <w:rsid w:val="00B328DE"/>
    <w:rsid w:val="00B32B2B"/>
    <w:rsid w:val="00B32C16"/>
    <w:rsid w:val="00B33D8C"/>
    <w:rsid w:val="00B3400C"/>
    <w:rsid w:val="00B34131"/>
    <w:rsid w:val="00B3414E"/>
    <w:rsid w:val="00B34253"/>
    <w:rsid w:val="00B3451C"/>
    <w:rsid w:val="00B34578"/>
    <w:rsid w:val="00B34A80"/>
    <w:rsid w:val="00B34A88"/>
    <w:rsid w:val="00B352F9"/>
    <w:rsid w:val="00B35447"/>
    <w:rsid w:val="00B354E9"/>
    <w:rsid w:val="00B355F4"/>
    <w:rsid w:val="00B35F21"/>
    <w:rsid w:val="00B364E0"/>
    <w:rsid w:val="00B365CC"/>
    <w:rsid w:val="00B36A15"/>
    <w:rsid w:val="00B36AB6"/>
    <w:rsid w:val="00B36DF5"/>
    <w:rsid w:val="00B36DFF"/>
    <w:rsid w:val="00B370DC"/>
    <w:rsid w:val="00B376BA"/>
    <w:rsid w:val="00B37846"/>
    <w:rsid w:val="00B3789B"/>
    <w:rsid w:val="00B37BA8"/>
    <w:rsid w:val="00B37F4C"/>
    <w:rsid w:val="00B40031"/>
    <w:rsid w:val="00B40271"/>
    <w:rsid w:val="00B404A7"/>
    <w:rsid w:val="00B40605"/>
    <w:rsid w:val="00B40C5C"/>
    <w:rsid w:val="00B40CD4"/>
    <w:rsid w:val="00B410D0"/>
    <w:rsid w:val="00B411A0"/>
    <w:rsid w:val="00B41741"/>
    <w:rsid w:val="00B41CE0"/>
    <w:rsid w:val="00B41FC1"/>
    <w:rsid w:val="00B42558"/>
    <w:rsid w:val="00B42573"/>
    <w:rsid w:val="00B426E9"/>
    <w:rsid w:val="00B42751"/>
    <w:rsid w:val="00B42878"/>
    <w:rsid w:val="00B432BE"/>
    <w:rsid w:val="00B43384"/>
    <w:rsid w:val="00B4338B"/>
    <w:rsid w:val="00B4340D"/>
    <w:rsid w:val="00B434E3"/>
    <w:rsid w:val="00B436FB"/>
    <w:rsid w:val="00B4373A"/>
    <w:rsid w:val="00B43CD6"/>
    <w:rsid w:val="00B43E8A"/>
    <w:rsid w:val="00B43F13"/>
    <w:rsid w:val="00B44011"/>
    <w:rsid w:val="00B44040"/>
    <w:rsid w:val="00B4408D"/>
    <w:rsid w:val="00B442AE"/>
    <w:rsid w:val="00B4432D"/>
    <w:rsid w:val="00B4455C"/>
    <w:rsid w:val="00B44C07"/>
    <w:rsid w:val="00B44D15"/>
    <w:rsid w:val="00B44DE0"/>
    <w:rsid w:val="00B44F62"/>
    <w:rsid w:val="00B44FA0"/>
    <w:rsid w:val="00B45122"/>
    <w:rsid w:val="00B45481"/>
    <w:rsid w:val="00B456BB"/>
    <w:rsid w:val="00B45859"/>
    <w:rsid w:val="00B45AD3"/>
    <w:rsid w:val="00B45D3D"/>
    <w:rsid w:val="00B46083"/>
    <w:rsid w:val="00B46102"/>
    <w:rsid w:val="00B46323"/>
    <w:rsid w:val="00B4638C"/>
    <w:rsid w:val="00B46894"/>
    <w:rsid w:val="00B46A18"/>
    <w:rsid w:val="00B46B41"/>
    <w:rsid w:val="00B46F9F"/>
    <w:rsid w:val="00B479BE"/>
    <w:rsid w:val="00B47C52"/>
    <w:rsid w:val="00B47D63"/>
    <w:rsid w:val="00B504E7"/>
    <w:rsid w:val="00B5071A"/>
    <w:rsid w:val="00B50BB1"/>
    <w:rsid w:val="00B512BA"/>
    <w:rsid w:val="00B512F4"/>
    <w:rsid w:val="00B5148E"/>
    <w:rsid w:val="00B51622"/>
    <w:rsid w:val="00B5176A"/>
    <w:rsid w:val="00B51850"/>
    <w:rsid w:val="00B519E2"/>
    <w:rsid w:val="00B51A87"/>
    <w:rsid w:val="00B51BDF"/>
    <w:rsid w:val="00B51C4F"/>
    <w:rsid w:val="00B51D49"/>
    <w:rsid w:val="00B51EA4"/>
    <w:rsid w:val="00B51F82"/>
    <w:rsid w:val="00B52054"/>
    <w:rsid w:val="00B5214A"/>
    <w:rsid w:val="00B522DF"/>
    <w:rsid w:val="00B52426"/>
    <w:rsid w:val="00B524BB"/>
    <w:rsid w:val="00B526A7"/>
    <w:rsid w:val="00B52762"/>
    <w:rsid w:val="00B52929"/>
    <w:rsid w:val="00B5297D"/>
    <w:rsid w:val="00B52A0D"/>
    <w:rsid w:val="00B52D01"/>
    <w:rsid w:val="00B532D1"/>
    <w:rsid w:val="00B534F6"/>
    <w:rsid w:val="00B53BB8"/>
    <w:rsid w:val="00B53D5E"/>
    <w:rsid w:val="00B53D97"/>
    <w:rsid w:val="00B53ECC"/>
    <w:rsid w:val="00B540EE"/>
    <w:rsid w:val="00B5414C"/>
    <w:rsid w:val="00B54488"/>
    <w:rsid w:val="00B5455F"/>
    <w:rsid w:val="00B5472D"/>
    <w:rsid w:val="00B5473B"/>
    <w:rsid w:val="00B54A78"/>
    <w:rsid w:val="00B54CEF"/>
    <w:rsid w:val="00B54CF8"/>
    <w:rsid w:val="00B550E0"/>
    <w:rsid w:val="00B55452"/>
    <w:rsid w:val="00B557FD"/>
    <w:rsid w:val="00B55891"/>
    <w:rsid w:val="00B558CC"/>
    <w:rsid w:val="00B56410"/>
    <w:rsid w:val="00B56433"/>
    <w:rsid w:val="00B565F3"/>
    <w:rsid w:val="00B56785"/>
    <w:rsid w:val="00B567B5"/>
    <w:rsid w:val="00B568D0"/>
    <w:rsid w:val="00B56A49"/>
    <w:rsid w:val="00B56BF2"/>
    <w:rsid w:val="00B571D4"/>
    <w:rsid w:val="00B576FD"/>
    <w:rsid w:val="00B57730"/>
    <w:rsid w:val="00B57889"/>
    <w:rsid w:val="00B57BE5"/>
    <w:rsid w:val="00B57CA3"/>
    <w:rsid w:val="00B57CDB"/>
    <w:rsid w:val="00B57DAC"/>
    <w:rsid w:val="00B57EA1"/>
    <w:rsid w:val="00B57FC4"/>
    <w:rsid w:val="00B605DA"/>
    <w:rsid w:val="00B60632"/>
    <w:rsid w:val="00B608D1"/>
    <w:rsid w:val="00B60C2A"/>
    <w:rsid w:val="00B60F2D"/>
    <w:rsid w:val="00B61025"/>
    <w:rsid w:val="00B61049"/>
    <w:rsid w:val="00B61215"/>
    <w:rsid w:val="00B61359"/>
    <w:rsid w:val="00B6140A"/>
    <w:rsid w:val="00B6146E"/>
    <w:rsid w:val="00B615F7"/>
    <w:rsid w:val="00B61809"/>
    <w:rsid w:val="00B61B60"/>
    <w:rsid w:val="00B61EC0"/>
    <w:rsid w:val="00B62042"/>
    <w:rsid w:val="00B621F1"/>
    <w:rsid w:val="00B6237A"/>
    <w:rsid w:val="00B62896"/>
    <w:rsid w:val="00B629D9"/>
    <w:rsid w:val="00B62BC2"/>
    <w:rsid w:val="00B62E0D"/>
    <w:rsid w:val="00B63258"/>
    <w:rsid w:val="00B632AA"/>
    <w:rsid w:val="00B63631"/>
    <w:rsid w:val="00B636E4"/>
    <w:rsid w:val="00B63708"/>
    <w:rsid w:val="00B6399B"/>
    <w:rsid w:val="00B63BF9"/>
    <w:rsid w:val="00B63C62"/>
    <w:rsid w:val="00B63CC0"/>
    <w:rsid w:val="00B63EEA"/>
    <w:rsid w:val="00B643E6"/>
    <w:rsid w:val="00B64700"/>
    <w:rsid w:val="00B648A2"/>
    <w:rsid w:val="00B64B87"/>
    <w:rsid w:val="00B65083"/>
    <w:rsid w:val="00B65197"/>
    <w:rsid w:val="00B65471"/>
    <w:rsid w:val="00B65923"/>
    <w:rsid w:val="00B65A29"/>
    <w:rsid w:val="00B65AA7"/>
    <w:rsid w:val="00B65DB1"/>
    <w:rsid w:val="00B6635E"/>
    <w:rsid w:val="00B66395"/>
    <w:rsid w:val="00B66BF6"/>
    <w:rsid w:val="00B66CC6"/>
    <w:rsid w:val="00B66E82"/>
    <w:rsid w:val="00B66F4D"/>
    <w:rsid w:val="00B672A7"/>
    <w:rsid w:val="00B673E9"/>
    <w:rsid w:val="00B67583"/>
    <w:rsid w:val="00B6780E"/>
    <w:rsid w:val="00B67ACD"/>
    <w:rsid w:val="00B67F05"/>
    <w:rsid w:val="00B67F9E"/>
    <w:rsid w:val="00B67FC3"/>
    <w:rsid w:val="00B70098"/>
    <w:rsid w:val="00B701AC"/>
    <w:rsid w:val="00B70353"/>
    <w:rsid w:val="00B7040C"/>
    <w:rsid w:val="00B705A0"/>
    <w:rsid w:val="00B7091A"/>
    <w:rsid w:val="00B70922"/>
    <w:rsid w:val="00B70A91"/>
    <w:rsid w:val="00B70ACF"/>
    <w:rsid w:val="00B70C6B"/>
    <w:rsid w:val="00B70EAD"/>
    <w:rsid w:val="00B70F99"/>
    <w:rsid w:val="00B70FE3"/>
    <w:rsid w:val="00B7103D"/>
    <w:rsid w:val="00B712B0"/>
    <w:rsid w:val="00B713E3"/>
    <w:rsid w:val="00B7193A"/>
    <w:rsid w:val="00B71BA2"/>
    <w:rsid w:val="00B71C62"/>
    <w:rsid w:val="00B7215F"/>
    <w:rsid w:val="00B72A2D"/>
    <w:rsid w:val="00B72A96"/>
    <w:rsid w:val="00B72D0E"/>
    <w:rsid w:val="00B72D4E"/>
    <w:rsid w:val="00B72D5D"/>
    <w:rsid w:val="00B72DE7"/>
    <w:rsid w:val="00B72F67"/>
    <w:rsid w:val="00B733D8"/>
    <w:rsid w:val="00B73475"/>
    <w:rsid w:val="00B7411C"/>
    <w:rsid w:val="00B74389"/>
    <w:rsid w:val="00B74BD9"/>
    <w:rsid w:val="00B74D51"/>
    <w:rsid w:val="00B750FE"/>
    <w:rsid w:val="00B751D9"/>
    <w:rsid w:val="00B75244"/>
    <w:rsid w:val="00B75346"/>
    <w:rsid w:val="00B7582E"/>
    <w:rsid w:val="00B75B86"/>
    <w:rsid w:val="00B75E95"/>
    <w:rsid w:val="00B762F2"/>
    <w:rsid w:val="00B76D6E"/>
    <w:rsid w:val="00B7718A"/>
    <w:rsid w:val="00B772C3"/>
    <w:rsid w:val="00B77444"/>
    <w:rsid w:val="00B7783C"/>
    <w:rsid w:val="00B77898"/>
    <w:rsid w:val="00B808AE"/>
    <w:rsid w:val="00B80A53"/>
    <w:rsid w:val="00B80B27"/>
    <w:rsid w:val="00B80B54"/>
    <w:rsid w:val="00B80BBF"/>
    <w:rsid w:val="00B80CB7"/>
    <w:rsid w:val="00B80DC5"/>
    <w:rsid w:val="00B8113B"/>
    <w:rsid w:val="00B8126C"/>
    <w:rsid w:val="00B81506"/>
    <w:rsid w:val="00B81593"/>
    <w:rsid w:val="00B81941"/>
    <w:rsid w:val="00B81E2D"/>
    <w:rsid w:val="00B81EA3"/>
    <w:rsid w:val="00B821E1"/>
    <w:rsid w:val="00B82238"/>
    <w:rsid w:val="00B82326"/>
    <w:rsid w:val="00B8302A"/>
    <w:rsid w:val="00B831F2"/>
    <w:rsid w:val="00B83270"/>
    <w:rsid w:val="00B833D7"/>
    <w:rsid w:val="00B83576"/>
    <w:rsid w:val="00B83593"/>
    <w:rsid w:val="00B8370A"/>
    <w:rsid w:val="00B8377F"/>
    <w:rsid w:val="00B83969"/>
    <w:rsid w:val="00B839DF"/>
    <w:rsid w:val="00B83A9C"/>
    <w:rsid w:val="00B83F46"/>
    <w:rsid w:val="00B841E5"/>
    <w:rsid w:val="00B84203"/>
    <w:rsid w:val="00B846E0"/>
    <w:rsid w:val="00B848B4"/>
    <w:rsid w:val="00B8490D"/>
    <w:rsid w:val="00B84FF4"/>
    <w:rsid w:val="00B850A5"/>
    <w:rsid w:val="00B8516D"/>
    <w:rsid w:val="00B85222"/>
    <w:rsid w:val="00B85A18"/>
    <w:rsid w:val="00B85B69"/>
    <w:rsid w:val="00B85FBC"/>
    <w:rsid w:val="00B862DA"/>
    <w:rsid w:val="00B867A7"/>
    <w:rsid w:val="00B868D5"/>
    <w:rsid w:val="00B869FC"/>
    <w:rsid w:val="00B86A71"/>
    <w:rsid w:val="00B86AC4"/>
    <w:rsid w:val="00B86C5D"/>
    <w:rsid w:val="00B8703F"/>
    <w:rsid w:val="00B870A2"/>
    <w:rsid w:val="00B87460"/>
    <w:rsid w:val="00B87480"/>
    <w:rsid w:val="00B87698"/>
    <w:rsid w:val="00B87C07"/>
    <w:rsid w:val="00B87DFC"/>
    <w:rsid w:val="00B905BF"/>
    <w:rsid w:val="00B906F3"/>
    <w:rsid w:val="00B90C51"/>
    <w:rsid w:val="00B90F0F"/>
    <w:rsid w:val="00B90F45"/>
    <w:rsid w:val="00B90F5C"/>
    <w:rsid w:val="00B910C8"/>
    <w:rsid w:val="00B9110B"/>
    <w:rsid w:val="00B9126B"/>
    <w:rsid w:val="00B916A9"/>
    <w:rsid w:val="00B918A4"/>
    <w:rsid w:val="00B919A0"/>
    <w:rsid w:val="00B91D32"/>
    <w:rsid w:val="00B91D38"/>
    <w:rsid w:val="00B91E34"/>
    <w:rsid w:val="00B92422"/>
    <w:rsid w:val="00B92630"/>
    <w:rsid w:val="00B92701"/>
    <w:rsid w:val="00B92E09"/>
    <w:rsid w:val="00B92ED0"/>
    <w:rsid w:val="00B93052"/>
    <w:rsid w:val="00B9352A"/>
    <w:rsid w:val="00B9359F"/>
    <w:rsid w:val="00B93C93"/>
    <w:rsid w:val="00B947D4"/>
    <w:rsid w:val="00B94820"/>
    <w:rsid w:val="00B9487D"/>
    <w:rsid w:val="00B948F0"/>
    <w:rsid w:val="00B949E2"/>
    <w:rsid w:val="00B94B16"/>
    <w:rsid w:val="00B94BB5"/>
    <w:rsid w:val="00B94EF1"/>
    <w:rsid w:val="00B954D5"/>
    <w:rsid w:val="00B9581C"/>
    <w:rsid w:val="00B95E1E"/>
    <w:rsid w:val="00B95F4A"/>
    <w:rsid w:val="00B95F54"/>
    <w:rsid w:val="00B96A9D"/>
    <w:rsid w:val="00B96B14"/>
    <w:rsid w:val="00B97016"/>
    <w:rsid w:val="00B9701F"/>
    <w:rsid w:val="00B970C0"/>
    <w:rsid w:val="00B972BE"/>
    <w:rsid w:val="00B97342"/>
    <w:rsid w:val="00B97509"/>
    <w:rsid w:val="00B97512"/>
    <w:rsid w:val="00B97563"/>
    <w:rsid w:val="00B97D28"/>
    <w:rsid w:val="00BA039D"/>
    <w:rsid w:val="00BA04D8"/>
    <w:rsid w:val="00BA140F"/>
    <w:rsid w:val="00BA1428"/>
    <w:rsid w:val="00BA146C"/>
    <w:rsid w:val="00BA15FB"/>
    <w:rsid w:val="00BA193A"/>
    <w:rsid w:val="00BA19C4"/>
    <w:rsid w:val="00BA1AF3"/>
    <w:rsid w:val="00BA1D8C"/>
    <w:rsid w:val="00BA2287"/>
    <w:rsid w:val="00BA261D"/>
    <w:rsid w:val="00BA2623"/>
    <w:rsid w:val="00BA27F7"/>
    <w:rsid w:val="00BA29D2"/>
    <w:rsid w:val="00BA2DD1"/>
    <w:rsid w:val="00BA2EEB"/>
    <w:rsid w:val="00BA30A6"/>
    <w:rsid w:val="00BA312D"/>
    <w:rsid w:val="00BA3EF2"/>
    <w:rsid w:val="00BA3FB0"/>
    <w:rsid w:val="00BA4419"/>
    <w:rsid w:val="00BA4458"/>
    <w:rsid w:val="00BA4A46"/>
    <w:rsid w:val="00BA4E68"/>
    <w:rsid w:val="00BA52E7"/>
    <w:rsid w:val="00BA5844"/>
    <w:rsid w:val="00BA5C30"/>
    <w:rsid w:val="00BA5C4C"/>
    <w:rsid w:val="00BA651F"/>
    <w:rsid w:val="00BA6837"/>
    <w:rsid w:val="00BA6D43"/>
    <w:rsid w:val="00BA6EA3"/>
    <w:rsid w:val="00BA708B"/>
    <w:rsid w:val="00BA71A7"/>
    <w:rsid w:val="00BA74DE"/>
    <w:rsid w:val="00BA77C8"/>
    <w:rsid w:val="00BA77E5"/>
    <w:rsid w:val="00BA7B5F"/>
    <w:rsid w:val="00BA7D30"/>
    <w:rsid w:val="00BA7D89"/>
    <w:rsid w:val="00BB00CB"/>
    <w:rsid w:val="00BB03EA"/>
    <w:rsid w:val="00BB04E1"/>
    <w:rsid w:val="00BB0A60"/>
    <w:rsid w:val="00BB0A96"/>
    <w:rsid w:val="00BB10A9"/>
    <w:rsid w:val="00BB120F"/>
    <w:rsid w:val="00BB15AD"/>
    <w:rsid w:val="00BB1621"/>
    <w:rsid w:val="00BB165B"/>
    <w:rsid w:val="00BB16C1"/>
    <w:rsid w:val="00BB2265"/>
    <w:rsid w:val="00BB2694"/>
    <w:rsid w:val="00BB2736"/>
    <w:rsid w:val="00BB2915"/>
    <w:rsid w:val="00BB2D23"/>
    <w:rsid w:val="00BB319C"/>
    <w:rsid w:val="00BB31B7"/>
    <w:rsid w:val="00BB3209"/>
    <w:rsid w:val="00BB3633"/>
    <w:rsid w:val="00BB370D"/>
    <w:rsid w:val="00BB3A47"/>
    <w:rsid w:val="00BB3A71"/>
    <w:rsid w:val="00BB3AD4"/>
    <w:rsid w:val="00BB462B"/>
    <w:rsid w:val="00BB4779"/>
    <w:rsid w:val="00BB4E64"/>
    <w:rsid w:val="00BB5029"/>
    <w:rsid w:val="00BB521E"/>
    <w:rsid w:val="00BB5332"/>
    <w:rsid w:val="00BB559B"/>
    <w:rsid w:val="00BB59AF"/>
    <w:rsid w:val="00BB5B78"/>
    <w:rsid w:val="00BB6281"/>
    <w:rsid w:val="00BB62D7"/>
    <w:rsid w:val="00BB6424"/>
    <w:rsid w:val="00BB68B4"/>
    <w:rsid w:val="00BB6904"/>
    <w:rsid w:val="00BB6950"/>
    <w:rsid w:val="00BB6A6A"/>
    <w:rsid w:val="00BB6BC9"/>
    <w:rsid w:val="00BB6BE0"/>
    <w:rsid w:val="00BB6DB2"/>
    <w:rsid w:val="00BB7172"/>
    <w:rsid w:val="00BB729B"/>
    <w:rsid w:val="00BB7599"/>
    <w:rsid w:val="00BB75EE"/>
    <w:rsid w:val="00BB770B"/>
    <w:rsid w:val="00BB7720"/>
    <w:rsid w:val="00BB7BE6"/>
    <w:rsid w:val="00BB7F8C"/>
    <w:rsid w:val="00BC00CB"/>
    <w:rsid w:val="00BC01EA"/>
    <w:rsid w:val="00BC056E"/>
    <w:rsid w:val="00BC0758"/>
    <w:rsid w:val="00BC09F0"/>
    <w:rsid w:val="00BC0A64"/>
    <w:rsid w:val="00BC0B36"/>
    <w:rsid w:val="00BC0CCF"/>
    <w:rsid w:val="00BC129F"/>
    <w:rsid w:val="00BC1469"/>
    <w:rsid w:val="00BC14BD"/>
    <w:rsid w:val="00BC1686"/>
    <w:rsid w:val="00BC17B6"/>
    <w:rsid w:val="00BC17B7"/>
    <w:rsid w:val="00BC194D"/>
    <w:rsid w:val="00BC1D2B"/>
    <w:rsid w:val="00BC1DF6"/>
    <w:rsid w:val="00BC248F"/>
    <w:rsid w:val="00BC24C5"/>
    <w:rsid w:val="00BC26FE"/>
    <w:rsid w:val="00BC2864"/>
    <w:rsid w:val="00BC2AC9"/>
    <w:rsid w:val="00BC2E75"/>
    <w:rsid w:val="00BC3043"/>
    <w:rsid w:val="00BC33E4"/>
    <w:rsid w:val="00BC33FB"/>
    <w:rsid w:val="00BC3428"/>
    <w:rsid w:val="00BC36A5"/>
    <w:rsid w:val="00BC39ED"/>
    <w:rsid w:val="00BC40B7"/>
    <w:rsid w:val="00BC419F"/>
    <w:rsid w:val="00BC45B5"/>
    <w:rsid w:val="00BC486A"/>
    <w:rsid w:val="00BC4D88"/>
    <w:rsid w:val="00BC4D8E"/>
    <w:rsid w:val="00BC4EE3"/>
    <w:rsid w:val="00BC5027"/>
    <w:rsid w:val="00BC50B5"/>
    <w:rsid w:val="00BC51C8"/>
    <w:rsid w:val="00BC52B3"/>
    <w:rsid w:val="00BC5558"/>
    <w:rsid w:val="00BC5854"/>
    <w:rsid w:val="00BC5CD6"/>
    <w:rsid w:val="00BC6241"/>
    <w:rsid w:val="00BC63AA"/>
    <w:rsid w:val="00BC64CD"/>
    <w:rsid w:val="00BC6765"/>
    <w:rsid w:val="00BC68FE"/>
    <w:rsid w:val="00BC6B77"/>
    <w:rsid w:val="00BC6C94"/>
    <w:rsid w:val="00BC76DC"/>
    <w:rsid w:val="00BC77C8"/>
    <w:rsid w:val="00BC78A9"/>
    <w:rsid w:val="00BC7B08"/>
    <w:rsid w:val="00BC7C85"/>
    <w:rsid w:val="00BD03BB"/>
    <w:rsid w:val="00BD092B"/>
    <w:rsid w:val="00BD0A44"/>
    <w:rsid w:val="00BD0D1E"/>
    <w:rsid w:val="00BD11D9"/>
    <w:rsid w:val="00BD17DF"/>
    <w:rsid w:val="00BD18C9"/>
    <w:rsid w:val="00BD1C05"/>
    <w:rsid w:val="00BD1C39"/>
    <w:rsid w:val="00BD1E88"/>
    <w:rsid w:val="00BD228B"/>
    <w:rsid w:val="00BD25D0"/>
    <w:rsid w:val="00BD27D9"/>
    <w:rsid w:val="00BD2C33"/>
    <w:rsid w:val="00BD2F95"/>
    <w:rsid w:val="00BD300A"/>
    <w:rsid w:val="00BD38CA"/>
    <w:rsid w:val="00BD38FE"/>
    <w:rsid w:val="00BD39D2"/>
    <w:rsid w:val="00BD3EF3"/>
    <w:rsid w:val="00BD3FA4"/>
    <w:rsid w:val="00BD487F"/>
    <w:rsid w:val="00BD4A5E"/>
    <w:rsid w:val="00BD4A7B"/>
    <w:rsid w:val="00BD4B51"/>
    <w:rsid w:val="00BD4CE6"/>
    <w:rsid w:val="00BD4DA5"/>
    <w:rsid w:val="00BD511B"/>
    <w:rsid w:val="00BD5210"/>
    <w:rsid w:val="00BD5599"/>
    <w:rsid w:val="00BD57CA"/>
    <w:rsid w:val="00BD5998"/>
    <w:rsid w:val="00BD5E16"/>
    <w:rsid w:val="00BD5E3E"/>
    <w:rsid w:val="00BD6169"/>
    <w:rsid w:val="00BD62D3"/>
    <w:rsid w:val="00BD6316"/>
    <w:rsid w:val="00BD65AC"/>
    <w:rsid w:val="00BD672C"/>
    <w:rsid w:val="00BD6A6F"/>
    <w:rsid w:val="00BD6AF7"/>
    <w:rsid w:val="00BD6CA7"/>
    <w:rsid w:val="00BD6F69"/>
    <w:rsid w:val="00BD703A"/>
    <w:rsid w:val="00BD798C"/>
    <w:rsid w:val="00BD7E57"/>
    <w:rsid w:val="00BE0032"/>
    <w:rsid w:val="00BE0063"/>
    <w:rsid w:val="00BE03BA"/>
    <w:rsid w:val="00BE050A"/>
    <w:rsid w:val="00BE0618"/>
    <w:rsid w:val="00BE0AF7"/>
    <w:rsid w:val="00BE18EC"/>
    <w:rsid w:val="00BE1AE7"/>
    <w:rsid w:val="00BE1B58"/>
    <w:rsid w:val="00BE1DE0"/>
    <w:rsid w:val="00BE1F09"/>
    <w:rsid w:val="00BE2008"/>
    <w:rsid w:val="00BE21FE"/>
    <w:rsid w:val="00BE2BA6"/>
    <w:rsid w:val="00BE325D"/>
    <w:rsid w:val="00BE32D9"/>
    <w:rsid w:val="00BE3372"/>
    <w:rsid w:val="00BE341F"/>
    <w:rsid w:val="00BE3629"/>
    <w:rsid w:val="00BE387C"/>
    <w:rsid w:val="00BE39C2"/>
    <w:rsid w:val="00BE3CAC"/>
    <w:rsid w:val="00BE3D66"/>
    <w:rsid w:val="00BE3EDB"/>
    <w:rsid w:val="00BE3F91"/>
    <w:rsid w:val="00BE3FBB"/>
    <w:rsid w:val="00BE4332"/>
    <w:rsid w:val="00BE4517"/>
    <w:rsid w:val="00BE4647"/>
    <w:rsid w:val="00BE478A"/>
    <w:rsid w:val="00BE49E1"/>
    <w:rsid w:val="00BE4D06"/>
    <w:rsid w:val="00BE5AEF"/>
    <w:rsid w:val="00BE5F53"/>
    <w:rsid w:val="00BE6054"/>
    <w:rsid w:val="00BE639B"/>
    <w:rsid w:val="00BE66FC"/>
    <w:rsid w:val="00BE6A72"/>
    <w:rsid w:val="00BE6E3F"/>
    <w:rsid w:val="00BE70BB"/>
    <w:rsid w:val="00BE739B"/>
    <w:rsid w:val="00BE7617"/>
    <w:rsid w:val="00BE769A"/>
    <w:rsid w:val="00BE78F3"/>
    <w:rsid w:val="00BE7A92"/>
    <w:rsid w:val="00BE7B03"/>
    <w:rsid w:val="00BE7BCE"/>
    <w:rsid w:val="00BF0206"/>
    <w:rsid w:val="00BF0781"/>
    <w:rsid w:val="00BF0BC7"/>
    <w:rsid w:val="00BF0E77"/>
    <w:rsid w:val="00BF0FE6"/>
    <w:rsid w:val="00BF11CC"/>
    <w:rsid w:val="00BF1444"/>
    <w:rsid w:val="00BF1ACA"/>
    <w:rsid w:val="00BF1B81"/>
    <w:rsid w:val="00BF22AD"/>
    <w:rsid w:val="00BF2908"/>
    <w:rsid w:val="00BF2BD7"/>
    <w:rsid w:val="00BF2F08"/>
    <w:rsid w:val="00BF3088"/>
    <w:rsid w:val="00BF3113"/>
    <w:rsid w:val="00BF3336"/>
    <w:rsid w:val="00BF3662"/>
    <w:rsid w:val="00BF3AEE"/>
    <w:rsid w:val="00BF3B5C"/>
    <w:rsid w:val="00BF3C77"/>
    <w:rsid w:val="00BF3E63"/>
    <w:rsid w:val="00BF44CA"/>
    <w:rsid w:val="00BF4D3C"/>
    <w:rsid w:val="00BF4F08"/>
    <w:rsid w:val="00BF522E"/>
    <w:rsid w:val="00BF562F"/>
    <w:rsid w:val="00BF577A"/>
    <w:rsid w:val="00BF5BBE"/>
    <w:rsid w:val="00BF5F60"/>
    <w:rsid w:val="00BF60B2"/>
    <w:rsid w:val="00BF667B"/>
    <w:rsid w:val="00BF6B68"/>
    <w:rsid w:val="00BF6CA0"/>
    <w:rsid w:val="00BF6D05"/>
    <w:rsid w:val="00BF7069"/>
    <w:rsid w:val="00BF78B5"/>
    <w:rsid w:val="00BF795F"/>
    <w:rsid w:val="00BF7D3E"/>
    <w:rsid w:val="00BF7F80"/>
    <w:rsid w:val="00C004A8"/>
    <w:rsid w:val="00C00840"/>
    <w:rsid w:val="00C00850"/>
    <w:rsid w:val="00C009AB"/>
    <w:rsid w:val="00C00D38"/>
    <w:rsid w:val="00C00D98"/>
    <w:rsid w:val="00C00F44"/>
    <w:rsid w:val="00C01468"/>
    <w:rsid w:val="00C01908"/>
    <w:rsid w:val="00C01935"/>
    <w:rsid w:val="00C01B14"/>
    <w:rsid w:val="00C01B9C"/>
    <w:rsid w:val="00C01C00"/>
    <w:rsid w:val="00C01EDA"/>
    <w:rsid w:val="00C01FC0"/>
    <w:rsid w:val="00C02042"/>
    <w:rsid w:val="00C02250"/>
    <w:rsid w:val="00C024D0"/>
    <w:rsid w:val="00C02787"/>
    <w:rsid w:val="00C02C9F"/>
    <w:rsid w:val="00C02EC0"/>
    <w:rsid w:val="00C02F65"/>
    <w:rsid w:val="00C0342B"/>
    <w:rsid w:val="00C03BB8"/>
    <w:rsid w:val="00C03D53"/>
    <w:rsid w:val="00C0414B"/>
    <w:rsid w:val="00C0471B"/>
    <w:rsid w:val="00C048B4"/>
    <w:rsid w:val="00C049CD"/>
    <w:rsid w:val="00C04A40"/>
    <w:rsid w:val="00C04A80"/>
    <w:rsid w:val="00C04C68"/>
    <w:rsid w:val="00C0502A"/>
    <w:rsid w:val="00C050A2"/>
    <w:rsid w:val="00C0518B"/>
    <w:rsid w:val="00C05392"/>
    <w:rsid w:val="00C05797"/>
    <w:rsid w:val="00C0597A"/>
    <w:rsid w:val="00C05DC7"/>
    <w:rsid w:val="00C060B5"/>
    <w:rsid w:val="00C0621D"/>
    <w:rsid w:val="00C062AC"/>
    <w:rsid w:val="00C065B7"/>
    <w:rsid w:val="00C06683"/>
    <w:rsid w:val="00C066DE"/>
    <w:rsid w:val="00C06D00"/>
    <w:rsid w:val="00C06DBD"/>
    <w:rsid w:val="00C06FC2"/>
    <w:rsid w:val="00C0700E"/>
    <w:rsid w:val="00C070FE"/>
    <w:rsid w:val="00C0716C"/>
    <w:rsid w:val="00C0724F"/>
    <w:rsid w:val="00C0756D"/>
    <w:rsid w:val="00C079CD"/>
    <w:rsid w:val="00C10163"/>
    <w:rsid w:val="00C1018A"/>
    <w:rsid w:val="00C101BE"/>
    <w:rsid w:val="00C103EB"/>
    <w:rsid w:val="00C105B0"/>
    <w:rsid w:val="00C1063A"/>
    <w:rsid w:val="00C10932"/>
    <w:rsid w:val="00C10AEB"/>
    <w:rsid w:val="00C10F32"/>
    <w:rsid w:val="00C10FDF"/>
    <w:rsid w:val="00C116A0"/>
    <w:rsid w:val="00C11A1C"/>
    <w:rsid w:val="00C11C6A"/>
    <w:rsid w:val="00C11D81"/>
    <w:rsid w:val="00C11D8D"/>
    <w:rsid w:val="00C11F4C"/>
    <w:rsid w:val="00C125A2"/>
    <w:rsid w:val="00C12855"/>
    <w:rsid w:val="00C128F5"/>
    <w:rsid w:val="00C12B56"/>
    <w:rsid w:val="00C12D8E"/>
    <w:rsid w:val="00C131D1"/>
    <w:rsid w:val="00C1343A"/>
    <w:rsid w:val="00C1344E"/>
    <w:rsid w:val="00C1346F"/>
    <w:rsid w:val="00C135E1"/>
    <w:rsid w:val="00C136A0"/>
    <w:rsid w:val="00C13729"/>
    <w:rsid w:val="00C138EC"/>
    <w:rsid w:val="00C13D49"/>
    <w:rsid w:val="00C1404D"/>
    <w:rsid w:val="00C145C3"/>
    <w:rsid w:val="00C14EF3"/>
    <w:rsid w:val="00C15250"/>
    <w:rsid w:val="00C153D0"/>
    <w:rsid w:val="00C15787"/>
    <w:rsid w:val="00C1584A"/>
    <w:rsid w:val="00C16037"/>
    <w:rsid w:val="00C16404"/>
    <w:rsid w:val="00C16CCE"/>
    <w:rsid w:val="00C16F4E"/>
    <w:rsid w:val="00C17105"/>
    <w:rsid w:val="00C171A7"/>
    <w:rsid w:val="00C17432"/>
    <w:rsid w:val="00C177AD"/>
    <w:rsid w:val="00C17B89"/>
    <w:rsid w:val="00C17BBB"/>
    <w:rsid w:val="00C17C7C"/>
    <w:rsid w:val="00C17D46"/>
    <w:rsid w:val="00C17E04"/>
    <w:rsid w:val="00C200A9"/>
    <w:rsid w:val="00C20315"/>
    <w:rsid w:val="00C211CD"/>
    <w:rsid w:val="00C214E0"/>
    <w:rsid w:val="00C21590"/>
    <w:rsid w:val="00C218E8"/>
    <w:rsid w:val="00C21A39"/>
    <w:rsid w:val="00C21A61"/>
    <w:rsid w:val="00C22273"/>
    <w:rsid w:val="00C22382"/>
    <w:rsid w:val="00C22426"/>
    <w:rsid w:val="00C224DA"/>
    <w:rsid w:val="00C226B6"/>
    <w:rsid w:val="00C227A2"/>
    <w:rsid w:val="00C227C7"/>
    <w:rsid w:val="00C229FE"/>
    <w:rsid w:val="00C22C1B"/>
    <w:rsid w:val="00C22EF3"/>
    <w:rsid w:val="00C23128"/>
    <w:rsid w:val="00C23962"/>
    <w:rsid w:val="00C23BB6"/>
    <w:rsid w:val="00C23F5B"/>
    <w:rsid w:val="00C23FC3"/>
    <w:rsid w:val="00C2401E"/>
    <w:rsid w:val="00C2409B"/>
    <w:rsid w:val="00C2428E"/>
    <w:rsid w:val="00C24AE8"/>
    <w:rsid w:val="00C24D85"/>
    <w:rsid w:val="00C24FC5"/>
    <w:rsid w:val="00C25150"/>
    <w:rsid w:val="00C258B0"/>
    <w:rsid w:val="00C265EF"/>
    <w:rsid w:val="00C2696C"/>
    <w:rsid w:val="00C26C59"/>
    <w:rsid w:val="00C26FA8"/>
    <w:rsid w:val="00C270A4"/>
    <w:rsid w:val="00C275A2"/>
    <w:rsid w:val="00C27617"/>
    <w:rsid w:val="00C27840"/>
    <w:rsid w:val="00C27FA2"/>
    <w:rsid w:val="00C30019"/>
    <w:rsid w:val="00C307B4"/>
    <w:rsid w:val="00C30809"/>
    <w:rsid w:val="00C30842"/>
    <w:rsid w:val="00C30896"/>
    <w:rsid w:val="00C309A2"/>
    <w:rsid w:val="00C30A56"/>
    <w:rsid w:val="00C30D2F"/>
    <w:rsid w:val="00C3123F"/>
    <w:rsid w:val="00C313B1"/>
    <w:rsid w:val="00C313D9"/>
    <w:rsid w:val="00C31533"/>
    <w:rsid w:val="00C3179B"/>
    <w:rsid w:val="00C31BF0"/>
    <w:rsid w:val="00C31C7F"/>
    <w:rsid w:val="00C31E63"/>
    <w:rsid w:val="00C3209C"/>
    <w:rsid w:val="00C320C4"/>
    <w:rsid w:val="00C32341"/>
    <w:rsid w:val="00C32500"/>
    <w:rsid w:val="00C330DD"/>
    <w:rsid w:val="00C33130"/>
    <w:rsid w:val="00C331DF"/>
    <w:rsid w:val="00C33267"/>
    <w:rsid w:val="00C334F9"/>
    <w:rsid w:val="00C336A9"/>
    <w:rsid w:val="00C338E7"/>
    <w:rsid w:val="00C33AB3"/>
    <w:rsid w:val="00C33C39"/>
    <w:rsid w:val="00C34353"/>
    <w:rsid w:val="00C3437E"/>
    <w:rsid w:val="00C344C8"/>
    <w:rsid w:val="00C344E9"/>
    <w:rsid w:val="00C347D1"/>
    <w:rsid w:val="00C349B0"/>
    <w:rsid w:val="00C34AB8"/>
    <w:rsid w:val="00C34DB0"/>
    <w:rsid w:val="00C3509D"/>
    <w:rsid w:val="00C35291"/>
    <w:rsid w:val="00C353F5"/>
    <w:rsid w:val="00C357D5"/>
    <w:rsid w:val="00C359FF"/>
    <w:rsid w:val="00C36297"/>
    <w:rsid w:val="00C364AC"/>
    <w:rsid w:val="00C369BB"/>
    <w:rsid w:val="00C36B5A"/>
    <w:rsid w:val="00C36E80"/>
    <w:rsid w:val="00C37178"/>
    <w:rsid w:val="00C37351"/>
    <w:rsid w:val="00C37374"/>
    <w:rsid w:val="00C37376"/>
    <w:rsid w:val="00C37996"/>
    <w:rsid w:val="00C37A13"/>
    <w:rsid w:val="00C37A47"/>
    <w:rsid w:val="00C4008F"/>
    <w:rsid w:val="00C4032C"/>
    <w:rsid w:val="00C408BE"/>
    <w:rsid w:val="00C40C86"/>
    <w:rsid w:val="00C41542"/>
    <w:rsid w:val="00C417A4"/>
    <w:rsid w:val="00C4181E"/>
    <w:rsid w:val="00C41BED"/>
    <w:rsid w:val="00C41BFA"/>
    <w:rsid w:val="00C41E4D"/>
    <w:rsid w:val="00C420C0"/>
    <w:rsid w:val="00C424AE"/>
    <w:rsid w:val="00C42634"/>
    <w:rsid w:val="00C427BC"/>
    <w:rsid w:val="00C428A9"/>
    <w:rsid w:val="00C42BA6"/>
    <w:rsid w:val="00C42FBF"/>
    <w:rsid w:val="00C4331A"/>
    <w:rsid w:val="00C434DA"/>
    <w:rsid w:val="00C436FD"/>
    <w:rsid w:val="00C43789"/>
    <w:rsid w:val="00C437C4"/>
    <w:rsid w:val="00C43996"/>
    <w:rsid w:val="00C43CF1"/>
    <w:rsid w:val="00C43DC0"/>
    <w:rsid w:val="00C44276"/>
    <w:rsid w:val="00C44277"/>
    <w:rsid w:val="00C442F7"/>
    <w:rsid w:val="00C44385"/>
    <w:rsid w:val="00C44477"/>
    <w:rsid w:val="00C444C3"/>
    <w:rsid w:val="00C445ED"/>
    <w:rsid w:val="00C4462F"/>
    <w:rsid w:val="00C447C0"/>
    <w:rsid w:val="00C44D73"/>
    <w:rsid w:val="00C45253"/>
    <w:rsid w:val="00C45273"/>
    <w:rsid w:val="00C455F9"/>
    <w:rsid w:val="00C45A5F"/>
    <w:rsid w:val="00C45D1E"/>
    <w:rsid w:val="00C46149"/>
    <w:rsid w:val="00C46620"/>
    <w:rsid w:val="00C46BF7"/>
    <w:rsid w:val="00C46E4B"/>
    <w:rsid w:val="00C472F4"/>
    <w:rsid w:val="00C472FC"/>
    <w:rsid w:val="00C473D1"/>
    <w:rsid w:val="00C47B25"/>
    <w:rsid w:val="00C47C28"/>
    <w:rsid w:val="00C47F08"/>
    <w:rsid w:val="00C50054"/>
    <w:rsid w:val="00C503AB"/>
    <w:rsid w:val="00C5047F"/>
    <w:rsid w:val="00C504CA"/>
    <w:rsid w:val="00C506CC"/>
    <w:rsid w:val="00C50767"/>
    <w:rsid w:val="00C512FF"/>
    <w:rsid w:val="00C513D8"/>
    <w:rsid w:val="00C51598"/>
    <w:rsid w:val="00C515E3"/>
    <w:rsid w:val="00C51645"/>
    <w:rsid w:val="00C51DA4"/>
    <w:rsid w:val="00C520E9"/>
    <w:rsid w:val="00C52209"/>
    <w:rsid w:val="00C52399"/>
    <w:rsid w:val="00C527AD"/>
    <w:rsid w:val="00C52E5A"/>
    <w:rsid w:val="00C52FA5"/>
    <w:rsid w:val="00C52FC2"/>
    <w:rsid w:val="00C532D2"/>
    <w:rsid w:val="00C5347B"/>
    <w:rsid w:val="00C53D69"/>
    <w:rsid w:val="00C53DBE"/>
    <w:rsid w:val="00C540C8"/>
    <w:rsid w:val="00C547D0"/>
    <w:rsid w:val="00C54995"/>
    <w:rsid w:val="00C54AA6"/>
    <w:rsid w:val="00C54D8D"/>
    <w:rsid w:val="00C550C3"/>
    <w:rsid w:val="00C5562C"/>
    <w:rsid w:val="00C55651"/>
    <w:rsid w:val="00C55AA5"/>
    <w:rsid w:val="00C55BBB"/>
    <w:rsid w:val="00C562F2"/>
    <w:rsid w:val="00C56316"/>
    <w:rsid w:val="00C5657F"/>
    <w:rsid w:val="00C56AD2"/>
    <w:rsid w:val="00C56C89"/>
    <w:rsid w:val="00C56D7B"/>
    <w:rsid w:val="00C57029"/>
    <w:rsid w:val="00C57515"/>
    <w:rsid w:val="00C576D7"/>
    <w:rsid w:val="00C576F5"/>
    <w:rsid w:val="00C579E1"/>
    <w:rsid w:val="00C57AF9"/>
    <w:rsid w:val="00C57C69"/>
    <w:rsid w:val="00C57C7F"/>
    <w:rsid w:val="00C602BE"/>
    <w:rsid w:val="00C606BD"/>
    <w:rsid w:val="00C60708"/>
    <w:rsid w:val="00C60B71"/>
    <w:rsid w:val="00C60CDA"/>
    <w:rsid w:val="00C60E12"/>
    <w:rsid w:val="00C61251"/>
    <w:rsid w:val="00C61666"/>
    <w:rsid w:val="00C61804"/>
    <w:rsid w:val="00C61CB7"/>
    <w:rsid w:val="00C61E5C"/>
    <w:rsid w:val="00C61F89"/>
    <w:rsid w:val="00C62619"/>
    <w:rsid w:val="00C62633"/>
    <w:rsid w:val="00C626CD"/>
    <w:rsid w:val="00C627C7"/>
    <w:rsid w:val="00C629DF"/>
    <w:rsid w:val="00C62DA1"/>
    <w:rsid w:val="00C62F21"/>
    <w:rsid w:val="00C6304C"/>
    <w:rsid w:val="00C63335"/>
    <w:rsid w:val="00C6394F"/>
    <w:rsid w:val="00C63ECC"/>
    <w:rsid w:val="00C64048"/>
    <w:rsid w:val="00C646AF"/>
    <w:rsid w:val="00C6496F"/>
    <w:rsid w:val="00C64996"/>
    <w:rsid w:val="00C64B01"/>
    <w:rsid w:val="00C6552F"/>
    <w:rsid w:val="00C6588A"/>
    <w:rsid w:val="00C658C0"/>
    <w:rsid w:val="00C65DFF"/>
    <w:rsid w:val="00C65F13"/>
    <w:rsid w:val="00C65F2C"/>
    <w:rsid w:val="00C66183"/>
    <w:rsid w:val="00C664DB"/>
    <w:rsid w:val="00C6662D"/>
    <w:rsid w:val="00C66636"/>
    <w:rsid w:val="00C66958"/>
    <w:rsid w:val="00C66D9B"/>
    <w:rsid w:val="00C66F79"/>
    <w:rsid w:val="00C671EE"/>
    <w:rsid w:val="00C672B0"/>
    <w:rsid w:val="00C672BA"/>
    <w:rsid w:val="00C676DD"/>
    <w:rsid w:val="00C67883"/>
    <w:rsid w:val="00C678B3"/>
    <w:rsid w:val="00C679F6"/>
    <w:rsid w:val="00C67A57"/>
    <w:rsid w:val="00C70264"/>
    <w:rsid w:val="00C703F9"/>
    <w:rsid w:val="00C70499"/>
    <w:rsid w:val="00C705C4"/>
    <w:rsid w:val="00C70B68"/>
    <w:rsid w:val="00C70C0E"/>
    <w:rsid w:val="00C70E69"/>
    <w:rsid w:val="00C70F40"/>
    <w:rsid w:val="00C7115D"/>
    <w:rsid w:val="00C7158A"/>
    <w:rsid w:val="00C7169C"/>
    <w:rsid w:val="00C71EB4"/>
    <w:rsid w:val="00C72006"/>
    <w:rsid w:val="00C720BD"/>
    <w:rsid w:val="00C722FE"/>
    <w:rsid w:val="00C723B3"/>
    <w:rsid w:val="00C728A1"/>
    <w:rsid w:val="00C72987"/>
    <w:rsid w:val="00C72ED0"/>
    <w:rsid w:val="00C739E1"/>
    <w:rsid w:val="00C73DBB"/>
    <w:rsid w:val="00C74253"/>
    <w:rsid w:val="00C744A1"/>
    <w:rsid w:val="00C74607"/>
    <w:rsid w:val="00C747B9"/>
    <w:rsid w:val="00C74A5D"/>
    <w:rsid w:val="00C74B07"/>
    <w:rsid w:val="00C75118"/>
    <w:rsid w:val="00C75140"/>
    <w:rsid w:val="00C752F3"/>
    <w:rsid w:val="00C754EB"/>
    <w:rsid w:val="00C7554B"/>
    <w:rsid w:val="00C75683"/>
    <w:rsid w:val="00C758E1"/>
    <w:rsid w:val="00C75B4D"/>
    <w:rsid w:val="00C75B84"/>
    <w:rsid w:val="00C75BF0"/>
    <w:rsid w:val="00C75FBD"/>
    <w:rsid w:val="00C7613C"/>
    <w:rsid w:val="00C761DD"/>
    <w:rsid w:val="00C7654C"/>
    <w:rsid w:val="00C76649"/>
    <w:rsid w:val="00C77019"/>
    <w:rsid w:val="00C77178"/>
    <w:rsid w:val="00C776AC"/>
    <w:rsid w:val="00C77B8B"/>
    <w:rsid w:val="00C77C32"/>
    <w:rsid w:val="00C77D3E"/>
    <w:rsid w:val="00C77DE7"/>
    <w:rsid w:val="00C77F64"/>
    <w:rsid w:val="00C77F76"/>
    <w:rsid w:val="00C80506"/>
    <w:rsid w:val="00C80566"/>
    <w:rsid w:val="00C809C7"/>
    <w:rsid w:val="00C80B21"/>
    <w:rsid w:val="00C80DAC"/>
    <w:rsid w:val="00C80E78"/>
    <w:rsid w:val="00C80F51"/>
    <w:rsid w:val="00C81387"/>
    <w:rsid w:val="00C813AF"/>
    <w:rsid w:val="00C813B5"/>
    <w:rsid w:val="00C813F9"/>
    <w:rsid w:val="00C815EE"/>
    <w:rsid w:val="00C81ADC"/>
    <w:rsid w:val="00C81E4E"/>
    <w:rsid w:val="00C82004"/>
    <w:rsid w:val="00C82287"/>
    <w:rsid w:val="00C82297"/>
    <w:rsid w:val="00C823A4"/>
    <w:rsid w:val="00C82409"/>
    <w:rsid w:val="00C825C4"/>
    <w:rsid w:val="00C826DC"/>
    <w:rsid w:val="00C82A57"/>
    <w:rsid w:val="00C82C5F"/>
    <w:rsid w:val="00C82D5A"/>
    <w:rsid w:val="00C82DC3"/>
    <w:rsid w:val="00C82F9B"/>
    <w:rsid w:val="00C83123"/>
    <w:rsid w:val="00C8324D"/>
    <w:rsid w:val="00C83279"/>
    <w:rsid w:val="00C8344A"/>
    <w:rsid w:val="00C83892"/>
    <w:rsid w:val="00C8390C"/>
    <w:rsid w:val="00C8392B"/>
    <w:rsid w:val="00C83A79"/>
    <w:rsid w:val="00C83AFF"/>
    <w:rsid w:val="00C83C85"/>
    <w:rsid w:val="00C840B1"/>
    <w:rsid w:val="00C8421C"/>
    <w:rsid w:val="00C8441F"/>
    <w:rsid w:val="00C844DB"/>
    <w:rsid w:val="00C844EA"/>
    <w:rsid w:val="00C8480A"/>
    <w:rsid w:val="00C84A6F"/>
    <w:rsid w:val="00C85413"/>
    <w:rsid w:val="00C85533"/>
    <w:rsid w:val="00C85847"/>
    <w:rsid w:val="00C85A35"/>
    <w:rsid w:val="00C85AAA"/>
    <w:rsid w:val="00C85C16"/>
    <w:rsid w:val="00C86377"/>
    <w:rsid w:val="00C86539"/>
    <w:rsid w:val="00C86964"/>
    <w:rsid w:val="00C86973"/>
    <w:rsid w:val="00C86A15"/>
    <w:rsid w:val="00C86C4E"/>
    <w:rsid w:val="00C86D81"/>
    <w:rsid w:val="00C86E05"/>
    <w:rsid w:val="00C87276"/>
    <w:rsid w:val="00C872E5"/>
    <w:rsid w:val="00C87515"/>
    <w:rsid w:val="00C87590"/>
    <w:rsid w:val="00C87725"/>
    <w:rsid w:val="00C87FD7"/>
    <w:rsid w:val="00C900A8"/>
    <w:rsid w:val="00C9020F"/>
    <w:rsid w:val="00C9063B"/>
    <w:rsid w:val="00C90A4D"/>
    <w:rsid w:val="00C91043"/>
    <w:rsid w:val="00C9114C"/>
    <w:rsid w:val="00C9167F"/>
    <w:rsid w:val="00C91E3F"/>
    <w:rsid w:val="00C923E2"/>
    <w:rsid w:val="00C925AB"/>
    <w:rsid w:val="00C9263D"/>
    <w:rsid w:val="00C92C57"/>
    <w:rsid w:val="00C92C66"/>
    <w:rsid w:val="00C92F30"/>
    <w:rsid w:val="00C92F9F"/>
    <w:rsid w:val="00C9331A"/>
    <w:rsid w:val="00C93646"/>
    <w:rsid w:val="00C93FF2"/>
    <w:rsid w:val="00C94144"/>
    <w:rsid w:val="00C941E4"/>
    <w:rsid w:val="00C9442E"/>
    <w:rsid w:val="00C9499E"/>
    <w:rsid w:val="00C94A17"/>
    <w:rsid w:val="00C94CC6"/>
    <w:rsid w:val="00C94EA5"/>
    <w:rsid w:val="00C95085"/>
    <w:rsid w:val="00C950F5"/>
    <w:rsid w:val="00C9527F"/>
    <w:rsid w:val="00C95519"/>
    <w:rsid w:val="00C958B1"/>
    <w:rsid w:val="00C95B10"/>
    <w:rsid w:val="00C95D41"/>
    <w:rsid w:val="00C96189"/>
    <w:rsid w:val="00C965F3"/>
    <w:rsid w:val="00C9753C"/>
    <w:rsid w:val="00C975EF"/>
    <w:rsid w:val="00C977C0"/>
    <w:rsid w:val="00C97D2E"/>
    <w:rsid w:val="00CA033D"/>
    <w:rsid w:val="00CA0A06"/>
    <w:rsid w:val="00CA0CE1"/>
    <w:rsid w:val="00CA0CF6"/>
    <w:rsid w:val="00CA1380"/>
    <w:rsid w:val="00CA1716"/>
    <w:rsid w:val="00CA17BC"/>
    <w:rsid w:val="00CA1958"/>
    <w:rsid w:val="00CA1C1A"/>
    <w:rsid w:val="00CA1D15"/>
    <w:rsid w:val="00CA1E7A"/>
    <w:rsid w:val="00CA1E7B"/>
    <w:rsid w:val="00CA1EB3"/>
    <w:rsid w:val="00CA2391"/>
    <w:rsid w:val="00CA245F"/>
    <w:rsid w:val="00CA290C"/>
    <w:rsid w:val="00CA2B15"/>
    <w:rsid w:val="00CA2BA6"/>
    <w:rsid w:val="00CA2BC5"/>
    <w:rsid w:val="00CA2E2C"/>
    <w:rsid w:val="00CA2ED5"/>
    <w:rsid w:val="00CA2F70"/>
    <w:rsid w:val="00CA31A9"/>
    <w:rsid w:val="00CA33C8"/>
    <w:rsid w:val="00CA3550"/>
    <w:rsid w:val="00CA3759"/>
    <w:rsid w:val="00CA4232"/>
    <w:rsid w:val="00CA4935"/>
    <w:rsid w:val="00CA4B9D"/>
    <w:rsid w:val="00CA4ED1"/>
    <w:rsid w:val="00CA5612"/>
    <w:rsid w:val="00CA592D"/>
    <w:rsid w:val="00CA5B0C"/>
    <w:rsid w:val="00CA6045"/>
    <w:rsid w:val="00CA61AE"/>
    <w:rsid w:val="00CA62C0"/>
    <w:rsid w:val="00CA6515"/>
    <w:rsid w:val="00CA6DEA"/>
    <w:rsid w:val="00CA6EA7"/>
    <w:rsid w:val="00CA724F"/>
    <w:rsid w:val="00CA73CC"/>
    <w:rsid w:val="00CA745E"/>
    <w:rsid w:val="00CA778D"/>
    <w:rsid w:val="00CA7846"/>
    <w:rsid w:val="00CA7B57"/>
    <w:rsid w:val="00CA7C0D"/>
    <w:rsid w:val="00CA7C66"/>
    <w:rsid w:val="00CA7D09"/>
    <w:rsid w:val="00CA7F7D"/>
    <w:rsid w:val="00CB0344"/>
    <w:rsid w:val="00CB0913"/>
    <w:rsid w:val="00CB0B9E"/>
    <w:rsid w:val="00CB0C97"/>
    <w:rsid w:val="00CB0CE3"/>
    <w:rsid w:val="00CB131D"/>
    <w:rsid w:val="00CB1B2A"/>
    <w:rsid w:val="00CB1CFD"/>
    <w:rsid w:val="00CB20B1"/>
    <w:rsid w:val="00CB20D5"/>
    <w:rsid w:val="00CB2358"/>
    <w:rsid w:val="00CB25FA"/>
    <w:rsid w:val="00CB29A1"/>
    <w:rsid w:val="00CB2B58"/>
    <w:rsid w:val="00CB2CE7"/>
    <w:rsid w:val="00CB3021"/>
    <w:rsid w:val="00CB3515"/>
    <w:rsid w:val="00CB3AA7"/>
    <w:rsid w:val="00CB3C31"/>
    <w:rsid w:val="00CB3ED3"/>
    <w:rsid w:val="00CB3F63"/>
    <w:rsid w:val="00CB3FE3"/>
    <w:rsid w:val="00CB4289"/>
    <w:rsid w:val="00CB46B3"/>
    <w:rsid w:val="00CB48D1"/>
    <w:rsid w:val="00CB48D8"/>
    <w:rsid w:val="00CB4A95"/>
    <w:rsid w:val="00CB51C8"/>
    <w:rsid w:val="00CB5A41"/>
    <w:rsid w:val="00CB5DCC"/>
    <w:rsid w:val="00CB5E43"/>
    <w:rsid w:val="00CB5FA0"/>
    <w:rsid w:val="00CB622E"/>
    <w:rsid w:val="00CB6306"/>
    <w:rsid w:val="00CB63C9"/>
    <w:rsid w:val="00CB63FB"/>
    <w:rsid w:val="00CB6469"/>
    <w:rsid w:val="00CB646D"/>
    <w:rsid w:val="00CB69AB"/>
    <w:rsid w:val="00CB70EA"/>
    <w:rsid w:val="00CB7180"/>
    <w:rsid w:val="00CB7234"/>
    <w:rsid w:val="00CB75DE"/>
    <w:rsid w:val="00CB76F2"/>
    <w:rsid w:val="00CB7AB1"/>
    <w:rsid w:val="00CB7D58"/>
    <w:rsid w:val="00CB7E7B"/>
    <w:rsid w:val="00CC00CD"/>
    <w:rsid w:val="00CC02FB"/>
    <w:rsid w:val="00CC0531"/>
    <w:rsid w:val="00CC0846"/>
    <w:rsid w:val="00CC0984"/>
    <w:rsid w:val="00CC0F49"/>
    <w:rsid w:val="00CC1081"/>
    <w:rsid w:val="00CC120B"/>
    <w:rsid w:val="00CC1297"/>
    <w:rsid w:val="00CC13A2"/>
    <w:rsid w:val="00CC1477"/>
    <w:rsid w:val="00CC14AE"/>
    <w:rsid w:val="00CC1558"/>
    <w:rsid w:val="00CC16E7"/>
    <w:rsid w:val="00CC1B81"/>
    <w:rsid w:val="00CC1B90"/>
    <w:rsid w:val="00CC1DF3"/>
    <w:rsid w:val="00CC205A"/>
    <w:rsid w:val="00CC2062"/>
    <w:rsid w:val="00CC2193"/>
    <w:rsid w:val="00CC2329"/>
    <w:rsid w:val="00CC23DD"/>
    <w:rsid w:val="00CC2406"/>
    <w:rsid w:val="00CC262A"/>
    <w:rsid w:val="00CC26C8"/>
    <w:rsid w:val="00CC278F"/>
    <w:rsid w:val="00CC2A4D"/>
    <w:rsid w:val="00CC2A81"/>
    <w:rsid w:val="00CC2C0D"/>
    <w:rsid w:val="00CC30DC"/>
    <w:rsid w:val="00CC31AE"/>
    <w:rsid w:val="00CC3987"/>
    <w:rsid w:val="00CC3E20"/>
    <w:rsid w:val="00CC3ED3"/>
    <w:rsid w:val="00CC4046"/>
    <w:rsid w:val="00CC4055"/>
    <w:rsid w:val="00CC4470"/>
    <w:rsid w:val="00CC44E3"/>
    <w:rsid w:val="00CC4D1C"/>
    <w:rsid w:val="00CC4FA3"/>
    <w:rsid w:val="00CC5013"/>
    <w:rsid w:val="00CC5036"/>
    <w:rsid w:val="00CC53AB"/>
    <w:rsid w:val="00CC59A3"/>
    <w:rsid w:val="00CC59F5"/>
    <w:rsid w:val="00CC644B"/>
    <w:rsid w:val="00CC73CF"/>
    <w:rsid w:val="00CC73E1"/>
    <w:rsid w:val="00CC744C"/>
    <w:rsid w:val="00CC749C"/>
    <w:rsid w:val="00CC74FC"/>
    <w:rsid w:val="00CC7605"/>
    <w:rsid w:val="00CC7BE9"/>
    <w:rsid w:val="00CD00A4"/>
    <w:rsid w:val="00CD08EC"/>
    <w:rsid w:val="00CD0F1E"/>
    <w:rsid w:val="00CD1027"/>
    <w:rsid w:val="00CD1107"/>
    <w:rsid w:val="00CD1200"/>
    <w:rsid w:val="00CD12C5"/>
    <w:rsid w:val="00CD1BEC"/>
    <w:rsid w:val="00CD1C8D"/>
    <w:rsid w:val="00CD1CA3"/>
    <w:rsid w:val="00CD1F61"/>
    <w:rsid w:val="00CD1F98"/>
    <w:rsid w:val="00CD2120"/>
    <w:rsid w:val="00CD22C5"/>
    <w:rsid w:val="00CD273D"/>
    <w:rsid w:val="00CD2B8E"/>
    <w:rsid w:val="00CD2C18"/>
    <w:rsid w:val="00CD2EAE"/>
    <w:rsid w:val="00CD3218"/>
    <w:rsid w:val="00CD32CB"/>
    <w:rsid w:val="00CD3485"/>
    <w:rsid w:val="00CD34A1"/>
    <w:rsid w:val="00CD3525"/>
    <w:rsid w:val="00CD3562"/>
    <w:rsid w:val="00CD379C"/>
    <w:rsid w:val="00CD389F"/>
    <w:rsid w:val="00CD3A7B"/>
    <w:rsid w:val="00CD3A84"/>
    <w:rsid w:val="00CD3B3E"/>
    <w:rsid w:val="00CD3D09"/>
    <w:rsid w:val="00CD3D5C"/>
    <w:rsid w:val="00CD3DF4"/>
    <w:rsid w:val="00CD3FBC"/>
    <w:rsid w:val="00CD40DE"/>
    <w:rsid w:val="00CD434D"/>
    <w:rsid w:val="00CD4501"/>
    <w:rsid w:val="00CD479E"/>
    <w:rsid w:val="00CD493A"/>
    <w:rsid w:val="00CD4C01"/>
    <w:rsid w:val="00CD4D93"/>
    <w:rsid w:val="00CD5076"/>
    <w:rsid w:val="00CD5127"/>
    <w:rsid w:val="00CD521D"/>
    <w:rsid w:val="00CD5438"/>
    <w:rsid w:val="00CD57A0"/>
    <w:rsid w:val="00CD5B9D"/>
    <w:rsid w:val="00CD5FA5"/>
    <w:rsid w:val="00CD68E1"/>
    <w:rsid w:val="00CD69B3"/>
    <w:rsid w:val="00CD6A39"/>
    <w:rsid w:val="00CD6BD8"/>
    <w:rsid w:val="00CD707B"/>
    <w:rsid w:val="00CD71E1"/>
    <w:rsid w:val="00CD72ED"/>
    <w:rsid w:val="00CD7470"/>
    <w:rsid w:val="00CD74C3"/>
    <w:rsid w:val="00CD77CE"/>
    <w:rsid w:val="00CD7934"/>
    <w:rsid w:val="00CD7C8A"/>
    <w:rsid w:val="00CD7C8D"/>
    <w:rsid w:val="00CE0072"/>
    <w:rsid w:val="00CE00AD"/>
    <w:rsid w:val="00CE05A0"/>
    <w:rsid w:val="00CE06E5"/>
    <w:rsid w:val="00CE0706"/>
    <w:rsid w:val="00CE0DD2"/>
    <w:rsid w:val="00CE1125"/>
    <w:rsid w:val="00CE123F"/>
    <w:rsid w:val="00CE1640"/>
    <w:rsid w:val="00CE1736"/>
    <w:rsid w:val="00CE173E"/>
    <w:rsid w:val="00CE1964"/>
    <w:rsid w:val="00CE1A92"/>
    <w:rsid w:val="00CE1BC3"/>
    <w:rsid w:val="00CE1C9D"/>
    <w:rsid w:val="00CE1EDD"/>
    <w:rsid w:val="00CE21E8"/>
    <w:rsid w:val="00CE2690"/>
    <w:rsid w:val="00CE284C"/>
    <w:rsid w:val="00CE2EC8"/>
    <w:rsid w:val="00CE32BC"/>
    <w:rsid w:val="00CE34DC"/>
    <w:rsid w:val="00CE36E6"/>
    <w:rsid w:val="00CE37CD"/>
    <w:rsid w:val="00CE39BC"/>
    <w:rsid w:val="00CE3A9D"/>
    <w:rsid w:val="00CE3B02"/>
    <w:rsid w:val="00CE3B08"/>
    <w:rsid w:val="00CE3B25"/>
    <w:rsid w:val="00CE3C00"/>
    <w:rsid w:val="00CE3C62"/>
    <w:rsid w:val="00CE4FC6"/>
    <w:rsid w:val="00CE5211"/>
    <w:rsid w:val="00CE5586"/>
    <w:rsid w:val="00CE5AEC"/>
    <w:rsid w:val="00CE5B15"/>
    <w:rsid w:val="00CE5E06"/>
    <w:rsid w:val="00CE6029"/>
    <w:rsid w:val="00CE621B"/>
    <w:rsid w:val="00CE628D"/>
    <w:rsid w:val="00CE6346"/>
    <w:rsid w:val="00CE63D4"/>
    <w:rsid w:val="00CE669B"/>
    <w:rsid w:val="00CE680A"/>
    <w:rsid w:val="00CE690E"/>
    <w:rsid w:val="00CE69B5"/>
    <w:rsid w:val="00CE6E6B"/>
    <w:rsid w:val="00CE7078"/>
    <w:rsid w:val="00CE70C4"/>
    <w:rsid w:val="00CE7238"/>
    <w:rsid w:val="00CF062E"/>
    <w:rsid w:val="00CF0663"/>
    <w:rsid w:val="00CF0731"/>
    <w:rsid w:val="00CF0A8F"/>
    <w:rsid w:val="00CF0AB2"/>
    <w:rsid w:val="00CF0AD2"/>
    <w:rsid w:val="00CF0B69"/>
    <w:rsid w:val="00CF0B8C"/>
    <w:rsid w:val="00CF1124"/>
    <w:rsid w:val="00CF14EB"/>
    <w:rsid w:val="00CF15EB"/>
    <w:rsid w:val="00CF1B92"/>
    <w:rsid w:val="00CF1F05"/>
    <w:rsid w:val="00CF2D2A"/>
    <w:rsid w:val="00CF2DEB"/>
    <w:rsid w:val="00CF35D6"/>
    <w:rsid w:val="00CF36F2"/>
    <w:rsid w:val="00CF37A8"/>
    <w:rsid w:val="00CF431D"/>
    <w:rsid w:val="00CF4473"/>
    <w:rsid w:val="00CF44CA"/>
    <w:rsid w:val="00CF454C"/>
    <w:rsid w:val="00CF4820"/>
    <w:rsid w:val="00CF482E"/>
    <w:rsid w:val="00CF4952"/>
    <w:rsid w:val="00CF4B5A"/>
    <w:rsid w:val="00CF4F8D"/>
    <w:rsid w:val="00CF51E0"/>
    <w:rsid w:val="00CF52FB"/>
    <w:rsid w:val="00CF530E"/>
    <w:rsid w:val="00CF5344"/>
    <w:rsid w:val="00CF55B0"/>
    <w:rsid w:val="00CF613D"/>
    <w:rsid w:val="00CF61CD"/>
    <w:rsid w:val="00CF621E"/>
    <w:rsid w:val="00CF6347"/>
    <w:rsid w:val="00CF6579"/>
    <w:rsid w:val="00CF662B"/>
    <w:rsid w:val="00CF6B36"/>
    <w:rsid w:val="00CF6C26"/>
    <w:rsid w:val="00CF6C80"/>
    <w:rsid w:val="00CF6DC1"/>
    <w:rsid w:val="00CF722F"/>
    <w:rsid w:val="00CF771C"/>
    <w:rsid w:val="00CF77B5"/>
    <w:rsid w:val="00CF7E92"/>
    <w:rsid w:val="00CF7ED5"/>
    <w:rsid w:val="00CF7F76"/>
    <w:rsid w:val="00D00205"/>
    <w:rsid w:val="00D00334"/>
    <w:rsid w:val="00D00336"/>
    <w:rsid w:val="00D0057D"/>
    <w:rsid w:val="00D009AC"/>
    <w:rsid w:val="00D009CE"/>
    <w:rsid w:val="00D00C3C"/>
    <w:rsid w:val="00D00EE8"/>
    <w:rsid w:val="00D0116D"/>
    <w:rsid w:val="00D014B8"/>
    <w:rsid w:val="00D0159E"/>
    <w:rsid w:val="00D01811"/>
    <w:rsid w:val="00D01845"/>
    <w:rsid w:val="00D01FFE"/>
    <w:rsid w:val="00D0210D"/>
    <w:rsid w:val="00D0229A"/>
    <w:rsid w:val="00D02356"/>
    <w:rsid w:val="00D0274C"/>
    <w:rsid w:val="00D02D86"/>
    <w:rsid w:val="00D033BD"/>
    <w:rsid w:val="00D033E7"/>
    <w:rsid w:val="00D03782"/>
    <w:rsid w:val="00D0378A"/>
    <w:rsid w:val="00D03AAB"/>
    <w:rsid w:val="00D0415A"/>
    <w:rsid w:val="00D045D1"/>
    <w:rsid w:val="00D04B7B"/>
    <w:rsid w:val="00D04BB5"/>
    <w:rsid w:val="00D04DC8"/>
    <w:rsid w:val="00D04FF0"/>
    <w:rsid w:val="00D05079"/>
    <w:rsid w:val="00D050B1"/>
    <w:rsid w:val="00D053AF"/>
    <w:rsid w:val="00D056D4"/>
    <w:rsid w:val="00D05A9C"/>
    <w:rsid w:val="00D05D76"/>
    <w:rsid w:val="00D05DBE"/>
    <w:rsid w:val="00D05F12"/>
    <w:rsid w:val="00D0602B"/>
    <w:rsid w:val="00D0670A"/>
    <w:rsid w:val="00D06757"/>
    <w:rsid w:val="00D06ADE"/>
    <w:rsid w:val="00D06C82"/>
    <w:rsid w:val="00D06F5B"/>
    <w:rsid w:val="00D07237"/>
    <w:rsid w:val="00D07251"/>
    <w:rsid w:val="00D073CF"/>
    <w:rsid w:val="00D074B8"/>
    <w:rsid w:val="00D07544"/>
    <w:rsid w:val="00D07740"/>
    <w:rsid w:val="00D07B23"/>
    <w:rsid w:val="00D07C70"/>
    <w:rsid w:val="00D07D38"/>
    <w:rsid w:val="00D07E58"/>
    <w:rsid w:val="00D07F44"/>
    <w:rsid w:val="00D1018B"/>
    <w:rsid w:val="00D101A4"/>
    <w:rsid w:val="00D1069E"/>
    <w:rsid w:val="00D10AE7"/>
    <w:rsid w:val="00D10BA3"/>
    <w:rsid w:val="00D1115E"/>
    <w:rsid w:val="00D111BB"/>
    <w:rsid w:val="00D11274"/>
    <w:rsid w:val="00D112C2"/>
    <w:rsid w:val="00D113A9"/>
    <w:rsid w:val="00D117D2"/>
    <w:rsid w:val="00D119E2"/>
    <w:rsid w:val="00D11CB1"/>
    <w:rsid w:val="00D11F30"/>
    <w:rsid w:val="00D12FE8"/>
    <w:rsid w:val="00D13081"/>
    <w:rsid w:val="00D13140"/>
    <w:rsid w:val="00D13368"/>
    <w:rsid w:val="00D133F7"/>
    <w:rsid w:val="00D13425"/>
    <w:rsid w:val="00D13BA7"/>
    <w:rsid w:val="00D13F21"/>
    <w:rsid w:val="00D14706"/>
    <w:rsid w:val="00D1495F"/>
    <w:rsid w:val="00D14A6D"/>
    <w:rsid w:val="00D14B0F"/>
    <w:rsid w:val="00D14BB4"/>
    <w:rsid w:val="00D14FF6"/>
    <w:rsid w:val="00D1535F"/>
    <w:rsid w:val="00D15889"/>
    <w:rsid w:val="00D15AC9"/>
    <w:rsid w:val="00D15AF1"/>
    <w:rsid w:val="00D15E57"/>
    <w:rsid w:val="00D15F65"/>
    <w:rsid w:val="00D15FBC"/>
    <w:rsid w:val="00D16229"/>
    <w:rsid w:val="00D163A8"/>
    <w:rsid w:val="00D167DF"/>
    <w:rsid w:val="00D16B01"/>
    <w:rsid w:val="00D16B64"/>
    <w:rsid w:val="00D16C99"/>
    <w:rsid w:val="00D16D46"/>
    <w:rsid w:val="00D17420"/>
    <w:rsid w:val="00D17458"/>
    <w:rsid w:val="00D17632"/>
    <w:rsid w:val="00D17760"/>
    <w:rsid w:val="00D1794E"/>
    <w:rsid w:val="00D17B0A"/>
    <w:rsid w:val="00D17F65"/>
    <w:rsid w:val="00D2019C"/>
    <w:rsid w:val="00D203A2"/>
    <w:rsid w:val="00D209BE"/>
    <w:rsid w:val="00D209C5"/>
    <w:rsid w:val="00D20A71"/>
    <w:rsid w:val="00D2117E"/>
    <w:rsid w:val="00D21188"/>
    <w:rsid w:val="00D2122C"/>
    <w:rsid w:val="00D212C6"/>
    <w:rsid w:val="00D21AD0"/>
    <w:rsid w:val="00D21B13"/>
    <w:rsid w:val="00D21FFF"/>
    <w:rsid w:val="00D222EA"/>
    <w:rsid w:val="00D22351"/>
    <w:rsid w:val="00D2242E"/>
    <w:rsid w:val="00D22617"/>
    <w:rsid w:val="00D22932"/>
    <w:rsid w:val="00D22AD4"/>
    <w:rsid w:val="00D22CCB"/>
    <w:rsid w:val="00D22DD1"/>
    <w:rsid w:val="00D23477"/>
    <w:rsid w:val="00D23521"/>
    <w:rsid w:val="00D2352F"/>
    <w:rsid w:val="00D23A31"/>
    <w:rsid w:val="00D23ACF"/>
    <w:rsid w:val="00D23E64"/>
    <w:rsid w:val="00D23F42"/>
    <w:rsid w:val="00D242A5"/>
    <w:rsid w:val="00D245D1"/>
    <w:rsid w:val="00D24D6D"/>
    <w:rsid w:val="00D24F1A"/>
    <w:rsid w:val="00D25630"/>
    <w:rsid w:val="00D25794"/>
    <w:rsid w:val="00D25B26"/>
    <w:rsid w:val="00D25B5B"/>
    <w:rsid w:val="00D25D40"/>
    <w:rsid w:val="00D25DC6"/>
    <w:rsid w:val="00D263DB"/>
    <w:rsid w:val="00D26611"/>
    <w:rsid w:val="00D269B2"/>
    <w:rsid w:val="00D26A11"/>
    <w:rsid w:val="00D26D4F"/>
    <w:rsid w:val="00D26F1C"/>
    <w:rsid w:val="00D2705E"/>
    <w:rsid w:val="00D270D9"/>
    <w:rsid w:val="00D276C1"/>
    <w:rsid w:val="00D27826"/>
    <w:rsid w:val="00D27862"/>
    <w:rsid w:val="00D27B33"/>
    <w:rsid w:val="00D27B8A"/>
    <w:rsid w:val="00D27E2C"/>
    <w:rsid w:val="00D301A8"/>
    <w:rsid w:val="00D302FB"/>
    <w:rsid w:val="00D304A0"/>
    <w:rsid w:val="00D30C4C"/>
    <w:rsid w:val="00D30F5E"/>
    <w:rsid w:val="00D314C6"/>
    <w:rsid w:val="00D315FD"/>
    <w:rsid w:val="00D31B17"/>
    <w:rsid w:val="00D31F99"/>
    <w:rsid w:val="00D3209B"/>
    <w:rsid w:val="00D320B3"/>
    <w:rsid w:val="00D322AB"/>
    <w:rsid w:val="00D322BE"/>
    <w:rsid w:val="00D322DE"/>
    <w:rsid w:val="00D3235B"/>
    <w:rsid w:val="00D32A07"/>
    <w:rsid w:val="00D32A2C"/>
    <w:rsid w:val="00D331FA"/>
    <w:rsid w:val="00D33435"/>
    <w:rsid w:val="00D335D8"/>
    <w:rsid w:val="00D33877"/>
    <w:rsid w:val="00D33B29"/>
    <w:rsid w:val="00D33D41"/>
    <w:rsid w:val="00D33FDF"/>
    <w:rsid w:val="00D34037"/>
    <w:rsid w:val="00D344DC"/>
    <w:rsid w:val="00D34769"/>
    <w:rsid w:val="00D34931"/>
    <w:rsid w:val="00D349FD"/>
    <w:rsid w:val="00D34B57"/>
    <w:rsid w:val="00D35058"/>
    <w:rsid w:val="00D3550C"/>
    <w:rsid w:val="00D355DA"/>
    <w:rsid w:val="00D3580C"/>
    <w:rsid w:val="00D358C0"/>
    <w:rsid w:val="00D35F94"/>
    <w:rsid w:val="00D362BB"/>
    <w:rsid w:val="00D36505"/>
    <w:rsid w:val="00D365BF"/>
    <w:rsid w:val="00D36EB2"/>
    <w:rsid w:val="00D373BB"/>
    <w:rsid w:val="00D374A9"/>
    <w:rsid w:val="00D37547"/>
    <w:rsid w:val="00D37E52"/>
    <w:rsid w:val="00D37EC5"/>
    <w:rsid w:val="00D400C1"/>
    <w:rsid w:val="00D400D5"/>
    <w:rsid w:val="00D4042D"/>
    <w:rsid w:val="00D4066E"/>
    <w:rsid w:val="00D4073F"/>
    <w:rsid w:val="00D409D4"/>
    <w:rsid w:val="00D40CB3"/>
    <w:rsid w:val="00D40DCD"/>
    <w:rsid w:val="00D40E2D"/>
    <w:rsid w:val="00D41439"/>
    <w:rsid w:val="00D41440"/>
    <w:rsid w:val="00D4146D"/>
    <w:rsid w:val="00D41644"/>
    <w:rsid w:val="00D41A3C"/>
    <w:rsid w:val="00D41F8F"/>
    <w:rsid w:val="00D4202B"/>
    <w:rsid w:val="00D42150"/>
    <w:rsid w:val="00D42351"/>
    <w:rsid w:val="00D42397"/>
    <w:rsid w:val="00D42663"/>
    <w:rsid w:val="00D42777"/>
    <w:rsid w:val="00D42A78"/>
    <w:rsid w:val="00D42AD3"/>
    <w:rsid w:val="00D42BA5"/>
    <w:rsid w:val="00D42D23"/>
    <w:rsid w:val="00D42DE3"/>
    <w:rsid w:val="00D4306E"/>
    <w:rsid w:val="00D4307E"/>
    <w:rsid w:val="00D431FC"/>
    <w:rsid w:val="00D43269"/>
    <w:rsid w:val="00D4326D"/>
    <w:rsid w:val="00D4329B"/>
    <w:rsid w:val="00D43DDB"/>
    <w:rsid w:val="00D44159"/>
    <w:rsid w:val="00D44695"/>
    <w:rsid w:val="00D44A25"/>
    <w:rsid w:val="00D44E74"/>
    <w:rsid w:val="00D44F9F"/>
    <w:rsid w:val="00D453C0"/>
    <w:rsid w:val="00D458F2"/>
    <w:rsid w:val="00D45A4E"/>
    <w:rsid w:val="00D45C19"/>
    <w:rsid w:val="00D464D0"/>
    <w:rsid w:val="00D464F3"/>
    <w:rsid w:val="00D46570"/>
    <w:rsid w:val="00D465D5"/>
    <w:rsid w:val="00D4666E"/>
    <w:rsid w:val="00D467A1"/>
    <w:rsid w:val="00D4688A"/>
    <w:rsid w:val="00D468B5"/>
    <w:rsid w:val="00D469AC"/>
    <w:rsid w:val="00D46A88"/>
    <w:rsid w:val="00D46E21"/>
    <w:rsid w:val="00D46EA6"/>
    <w:rsid w:val="00D46FF5"/>
    <w:rsid w:val="00D4708F"/>
    <w:rsid w:val="00D47654"/>
    <w:rsid w:val="00D47D1C"/>
    <w:rsid w:val="00D47EB0"/>
    <w:rsid w:val="00D50143"/>
    <w:rsid w:val="00D50589"/>
    <w:rsid w:val="00D50841"/>
    <w:rsid w:val="00D508FF"/>
    <w:rsid w:val="00D509A8"/>
    <w:rsid w:val="00D51111"/>
    <w:rsid w:val="00D5167E"/>
    <w:rsid w:val="00D51815"/>
    <w:rsid w:val="00D51B83"/>
    <w:rsid w:val="00D51EDD"/>
    <w:rsid w:val="00D51EE8"/>
    <w:rsid w:val="00D52002"/>
    <w:rsid w:val="00D52191"/>
    <w:rsid w:val="00D521DF"/>
    <w:rsid w:val="00D52406"/>
    <w:rsid w:val="00D52410"/>
    <w:rsid w:val="00D52E63"/>
    <w:rsid w:val="00D53067"/>
    <w:rsid w:val="00D535CF"/>
    <w:rsid w:val="00D53992"/>
    <w:rsid w:val="00D53A79"/>
    <w:rsid w:val="00D53B8D"/>
    <w:rsid w:val="00D53DA3"/>
    <w:rsid w:val="00D54037"/>
    <w:rsid w:val="00D5430A"/>
    <w:rsid w:val="00D54489"/>
    <w:rsid w:val="00D54F8F"/>
    <w:rsid w:val="00D55161"/>
    <w:rsid w:val="00D553AA"/>
    <w:rsid w:val="00D5567B"/>
    <w:rsid w:val="00D5572C"/>
    <w:rsid w:val="00D5575C"/>
    <w:rsid w:val="00D5578C"/>
    <w:rsid w:val="00D55A04"/>
    <w:rsid w:val="00D55FD9"/>
    <w:rsid w:val="00D56392"/>
    <w:rsid w:val="00D566F1"/>
    <w:rsid w:val="00D56929"/>
    <w:rsid w:val="00D56AA9"/>
    <w:rsid w:val="00D56BB7"/>
    <w:rsid w:val="00D57114"/>
    <w:rsid w:val="00D57318"/>
    <w:rsid w:val="00D5737B"/>
    <w:rsid w:val="00D5737F"/>
    <w:rsid w:val="00D573B2"/>
    <w:rsid w:val="00D5744D"/>
    <w:rsid w:val="00D577EA"/>
    <w:rsid w:val="00D5782B"/>
    <w:rsid w:val="00D57C98"/>
    <w:rsid w:val="00D57E15"/>
    <w:rsid w:val="00D600FE"/>
    <w:rsid w:val="00D60133"/>
    <w:rsid w:val="00D6029F"/>
    <w:rsid w:val="00D60545"/>
    <w:rsid w:val="00D6058B"/>
    <w:rsid w:val="00D60A74"/>
    <w:rsid w:val="00D60B34"/>
    <w:rsid w:val="00D60B4F"/>
    <w:rsid w:val="00D60D58"/>
    <w:rsid w:val="00D60DEF"/>
    <w:rsid w:val="00D60F32"/>
    <w:rsid w:val="00D61118"/>
    <w:rsid w:val="00D6123C"/>
    <w:rsid w:val="00D613DF"/>
    <w:rsid w:val="00D6156D"/>
    <w:rsid w:val="00D61A0D"/>
    <w:rsid w:val="00D61D50"/>
    <w:rsid w:val="00D61E97"/>
    <w:rsid w:val="00D622D8"/>
    <w:rsid w:val="00D6233C"/>
    <w:rsid w:val="00D6256C"/>
    <w:rsid w:val="00D62643"/>
    <w:rsid w:val="00D62666"/>
    <w:rsid w:val="00D628F1"/>
    <w:rsid w:val="00D629C7"/>
    <w:rsid w:val="00D62A45"/>
    <w:rsid w:val="00D62B87"/>
    <w:rsid w:val="00D62C78"/>
    <w:rsid w:val="00D62F2A"/>
    <w:rsid w:val="00D63280"/>
    <w:rsid w:val="00D6343B"/>
    <w:rsid w:val="00D63474"/>
    <w:rsid w:val="00D63911"/>
    <w:rsid w:val="00D63D94"/>
    <w:rsid w:val="00D641A8"/>
    <w:rsid w:val="00D64249"/>
    <w:rsid w:val="00D6453B"/>
    <w:rsid w:val="00D64846"/>
    <w:rsid w:val="00D64AAF"/>
    <w:rsid w:val="00D64E07"/>
    <w:rsid w:val="00D64E21"/>
    <w:rsid w:val="00D64F7B"/>
    <w:rsid w:val="00D652F3"/>
    <w:rsid w:val="00D655D4"/>
    <w:rsid w:val="00D65CB8"/>
    <w:rsid w:val="00D65D5A"/>
    <w:rsid w:val="00D65DB6"/>
    <w:rsid w:val="00D6605A"/>
    <w:rsid w:val="00D66292"/>
    <w:rsid w:val="00D662E4"/>
    <w:rsid w:val="00D66320"/>
    <w:rsid w:val="00D6647D"/>
    <w:rsid w:val="00D665E8"/>
    <w:rsid w:val="00D666A1"/>
    <w:rsid w:val="00D666AF"/>
    <w:rsid w:val="00D667D5"/>
    <w:rsid w:val="00D66B87"/>
    <w:rsid w:val="00D671A4"/>
    <w:rsid w:val="00D67287"/>
    <w:rsid w:val="00D67723"/>
    <w:rsid w:val="00D6773B"/>
    <w:rsid w:val="00D67A32"/>
    <w:rsid w:val="00D67A73"/>
    <w:rsid w:val="00D67AFC"/>
    <w:rsid w:val="00D7024A"/>
    <w:rsid w:val="00D705B0"/>
    <w:rsid w:val="00D70C90"/>
    <w:rsid w:val="00D7107E"/>
    <w:rsid w:val="00D7109B"/>
    <w:rsid w:val="00D71246"/>
    <w:rsid w:val="00D71314"/>
    <w:rsid w:val="00D716B8"/>
    <w:rsid w:val="00D71C42"/>
    <w:rsid w:val="00D71C65"/>
    <w:rsid w:val="00D71F5D"/>
    <w:rsid w:val="00D725C2"/>
    <w:rsid w:val="00D727D6"/>
    <w:rsid w:val="00D72AF8"/>
    <w:rsid w:val="00D72D58"/>
    <w:rsid w:val="00D737B4"/>
    <w:rsid w:val="00D7472C"/>
    <w:rsid w:val="00D749F7"/>
    <w:rsid w:val="00D74F6F"/>
    <w:rsid w:val="00D750C6"/>
    <w:rsid w:val="00D7515F"/>
    <w:rsid w:val="00D752CC"/>
    <w:rsid w:val="00D755C0"/>
    <w:rsid w:val="00D75738"/>
    <w:rsid w:val="00D757C5"/>
    <w:rsid w:val="00D757D8"/>
    <w:rsid w:val="00D75976"/>
    <w:rsid w:val="00D75DE3"/>
    <w:rsid w:val="00D7631F"/>
    <w:rsid w:val="00D763D0"/>
    <w:rsid w:val="00D763D6"/>
    <w:rsid w:val="00D7651A"/>
    <w:rsid w:val="00D76B3D"/>
    <w:rsid w:val="00D77212"/>
    <w:rsid w:val="00D774F2"/>
    <w:rsid w:val="00D775B2"/>
    <w:rsid w:val="00D7760B"/>
    <w:rsid w:val="00D77775"/>
    <w:rsid w:val="00D77A7E"/>
    <w:rsid w:val="00D77B22"/>
    <w:rsid w:val="00D77C49"/>
    <w:rsid w:val="00D77D82"/>
    <w:rsid w:val="00D77E93"/>
    <w:rsid w:val="00D80052"/>
    <w:rsid w:val="00D8040C"/>
    <w:rsid w:val="00D804BD"/>
    <w:rsid w:val="00D8084F"/>
    <w:rsid w:val="00D80944"/>
    <w:rsid w:val="00D80B2A"/>
    <w:rsid w:val="00D81B12"/>
    <w:rsid w:val="00D81BFC"/>
    <w:rsid w:val="00D8240C"/>
    <w:rsid w:val="00D82860"/>
    <w:rsid w:val="00D828A7"/>
    <w:rsid w:val="00D828CE"/>
    <w:rsid w:val="00D82C0E"/>
    <w:rsid w:val="00D82D8F"/>
    <w:rsid w:val="00D83912"/>
    <w:rsid w:val="00D83B20"/>
    <w:rsid w:val="00D83FA0"/>
    <w:rsid w:val="00D841B7"/>
    <w:rsid w:val="00D84243"/>
    <w:rsid w:val="00D842EE"/>
    <w:rsid w:val="00D8462F"/>
    <w:rsid w:val="00D84CB6"/>
    <w:rsid w:val="00D853F2"/>
    <w:rsid w:val="00D859B8"/>
    <w:rsid w:val="00D85BCB"/>
    <w:rsid w:val="00D85C39"/>
    <w:rsid w:val="00D85DCF"/>
    <w:rsid w:val="00D86194"/>
    <w:rsid w:val="00D863A4"/>
    <w:rsid w:val="00D86501"/>
    <w:rsid w:val="00D86634"/>
    <w:rsid w:val="00D86739"/>
    <w:rsid w:val="00D868BA"/>
    <w:rsid w:val="00D868E3"/>
    <w:rsid w:val="00D86A92"/>
    <w:rsid w:val="00D86E72"/>
    <w:rsid w:val="00D874D6"/>
    <w:rsid w:val="00D874D8"/>
    <w:rsid w:val="00D9001C"/>
    <w:rsid w:val="00D904BC"/>
    <w:rsid w:val="00D90628"/>
    <w:rsid w:val="00D908C8"/>
    <w:rsid w:val="00D908D6"/>
    <w:rsid w:val="00D90915"/>
    <w:rsid w:val="00D90A47"/>
    <w:rsid w:val="00D90A9F"/>
    <w:rsid w:val="00D90C9F"/>
    <w:rsid w:val="00D90FC7"/>
    <w:rsid w:val="00D9133C"/>
    <w:rsid w:val="00D91356"/>
    <w:rsid w:val="00D9168E"/>
    <w:rsid w:val="00D91EC2"/>
    <w:rsid w:val="00D91EF7"/>
    <w:rsid w:val="00D92009"/>
    <w:rsid w:val="00D9229B"/>
    <w:rsid w:val="00D92369"/>
    <w:rsid w:val="00D925F4"/>
    <w:rsid w:val="00D926F9"/>
    <w:rsid w:val="00D928FF"/>
    <w:rsid w:val="00D92A1D"/>
    <w:rsid w:val="00D92B0A"/>
    <w:rsid w:val="00D92E31"/>
    <w:rsid w:val="00D92EC8"/>
    <w:rsid w:val="00D9301B"/>
    <w:rsid w:val="00D93252"/>
    <w:rsid w:val="00D93435"/>
    <w:rsid w:val="00D93505"/>
    <w:rsid w:val="00D93620"/>
    <w:rsid w:val="00D9365E"/>
    <w:rsid w:val="00D936D2"/>
    <w:rsid w:val="00D937DC"/>
    <w:rsid w:val="00D93868"/>
    <w:rsid w:val="00D946AE"/>
    <w:rsid w:val="00D9474E"/>
    <w:rsid w:val="00D94877"/>
    <w:rsid w:val="00D948E0"/>
    <w:rsid w:val="00D94B19"/>
    <w:rsid w:val="00D94DD5"/>
    <w:rsid w:val="00D94EA9"/>
    <w:rsid w:val="00D9523F"/>
    <w:rsid w:val="00D95429"/>
    <w:rsid w:val="00D958D2"/>
    <w:rsid w:val="00D95C28"/>
    <w:rsid w:val="00D95EA7"/>
    <w:rsid w:val="00D962A6"/>
    <w:rsid w:val="00D96430"/>
    <w:rsid w:val="00D96638"/>
    <w:rsid w:val="00D972F4"/>
    <w:rsid w:val="00D97663"/>
    <w:rsid w:val="00D978E0"/>
    <w:rsid w:val="00D97AB3"/>
    <w:rsid w:val="00D97AE7"/>
    <w:rsid w:val="00D97CC6"/>
    <w:rsid w:val="00D97CCA"/>
    <w:rsid w:val="00D97D7B"/>
    <w:rsid w:val="00DA0379"/>
    <w:rsid w:val="00DA046A"/>
    <w:rsid w:val="00DA070E"/>
    <w:rsid w:val="00DA093D"/>
    <w:rsid w:val="00DA09E7"/>
    <w:rsid w:val="00DA0D6B"/>
    <w:rsid w:val="00DA0E4B"/>
    <w:rsid w:val="00DA0E50"/>
    <w:rsid w:val="00DA0E56"/>
    <w:rsid w:val="00DA1009"/>
    <w:rsid w:val="00DA1373"/>
    <w:rsid w:val="00DA150B"/>
    <w:rsid w:val="00DA1EC9"/>
    <w:rsid w:val="00DA20BA"/>
    <w:rsid w:val="00DA25BB"/>
    <w:rsid w:val="00DA2821"/>
    <w:rsid w:val="00DA2CDD"/>
    <w:rsid w:val="00DA2FA6"/>
    <w:rsid w:val="00DA3219"/>
    <w:rsid w:val="00DA389C"/>
    <w:rsid w:val="00DA3961"/>
    <w:rsid w:val="00DA3E6F"/>
    <w:rsid w:val="00DA3EB3"/>
    <w:rsid w:val="00DA40CA"/>
    <w:rsid w:val="00DA41F9"/>
    <w:rsid w:val="00DA4352"/>
    <w:rsid w:val="00DA4990"/>
    <w:rsid w:val="00DA4B9E"/>
    <w:rsid w:val="00DA4BDB"/>
    <w:rsid w:val="00DA4FE8"/>
    <w:rsid w:val="00DA51FC"/>
    <w:rsid w:val="00DA5218"/>
    <w:rsid w:val="00DA5331"/>
    <w:rsid w:val="00DA55D9"/>
    <w:rsid w:val="00DA603E"/>
    <w:rsid w:val="00DA60C8"/>
    <w:rsid w:val="00DA62E0"/>
    <w:rsid w:val="00DA631B"/>
    <w:rsid w:val="00DA6505"/>
    <w:rsid w:val="00DA6554"/>
    <w:rsid w:val="00DA6904"/>
    <w:rsid w:val="00DA6A55"/>
    <w:rsid w:val="00DA6D43"/>
    <w:rsid w:val="00DA6D7A"/>
    <w:rsid w:val="00DA6DA3"/>
    <w:rsid w:val="00DA6E48"/>
    <w:rsid w:val="00DA71C3"/>
    <w:rsid w:val="00DA76A4"/>
    <w:rsid w:val="00DA77DB"/>
    <w:rsid w:val="00DA7C16"/>
    <w:rsid w:val="00DA7CD7"/>
    <w:rsid w:val="00DA7CFE"/>
    <w:rsid w:val="00DB04B7"/>
    <w:rsid w:val="00DB0546"/>
    <w:rsid w:val="00DB1088"/>
    <w:rsid w:val="00DB138A"/>
    <w:rsid w:val="00DB1877"/>
    <w:rsid w:val="00DB1883"/>
    <w:rsid w:val="00DB18F3"/>
    <w:rsid w:val="00DB1E9A"/>
    <w:rsid w:val="00DB1FD8"/>
    <w:rsid w:val="00DB271D"/>
    <w:rsid w:val="00DB36DB"/>
    <w:rsid w:val="00DB3C7C"/>
    <w:rsid w:val="00DB3FFF"/>
    <w:rsid w:val="00DB419E"/>
    <w:rsid w:val="00DB49BF"/>
    <w:rsid w:val="00DB4CC9"/>
    <w:rsid w:val="00DB4D2F"/>
    <w:rsid w:val="00DB4EB8"/>
    <w:rsid w:val="00DB52B1"/>
    <w:rsid w:val="00DB5822"/>
    <w:rsid w:val="00DB5A4F"/>
    <w:rsid w:val="00DB5AED"/>
    <w:rsid w:val="00DB5EB5"/>
    <w:rsid w:val="00DB65CE"/>
    <w:rsid w:val="00DB66C9"/>
    <w:rsid w:val="00DB69CD"/>
    <w:rsid w:val="00DB6B45"/>
    <w:rsid w:val="00DB6B7A"/>
    <w:rsid w:val="00DB6BA3"/>
    <w:rsid w:val="00DB738A"/>
    <w:rsid w:val="00DB741A"/>
    <w:rsid w:val="00DB779C"/>
    <w:rsid w:val="00DB7A9E"/>
    <w:rsid w:val="00DB7C3F"/>
    <w:rsid w:val="00DB7F4A"/>
    <w:rsid w:val="00DC0062"/>
    <w:rsid w:val="00DC035B"/>
    <w:rsid w:val="00DC07C3"/>
    <w:rsid w:val="00DC10CB"/>
    <w:rsid w:val="00DC10D1"/>
    <w:rsid w:val="00DC1324"/>
    <w:rsid w:val="00DC1486"/>
    <w:rsid w:val="00DC15FD"/>
    <w:rsid w:val="00DC1748"/>
    <w:rsid w:val="00DC17B0"/>
    <w:rsid w:val="00DC17C5"/>
    <w:rsid w:val="00DC192D"/>
    <w:rsid w:val="00DC1970"/>
    <w:rsid w:val="00DC1A35"/>
    <w:rsid w:val="00DC1A51"/>
    <w:rsid w:val="00DC1A6F"/>
    <w:rsid w:val="00DC1A94"/>
    <w:rsid w:val="00DC1E0D"/>
    <w:rsid w:val="00DC1F79"/>
    <w:rsid w:val="00DC2032"/>
    <w:rsid w:val="00DC22D3"/>
    <w:rsid w:val="00DC23DF"/>
    <w:rsid w:val="00DC25B2"/>
    <w:rsid w:val="00DC281B"/>
    <w:rsid w:val="00DC293A"/>
    <w:rsid w:val="00DC2C4E"/>
    <w:rsid w:val="00DC2E7A"/>
    <w:rsid w:val="00DC2F91"/>
    <w:rsid w:val="00DC2F97"/>
    <w:rsid w:val="00DC322B"/>
    <w:rsid w:val="00DC337C"/>
    <w:rsid w:val="00DC338C"/>
    <w:rsid w:val="00DC343B"/>
    <w:rsid w:val="00DC354E"/>
    <w:rsid w:val="00DC3942"/>
    <w:rsid w:val="00DC3E6C"/>
    <w:rsid w:val="00DC3E92"/>
    <w:rsid w:val="00DC3ECD"/>
    <w:rsid w:val="00DC3F43"/>
    <w:rsid w:val="00DC4096"/>
    <w:rsid w:val="00DC41BC"/>
    <w:rsid w:val="00DC43E7"/>
    <w:rsid w:val="00DC4687"/>
    <w:rsid w:val="00DC4913"/>
    <w:rsid w:val="00DC4B64"/>
    <w:rsid w:val="00DC55B6"/>
    <w:rsid w:val="00DC55CF"/>
    <w:rsid w:val="00DC586E"/>
    <w:rsid w:val="00DC5ADC"/>
    <w:rsid w:val="00DC5E46"/>
    <w:rsid w:val="00DC5EAB"/>
    <w:rsid w:val="00DC6373"/>
    <w:rsid w:val="00DC6623"/>
    <w:rsid w:val="00DC675E"/>
    <w:rsid w:val="00DC6878"/>
    <w:rsid w:val="00DC6BDE"/>
    <w:rsid w:val="00DC6E7B"/>
    <w:rsid w:val="00DC6EE5"/>
    <w:rsid w:val="00DC6FCD"/>
    <w:rsid w:val="00DC7069"/>
    <w:rsid w:val="00DC7750"/>
    <w:rsid w:val="00DC7976"/>
    <w:rsid w:val="00DD022F"/>
    <w:rsid w:val="00DD0358"/>
    <w:rsid w:val="00DD092D"/>
    <w:rsid w:val="00DD0E5A"/>
    <w:rsid w:val="00DD0FA9"/>
    <w:rsid w:val="00DD1600"/>
    <w:rsid w:val="00DD1972"/>
    <w:rsid w:val="00DD1A54"/>
    <w:rsid w:val="00DD1C1C"/>
    <w:rsid w:val="00DD1C3E"/>
    <w:rsid w:val="00DD1CAF"/>
    <w:rsid w:val="00DD1DD9"/>
    <w:rsid w:val="00DD1EEC"/>
    <w:rsid w:val="00DD216C"/>
    <w:rsid w:val="00DD25CE"/>
    <w:rsid w:val="00DD2B9B"/>
    <w:rsid w:val="00DD2ED3"/>
    <w:rsid w:val="00DD3193"/>
    <w:rsid w:val="00DD346E"/>
    <w:rsid w:val="00DD3AA9"/>
    <w:rsid w:val="00DD3ACB"/>
    <w:rsid w:val="00DD3B35"/>
    <w:rsid w:val="00DD4097"/>
    <w:rsid w:val="00DD40AE"/>
    <w:rsid w:val="00DD4348"/>
    <w:rsid w:val="00DD43CA"/>
    <w:rsid w:val="00DD44D4"/>
    <w:rsid w:val="00DD4927"/>
    <w:rsid w:val="00DD4988"/>
    <w:rsid w:val="00DD4A50"/>
    <w:rsid w:val="00DD4B6E"/>
    <w:rsid w:val="00DD4B80"/>
    <w:rsid w:val="00DD4BBA"/>
    <w:rsid w:val="00DD4F49"/>
    <w:rsid w:val="00DD503B"/>
    <w:rsid w:val="00DD50FE"/>
    <w:rsid w:val="00DD5260"/>
    <w:rsid w:val="00DD5765"/>
    <w:rsid w:val="00DD5936"/>
    <w:rsid w:val="00DD5ACB"/>
    <w:rsid w:val="00DD5B9E"/>
    <w:rsid w:val="00DD5C1B"/>
    <w:rsid w:val="00DD5E50"/>
    <w:rsid w:val="00DD6570"/>
    <w:rsid w:val="00DD707B"/>
    <w:rsid w:val="00DD715B"/>
    <w:rsid w:val="00DD7437"/>
    <w:rsid w:val="00DD743A"/>
    <w:rsid w:val="00DD7B67"/>
    <w:rsid w:val="00DD7C2E"/>
    <w:rsid w:val="00DE016B"/>
    <w:rsid w:val="00DE049D"/>
    <w:rsid w:val="00DE057E"/>
    <w:rsid w:val="00DE062A"/>
    <w:rsid w:val="00DE064C"/>
    <w:rsid w:val="00DE092C"/>
    <w:rsid w:val="00DE0A84"/>
    <w:rsid w:val="00DE0B4A"/>
    <w:rsid w:val="00DE0D15"/>
    <w:rsid w:val="00DE0DF7"/>
    <w:rsid w:val="00DE1286"/>
    <w:rsid w:val="00DE128E"/>
    <w:rsid w:val="00DE1568"/>
    <w:rsid w:val="00DE15F5"/>
    <w:rsid w:val="00DE1683"/>
    <w:rsid w:val="00DE1C2E"/>
    <w:rsid w:val="00DE1CE2"/>
    <w:rsid w:val="00DE2119"/>
    <w:rsid w:val="00DE2349"/>
    <w:rsid w:val="00DE26E2"/>
    <w:rsid w:val="00DE27A0"/>
    <w:rsid w:val="00DE27A1"/>
    <w:rsid w:val="00DE2B04"/>
    <w:rsid w:val="00DE2CF6"/>
    <w:rsid w:val="00DE2D99"/>
    <w:rsid w:val="00DE31FB"/>
    <w:rsid w:val="00DE332D"/>
    <w:rsid w:val="00DE3863"/>
    <w:rsid w:val="00DE3CF9"/>
    <w:rsid w:val="00DE3D0A"/>
    <w:rsid w:val="00DE3D3B"/>
    <w:rsid w:val="00DE3DA9"/>
    <w:rsid w:val="00DE3F26"/>
    <w:rsid w:val="00DE405E"/>
    <w:rsid w:val="00DE422B"/>
    <w:rsid w:val="00DE438E"/>
    <w:rsid w:val="00DE4416"/>
    <w:rsid w:val="00DE44F6"/>
    <w:rsid w:val="00DE45A0"/>
    <w:rsid w:val="00DE473E"/>
    <w:rsid w:val="00DE4A32"/>
    <w:rsid w:val="00DE4AA4"/>
    <w:rsid w:val="00DE4B19"/>
    <w:rsid w:val="00DE4BAE"/>
    <w:rsid w:val="00DE4C79"/>
    <w:rsid w:val="00DE4E0F"/>
    <w:rsid w:val="00DE52F7"/>
    <w:rsid w:val="00DE5B2E"/>
    <w:rsid w:val="00DE5E34"/>
    <w:rsid w:val="00DE6257"/>
    <w:rsid w:val="00DE6330"/>
    <w:rsid w:val="00DE6348"/>
    <w:rsid w:val="00DE638B"/>
    <w:rsid w:val="00DE68BF"/>
    <w:rsid w:val="00DE69F8"/>
    <w:rsid w:val="00DE6A15"/>
    <w:rsid w:val="00DE6A50"/>
    <w:rsid w:val="00DE6B2B"/>
    <w:rsid w:val="00DE6C91"/>
    <w:rsid w:val="00DE74F3"/>
    <w:rsid w:val="00DE776D"/>
    <w:rsid w:val="00DE7FB7"/>
    <w:rsid w:val="00DF05C6"/>
    <w:rsid w:val="00DF0863"/>
    <w:rsid w:val="00DF08D5"/>
    <w:rsid w:val="00DF0A2E"/>
    <w:rsid w:val="00DF0D02"/>
    <w:rsid w:val="00DF0F50"/>
    <w:rsid w:val="00DF106A"/>
    <w:rsid w:val="00DF1514"/>
    <w:rsid w:val="00DF1897"/>
    <w:rsid w:val="00DF18FB"/>
    <w:rsid w:val="00DF1914"/>
    <w:rsid w:val="00DF1AA5"/>
    <w:rsid w:val="00DF200C"/>
    <w:rsid w:val="00DF27F2"/>
    <w:rsid w:val="00DF3109"/>
    <w:rsid w:val="00DF315F"/>
    <w:rsid w:val="00DF38C3"/>
    <w:rsid w:val="00DF39CF"/>
    <w:rsid w:val="00DF3A5C"/>
    <w:rsid w:val="00DF3A60"/>
    <w:rsid w:val="00DF3B2E"/>
    <w:rsid w:val="00DF3B42"/>
    <w:rsid w:val="00DF3B5F"/>
    <w:rsid w:val="00DF3F23"/>
    <w:rsid w:val="00DF413B"/>
    <w:rsid w:val="00DF4AD1"/>
    <w:rsid w:val="00DF4F09"/>
    <w:rsid w:val="00DF5373"/>
    <w:rsid w:val="00DF5492"/>
    <w:rsid w:val="00DF54B1"/>
    <w:rsid w:val="00DF57B4"/>
    <w:rsid w:val="00DF592B"/>
    <w:rsid w:val="00DF5A0F"/>
    <w:rsid w:val="00DF60EE"/>
    <w:rsid w:val="00DF626F"/>
    <w:rsid w:val="00DF6346"/>
    <w:rsid w:val="00DF6504"/>
    <w:rsid w:val="00DF6B12"/>
    <w:rsid w:val="00DF6C2F"/>
    <w:rsid w:val="00DF6EEC"/>
    <w:rsid w:val="00DF7669"/>
    <w:rsid w:val="00DF7B72"/>
    <w:rsid w:val="00DF7C44"/>
    <w:rsid w:val="00DF7F69"/>
    <w:rsid w:val="00E0012B"/>
    <w:rsid w:val="00E00203"/>
    <w:rsid w:val="00E00235"/>
    <w:rsid w:val="00E003AC"/>
    <w:rsid w:val="00E00651"/>
    <w:rsid w:val="00E0066F"/>
    <w:rsid w:val="00E00796"/>
    <w:rsid w:val="00E00A9F"/>
    <w:rsid w:val="00E00DAD"/>
    <w:rsid w:val="00E00EFC"/>
    <w:rsid w:val="00E0134C"/>
    <w:rsid w:val="00E0157A"/>
    <w:rsid w:val="00E0204D"/>
    <w:rsid w:val="00E0212C"/>
    <w:rsid w:val="00E022F9"/>
    <w:rsid w:val="00E02341"/>
    <w:rsid w:val="00E02490"/>
    <w:rsid w:val="00E02769"/>
    <w:rsid w:val="00E02B11"/>
    <w:rsid w:val="00E02D13"/>
    <w:rsid w:val="00E02D94"/>
    <w:rsid w:val="00E02E4B"/>
    <w:rsid w:val="00E03496"/>
    <w:rsid w:val="00E03838"/>
    <w:rsid w:val="00E039F0"/>
    <w:rsid w:val="00E03AA2"/>
    <w:rsid w:val="00E03E6D"/>
    <w:rsid w:val="00E04468"/>
    <w:rsid w:val="00E046CD"/>
    <w:rsid w:val="00E04876"/>
    <w:rsid w:val="00E04A17"/>
    <w:rsid w:val="00E04A44"/>
    <w:rsid w:val="00E04AC4"/>
    <w:rsid w:val="00E05011"/>
    <w:rsid w:val="00E05174"/>
    <w:rsid w:val="00E051DA"/>
    <w:rsid w:val="00E052F6"/>
    <w:rsid w:val="00E05492"/>
    <w:rsid w:val="00E06058"/>
    <w:rsid w:val="00E061FC"/>
    <w:rsid w:val="00E06289"/>
    <w:rsid w:val="00E0643B"/>
    <w:rsid w:val="00E064D8"/>
    <w:rsid w:val="00E0657E"/>
    <w:rsid w:val="00E06608"/>
    <w:rsid w:val="00E0668C"/>
    <w:rsid w:val="00E0679E"/>
    <w:rsid w:val="00E06A1C"/>
    <w:rsid w:val="00E06C41"/>
    <w:rsid w:val="00E071A3"/>
    <w:rsid w:val="00E07258"/>
    <w:rsid w:val="00E07270"/>
    <w:rsid w:val="00E0727B"/>
    <w:rsid w:val="00E073E7"/>
    <w:rsid w:val="00E07646"/>
    <w:rsid w:val="00E07BA1"/>
    <w:rsid w:val="00E07C30"/>
    <w:rsid w:val="00E07C78"/>
    <w:rsid w:val="00E07F68"/>
    <w:rsid w:val="00E10BCE"/>
    <w:rsid w:val="00E10D04"/>
    <w:rsid w:val="00E10FDD"/>
    <w:rsid w:val="00E11677"/>
    <w:rsid w:val="00E117A8"/>
    <w:rsid w:val="00E119D4"/>
    <w:rsid w:val="00E11D16"/>
    <w:rsid w:val="00E12037"/>
    <w:rsid w:val="00E1258A"/>
    <w:rsid w:val="00E12739"/>
    <w:rsid w:val="00E12754"/>
    <w:rsid w:val="00E128F6"/>
    <w:rsid w:val="00E12995"/>
    <w:rsid w:val="00E12CC7"/>
    <w:rsid w:val="00E133CE"/>
    <w:rsid w:val="00E13654"/>
    <w:rsid w:val="00E137CE"/>
    <w:rsid w:val="00E1412B"/>
    <w:rsid w:val="00E1427D"/>
    <w:rsid w:val="00E147BF"/>
    <w:rsid w:val="00E14B31"/>
    <w:rsid w:val="00E14B45"/>
    <w:rsid w:val="00E153D8"/>
    <w:rsid w:val="00E1560D"/>
    <w:rsid w:val="00E15727"/>
    <w:rsid w:val="00E15A64"/>
    <w:rsid w:val="00E15B40"/>
    <w:rsid w:val="00E160A4"/>
    <w:rsid w:val="00E163E2"/>
    <w:rsid w:val="00E16431"/>
    <w:rsid w:val="00E16524"/>
    <w:rsid w:val="00E166C4"/>
    <w:rsid w:val="00E16727"/>
    <w:rsid w:val="00E16950"/>
    <w:rsid w:val="00E17149"/>
    <w:rsid w:val="00E17213"/>
    <w:rsid w:val="00E174DD"/>
    <w:rsid w:val="00E177C1"/>
    <w:rsid w:val="00E179C3"/>
    <w:rsid w:val="00E17ED3"/>
    <w:rsid w:val="00E203AC"/>
    <w:rsid w:val="00E2058F"/>
    <w:rsid w:val="00E2084A"/>
    <w:rsid w:val="00E20C0E"/>
    <w:rsid w:val="00E20EFA"/>
    <w:rsid w:val="00E210BD"/>
    <w:rsid w:val="00E21204"/>
    <w:rsid w:val="00E21422"/>
    <w:rsid w:val="00E21433"/>
    <w:rsid w:val="00E21478"/>
    <w:rsid w:val="00E2190E"/>
    <w:rsid w:val="00E219AA"/>
    <w:rsid w:val="00E21A89"/>
    <w:rsid w:val="00E21B28"/>
    <w:rsid w:val="00E21EF1"/>
    <w:rsid w:val="00E21F6A"/>
    <w:rsid w:val="00E222D6"/>
    <w:rsid w:val="00E22400"/>
    <w:rsid w:val="00E22680"/>
    <w:rsid w:val="00E22937"/>
    <w:rsid w:val="00E22A3D"/>
    <w:rsid w:val="00E2332C"/>
    <w:rsid w:val="00E2338A"/>
    <w:rsid w:val="00E23C03"/>
    <w:rsid w:val="00E23C69"/>
    <w:rsid w:val="00E23D8F"/>
    <w:rsid w:val="00E23EE7"/>
    <w:rsid w:val="00E24068"/>
    <w:rsid w:val="00E242DE"/>
    <w:rsid w:val="00E24761"/>
    <w:rsid w:val="00E24B95"/>
    <w:rsid w:val="00E24CDC"/>
    <w:rsid w:val="00E24D38"/>
    <w:rsid w:val="00E24E2C"/>
    <w:rsid w:val="00E24F12"/>
    <w:rsid w:val="00E250EE"/>
    <w:rsid w:val="00E25165"/>
    <w:rsid w:val="00E251BC"/>
    <w:rsid w:val="00E25693"/>
    <w:rsid w:val="00E25779"/>
    <w:rsid w:val="00E2583E"/>
    <w:rsid w:val="00E259F0"/>
    <w:rsid w:val="00E26540"/>
    <w:rsid w:val="00E265F5"/>
    <w:rsid w:val="00E2664C"/>
    <w:rsid w:val="00E267DF"/>
    <w:rsid w:val="00E26880"/>
    <w:rsid w:val="00E26ADE"/>
    <w:rsid w:val="00E26B41"/>
    <w:rsid w:val="00E26DA3"/>
    <w:rsid w:val="00E26F82"/>
    <w:rsid w:val="00E2731D"/>
    <w:rsid w:val="00E274E8"/>
    <w:rsid w:val="00E2784B"/>
    <w:rsid w:val="00E27DBB"/>
    <w:rsid w:val="00E27F9F"/>
    <w:rsid w:val="00E30418"/>
    <w:rsid w:val="00E30437"/>
    <w:rsid w:val="00E304F8"/>
    <w:rsid w:val="00E30703"/>
    <w:rsid w:val="00E30978"/>
    <w:rsid w:val="00E30A82"/>
    <w:rsid w:val="00E30D3E"/>
    <w:rsid w:val="00E31049"/>
    <w:rsid w:val="00E311F1"/>
    <w:rsid w:val="00E31577"/>
    <w:rsid w:val="00E31975"/>
    <w:rsid w:val="00E32220"/>
    <w:rsid w:val="00E32338"/>
    <w:rsid w:val="00E323D2"/>
    <w:rsid w:val="00E32461"/>
    <w:rsid w:val="00E325E7"/>
    <w:rsid w:val="00E327A0"/>
    <w:rsid w:val="00E32974"/>
    <w:rsid w:val="00E329CB"/>
    <w:rsid w:val="00E32D2A"/>
    <w:rsid w:val="00E32D8A"/>
    <w:rsid w:val="00E330D3"/>
    <w:rsid w:val="00E3351E"/>
    <w:rsid w:val="00E335E0"/>
    <w:rsid w:val="00E337B3"/>
    <w:rsid w:val="00E337EC"/>
    <w:rsid w:val="00E3389F"/>
    <w:rsid w:val="00E33A92"/>
    <w:rsid w:val="00E33D28"/>
    <w:rsid w:val="00E33E28"/>
    <w:rsid w:val="00E33F81"/>
    <w:rsid w:val="00E340F4"/>
    <w:rsid w:val="00E34280"/>
    <w:rsid w:val="00E34A7B"/>
    <w:rsid w:val="00E34AD4"/>
    <w:rsid w:val="00E34E0B"/>
    <w:rsid w:val="00E34F6C"/>
    <w:rsid w:val="00E34FBB"/>
    <w:rsid w:val="00E35A4E"/>
    <w:rsid w:val="00E364AB"/>
    <w:rsid w:val="00E367E6"/>
    <w:rsid w:val="00E36F06"/>
    <w:rsid w:val="00E3700B"/>
    <w:rsid w:val="00E372F8"/>
    <w:rsid w:val="00E37812"/>
    <w:rsid w:val="00E37EB7"/>
    <w:rsid w:val="00E4068B"/>
    <w:rsid w:val="00E408C7"/>
    <w:rsid w:val="00E40AA4"/>
    <w:rsid w:val="00E40AE0"/>
    <w:rsid w:val="00E40F26"/>
    <w:rsid w:val="00E416A8"/>
    <w:rsid w:val="00E417FD"/>
    <w:rsid w:val="00E41AAA"/>
    <w:rsid w:val="00E41BEF"/>
    <w:rsid w:val="00E41CE5"/>
    <w:rsid w:val="00E41DD9"/>
    <w:rsid w:val="00E4224E"/>
    <w:rsid w:val="00E423B9"/>
    <w:rsid w:val="00E42434"/>
    <w:rsid w:val="00E42502"/>
    <w:rsid w:val="00E42550"/>
    <w:rsid w:val="00E42707"/>
    <w:rsid w:val="00E42848"/>
    <w:rsid w:val="00E42995"/>
    <w:rsid w:val="00E429CA"/>
    <w:rsid w:val="00E42DC1"/>
    <w:rsid w:val="00E430E6"/>
    <w:rsid w:val="00E431EF"/>
    <w:rsid w:val="00E43332"/>
    <w:rsid w:val="00E438D5"/>
    <w:rsid w:val="00E43A3C"/>
    <w:rsid w:val="00E43BE0"/>
    <w:rsid w:val="00E44168"/>
    <w:rsid w:val="00E442F3"/>
    <w:rsid w:val="00E44504"/>
    <w:rsid w:val="00E4450D"/>
    <w:rsid w:val="00E44683"/>
    <w:rsid w:val="00E44CD6"/>
    <w:rsid w:val="00E44EA0"/>
    <w:rsid w:val="00E4506D"/>
    <w:rsid w:val="00E451DB"/>
    <w:rsid w:val="00E4590C"/>
    <w:rsid w:val="00E4593C"/>
    <w:rsid w:val="00E45A11"/>
    <w:rsid w:val="00E45A93"/>
    <w:rsid w:val="00E45C69"/>
    <w:rsid w:val="00E46009"/>
    <w:rsid w:val="00E4614E"/>
    <w:rsid w:val="00E46274"/>
    <w:rsid w:val="00E46303"/>
    <w:rsid w:val="00E463CF"/>
    <w:rsid w:val="00E46CFE"/>
    <w:rsid w:val="00E46DD2"/>
    <w:rsid w:val="00E47005"/>
    <w:rsid w:val="00E47183"/>
    <w:rsid w:val="00E4719D"/>
    <w:rsid w:val="00E471A0"/>
    <w:rsid w:val="00E4721B"/>
    <w:rsid w:val="00E47624"/>
    <w:rsid w:val="00E47A3D"/>
    <w:rsid w:val="00E47A57"/>
    <w:rsid w:val="00E47F77"/>
    <w:rsid w:val="00E50237"/>
    <w:rsid w:val="00E505A2"/>
    <w:rsid w:val="00E505DF"/>
    <w:rsid w:val="00E5062C"/>
    <w:rsid w:val="00E506D6"/>
    <w:rsid w:val="00E508BA"/>
    <w:rsid w:val="00E5094C"/>
    <w:rsid w:val="00E50C04"/>
    <w:rsid w:val="00E511BA"/>
    <w:rsid w:val="00E51298"/>
    <w:rsid w:val="00E513C6"/>
    <w:rsid w:val="00E51527"/>
    <w:rsid w:val="00E5167C"/>
    <w:rsid w:val="00E51782"/>
    <w:rsid w:val="00E51B13"/>
    <w:rsid w:val="00E51B8B"/>
    <w:rsid w:val="00E51F99"/>
    <w:rsid w:val="00E52231"/>
    <w:rsid w:val="00E52ABF"/>
    <w:rsid w:val="00E52B91"/>
    <w:rsid w:val="00E52D2F"/>
    <w:rsid w:val="00E53096"/>
    <w:rsid w:val="00E5349D"/>
    <w:rsid w:val="00E535F3"/>
    <w:rsid w:val="00E537EA"/>
    <w:rsid w:val="00E53BA3"/>
    <w:rsid w:val="00E53E08"/>
    <w:rsid w:val="00E54801"/>
    <w:rsid w:val="00E5483D"/>
    <w:rsid w:val="00E54E42"/>
    <w:rsid w:val="00E55248"/>
    <w:rsid w:val="00E5556B"/>
    <w:rsid w:val="00E556BF"/>
    <w:rsid w:val="00E5578B"/>
    <w:rsid w:val="00E55865"/>
    <w:rsid w:val="00E55E60"/>
    <w:rsid w:val="00E56051"/>
    <w:rsid w:val="00E56265"/>
    <w:rsid w:val="00E56781"/>
    <w:rsid w:val="00E56856"/>
    <w:rsid w:val="00E570DC"/>
    <w:rsid w:val="00E5712E"/>
    <w:rsid w:val="00E5720F"/>
    <w:rsid w:val="00E572D6"/>
    <w:rsid w:val="00E574EC"/>
    <w:rsid w:val="00E5788B"/>
    <w:rsid w:val="00E57D56"/>
    <w:rsid w:val="00E57EDA"/>
    <w:rsid w:val="00E57F06"/>
    <w:rsid w:val="00E60013"/>
    <w:rsid w:val="00E6011A"/>
    <w:rsid w:val="00E60149"/>
    <w:rsid w:val="00E60232"/>
    <w:rsid w:val="00E602A8"/>
    <w:rsid w:val="00E603F0"/>
    <w:rsid w:val="00E605FC"/>
    <w:rsid w:val="00E60BC3"/>
    <w:rsid w:val="00E60BC7"/>
    <w:rsid w:val="00E60D7B"/>
    <w:rsid w:val="00E60DF1"/>
    <w:rsid w:val="00E60F40"/>
    <w:rsid w:val="00E6101F"/>
    <w:rsid w:val="00E61526"/>
    <w:rsid w:val="00E6162B"/>
    <w:rsid w:val="00E61B1E"/>
    <w:rsid w:val="00E61C57"/>
    <w:rsid w:val="00E61DE0"/>
    <w:rsid w:val="00E61E64"/>
    <w:rsid w:val="00E61E8F"/>
    <w:rsid w:val="00E6203B"/>
    <w:rsid w:val="00E6223A"/>
    <w:rsid w:val="00E6238A"/>
    <w:rsid w:val="00E62726"/>
    <w:rsid w:val="00E62C1C"/>
    <w:rsid w:val="00E63004"/>
    <w:rsid w:val="00E6353E"/>
    <w:rsid w:val="00E636D4"/>
    <w:rsid w:val="00E63C6D"/>
    <w:rsid w:val="00E6410E"/>
    <w:rsid w:val="00E64231"/>
    <w:rsid w:val="00E6477F"/>
    <w:rsid w:val="00E64AF0"/>
    <w:rsid w:val="00E64DCD"/>
    <w:rsid w:val="00E64DD3"/>
    <w:rsid w:val="00E64EEF"/>
    <w:rsid w:val="00E650DF"/>
    <w:rsid w:val="00E654D0"/>
    <w:rsid w:val="00E655BD"/>
    <w:rsid w:val="00E656F4"/>
    <w:rsid w:val="00E6580B"/>
    <w:rsid w:val="00E658DC"/>
    <w:rsid w:val="00E65A2A"/>
    <w:rsid w:val="00E65B49"/>
    <w:rsid w:val="00E65BA4"/>
    <w:rsid w:val="00E65BD2"/>
    <w:rsid w:val="00E66581"/>
    <w:rsid w:val="00E668C3"/>
    <w:rsid w:val="00E66933"/>
    <w:rsid w:val="00E6728D"/>
    <w:rsid w:val="00E67401"/>
    <w:rsid w:val="00E6748A"/>
    <w:rsid w:val="00E6788B"/>
    <w:rsid w:val="00E67A30"/>
    <w:rsid w:val="00E70025"/>
    <w:rsid w:val="00E700FC"/>
    <w:rsid w:val="00E70327"/>
    <w:rsid w:val="00E704DA"/>
    <w:rsid w:val="00E7055C"/>
    <w:rsid w:val="00E705DA"/>
    <w:rsid w:val="00E70973"/>
    <w:rsid w:val="00E7097C"/>
    <w:rsid w:val="00E71288"/>
    <w:rsid w:val="00E713CA"/>
    <w:rsid w:val="00E7156C"/>
    <w:rsid w:val="00E716D5"/>
    <w:rsid w:val="00E718BC"/>
    <w:rsid w:val="00E71BC0"/>
    <w:rsid w:val="00E71D2C"/>
    <w:rsid w:val="00E71FB1"/>
    <w:rsid w:val="00E7200D"/>
    <w:rsid w:val="00E7225A"/>
    <w:rsid w:val="00E72B8A"/>
    <w:rsid w:val="00E736A3"/>
    <w:rsid w:val="00E73A33"/>
    <w:rsid w:val="00E740E5"/>
    <w:rsid w:val="00E7418E"/>
    <w:rsid w:val="00E7428E"/>
    <w:rsid w:val="00E74543"/>
    <w:rsid w:val="00E74667"/>
    <w:rsid w:val="00E74852"/>
    <w:rsid w:val="00E74945"/>
    <w:rsid w:val="00E74A28"/>
    <w:rsid w:val="00E74ACA"/>
    <w:rsid w:val="00E74B21"/>
    <w:rsid w:val="00E74E28"/>
    <w:rsid w:val="00E74ECD"/>
    <w:rsid w:val="00E74FEF"/>
    <w:rsid w:val="00E75495"/>
    <w:rsid w:val="00E75500"/>
    <w:rsid w:val="00E7569D"/>
    <w:rsid w:val="00E757AB"/>
    <w:rsid w:val="00E758B9"/>
    <w:rsid w:val="00E75B70"/>
    <w:rsid w:val="00E75BA0"/>
    <w:rsid w:val="00E75BDF"/>
    <w:rsid w:val="00E76170"/>
    <w:rsid w:val="00E76BE6"/>
    <w:rsid w:val="00E76F1B"/>
    <w:rsid w:val="00E76F2A"/>
    <w:rsid w:val="00E771BA"/>
    <w:rsid w:val="00E77390"/>
    <w:rsid w:val="00E775F9"/>
    <w:rsid w:val="00E77634"/>
    <w:rsid w:val="00E77638"/>
    <w:rsid w:val="00E776B6"/>
    <w:rsid w:val="00E7784C"/>
    <w:rsid w:val="00E7787A"/>
    <w:rsid w:val="00E77A10"/>
    <w:rsid w:val="00E77AEB"/>
    <w:rsid w:val="00E77D57"/>
    <w:rsid w:val="00E77ECA"/>
    <w:rsid w:val="00E77F21"/>
    <w:rsid w:val="00E812F7"/>
    <w:rsid w:val="00E8177A"/>
    <w:rsid w:val="00E81ACC"/>
    <w:rsid w:val="00E81BF6"/>
    <w:rsid w:val="00E8202C"/>
    <w:rsid w:val="00E8261A"/>
    <w:rsid w:val="00E8315C"/>
    <w:rsid w:val="00E8340F"/>
    <w:rsid w:val="00E83530"/>
    <w:rsid w:val="00E83834"/>
    <w:rsid w:val="00E83913"/>
    <w:rsid w:val="00E839EE"/>
    <w:rsid w:val="00E83C50"/>
    <w:rsid w:val="00E8472B"/>
    <w:rsid w:val="00E84B0B"/>
    <w:rsid w:val="00E85068"/>
    <w:rsid w:val="00E85259"/>
    <w:rsid w:val="00E85369"/>
    <w:rsid w:val="00E85440"/>
    <w:rsid w:val="00E854FB"/>
    <w:rsid w:val="00E85941"/>
    <w:rsid w:val="00E85A60"/>
    <w:rsid w:val="00E85B2C"/>
    <w:rsid w:val="00E8628B"/>
    <w:rsid w:val="00E8635A"/>
    <w:rsid w:val="00E863BF"/>
    <w:rsid w:val="00E86632"/>
    <w:rsid w:val="00E86674"/>
    <w:rsid w:val="00E86A4F"/>
    <w:rsid w:val="00E86E2D"/>
    <w:rsid w:val="00E870A2"/>
    <w:rsid w:val="00E8715B"/>
    <w:rsid w:val="00E87229"/>
    <w:rsid w:val="00E872DF"/>
    <w:rsid w:val="00E87811"/>
    <w:rsid w:val="00E87823"/>
    <w:rsid w:val="00E87BC4"/>
    <w:rsid w:val="00E87EE6"/>
    <w:rsid w:val="00E901CE"/>
    <w:rsid w:val="00E902C8"/>
    <w:rsid w:val="00E9066E"/>
    <w:rsid w:val="00E907D2"/>
    <w:rsid w:val="00E909DA"/>
    <w:rsid w:val="00E90B4C"/>
    <w:rsid w:val="00E90C18"/>
    <w:rsid w:val="00E90F3C"/>
    <w:rsid w:val="00E90FD7"/>
    <w:rsid w:val="00E9142A"/>
    <w:rsid w:val="00E91776"/>
    <w:rsid w:val="00E917B6"/>
    <w:rsid w:val="00E91956"/>
    <w:rsid w:val="00E91AEE"/>
    <w:rsid w:val="00E9214F"/>
    <w:rsid w:val="00E9254C"/>
    <w:rsid w:val="00E9286C"/>
    <w:rsid w:val="00E92986"/>
    <w:rsid w:val="00E92D89"/>
    <w:rsid w:val="00E92DDB"/>
    <w:rsid w:val="00E92ECD"/>
    <w:rsid w:val="00E9301B"/>
    <w:rsid w:val="00E9319F"/>
    <w:rsid w:val="00E93226"/>
    <w:rsid w:val="00E9325C"/>
    <w:rsid w:val="00E93692"/>
    <w:rsid w:val="00E938AF"/>
    <w:rsid w:val="00E93B2F"/>
    <w:rsid w:val="00E93D48"/>
    <w:rsid w:val="00E94007"/>
    <w:rsid w:val="00E940FB"/>
    <w:rsid w:val="00E9424A"/>
    <w:rsid w:val="00E9425E"/>
    <w:rsid w:val="00E948D9"/>
    <w:rsid w:val="00E94AD0"/>
    <w:rsid w:val="00E94F50"/>
    <w:rsid w:val="00E95235"/>
    <w:rsid w:val="00E953F0"/>
    <w:rsid w:val="00E955FC"/>
    <w:rsid w:val="00E95637"/>
    <w:rsid w:val="00E956AB"/>
    <w:rsid w:val="00E95989"/>
    <w:rsid w:val="00E9598F"/>
    <w:rsid w:val="00E95BED"/>
    <w:rsid w:val="00E961E9"/>
    <w:rsid w:val="00E96749"/>
    <w:rsid w:val="00E96B62"/>
    <w:rsid w:val="00E96CA7"/>
    <w:rsid w:val="00E96D71"/>
    <w:rsid w:val="00E96E10"/>
    <w:rsid w:val="00E97B70"/>
    <w:rsid w:val="00E97B84"/>
    <w:rsid w:val="00E97DE6"/>
    <w:rsid w:val="00EA0086"/>
    <w:rsid w:val="00EA02F3"/>
    <w:rsid w:val="00EA0392"/>
    <w:rsid w:val="00EA039F"/>
    <w:rsid w:val="00EA053A"/>
    <w:rsid w:val="00EA061D"/>
    <w:rsid w:val="00EA0A1C"/>
    <w:rsid w:val="00EA0D74"/>
    <w:rsid w:val="00EA13A5"/>
    <w:rsid w:val="00EA1483"/>
    <w:rsid w:val="00EA1632"/>
    <w:rsid w:val="00EA178E"/>
    <w:rsid w:val="00EA1D36"/>
    <w:rsid w:val="00EA1EAC"/>
    <w:rsid w:val="00EA2205"/>
    <w:rsid w:val="00EA2289"/>
    <w:rsid w:val="00EA290F"/>
    <w:rsid w:val="00EA2D69"/>
    <w:rsid w:val="00EA30ED"/>
    <w:rsid w:val="00EA34C3"/>
    <w:rsid w:val="00EA38C7"/>
    <w:rsid w:val="00EA3911"/>
    <w:rsid w:val="00EA39E1"/>
    <w:rsid w:val="00EA3C3B"/>
    <w:rsid w:val="00EA3D93"/>
    <w:rsid w:val="00EA3F32"/>
    <w:rsid w:val="00EA3F8B"/>
    <w:rsid w:val="00EA4092"/>
    <w:rsid w:val="00EA44E2"/>
    <w:rsid w:val="00EA4799"/>
    <w:rsid w:val="00EA4F7F"/>
    <w:rsid w:val="00EA5A27"/>
    <w:rsid w:val="00EA6847"/>
    <w:rsid w:val="00EA6CD1"/>
    <w:rsid w:val="00EA7036"/>
    <w:rsid w:val="00EA7236"/>
    <w:rsid w:val="00EA723B"/>
    <w:rsid w:val="00EA7563"/>
    <w:rsid w:val="00EA7C02"/>
    <w:rsid w:val="00EA7C7E"/>
    <w:rsid w:val="00EB0331"/>
    <w:rsid w:val="00EB0D3C"/>
    <w:rsid w:val="00EB0EF4"/>
    <w:rsid w:val="00EB0FE4"/>
    <w:rsid w:val="00EB160B"/>
    <w:rsid w:val="00EB18A7"/>
    <w:rsid w:val="00EB1998"/>
    <w:rsid w:val="00EB1D63"/>
    <w:rsid w:val="00EB23D3"/>
    <w:rsid w:val="00EB276F"/>
    <w:rsid w:val="00EB2E1A"/>
    <w:rsid w:val="00EB2F0E"/>
    <w:rsid w:val="00EB323A"/>
    <w:rsid w:val="00EB34F0"/>
    <w:rsid w:val="00EB3A97"/>
    <w:rsid w:val="00EB3CE8"/>
    <w:rsid w:val="00EB3FB3"/>
    <w:rsid w:val="00EB4103"/>
    <w:rsid w:val="00EB4156"/>
    <w:rsid w:val="00EB43E9"/>
    <w:rsid w:val="00EB4883"/>
    <w:rsid w:val="00EB4B99"/>
    <w:rsid w:val="00EB4C26"/>
    <w:rsid w:val="00EB4E2F"/>
    <w:rsid w:val="00EB518F"/>
    <w:rsid w:val="00EB5704"/>
    <w:rsid w:val="00EB5934"/>
    <w:rsid w:val="00EB5D36"/>
    <w:rsid w:val="00EB61EA"/>
    <w:rsid w:val="00EB6373"/>
    <w:rsid w:val="00EB6568"/>
    <w:rsid w:val="00EB65AC"/>
    <w:rsid w:val="00EB66E0"/>
    <w:rsid w:val="00EB682D"/>
    <w:rsid w:val="00EB6944"/>
    <w:rsid w:val="00EB6F8C"/>
    <w:rsid w:val="00EB706D"/>
    <w:rsid w:val="00EB70DB"/>
    <w:rsid w:val="00EB75CE"/>
    <w:rsid w:val="00EB7B5F"/>
    <w:rsid w:val="00EC0236"/>
    <w:rsid w:val="00EC07CC"/>
    <w:rsid w:val="00EC0881"/>
    <w:rsid w:val="00EC095D"/>
    <w:rsid w:val="00EC09AC"/>
    <w:rsid w:val="00EC0B66"/>
    <w:rsid w:val="00EC0BC9"/>
    <w:rsid w:val="00EC0FE4"/>
    <w:rsid w:val="00EC1321"/>
    <w:rsid w:val="00EC1658"/>
    <w:rsid w:val="00EC16B0"/>
    <w:rsid w:val="00EC18EE"/>
    <w:rsid w:val="00EC1A4F"/>
    <w:rsid w:val="00EC1BF7"/>
    <w:rsid w:val="00EC1C29"/>
    <w:rsid w:val="00EC1D19"/>
    <w:rsid w:val="00EC1D68"/>
    <w:rsid w:val="00EC1F00"/>
    <w:rsid w:val="00EC23F0"/>
    <w:rsid w:val="00EC2749"/>
    <w:rsid w:val="00EC2B99"/>
    <w:rsid w:val="00EC2E5A"/>
    <w:rsid w:val="00EC2F0E"/>
    <w:rsid w:val="00EC2F6C"/>
    <w:rsid w:val="00EC314C"/>
    <w:rsid w:val="00EC3171"/>
    <w:rsid w:val="00EC345A"/>
    <w:rsid w:val="00EC3823"/>
    <w:rsid w:val="00EC38C6"/>
    <w:rsid w:val="00EC3D25"/>
    <w:rsid w:val="00EC3DEC"/>
    <w:rsid w:val="00EC3F65"/>
    <w:rsid w:val="00EC4124"/>
    <w:rsid w:val="00EC4164"/>
    <w:rsid w:val="00EC4296"/>
    <w:rsid w:val="00EC47B4"/>
    <w:rsid w:val="00EC4940"/>
    <w:rsid w:val="00EC4BFB"/>
    <w:rsid w:val="00EC4C16"/>
    <w:rsid w:val="00EC4CF0"/>
    <w:rsid w:val="00EC4E60"/>
    <w:rsid w:val="00EC4F29"/>
    <w:rsid w:val="00EC5043"/>
    <w:rsid w:val="00EC51C4"/>
    <w:rsid w:val="00EC5454"/>
    <w:rsid w:val="00EC5F47"/>
    <w:rsid w:val="00EC6092"/>
    <w:rsid w:val="00EC6388"/>
    <w:rsid w:val="00EC65CF"/>
    <w:rsid w:val="00EC664B"/>
    <w:rsid w:val="00EC66C3"/>
    <w:rsid w:val="00EC6ABD"/>
    <w:rsid w:val="00EC769E"/>
    <w:rsid w:val="00EC7B4B"/>
    <w:rsid w:val="00EC7B90"/>
    <w:rsid w:val="00ED002F"/>
    <w:rsid w:val="00ED054E"/>
    <w:rsid w:val="00ED05A0"/>
    <w:rsid w:val="00ED0D97"/>
    <w:rsid w:val="00ED0E0F"/>
    <w:rsid w:val="00ED10A5"/>
    <w:rsid w:val="00ED13DA"/>
    <w:rsid w:val="00ED14C5"/>
    <w:rsid w:val="00ED1BE5"/>
    <w:rsid w:val="00ED234B"/>
    <w:rsid w:val="00ED2426"/>
    <w:rsid w:val="00ED2556"/>
    <w:rsid w:val="00ED2617"/>
    <w:rsid w:val="00ED2D35"/>
    <w:rsid w:val="00ED2D70"/>
    <w:rsid w:val="00ED2E87"/>
    <w:rsid w:val="00ED32AE"/>
    <w:rsid w:val="00ED34DC"/>
    <w:rsid w:val="00ED381E"/>
    <w:rsid w:val="00ED385E"/>
    <w:rsid w:val="00ED39BF"/>
    <w:rsid w:val="00ED39F3"/>
    <w:rsid w:val="00ED3F34"/>
    <w:rsid w:val="00ED45A3"/>
    <w:rsid w:val="00ED48D8"/>
    <w:rsid w:val="00ED57B5"/>
    <w:rsid w:val="00ED5E87"/>
    <w:rsid w:val="00ED5EAF"/>
    <w:rsid w:val="00ED6136"/>
    <w:rsid w:val="00ED6314"/>
    <w:rsid w:val="00ED63DC"/>
    <w:rsid w:val="00ED65C0"/>
    <w:rsid w:val="00ED68E3"/>
    <w:rsid w:val="00ED6A57"/>
    <w:rsid w:val="00ED6E70"/>
    <w:rsid w:val="00ED6F0E"/>
    <w:rsid w:val="00ED7325"/>
    <w:rsid w:val="00ED785B"/>
    <w:rsid w:val="00ED795C"/>
    <w:rsid w:val="00ED7A7E"/>
    <w:rsid w:val="00ED7B54"/>
    <w:rsid w:val="00ED7FA2"/>
    <w:rsid w:val="00EE04D6"/>
    <w:rsid w:val="00EE0502"/>
    <w:rsid w:val="00EE0509"/>
    <w:rsid w:val="00EE070E"/>
    <w:rsid w:val="00EE0B28"/>
    <w:rsid w:val="00EE0E26"/>
    <w:rsid w:val="00EE0E8F"/>
    <w:rsid w:val="00EE0FB3"/>
    <w:rsid w:val="00EE122E"/>
    <w:rsid w:val="00EE15A7"/>
    <w:rsid w:val="00EE1E15"/>
    <w:rsid w:val="00EE1F93"/>
    <w:rsid w:val="00EE20AA"/>
    <w:rsid w:val="00EE21C1"/>
    <w:rsid w:val="00EE2297"/>
    <w:rsid w:val="00EE2408"/>
    <w:rsid w:val="00EE25A0"/>
    <w:rsid w:val="00EE2612"/>
    <w:rsid w:val="00EE2E17"/>
    <w:rsid w:val="00EE30E2"/>
    <w:rsid w:val="00EE33C9"/>
    <w:rsid w:val="00EE341C"/>
    <w:rsid w:val="00EE36B4"/>
    <w:rsid w:val="00EE391E"/>
    <w:rsid w:val="00EE3CBE"/>
    <w:rsid w:val="00EE3CF9"/>
    <w:rsid w:val="00EE3D1F"/>
    <w:rsid w:val="00EE4099"/>
    <w:rsid w:val="00EE42CF"/>
    <w:rsid w:val="00EE4DA5"/>
    <w:rsid w:val="00EE4F12"/>
    <w:rsid w:val="00EE514A"/>
    <w:rsid w:val="00EE528B"/>
    <w:rsid w:val="00EE539F"/>
    <w:rsid w:val="00EE5417"/>
    <w:rsid w:val="00EE57ED"/>
    <w:rsid w:val="00EE58A3"/>
    <w:rsid w:val="00EE5BC7"/>
    <w:rsid w:val="00EE5D29"/>
    <w:rsid w:val="00EE6104"/>
    <w:rsid w:val="00EE6407"/>
    <w:rsid w:val="00EE645F"/>
    <w:rsid w:val="00EE6645"/>
    <w:rsid w:val="00EE69C0"/>
    <w:rsid w:val="00EE6B26"/>
    <w:rsid w:val="00EE6CFB"/>
    <w:rsid w:val="00EE7625"/>
    <w:rsid w:val="00EE78FC"/>
    <w:rsid w:val="00EE794E"/>
    <w:rsid w:val="00EE79B7"/>
    <w:rsid w:val="00EE7A64"/>
    <w:rsid w:val="00EE7AD0"/>
    <w:rsid w:val="00EE7CE8"/>
    <w:rsid w:val="00EF014B"/>
    <w:rsid w:val="00EF02BD"/>
    <w:rsid w:val="00EF074A"/>
    <w:rsid w:val="00EF0CF8"/>
    <w:rsid w:val="00EF0F4C"/>
    <w:rsid w:val="00EF1067"/>
    <w:rsid w:val="00EF1443"/>
    <w:rsid w:val="00EF14CD"/>
    <w:rsid w:val="00EF14E2"/>
    <w:rsid w:val="00EF16BF"/>
    <w:rsid w:val="00EF184F"/>
    <w:rsid w:val="00EF18DE"/>
    <w:rsid w:val="00EF1971"/>
    <w:rsid w:val="00EF19AD"/>
    <w:rsid w:val="00EF1AD5"/>
    <w:rsid w:val="00EF1C2D"/>
    <w:rsid w:val="00EF1F79"/>
    <w:rsid w:val="00EF233C"/>
    <w:rsid w:val="00EF239E"/>
    <w:rsid w:val="00EF23B1"/>
    <w:rsid w:val="00EF25FF"/>
    <w:rsid w:val="00EF2783"/>
    <w:rsid w:val="00EF2C6A"/>
    <w:rsid w:val="00EF2CA9"/>
    <w:rsid w:val="00EF2FB4"/>
    <w:rsid w:val="00EF3020"/>
    <w:rsid w:val="00EF309D"/>
    <w:rsid w:val="00EF3207"/>
    <w:rsid w:val="00EF32E6"/>
    <w:rsid w:val="00EF351B"/>
    <w:rsid w:val="00EF35B3"/>
    <w:rsid w:val="00EF3792"/>
    <w:rsid w:val="00EF3927"/>
    <w:rsid w:val="00EF3B77"/>
    <w:rsid w:val="00EF3B9D"/>
    <w:rsid w:val="00EF3CF9"/>
    <w:rsid w:val="00EF3D8C"/>
    <w:rsid w:val="00EF3EAD"/>
    <w:rsid w:val="00EF4181"/>
    <w:rsid w:val="00EF42B8"/>
    <w:rsid w:val="00EF4D5D"/>
    <w:rsid w:val="00EF57B2"/>
    <w:rsid w:val="00EF5A66"/>
    <w:rsid w:val="00EF5B7C"/>
    <w:rsid w:val="00EF6570"/>
    <w:rsid w:val="00EF65DE"/>
    <w:rsid w:val="00EF66FF"/>
    <w:rsid w:val="00EF672C"/>
    <w:rsid w:val="00EF6959"/>
    <w:rsid w:val="00EF6A68"/>
    <w:rsid w:val="00EF6F7A"/>
    <w:rsid w:val="00EF7075"/>
    <w:rsid w:val="00EF7353"/>
    <w:rsid w:val="00EF7430"/>
    <w:rsid w:val="00EF756C"/>
    <w:rsid w:val="00EF7BD1"/>
    <w:rsid w:val="00F00038"/>
    <w:rsid w:val="00F000C9"/>
    <w:rsid w:val="00F001C2"/>
    <w:rsid w:val="00F0023D"/>
    <w:rsid w:val="00F007C8"/>
    <w:rsid w:val="00F00B73"/>
    <w:rsid w:val="00F00DFC"/>
    <w:rsid w:val="00F00EF5"/>
    <w:rsid w:val="00F0105D"/>
    <w:rsid w:val="00F0109A"/>
    <w:rsid w:val="00F013EC"/>
    <w:rsid w:val="00F016F4"/>
    <w:rsid w:val="00F01957"/>
    <w:rsid w:val="00F01BAA"/>
    <w:rsid w:val="00F01F75"/>
    <w:rsid w:val="00F02115"/>
    <w:rsid w:val="00F02429"/>
    <w:rsid w:val="00F02607"/>
    <w:rsid w:val="00F028F7"/>
    <w:rsid w:val="00F02926"/>
    <w:rsid w:val="00F031FE"/>
    <w:rsid w:val="00F03287"/>
    <w:rsid w:val="00F032B5"/>
    <w:rsid w:val="00F03A84"/>
    <w:rsid w:val="00F03C3C"/>
    <w:rsid w:val="00F0412B"/>
    <w:rsid w:val="00F04167"/>
    <w:rsid w:val="00F04620"/>
    <w:rsid w:val="00F0474D"/>
    <w:rsid w:val="00F0480C"/>
    <w:rsid w:val="00F048DB"/>
    <w:rsid w:val="00F04D14"/>
    <w:rsid w:val="00F04E48"/>
    <w:rsid w:val="00F0535B"/>
    <w:rsid w:val="00F05DF6"/>
    <w:rsid w:val="00F05FFF"/>
    <w:rsid w:val="00F06042"/>
    <w:rsid w:val="00F060BD"/>
    <w:rsid w:val="00F060C3"/>
    <w:rsid w:val="00F06173"/>
    <w:rsid w:val="00F061D3"/>
    <w:rsid w:val="00F062C6"/>
    <w:rsid w:val="00F06D34"/>
    <w:rsid w:val="00F06E8A"/>
    <w:rsid w:val="00F06EF9"/>
    <w:rsid w:val="00F071E7"/>
    <w:rsid w:val="00F07451"/>
    <w:rsid w:val="00F0755C"/>
    <w:rsid w:val="00F076B1"/>
    <w:rsid w:val="00F100E6"/>
    <w:rsid w:val="00F10168"/>
    <w:rsid w:val="00F101B6"/>
    <w:rsid w:val="00F103D6"/>
    <w:rsid w:val="00F107E7"/>
    <w:rsid w:val="00F108D9"/>
    <w:rsid w:val="00F10F31"/>
    <w:rsid w:val="00F1103A"/>
    <w:rsid w:val="00F1110E"/>
    <w:rsid w:val="00F11540"/>
    <w:rsid w:val="00F11655"/>
    <w:rsid w:val="00F117FB"/>
    <w:rsid w:val="00F11840"/>
    <w:rsid w:val="00F118C9"/>
    <w:rsid w:val="00F11A2C"/>
    <w:rsid w:val="00F11A88"/>
    <w:rsid w:val="00F11B4A"/>
    <w:rsid w:val="00F11C71"/>
    <w:rsid w:val="00F11C7A"/>
    <w:rsid w:val="00F11D4F"/>
    <w:rsid w:val="00F12536"/>
    <w:rsid w:val="00F12679"/>
    <w:rsid w:val="00F12A62"/>
    <w:rsid w:val="00F12AAF"/>
    <w:rsid w:val="00F12FD2"/>
    <w:rsid w:val="00F13533"/>
    <w:rsid w:val="00F1362D"/>
    <w:rsid w:val="00F138BA"/>
    <w:rsid w:val="00F13976"/>
    <w:rsid w:val="00F13B52"/>
    <w:rsid w:val="00F14221"/>
    <w:rsid w:val="00F143E5"/>
    <w:rsid w:val="00F14728"/>
    <w:rsid w:val="00F1494C"/>
    <w:rsid w:val="00F14B8B"/>
    <w:rsid w:val="00F14C48"/>
    <w:rsid w:val="00F14CB5"/>
    <w:rsid w:val="00F15039"/>
    <w:rsid w:val="00F150EF"/>
    <w:rsid w:val="00F1524C"/>
    <w:rsid w:val="00F153FC"/>
    <w:rsid w:val="00F15411"/>
    <w:rsid w:val="00F15560"/>
    <w:rsid w:val="00F158FD"/>
    <w:rsid w:val="00F15B29"/>
    <w:rsid w:val="00F167EE"/>
    <w:rsid w:val="00F16BDF"/>
    <w:rsid w:val="00F17096"/>
    <w:rsid w:val="00F171C9"/>
    <w:rsid w:val="00F173B5"/>
    <w:rsid w:val="00F17536"/>
    <w:rsid w:val="00F17715"/>
    <w:rsid w:val="00F17950"/>
    <w:rsid w:val="00F17CAF"/>
    <w:rsid w:val="00F207EB"/>
    <w:rsid w:val="00F21033"/>
    <w:rsid w:val="00F211BB"/>
    <w:rsid w:val="00F2140C"/>
    <w:rsid w:val="00F215A6"/>
    <w:rsid w:val="00F217E3"/>
    <w:rsid w:val="00F2194A"/>
    <w:rsid w:val="00F222A2"/>
    <w:rsid w:val="00F22950"/>
    <w:rsid w:val="00F22A61"/>
    <w:rsid w:val="00F232AF"/>
    <w:rsid w:val="00F23682"/>
    <w:rsid w:val="00F2376C"/>
    <w:rsid w:val="00F23998"/>
    <w:rsid w:val="00F239E6"/>
    <w:rsid w:val="00F23F5C"/>
    <w:rsid w:val="00F24007"/>
    <w:rsid w:val="00F245A3"/>
    <w:rsid w:val="00F24733"/>
    <w:rsid w:val="00F24772"/>
    <w:rsid w:val="00F24DEE"/>
    <w:rsid w:val="00F24E49"/>
    <w:rsid w:val="00F24F9D"/>
    <w:rsid w:val="00F25172"/>
    <w:rsid w:val="00F251E2"/>
    <w:rsid w:val="00F252CD"/>
    <w:rsid w:val="00F25513"/>
    <w:rsid w:val="00F256BE"/>
    <w:rsid w:val="00F25C08"/>
    <w:rsid w:val="00F25C26"/>
    <w:rsid w:val="00F25FEF"/>
    <w:rsid w:val="00F26249"/>
    <w:rsid w:val="00F26279"/>
    <w:rsid w:val="00F26330"/>
    <w:rsid w:val="00F267F9"/>
    <w:rsid w:val="00F26814"/>
    <w:rsid w:val="00F2692F"/>
    <w:rsid w:val="00F269F3"/>
    <w:rsid w:val="00F26BB1"/>
    <w:rsid w:val="00F27786"/>
    <w:rsid w:val="00F27A6E"/>
    <w:rsid w:val="00F27BEB"/>
    <w:rsid w:val="00F30234"/>
    <w:rsid w:val="00F305D4"/>
    <w:rsid w:val="00F3078E"/>
    <w:rsid w:val="00F309BB"/>
    <w:rsid w:val="00F30A99"/>
    <w:rsid w:val="00F30FA6"/>
    <w:rsid w:val="00F3122E"/>
    <w:rsid w:val="00F312AE"/>
    <w:rsid w:val="00F315ED"/>
    <w:rsid w:val="00F31D05"/>
    <w:rsid w:val="00F31F6B"/>
    <w:rsid w:val="00F32705"/>
    <w:rsid w:val="00F3282A"/>
    <w:rsid w:val="00F32B56"/>
    <w:rsid w:val="00F32F82"/>
    <w:rsid w:val="00F33048"/>
    <w:rsid w:val="00F33342"/>
    <w:rsid w:val="00F334BE"/>
    <w:rsid w:val="00F33622"/>
    <w:rsid w:val="00F33672"/>
    <w:rsid w:val="00F3375C"/>
    <w:rsid w:val="00F33A10"/>
    <w:rsid w:val="00F33C33"/>
    <w:rsid w:val="00F34319"/>
    <w:rsid w:val="00F3455A"/>
    <w:rsid w:val="00F34944"/>
    <w:rsid w:val="00F34C79"/>
    <w:rsid w:val="00F34D8E"/>
    <w:rsid w:val="00F35078"/>
    <w:rsid w:val="00F35197"/>
    <w:rsid w:val="00F352DD"/>
    <w:rsid w:val="00F359E0"/>
    <w:rsid w:val="00F35B2D"/>
    <w:rsid w:val="00F35D59"/>
    <w:rsid w:val="00F35E51"/>
    <w:rsid w:val="00F35F15"/>
    <w:rsid w:val="00F36129"/>
    <w:rsid w:val="00F36164"/>
    <w:rsid w:val="00F3653F"/>
    <w:rsid w:val="00F3704A"/>
    <w:rsid w:val="00F37488"/>
    <w:rsid w:val="00F378D4"/>
    <w:rsid w:val="00F40002"/>
    <w:rsid w:val="00F4010D"/>
    <w:rsid w:val="00F40221"/>
    <w:rsid w:val="00F404E3"/>
    <w:rsid w:val="00F40B0A"/>
    <w:rsid w:val="00F40D57"/>
    <w:rsid w:val="00F40ED8"/>
    <w:rsid w:val="00F41750"/>
    <w:rsid w:val="00F4179E"/>
    <w:rsid w:val="00F417B4"/>
    <w:rsid w:val="00F41B8F"/>
    <w:rsid w:val="00F41D58"/>
    <w:rsid w:val="00F4276E"/>
    <w:rsid w:val="00F427A9"/>
    <w:rsid w:val="00F42AA3"/>
    <w:rsid w:val="00F42B39"/>
    <w:rsid w:val="00F42BF9"/>
    <w:rsid w:val="00F43304"/>
    <w:rsid w:val="00F434A6"/>
    <w:rsid w:val="00F43519"/>
    <w:rsid w:val="00F43635"/>
    <w:rsid w:val="00F43C2A"/>
    <w:rsid w:val="00F43D87"/>
    <w:rsid w:val="00F43FD2"/>
    <w:rsid w:val="00F441D3"/>
    <w:rsid w:val="00F44650"/>
    <w:rsid w:val="00F448FC"/>
    <w:rsid w:val="00F44BA0"/>
    <w:rsid w:val="00F44EA3"/>
    <w:rsid w:val="00F4535C"/>
    <w:rsid w:val="00F45828"/>
    <w:rsid w:val="00F458D4"/>
    <w:rsid w:val="00F45C80"/>
    <w:rsid w:val="00F45D2B"/>
    <w:rsid w:val="00F45DA9"/>
    <w:rsid w:val="00F45F51"/>
    <w:rsid w:val="00F45FD3"/>
    <w:rsid w:val="00F463FD"/>
    <w:rsid w:val="00F47477"/>
    <w:rsid w:val="00F4765E"/>
    <w:rsid w:val="00F4770B"/>
    <w:rsid w:val="00F4783B"/>
    <w:rsid w:val="00F478EA"/>
    <w:rsid w:val="00F478EF"/>
    <w:rsid w:val="00F47E8F"/>
    <w:rsid w:val="00F47EDC"/>
    <w:rsid w:val="00F5027B"/>
    <w:rsid w:val="00F502F1"/>
    <w:rsid w:val="00F504CF"/>
    <w:rsid w:val="00F50527"/>
    <w:rsid w:val="00F50A58"/>
    <w:rsid w:val="00F50AF8"/>
    <w:rsid w:val="00F511E6"/>
    <w:rsid w:val="00F51530"/>
    <w:rsid w:val="00F515E0"/>
    <w:rsid w:val="00F51747"/>
    <w:rsid w:val="00F517DD"/>
    <w:rsid w:val="00F51A75"/>
    <w:rsid w:val="00F51CDE"/>
    <w:rsid w:val="00F51D24"/>
    <w:rsid w:val="00F51D49"/>
    <w:rsid w:val="00F51F5B"/>
    <w:rsid w:val="00F52197"/>
    <w:rsid w:val="00F52436"/>
    <w:rsid w:val="00F52473"/>
    <w:rsid w:val="00F52654"/>
    <w:rsid w:val="00F52670"/>
    <w:rsid w:val="00F527F1"/>
    <w:rsid w:val="00F52ECF"/>
    <w:rsid w:val="00F53481"/>
    <w:rsid w:val="00F53536"/>
    <w:rsid w:val="00F5396C"/>
    <w:rsid w:val="00F539A8"/>
    <w:rsid w:val="00F53FB9"/>
    <w:rsid w:val="00F53FBD"/>
    <w:rsid w:val="00F54015"/>
    <w:rsid w:val="00F54698"/>
    <w:rsid w:val="00F54932"/>
    <w:rsid w:val="00F54D45"/>
    <w:rsid w:val="00F54EE4"/>
    <w:rsid w:val="00F54FF8"/>
    <w:rsid w:val="00F5530D"/>
    <w:rsid w:val="00F555C6"/>
    <w:rsid w:val="00F555F8"/>
    <w:rsid w:val="00F5561D"/>
    <w:rsid w:val="00F55BD7"/>
    <w:rsid w:val="00F55DB7"/>
    <w:rsid w:val="00F56491"/>
    <w:rsid w:val="00F56493"/>
    <w:rsid w:val="00F5660C"/>
    <w:rsid w:val="00F56A87"/>
    <w:rsid w:val="00F56C1C"/>
    <w:rsid w:val="00F56F9A"/>
    <w:rsid w:val="00F570EF"/>
    <w:rsid w:val="00F5714E"/>
    <w:rsid w:val="00F574BA"/>
    <w:rsid w:val="00F575D9"/>
    <w:rsid w:val="00F57A80"/>
    <w:rsid w:val="00F605FF"/>
    <w:rsid w:val="00F607A6"/>
    <w:rsid w:val="00F60818"/>
    <w:rsid w:val="00F60832"/>
    <w:rsid w:val="00F60A74"/>
    <w:rsid w:val="00F60C4F"/>
    <w:rsid w:val="00F60C99"/>
    <w:rsid w:val="00F60CC2"/>
    <w:rsid w:val="00F60FFC"/>
    <w:rsid w:val="00F610F7"/>
    <w:rsid w:val="00F6185F"/>
    <w:rsid w:val="00F61890"/>
    <w:rsid w:val="00F6189D"/>
    <w:rsid w:val="00F61C02"/>
    <w:rsid w:val="00F61CDC"/>
    <w:rsid w:val="00F61DA3"/>
    <w:rsid w:val="00F61E59"/>
    <w:rsid w:val="00F621A9"/>
    <w:rsid w:val="00F62208"/>
    <w:rsid w:val="00F62323"/>
    <w:rsid w:val="00F627DF"/>
    <w:rsid w:val="00F62972"/>
    <w:rsid w:val="00F62AE0"/>
    <w:rsid w:val="00F62E51"/>
    <w:rsid w:val="00F63239"/>
    <w:rsid w:val="00F633E4"/>
    <w:rsid w:val="00F635C1"/>
    <w:rsid w:val="00F6366C"/>
    <w:rsid w:val="00F636BB"/>
    <w:rsid w:val="00F638B7"/>
    <w:rsid w:val="00F639C8"/>
    <w:rsid w:val="00F63B96"/>
    <w:rsid w:val="00F63E70"/>
    <w:rsid w:val="00F64205"/>
    <w:rsid w:val="00F649BB"/>
    <w:rsid w:val="00F64AD1"/>
    <w:rsid w:val="00F64C6E"/>
    <w:rsid w:val="00F65C4B"/>
    <w:rsid w:val="00F65C72"/>
    <w:rsid w:val="00F65EEB"/>
    <w:rsid w:val="00F660B4"/>
    <w:rsid w:val="00F66266"/>
    <w:rsid w:val="00F664F7"/>
    <w:rsid w:val="00F66751"/>
    <w:rsid w:val="00F66DAC"/>
    <w:rsid w:val="00F66DB2"/>
    <w:rsid w:val="00F67866"/>
    <w:rsid w:val="00F67BBA"/>
    <w:rsid w:val="00F67CD2"/>
    <w:rsid w:val="00F70087"/>
    <w:rsid w:val="00F7135C"/>
    <w:rsid w:val="00F7176E"/>
    <w:rsid w:val="00F718AC"/>
    <w:rsid w:val="00F71918"/>
    <w:rsid w:val="00F719FF"/>
    <w:rsid w:val="00F71D04"/>
    <w:rsid w:val="00F71DE3"/>
    <w:rsid w:val="00F71E16"/>
    <w:rsid w:val="00F71E22"/>
    <w:rsid w:val="00F72081"/>
    <w:rsid w:val="00F72171"/>
    <w:rsid w:val="00F72561"/>
    <w:rsid w:val="00F727F4"/>
    <w:rsid w:val="00F72895"/>
    <w:rsid w:val="00F72B96"/>
    <w:rsid w:val="00F72F15"/>
    <w:rsid w:val="00F72FFD"/>
    <w:rsid w:val="00F73145"/>
    <w:rsid w:val="00F732EE"/>
    <w:rsid w:val="00F73454"/>
    <w:rsid w:val="00F7371D"/>
    <w:rsid w:val="00F739D2"/>
    <w:rsid w:val="00F73B8C"/>
    <w:rsid w:val="00F73FCA"/>
    <w:rsid w:val="00F742E2"/>
    <w:rsid w:val="00F74CD1"/>
    <w:rsid w:val="00F74F7A"/>
    <w:rsid w:val="00F753A6"/>
    <w:rsid w:val="00F753B2"/>
    <w:rsid w:val="00F7542C"/>
    <w:rsid w:val="00F75AD0"/>
    <w:rsid w:val="00F75C51"/>
    <w:rsid w:val="00F75FEA"/>
    <w:rsid w:val="00F76348"/>
    <w:rsid w:val="00F76474"/>
    <w:rsid w:val="00F766D1"/>
    <w:rsid w:val="00F76AC5"/>
    <w:rsid w:val="00F76CCD"/>
    <w:rsid w:val="00F77080"/>
    <w:rsid w:val="00F775A2"/>
    <w:rsid w:val="00F775B1"/>
    <w:rsid w:val="00F77997"/>
    <w:rsid w:val="00F779B7"/>
    <w:rsid w:val="00F77C2A"/>
    <w:rsid w:val="00F77D19"/>
    <w:rsid w:val="00F77DDB"/>
    <w:rsid w:val="00F802C5"/>
    <w:rsid w:val="00F80447"/>
    <w:rsid w:val="00F80528"/>
    <w:rsid w:val="00F807D5"/>
    <w:rsid w:val="00F8098F"/>
    <w:rsid w:val="00F80B34"/>
    <w:rsid w:val="00F80B86"/>
    <w:rsid w:val="00F80D42"/>
    <w:rsid w:val="00F810B2"/>
    <w:rsid w:val="00F81209"/>
    <w:rsid w:val="00F815E7"/>
    <w:rsid w:val="00F81639"/>
    <w:rsid w:val="00F8168F"/>
    <w:rsid w:val="00F81924"/>
    <w:rsid w:val="00F819BF"/>
    <w:rsid w:val="00F81FC2"/>
    <w:rsid w:val="00F82452"/>
    <w:rsid w:val="00F8248A"/>
    <w:rsid w:val="00F825E6"/>
    <w:rsid w:val="00F82763"/>
    <w:rsid w:val="00F82AB5"/>
    <w:rsid w:val="00F8312C"/>
    <w:rsid w:val="00F8394E"/>
    <w:rsid w:val="00F839CC"/>
    <w:rsid w:val="00F83A74"/>
    <w:rsid w:val="00F83ACB"/>
    <w:rsid w:val="00F83BDB"/>
    <w:rsid w:val="00F83DC7"/>
    <w:rsid w:val="00F83FDD"/>
    <w:rsid w:val="00F8413E"/>
    <w:rsid w:val="00F84484"/>
    <w:rsid w:val="00F846C6"/>
    <w:rsid w:val="00F848D1"/>
    <w:rsid w:val="00F84AFC"/>
    <w:rsid w:val="00F84DD8"/>
    <w:rsid w:val="00F85188"/>
    <w:rsid w:val="00F85225"/>
    <w:rsid w:val="00F85472"/>
    <w:rsid w:val="00F85474"/>
    <w:rsid w:val="00F8559C"/>
    <w:rsid w:val="00F8561B"/>
    <w:rsid w:val="00F856B0"/>
    <w:rsid w:val="00F85A30"/>
    <w:rsid w:val="00F85FD8"/>
    <w:rsid w:val="00F86075"/>
    <w:rsid w:val="00F86266"/>
    <w:rsid w:val="00F862C2"/>
    <w:rsid w:val="00F8645A"/>
    <w:rsid w:val="00F866D2"/>
    <w:rsid w:val="00F86C46"/>
    <w:rsid w:val="00F86D65"/>
    <w:rsid w:val="00F8747C"/>
    <w:rsid w:val="00F87EAB"/>
    <w:rsid w:val="00F87F72"/>
    <w:rsid w:val="00F9014C"/>
    <w:rsid w:val="00F90222"/>
    <w:rsid w:val="00F903BA"/>
    <w:rsid w:val="00F90509"/>
    <w:rsid w:val="00F90539"/>
    <w:rsid w:val="00F906C1"/>
    <w:rsid w:val="00F90872"/>
    <w:rsid w:val="00F90D2B"/>
    <w:rsid w:val="00F90E01"/>
    <w:rsid w:val="00F91122"/>
    <w:rsid w:val="00F91276"/>
    <w:rsid w:val="00F912A1"/>
    <w:rsid w:val="00F915E4"/>
    <w:rsid w:val="00F918BD"/>
    <w:rsid w:val="00F91A02"/>
    <w:rsid w:val="00F91B30"/>
    <w:rsid w:val="00F920F1"/>
    <w:rsid w:val="00F9212A"/>
    <w:rsid w:val="00F9215E"/>
    <w:rsid w:val="00F925CC"/>
    <w:rsid w:val="00F926CF"/>
    <w:rsid w:val="00F92BFF"/>
    <w:rsid w:val="00F92C7F"/>
    <w:rsid w:val="00F92DF9"/>
    <w:rsid w:val="00F930AD"/>
    <w:rsid w:val="00F93526"/>
    <w:rsid w:val="00F9364D"/>
    <w:rsid w:val="00F93A71"/>
    <w:rsid w:val="00F93C4A"/>
    <w:rsid w:val="00F93D36"/>
    <w:rsid w:val="00F93F96"/>
    <w:rsid w:val="00F943AA"/>
    <w:rsid w:val="00F94B15"/>
    <w:rsid w:val="00F94C79"/>
    <w:rsid w:val="00F94C93"/>
    <w:rsid w:val="00F94DB6"/>
    <w:rsid w:val="00F94E44"/>
    <w:rsid w:val="00F95078"/>
    <w:rsid w:val="00F95093"/>
    <w:rsid w:val="00F95125"/>
    <w:rsid w:val="00F952CF"/>
    <w:rsid w:val="00F95382"/>
    <w:rsid w:val="00F95646"/>
    <w:rsid w:val="00F95D26"/>
    <w:rsid w:val="00F95E30"/>
    <w:rsid w:val="00F95EAF"/>
    <w:rsid w:val="00F9624B"/>
    <w:rsid w:val="00F96468"/>
    <w:rsid w:val="00F9684E"/>
    <w:rsid w:val="00F96B80"/>
    <w:rsid w:val="00F96D7F"/>
    <w:rsid w:val="00F96F70"/>
    <w:rsid w:val="00F971D9"/>
    <w:rsid w:val="00F97363"/>
    <w:rsid w:val="00F976B1"/>
    <w:rsid w:val="00F9799E"/>
    <w:rsid w:val="00FA0110"/>
    <w:rsid w:val="00FA01B8"/>
    <w:rsid w:val="00FA0213"/>
    <w:rsid w:val="00FA08EC"/>
    <w:rsid w:val="00FA0C3F"/>
    <w:rsid w:val="00FA0F6C"/>
    <w:rsid w:val="00FA158F"/>
    <w:rsid w:val="00FA188F"/>
    <w:rsid w:val="00FA195B"/>
    <w:rsid w:val="00FA1ADD"/>
    <w:rsid w:val="00FA1BCD"/>
    <w:rsid w:val="00FA1E0F"/>
    <w:rsid w:val="00FA1E3D"/>
    <w:rsid w:val="00FA20BA"/>
    <w:rsid w:val="00FA24D5"/>
    <w:rsid w:val="00FA24EB"/>
    <w:rsid w:val="00FA255C"/>
    <w:rsid w:val="00FA2723"/>
    <w:rsid w:val="00FA27F1"/>
    <w:rsid w:val="00FA2892"/>
    <w:rsid w:val="00FA2A2C"/>
    <w:rsid w:val="00FA2D35"/>
    <w:rsid w:val="00FA2FE4"/>
    <w:rsid w:val="00FA345C"/>
    <w:rsid w:val="00FA3669"/>
    <w:rsid w:val="00FA37D4"/>
    <w:rsid w:val="00FA3807"/>
    <w:rsid w:val="00FA3809"/>
    <w:rsid w:val="00FA3A8B"/>
    <w:rsid w:val="00FA3BE1"/>
    <w:rsid w:val="00FA3F38"/>
    <w:rsid w:val="00FA3F8A"/>
    <w:rsid w:val="00FA3F8E"/>
    <w:rsid w:val="00FA3FF3"/>
    <w:rsid w:val="00FA43AB"/>
    <w:rsid w:val="00FA4493"/>
    <w:rsid w:val="00FA464A"/>
    <w:rsid w:val="00FA486D"/>
    <w:rsid w:val="00FA4C3D"/>
    <w:rsid w:val="00FA50EC"/>
    <w:rsid w:val="00FA54A6"/>
    <w:rsid w:val="00FA552E"/>
    <w:rsid w:val="00FA5B6A"/>
    <w:rsid w:val="00FA5EBE"/>
    <w:rsid w:val="00FA6160"/>
    <w:rsid w:val="00FA6232"/>
    <w:rsid w:val="00FA6356"/>
    <w:rsid w:val="00FA64C5"/>
    <w:rsid w:val="00FA64FC"/>
    <w:rsid w:val="00FA6534"/>
    <w:rsid w:val="00FA690A"/>
    <w:rsid w:val="00FA6B58"/>
    <w:rsid w:val="00FA6C57"/>
    <w:rsid w:val="00FA6C82"/>
    <w:rsid w:val="00FA6F3A"/>
    <w:rsid w:val="00FA6FD9"/>
    <w:rsid w:val="00FA7192"/>
    <w:rsid w:val="00FA725D"/>
    <w:rsid w:val="00FA728B"/>
    <w:rsid w:val="00FA758C"/>
    <w:rsid w:val="00FA7663"/>
    <w:rsid w:val="00FA7A6E"/>
    <w:rsid w:val="00FA7C8A"/>
    <w:rsid w:val="00FA7DEC"/>
    <w:rsid w:val="00FA7E42"/>
    <w:rsid w:val="00FA7F46"/>
    <w:rsid w:val="00FB0245"/>
    <w:rsid w:val="00FB052D"/>
    <w:rsid w:val="00FB06B6"/>
    <w:rsid w:val="00FB0777"/>
    <w:rsid w:val="00FB1168"/>
    <w:rsid w:val="00FB16E4"/>
    <w:rsid w:val="00FB1963"/>
    <w:rsid w:val="00FB1CAE"/>
    <w:rsid w:val="00FB1E4B"/>
    <w:rsid w:val="00FB2018"/>
    <w:rsid w:val="00FB2191"/>
    <w:rsid w:val="00FB2840"/>
    <w:rsid w:val="00FB2855"/>
    <w:rsid w:val="00FB2898"/>
    <w:rsid w:val="00FB294B"/>
    <w:rsid w:val="00FB2A7D"/>
    <w:rsid w:val="00FB2BC2"/>
    <w:rsid w:val="00FB2BDB"/>
    <w:rsid w:val="00FB2D05"/>
    <w:rsid w:val="00FB2F33"/>
    <w:rsid w:val="00FB3186"/>
    <w:rsid w:val="00FB3247"/>
    <w:rsid w:val="00FB327B"/>
    <w:rsid w:val="00FB3428"/>
    <w:rsid w:val="00FB3A6B"/>
    <w:rsid w:val="00FB3AEE"/>
    <w:rsid w:val="00FB3B11"/>
    <w:rsid w:val="00FB4597"/>
    <w:rsid w:val="00FB4EF4"/>
    <w:rsid w:val="00FB56FA"/>
    <w:rsid w:val="00FB5721"/>
    <w:rsid w:val="00FB5973"/>
    <w:rsid w:val="00FB62CE"/>
    <w:rsid w:val="00FB63FD"/>
    <w:rsid w:val="00FB678A"/>
    <w:rsid w:val="00FB7225"/>
    <w:rsid w:val="00FB7226"/>
    <w:rsid w:val="00FB79AA"/>
    <w:rsid w:val="00FB7BCA"/>
    <w:rsid w:val="00FB7F4F"/>
    <w:rsid w:val="00FB7FAC"/>
    <w:rsid w:val="00FC0281"/>
    <w:rsid w:val="00FC0576"/>
    <w:rsid w:val="00FC061B"/>
    <w:rsid w:val="00FC062A"/>
    <w:rsid w:val="00FC06E3"/>
    <w:rsid w:val="00FC0820"/>
    <w:rsid w:val="00FC08F5"/>
    <w:rsid w:val="00FC0A43"/>
    <w:rsid w:val="00FC0BD9"/>
    <w:rsid w:val="00FC0C6F"/>
    <w:rsid w:val="00FC0D85"/>
    <w:rsid w:val="00FC0EF5"/>
    <w:rsid w:val="00FC1014"/>
    <w:rsid w:val="00FC11E4"/>
    <w:rsid w:val="00FC1224"/>
    <w:rsid w:val="00FC181A"/>
    <w:rsid w:val="00FC19E5"/>
    <w:rsid w:val="00FC1B98"/>
    <w:rsid w:val="00FC1BD7"/>
    <w:rsid w:val="00FC2692"/>
    <w:rsid w:val="00FC27F8"/>
    <w:rsid w:val="00FC2D17"/>
    <w:rsid w:val="00FC2DFB"/>
    <w:rsid w:val="00FC2F6B"/>
    <w:rsid w:val="00FC3114"/>
    <w:rsid w:val="00FC328B"/>
    <w:rsid w:val="00FC334C"/>
    <w:rsid w:val="00FC3C25"/>
    <w:rsid w:val="00FC426D"/>
    <w:rsid w:val="00FC437A"/>
    <w:rsid w:val="00FC4402"/>
    <w:rsid w:val="00FC45FA"/>
    <w:rsid w:val="00FC487F"/>
    <w:rsid w:val="00FC4928"/>
    <w:rsid w:val="00FC496E"/>
    <w:rsid w:val="00FC4970"/>
    <w:rsid w:val="00FC4D64"/>
    <w:rsid w:val="00FC4F1A"/>
    <w:rsid w:val="00FC504E"/>
    <w:rsid w:val="00FC50BD"/>
    <w:rsid w:val="00FC5683"/>
    <w:rsid w:val="00FC5972"/>
    <w:rsid w:val="00FC5DF7"/>
    <w:rsid w:val="00FC5E84"/>
    <w:rsid w:val="00FC5FF6"/>
    <w:rsid w:val="00FC64AC"/>
    <w:rsid w:val="00FC67AB"/>
    <w:rsid w:val="00FC6F71"/>
    <w:rsid w:val="00FC6F8A"/>
    <w:rsid w:val="00FC7035"/>
    <w:rsid w:val="00FC7508"/>
    <w:rsid w:val="00FC7EB1"/>
    <w:rsid w:val="00FD000C"/>
    <w:rsid w:val="00FD00BC"/>
    <w:rsid w:val="00FD00CE"/>
    <w:rsid w:val="00FD03CE"/>
    <w:rsid w:val="00FD049C"/>
    <w:rsid w:val="00FD05B4"/>
    <w:rsid w:val="00FD0955"/>
    <w:rsid w:val="00FD0D26"/>
    <w:rsid w:val="00FD0DE3"/>
    <w:rsid w:val="00FD0FB6"/>
    <w:rsid w:val="00FD126F"/>
    <w:rsid w:val="00FD1879"/>
    <w:rsid w:val="00FD259A"/>
    <w:rsid w:val="00FD25E3"/>
    <w:rsid w:val="00FD284E"/>
    <w:rsid w:val="00FD2BF1"/>
    <w:rsid w:val="00FD2DBC"/>
    <w:rsid w:val="00FD2DF9"/>
    <w:rsid w:val="00FD3119"/>
    <w:rsid w:val="00FD33A9"/>
    <w:rsid w:val="00FD341A"/>
    <w:rsid w:val="00FD3590"/>
    <w:rsid w:val="00FD360B"/>
    <w:rsid w:val="00FD36E5"/>
    <w:rsid w:val="00FD378D"/>
    <w:rsid w:val="00FD3B49"/>
    <w:rsid w:val="00FD3CBC"/>
    <w:rsid w:val="00FD4073"/>
    <w:rsid w:val="00FD410D"/>
    <w:rsid w:val="00FD4202"/>
    <w:rsid w:val="00FD4837"/>
    <w:rsid w:val="00FD499C"/>
    <w:rsid w:val="00FD4AC8"/>
    <w:rsid w:val="00FD4B9A"/>
    <w:rsid w:val="00FD4E79"/>
    <w:rsid w:val="00FD5172"/>
    <w:rsid w:val="00FD5268"/>
    <w:rsid w:val="00FD52AA"/>
    <w:rsid w:val="00FD53FA"/>
    <w:rsid w:val="00FD55AB"/>
    <w:rsid w:val="00FD570A"/>
    <w:rsid w:val="00FD5DEB"/>
    <w:rsid w:val="00FD67C9"/>
    <w:rsid w:val="00FD6850"/>
    <w:rsid w:val="00FD690D"/>
    <w:rsid w:val="00FD6980"/>
    <w:rsid w:val="00FD6991"/>
    <w:rsid w:val="00FD6C0F"/>
    <w:rsid w:val="00FD6E2F"/>
    <w:rsid w:val="00FD6E94"/>
    <w:rsid w:val="00FD79C2"/>
    <w:rsid w:val="00FD7A71"/>
    <w:rsid w:val="00FD7D0D"/>
    <w:rsid w:val="00FE00DC"/>
    <w:rsid w:val="00FE01BF"/>
    <w:rsid w:val="00FE047D"/>
    <w:rsid w:val="00FE055C"/>
    <w:rsid w:val="00FE07B3"/>
    <w:rsid w:val="00FE0920"/>
    <w:rsid w:val="00FE0A68"/>
    <w:rsid w:val="00FE0A69"/>
    <w:rsid w:val="00FE0E81"/>
    <w:rsid w:val="00FE1381"/>
    <w:rsid w:val="00FE1449"/>
    <w:rsid w:val="00FE1608"/>
    <w:rsid w:val="00FE1834"/>
    <w:rsid w:val="00FE1839"/>
    <w:rsid w:val="00FE1844"/>
    <w:rsid w:val="00FE1874"/>
    <w:rsid w:val="00FE1887"/>
    <w:rsid w:val="00FE1A4E"/>
    <w:rsid w:val="00FE210E"/>
    <w:rsid w:val="00FE2209"/>
    <w:rsid w:val="00FE265F"/>
    <w:rsid w:val="00FE269A"/>
    <w:rsid w:val="00FE29B1"/>
    <w:rsid w:val="00FE2C69"/>
    <w:rsid w:val="00FE2CFB"/>
    <w:rsid w:val="00FE3E9D"/>
    <w:rsid w:val="00FE41D3"/>
    <w:rsid w:val="00FE478C"/>
    <w:rsid w:val="00FE48F6"/>
    <w:rsid w:val="00FE4DD8"/>
    <w:rsid w:val="00FE503F"/>
    <w:rsid w:val="00FE5213"/>
    <w:rsid w:val="00FE54AC"/>
    <w:rsid w:val="00FE567F"/>
    <w:rsid w:val="00FE577E"/>
    <w:rsid w:val="00FE59A0"/>
    <w:rsid w:val="00FE5A15"/>
    <w:rsid w:val="00FE5B57"/>
    <w:rsid w:val="00FE5DB4"/>
    <w:rsid w:val="00FE5F37"/>
    <w:rsid w:val="00FE61D9"/>
    <w:rsid w:val="00FE63AC"/>
    <w:rsid w:val="00FE64C5"/>
    <w:rsid w:val="00FE6BA8"/>
    <w:rsid w:val="00FE6D36"/>
    <w:rsid w:val="00FE72F1"/>
    <w:rsid w:val="00FE752D"/>
    <w:rsid w:val="00FE76EB"/>
    <w:rsid w:val="00FF006C"/>
    <w:rsid w:val="00FF00C6"/>
    <w:rsid w:val="00FF01B5"/>
    <w:rsid w:val="00FF0306"/>
    <w:rsid w:val="00FF0483"/>
    <w:rsid w:val="00FF0488"/>
    <w:rsid w:val="00FF06FF"/>
    <w:rsid w:val="00FF0722"/>
    <w:rsid w:val="00FF0882"/>
    <w:rsid w:val="00FF09FA"/>
    <w:rsid w:val="00FF135C"/>
    <w:rsid w:val="00FF1454"/>
    <w:rsid w:val="00FF1B09"/>
    <w:rsid w:val="00FF1B5A"/>
    <w:rsid w:val="00FF23CE"/>
    <w:rsid w:val="00FF291A"/>
    <w:rsid w:val="00FF2DC7"/>
    <w:rsid w:val="00FF2F52"/>
    <w:rsid w:val="00FF3227"/>
    <w:rsid w:val="00FF33CE"/>
    <w:rsid w:val="00FF35F1"/>
    <w:rsid w:val="00FF38C6"/>
    <w:rsid w:val="00FF39B0"/>
    <w:rsid w:val="00FF3B33"/>
    <w:rsid w:val="00FF423D"/>
    <w:rsid w:val="00FF45D6"/>
    <w:rsid w:val="00FF4708"/>
    <w:rsid w:val="00FF4C7E"/>
    <w:rsid w:val="00FF52AC"/>
    <w:rsid w:val="00FF548E"/>
    <w:rsid w:val="00FF550E"/>
    <w:rsid w:val="00FF5569"/>
    <w:rsid w:val="00FF5A34"/>
    <w:rsid w:val="00FF5A9B"/>
    <w:rsid w:val="00FF5C1D"/>
    <w:rsid w:val="00FF5C97"/>
    <w:rsid w:val="00FF5D8F"/>
    <w:rsid w:val="00FF5FD2"/>
    <w:rsid w:val="00FF6046"/>
    <w:rsid w:val="00FF6430"/>
    <w:rsid w:val="00FF64E1"/>
    <w:rsid w:val="00FF6767"/>
    <w:rsid w:val="00FF6914"/>
    <w:rsid w:val="00FF697F"/>
    <w:rsid w:val="00FF701E"/>
    <w:rsid w:val="00FF7065"/>
    <w:rsid w:val="00FF7313"/>
    <w:rsid w:val="00FF74D3"/>
    <w:rsid w:val="00FF780B"/>
    <w:rsid w:val="00FF7E08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A274FF"/>
  <w15:docId w15:val="{83EE9801-FE22-494A-88B1-9DB25FE6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D8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44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4422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A442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4422D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5F64C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5F64C9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F64C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5F64C9"/>
    <w:rPr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5F64C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E58"/>
    <w:rPr>
      <w:kern w:val="0"/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084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2F00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0659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659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592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92A"/>
    <w:rPr>
      <w:b/>
      <w:bCs/>
      <w:lang w:eastAsia="en-US"/>
    </w:rPr>
  </w:style>
  <w:style w:type="character" w:styleId="Emphasis">
    <w:name w:val="Emphasis"/>
    <w:basedOn w:val="DefaultParagraphFont"/>
    <w:uiPriority w:val="20"/>
    <w:qFormat/>
    <w:locked/>
    <w:rsid w:val="005170CA"/>
    <w:rPr>
      <w:i/>
      <w:iCs/>
    </w:rPr>
  </w:style>
  <w:style w:type="paragraph" w:styleId="Revision">
    <w:name w:val="Revision"/>
    <w:hidden/>
    <w:uiPriority w:val="99"/>
    <w:semiHidden/>
    <w:rsid w:val="009E0D2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3118F"/>
  </w:style>
  <w:style w:type="table" w:styleId="TableGrid">
    <w:name w:val="Table Grid"/>
    <w:basedOn w:val="TableNormal"/>
    <w:uiPriority w:val="39"/>
    <w:locked/>
    <w:rsid w:val="00F12A62"/>
    <w:rPr>
      <w:rFonts w:ascii="Arial" w:hAnsi="Arial" w:cs="Arial"/>
      <w:color w:val="FF0000"/>
      <w:kern w:val="24"/>
      <w:sz w:val="28"/>
      <w:szCs w:val="28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MingLiU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PMingLiU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1F7076-BCD6-5941-96FE-BB78AA2F7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ou, Wen-Hai</cp:lastModifiedBy>
  <cp:revision>2</cp:revision>
  <cp:lastPrinted>2020-11-09T06:42:00Z</cp:lastPrinted>
  <dcterms:created xsi:type="dcterms:W3CDTF">2020-11-09T16:16:00Z</dcterms:created>
  <dcterms:modified xsi:type="dcterms:W3CDTF">2020-11-09T16:16:00Z</dcterms:modified>
</cp:coreProperties>
</file>